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167D1B" w14:textId="6F881B86" w:rsidR="008E1717" w:rsidRPr="00EF1705" w:rsidRDefault="002E1B42">
      <w:pPr>
        <w:rPr>
          <w:rFonts w:ascii="Times New Roman" w:hAnsi="Times New Roman" w:cs="Times New Roman"/>
          <w:b/>
          <w:i/>
        </w:rPr>
      </w:pPr>
      <w:bookmarkStart w:id="0" w:name="_GoBack"/>
      <w:bookmarkEnd w:id="0"/>
      <w:r w:rsidRPr="00EF1705">
        <w:rPr>
          <w:rFonts w:ascii="Times New Roman" w:hAnsi="Times New Roman" w:cs="Times New Roman"/>
          <w:b/>
          <w:i/>
        </w:rPr>
        <w:t xml:space="preserve">Supplementary </w:t>
      </w:r>
      <w:r w:rsidR="008E1717" w:rsidRPr="00EF1705">
        <w:rPr>
          <w:rFonts w:ascii="Times New Roman" w:hAnsi="Times New Roman" w:cs="Times New Roman"/>
          <w:b/>
          <w:i/>
        </w:rPr>
        <w:t xml:space="preserve">Table 1 – Baseline </w:t>
      </w:r>
      <w:r w:rsidR="00C704FC" w:rsidRPr="00EF1705">
        <w:rPr>
          <w:rFonts w:ascii="Times New Roman" w:hAnsi="Times New Roman" w:cs="Times New Roman"/>
          <w:b/>
          <w:i/>
        </w:rPr>
        <w:t>c</w:t>
      </w:r>
      <w:r w:rsidR="008E1717" w:rsidRPr="00EF1705">
        <w:rPr>
          <w:rFonts w:ascii="Times New Roman" w:hAnsi="Times New Roman" w:cs="Times New Roman"/>
          <w:b/>
          <w:i/>
        </w:rPr>
        <w:t xml:space="preserve">haracteristics </w:t>
      </w:r>
      <w:r w:rsidR="00C704FC" w:rsidRPr="00EF1705">
        <w:rPr>
          <w:rFonts w:ascii="Times New Roman" w:hAnsi="Times New Roman" w:cs="Times New Roman"/>
          <w:b/>
          <w:i/>
        </w:rPr>
        <w:t>t</w:t>
      </w:r>
      <w:r w:rsidR="008E1717" w:rsidRPr="00EF1705">
        <w:rPr>
          <w:rFonts w:ascii="Times New Roman" w:hAnsi="Times New Roman" w:cs="Times New Roman"/>
          <w:b/>
          <w:i/>
        </w:rPr>
        <w:t xml:space="preserve">able of </w:t>
      </w:r>
      <w:r w:rsidR="00C704FC" w:rsidRPr="00EF1705">
        <w:rPr>
          <w:rFonts w:ascii="Times New Roman" w:hAnsi="Times New Roman" w:cs="Times New Roman"/>
          <w:b/>
          <w:i/>
        </w:rPr>
        <w:t xml:space="preserve">the </w:t>
      </w:r>
      <w:r w:rsidR="008E1717" w:rsidRPr="00EF1705">
        <w:rPr>
          <w:rFonts w:ascii="Times New Roman" w:hAnsi="Times New Roman" w:cs="Times New Roman"/>
          <w:b/>
          <w:i/>
        </w:rPr>
        <w:t xml:space="preserve">study </w:t>
      </w:r>
      <w:r w:rsidR="00F004E6" w:rsidRPr="00EF1705">
        <w:rPr>
          <w:rFonts w:ascii="Times New Roman" w:hAnsi="Times New Roman" w:cs="Times New Roman"/>
          <w:b/>
          <w:i/>
        </w:rPr>
        <w:t>population,</w:t>
      </w:r>
      <w:r w:rsidR="00D93328" w:rsidRPr="00EF1705">
        <w:rPr>
          <w:rFonts w:ascii="Times New Roman" w:hAnsi="Times New Roman" w:cs="Times New Roman"/>
          <w:b/>
          <w:i/>
        </w:rPr>
        <w:t xml:space="preserve"> comparing children</w:t>
      </w:r>
      <w:r w:rsidR="00F004E6" w:rsidRPr="00EF1705">
        <w:rPr>
          <w:rFonts w:ascii="Times New Roman" w:hAnsi="Times New Roman" w:cs="Times New Roman"/>
          <w:b/>
          <w:i/>
        </w:rPr>
        <w:t xml:space="preserve"> who</w:t>
      </w:r>
      <w:r w:rsidR="00D93328" w:rsidRPr="00EF1705">
        <w:rPr>
          <w:rFonts w:ascii="Times New Roman" w:hAnsi="Times New Roman" w:cs="Times New Roman"/>
          <w:b/>
          <w:i/>
        </w:rPr>
        <w:t xml:space="preserve"> did and did not attend childcare</w:t>
      </w:r>
      <w:r w:rsidR="008E1717" w:rsidRPr="00EF1705">
        <w:rPr>
          <w:rFonts w:ascii="Times New Roman" w:hAnsi="Times New Roman" w:cs="Times New Roman"/>
          <w:b/>
          <w:i/>
        </w:rPr>
        <w:t>, n = 363</w:t>
      </w:r>
    </w:p>
    <w:tbl>
      <w:tblPr>
        <w:tblStyle w:val="ListTable1Light-Accent1"/>
        <w:tblW w:w="5000" w:type="pct"/>
        <w:tblLook w:val="04A0" w:firstRow="1" w:lastRow="0" w:firstColumn="1" w:lastColumn="0" w:noHBand="0" w:noVBand="1"/>
      </w:tblPr>
      <w:tblGrid>
        <w:gridCol w:w="3628"/>
        <w:gridCol w:w="1909"/>
        <w:gridCol w:w="1909"/>
        <w:gridCol w:w="1909"/>
        <w:gridCol w:w="1111"/>
      </w:tblGrid>
      <w:tr w:rsidR="00D93328" w:rsidRPr="00EF1705" w14:paraId="23CACD6A" w14:textId="77777777" w:rsidTr="009F67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5B6FADB" w14:textId="77777777" w:rsidR="00D93328" w:rsidRPr="00EF1705" w:rsidRDefault="00D93328" w:rsidP="00D93328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9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7C27FB9" w14:textId="6C5E3819" w:rsidR="00D93328" w:rsidRPr="00EF1705" w:rsidRDefault="00D93328" w:rsidP="003658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All </w:t>
            </w:r>
            <w:r w:rsidR="000818F0" w:rsidRPr="00EF1705">
              <w:rPr>
                <w:rFonts w:ascii="Times New Roman" w:hAnsi="Times New Roman" w:cs="Times New Roman"/>
              </w:rPr>
              <w:t>children</w:t>
            </w:r>
            <w:r w:rsidRPr="00EF1705">
              <w:rPr>
                <w:rFonts w:ascii="Times New Roman" w:hAnsi="Times New Roman" w:cs="Times New Roman"/>
              </w:rPr>
              <w:t xml:space="preserve"> (n=363)</w:t>
            </w:r>
          </w:p>
        </w:tc>
        <w:tc>
          <w:tcPr>
            <w:tcW w:w="9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AA9FB8" w14:textId="64ABC592" w:rsidR="00D93328" w:rsidRPr="00EF1705" w:rsidRDefault="000818F0" w:rsidP="003658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Children </w:t>
            </w:r>
            <w:r w:rsidR="00D93328" w:rsidRPr="00EF1705">
              <w:rPr>
                <w:rFonts w:ascii="Times New Roman" w:hAnsi="Times New Roman" w:cs="Times New Roman"/>
              </w:rPr>
              <w:t>attending childcare (n=216)</w:t>
            </w:r>
          </w:p>
        </w:tc>
        <w:tc>
          <w:tcPr>
            <w:tcW w:w="9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BBE2293" w14:textId="789F3C22" w:rsidR="00D93328" w:rsidRPr="00EF1705" w:rsidRDefault="000818F0" w:rsidP="003658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Children </w:t>
            </w:r>
            <w:r w:rsidR="00D93328" w:rsidRPr="00EF1705">
              <w:rPr>
                <w:rFonts w:ascii="Times New Roman" w:hAnsi="Times New Roman" w:cs="Times New Roman"/>
              </w:rPr>
              <w:t>not attending childcare (n=147)</w:t>
            </w:r>
          </w:p>
        </w:tc>
        <w:tc>
          <w:tcPr>
            <w:tcW w:w="5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84114E0" w14:textId="77777777" w:rsidR="00D93328" w:rsidRPr="00EF1705" w:rsidRDefault="00D93328" w:rsidP="00D93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170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D93328" w:rsidRPr="00EF1705" w14:paraId="647EBCE7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tcBorders>
              <w:top w:val="single" w:sz="12" w:space="0" w:color="auto"/>
            </w:tcBorders>
            <w:shd w:val="clear" w:color="auto" w:fill="auto"/>
          </w:tcPr>
          <w:p w14:paraId="36370E89" w14:textId="77777777" w:rsidR="00D93328" w:rsidRPr="00EF1705" w:rsidRDefault="00D93328" w:rsidP="00D93328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Enrolment site</w:t>
            </w:r>
          </w:p>
        </w:tc>
        <w:tc>
          <w:tcPr>
            <w:tcW w:w="912" w:type="pct"/>
            <w:tcBorders>
              <w:top w:val="single" w:sz="12" w:space="0" w:color="auto"/>
            </w:tcBorders>
            <w:shd w:val="clear" w:color="auto" w:fill="auto"/>
          </w:tcPr>
          <w:p w14:paraId="79356BFE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tcBorders>
              <w:top w:val="single" w:sz="12" w:space="0" w:color="auto"/>
            </w:tcBorders>
            <w:shd w:val="clear" w:color="auto" w:fill="auto"/>
          </w:tcPr>
          <w:p w14:paraId="117CE164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tcBorders>
              <w:top w:val="single" w:sz="12" w:space="0" w:color="auto"/>
            </w:tcBorders>
            <w:shd w:val="clear" w:color="auto" w:fill="auto"/>
          </w:tcPr>
          <w:p w14:paraId="7EDF8560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tcBorders>
              <w:top w:val="single" w:sz="12" w:space="0" w:color="auto"/>
            </w:tcBorders>
            <w:shd w:val="clear" w:color="auto" w:fill="auto"/>
          </w:tcPr>
          <w:p w14:paraId="600CC216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3276402E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D21CDDF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Brisbane </w:t>
            </w:r>
          </w:p>
        </w:tc>
        <w:tc>
          <w:tcPr>
            <w:tcW w:w="912" w:type="pct"/>
            <w:shd w:val="clear" w:color="auto" w:fill="auto"/>
          </w:tcPr>
          <w:p w14:paraId="44E3C9B0" w14:textId="060AD2CB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</w:t>
            </w:r>
            <w:r w:rsidR="0077013A" w:rsidRPr="00EF1705">
              <w:rPr>
                <w:rFonts w:ascii="Times New Roman" w:hAnsi="Times New Roman" w:cs="Times New Roman"/>
              </w:rPr>
              <w:t>5 (56.5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1BD5182" w14:textId="23F1D731" w:rsidR="00D93328" w:rsidRPr="00EF1705" w:rsidRDefault="00D93328" w:rsidP="00770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6 (61.</w:t>
            </w:r>
            <w:r w:rsidR="0077013A" w:rsidRPr="00EF1705">
              <w:rPr>
                <w:rFonts w:ascii="Times New Roman" w:hAnsi="Times New Roman" w:cs="Times New Roman"/>
              </w:rPr>
              <w:t>5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6ECC9A3" w14:textId="543BAD01" w:rsidR="00D93328" w:rsidRPr="00EF1705" w:rsidRDefault="0077013A" w:rsidP="00770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9 (38.5)</w:t>
            </w:r>
          </w:p>
        </w:tc>
        <w:tc>
          <w:tcPr>
            <w:tcW w:w="531" w:type="pct"/>
            <w:shd w:val="clear" w:color="auto" w:fill="auto"/>
          </w:tcPr>
          <w:p w14:paraId="45002AC9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D93328" w:rsidRPr="00EF1705" w14:paraId="30449270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D88F268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Caboolture</w:t>
            </w:r>
          </w:p>
        </w:tc>
        <w:tc>
          <w:tcPr>
            <w:tcW w:w="912" w:type="pct"/>
            <w:shd w:val="clear" w:color="auto" w:fill="auto"/>
          </w:tcPr>
          <w:p w14:paraId="09C88DD9" w14:textId="41A9DE50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6 (32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DF6804A" w14:textId="1C4A392E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6 (65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4A49B82" w14:textId="25E9EAB0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0 (34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59EE912F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3D36A941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1B2AEC6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Toowoomba / Warwick</w:t>
            </w:r>
          </w:p>
        </w:tc>
        <w:tc>
          <w:tcPr>
            <w:tcW w:w="912" w:type="pct"/>
            <w:shd w:val="clear" w:color="auto" w:fill="auto"/>
          </w:tcPr>
          <w:p w14:paraId="4EE7C4D6" w14:textId="0CB19693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2 (11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C771697" w14:textId="6251E54A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1 (33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FAA7851" w14:textId="76FB2277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8 (66.7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9D6B6FB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4BA36271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507F601" w14:textId="77777777" w:rsidR="00D93328" w:rsidRPr="00EF1705" w:rsidRDefault="00D93328" w:rsidP="00D93328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Season on enrolment  </w:t>
            </w:r>
          </w:p>
        </w:tc>
        <w:tc>
          <w:tcPr>
            <w:tcW w:w="912" w:type="pct"/>
            <w:shd w:val="clear" w:color="auto" w:fill="auto"/>
          </w:tcPr>
          <w:p w14:paraId="4D758AEF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315FD55B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4488D86E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50E3BBAB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1188A70C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604624A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Spring </w:t>
            </w:r>
          </w:p>
        </w:tc>
        <w:tc>
          <w:tcPr>
            <w:tcW w:w="912" w:type="pct"/>
            <w:shd w:val="clear" w:color="auto" w:fill="auto"/>
          </w:tcPr>
          <w:p w14:paraId="013B978A" w14:textId="39171401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9 (24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63136C3" w14:textId="0805B833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8 (65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90EC870" w14:textId="77088E98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31 </w:t>
            </w:r>
            <w:r w:rsidR="0077013A" w:rsidRPr="00EF1705">
              <w:rPr>
                <w:rFonts w:ascii="Times New Roman" w:hAnsi="Times New Roman" w:cs="Times New Roman"/>
              </w:rPr>
              <w:t>(34.8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72C175A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649</w:t>
            </w:r>
          </w:p>
        </w:tc>
      </w:tr>
      <w:tr w:rsidR="00D93328" w:rsidRPr="00EF1705" w14:paraId="0B3F9901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27D388C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Summer</w:t>
            </w:r>
          </w:p>
        </w:tc>
        <w:tc>
          <w:tcPr>
            <w:tcW w:w="912" w:type="pct"/>
            <w:shd w:val="clear" w:color="auto" w:fill="auto"/>
          </w:tcPr>
          <w:p w14:paraId="58EF2DBF" w14:textId="70EC177D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3 (11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ABADEE3" w14:textId="0C5FD08E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4 (55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E0596E3" w14:textId="333887FC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 (44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577A55EF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02416758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1DD7369" w14:textId="77777777" w:rsidR="00D93328" w:rsidRPr="00EF1705" w:rsidRDefault="00D93328" w:rsidP="00D93328">
            <w:pPr>
              <w:tabs>
                <w:tab w:val="left" w:pos="2160"/>
              </w:tabs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Autumn </w:t>
            </w:r>
          </w:p>
        </w:tc>
        <w:tc>
          <w:tcPr>
            <w:tcW w:w="912" w:type="pct"/>
            <w:shd w:val="clear" w:color="auto" w:fill="auto"/>
          </w:tcPr>
          <w:p w14:paraId="47A157E3" w14:textId="496A8681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9 (24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3B58A04" w14:textId="52D0842B" w:rsidR="00D93328" w:rsidRPr="00EF1705" w:rsidRDefault="00D93328" w:rsidP="00770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2 (58.4)</w:t>
            </w:r>
          </w:p>
        </w:tc>
        <w:tc>
          <w:tcPr>
            <w:tcW w:w="912" w:type="pct"/>
            <w:shd w:val="clear" w:color="auto" w:fill="auto"/>
          </w:tcPr>
          <w:p w14:paraId="367C7A2B" w14:textId="60BB841C" w:rsidR="00D93328" w:rsidRPr="00EF1705" w:rsidRDefault="0077013A" w:rsidP="00770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7 (41.6)</w:t>
            </w:r>
          </w:p>
        </w:tc>
        <w:tc>
          <w:tcPr>
            <w:tcW w:w="531" w:type="pct"/>
            <w:shd w:val="clear" w:color="auto" w:fill="auto"/>
          </w:tcPr>
          <w:p w14:paraId="60679EBB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4D9BEBC5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22654AA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Winter </w:t>
            </w:r>
          </w:p>
        </w:tc>
        <w:tc>
          <w:tcPr>
            <w:tcW w:w="912" w:type="pct"/>
            <w:shd w:val="clear" w:color="auto" w:fill="auto"/>
          </w:tcPr>
          <w:p w14:paraId="338AD25B" w14:textId="02403FEB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4</w:t>
            </w:r>
            <w:r w:rsidR="0077013A" w:rsidRPr="00EF1705">
              <w:rPr>
                <w:rFonts w:ascii="Times New Roman" w:hAnsi="Times New Roman" w:cs="Times New Roman"/>
              </w:rPr>
              <w:t>2 (38.1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FB4BA4F" w14:textId="2CBBE0D0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2 (57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35C4CF5" w14:textId="03DF3837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0 (42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070107FB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0BBF2CF6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1B0B842" w14:textId="77777777" w:rsidR="00D93328" w:rsidRPr="00EF1705" w:rsidRDefault="00D93328" w:rsidP="00D93328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Age at enrolment</w:t>
            </w:r>
          </w:p>
        </w:tc>
        <w:tc>
          <w:tcPr>
            <w:tcW w:w="912" w:type="pct"/>
            <w:shd w:val="clear" w:color="auto" w:fill="auto"/>
          </w:tcPr>
          <w:p w14:paraId="2399B80F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5B36E97F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64A88301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shd w:val="clear" w:color="auto" w:fill="auto"/>
          </w:tcPr>
          <w:p w14:paraId="2FB69D59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1599045E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02C93BD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&lt;12 months</w:t>
            </w:r>
          </w:p>
        </w:tc>
        <w:tc>
          <w:tcPr>
            <w:tcW w:w="912" w:type="pct"/>
            <w:shd w:val="clear" w:color="auto" w:fill="auto"/>
          </w:tcPr>
          <w:p w14:paraId="092C803F" w14:textId="1FB55536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0 (27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B40A86A" w14:textId="2462FF6F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3 (33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A898E79" w14:textId="6601AF83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7 (67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A2B98FE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D93328" w:rsidRPr="00EF1705" w14:paraId="2961EFC3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A49578D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12 - &lt;24 months</w:t>
            </w:r>
          </w:p>
        </w:tc>
        <w:tc>
          <w:tcPr>
            <w:tcW w:w="912" w:type="pct"/>
            <w:shd w:val="clear" w:color="auto" w:fill="auto"/>
          </w:tcPr>
          <w:p w14:paraId="5AB0880C" w14:textId="3A99F708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</w:t>
            </w:r>
            <w:r w:rsidR="0077013A" w:rsidRPr="00EF1705">
              <w:rPr>
                <w:rFonts w:ascii="Times New Roman" w:hAnsi="Times New Roman" w:cs="Times New Roman"/>
              </w:rPr>
              <w:t>8 (32.5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1602DAB" w14:textId="3DBE44F9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83 </w:t>
            </w:r>
            <w:r w:rsidR="0077013A" w:rsidRPr="00EF1705">
              <w:rPr>
                <w:rFonts w:ascii="Times New Roman" w:hAnsi="Times New Roman" w:cs="Times New Roman"/>
              </w:rPr>
              <w:t>(70.3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1C4D5E2" w14:textId="2D0AF81E" w:rsidR="00D93328" w:rsidRPr="00EF1705" w:rsidRDefault="0077013A" w:rsidP="00770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5 (29.7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74E1400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14800341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D37C250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24 - &lt;60 months</w:t>
            </w:r>
          </w:p>
        </w:tc>
        <w:tc>
          <w:tcPr>
            <w:tcW w:w="912" w:type="pct"/>
            <w:shd w:val="clear" w:color="auto" w:fill="auto"/>
          </w:tcPr>
          <w:p w14:paraId="4F2652ED" w14:textId="790F5133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7 (32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C481C1A" w14:textId="1E2A6F84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1 (77.</w:t>
            </w:r>
            <w:r w:rsidR="00D93328" w:rsidRPr="00EF1705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912" w:type="pct"/>
            <w:shd w:val="clear" w:color="auto" w:fill="auto"/>
          </w:tcPr>
          <w:p w14:paraId="456AC84B" w14:textId="7DB12C9A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6 (22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2C92BD97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7EB821BF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E098D56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≥60 months</w:t>
            </w:r>
          </w:p>
        </w:tc>
        <w:tc>
          <w:tcPr>
            <w:tcW w:w="912" w:type="pct"/>
            <w:shd w:val="clear" w:color="auto" w:fill="auto"/>
          </w:tcPr>
          <w:p w14:paraId="1F7FE2FA" w14:textId="4B92132A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8 (7.7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8335648" w14:textId="1DA9758A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 (32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481CA3E" w14:textId="41F8E911" w:rsidR="00D93328" w:rsidRPr="00EF1705" w:rsidRDefault="0077013A" w:rsidP="00770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 (67.9)</w:t>
            </w:r>
          </w:p>
        </w:tc>
        <w:tc>
          <w:tcPr>
            <w:tcW w:w="531" w:type="pct"/>
            <w:shd w:val="clear" w:color="auto" w:fill="auto"/>
          </w:tcPr>
          <w:p w14:paraId="72388E4D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5BF4A787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F2F2F2" w:themeFill="background1" w:themeFillShade="F2"/>
          </w:tcPr>
          <w:p w14:paraId="78F38D4D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edian (IQR) years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3280B8FC" w14:textId="780061D2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</w:rPr>
              <w:t>1.62 (2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0F4578B0" w14:textId="72093FA4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93 (1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7733A2F1" w14:textId="69082D59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08 (2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F2F2F2" w:themeFill="background1" w:themeFillShade="F2"/>
          </w:tcPr>
          <w:p w14:paraId="12FF01CC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D93328" w:rsidRPr="00EF1705" w14:paraId="26185317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3CBDDA1" w14:textId="77777777" w:rsidR="00D93328" w:rsidRPr="00EF1705" w:rsidRDefault="00D93328" w:rsidP="00D93328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12" w:type="pct"/>
            <w:shd w:val="clear" w:color="auto" w:fill="auto"/>
          </w:tcPr>
          <w:p w14:paraId="4F023F6E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244845EA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03AEEB84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688DE1B2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79EB8FF8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E3862A4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Female</w:t>
            </w:r>
          </w:p>
        </w:tc>
        <w:tc>
          <w:tcPr>
            <w:tcW w:w="912" w:type="pct"/>
            <w:shd w:val="clear" w:color="auto" w:fill="auto"/>
          </w:tcPr>
          <w:p w14:paraId="242CD36B" w14:textId="0EEC46E0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</w:t>
            </w:r>
            <w:r w:rsidR="0077013A" w:rsidRPr="00EF1705">
              <w:rPr>
                <w:rFonts w:ascii="Times New Roman" w:hAnsi="Times New Roman" w:cs="Times New Roman"/>
              </w:rPr>
              <w:t>9 (43.8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6B77F4B" w14:textId="03B589E6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8 (61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89B4EC4" w14:textId="2678633E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1 (38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69298BF8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65</w:t>
            </w:r>
          </w:p>
        </w:tc>
      </w:tr>
      <w:tr w:rsidR="00D93328" w:rsidRPr="00EF1705" w14:paraId="107A9C77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CFF05FE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ale</w:t>
            </w:r>
          </w:p>
        </w:tc>
        <w:tc>
          <w:tcPr>
            <w:tcW w:w="912" w:type="pct"/>
            <w:shd w:val="clear" w:color="auto" w:fill="auto"/>
          </w:tcPr>
          <w:p w14:paraId="3E95C681" w14:textId="3C0B526F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</w:t>
            </w:r>
            <w:r w:rsidR="0077013A" w:rsidRPr="00EF1705">
              <w:rPr>
                <w:rFonts w:ascii="Times New Roman" w:hAnsi="Times New Roman" w:cs="Times New Roman"/>
              </w:rPr>
              <w:t>4 (56.2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2ED058D" w14:textId="22FDEC0B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8 (57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9FABF07" w14:textId="3D1B261D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6 (42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37F29FD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43614989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AD134A2" w14:textId="77777777" w:rsidR="00D93328" w:rsidRPr="00EF1705" w:rsidRDefault="00D93328" w:rsidP="00D93328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</w:rPr>
              <w:t xml:space="preserve">Father’s indigenous status </w:t>
            </w:r>
          </w:p>
        </w:tc>
        <w:tc>
          <w:tcPr>
            <w:tcW w:w="912" w:type="pct"/>
            <w:shd w:val="clear" w:color="auto" w:fill="auto"/>
          </w:tcPr>
          <w:p w14:paraId="56DCF58E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75C52618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27535AEF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shd w:val="clear" w:color="auto" w:fill="auto"/>
          </w:tcPr>
          <w:p w14:paraId="43D4522C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7561AC1D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64EE7A9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n-indigenous</w:t>
            </w:r>
          </w:p>
        </w:tc>
        <w:tc>
          <w:tcPr>
            <w:tcW w:w="912" w:type="pct"/>
            <w:shd w:val="clear" w:color="auto" w:fill="auto"/>
          </w:tcPr>
          <w:p w14:paraId="1C19FE89" w14:textId="30C71FF6" w:rsidR="00D93328" w:rsidRPr="00EF1705" w:rsidRDefault="0077013A" w:rsidP="00770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92 (80.4)</w:t>
            </w:r>
          </w:p>
        </w:tc>
        <w:tc>
          <w:tcPr>
            <w:tcW w:w="912" w:type="pct"/>
            <w:shd w:val="clear" w:color="auto" w:fill="auto"/>
          </w:tcPr>
          <w:p w14:paraId="2C4693D4" w14:textId="020F1112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83 (62.7)</w:t>
            </w:r>
          </w:p>
        </w:tc>
        <w:tc>
          <w:tcPr>
            <w:tcW w:w="912" w:type="pct"/>
            <w:shd w:val="clear" w:color="auto" w:fill="auto"/>
          </w:tcPr>
          <w:p w14:paraId="2AA1FF7D" w14:textId="1A5B7E26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9 (37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23D31F3A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44</w:t>
            </w:r>
          </w:p>
        </w:tc>
      </w:tr>
      <w:tr w:rsidR="00D93328" w:rsidRPr="00EF1705" w14:paraId="70CCC5B5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F14CFA5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Indigenous</w:t>
            </w:r>
          </w:p>
        </w:tc>
        <w:tc>
          <w:tcPr>
            <w:tcW w:w="912" w:type="pct"/>
            <w:shd w:val="clear" w:color="auto" w:fill="auto"/>
          </w:tcPr>
          <w:p w14:paraId="1C6EB134" w14:textId="4A946B6E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4 (17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D90DD93" w14:textId="27CBD66A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0 (46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9912766" w14:textId="702F4652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4 (53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0A1231B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6411F393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AC9972D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22B9A53E" w14:textId="4421035B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 (1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704F3CB" w14:textId="605EA5B7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 (42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4099C66" w14:textId="666C8667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 (57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FC1ACE1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4562262D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1FBA4551" w14:textId="77777777" w:rsidR="00D93328" w:rsidRPr="00EF1705" w:rsidRDefault="00D93328" w:rsidP="00D93328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</w:rPr>
              <w:t xml:space="preserve">Mother’s indigenous status </w:t>
            </w:r>
          </w:p>
        </w:tc>
        <w:tc>
          <w:tcPr>
            <w:tcW w:w="912" w:type="pct"/>
            <w:shd w:val="clear" w:color="auto" w:fill="auto"/>
          </w:tcPr>
          <w:p w14:paraId="4801F204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0DAE6922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7704037B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shd w:val="clear" w:color="auto" w:fill="auto"/>
          </w:tcPr>
          <w:p w14:paraId="7006867C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7642A078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15F722C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n-indigenous</w:t>
            </w:r>
          </w:p>
        </w:tc>
        <w:tc>
          <w:tcPr>
            <w:tcW w:w="912" w:type="pct"/>
            <w:shd w:val="clear" w:color="auto" w:fill="auto"/>
          </w:tcPr>
          <w:p w14:paraId="25ABFC6B" w14:textId="635A465B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8</w:t>
            </w:r>
            <w:r w:rsidR="0077013A" w:rsidRPr="00EF1705">
              <w:rPr>
                <w:rFonts w:ascii="Times New Roman" w:hAnsi="Times New Roman" w:cs="Times New Roman"/>
              </w:rPr>
              <w:t>3 (78.0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1FF6711" w14:textId="4D1E360A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77 (62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E21DAFB" w14:textId="2B2779F2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6 (37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03DAA6EE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26</w:t>
            </w:r>
          </w:p>
        </w:tc>
      </w:tr>
      <w:tr w:rsidR="00D93328" w:rsidRPr="00EF1705" w14:paraId="60858C83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5131BA5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Indigenous</w:t>
            </w:r>
          </w:p>
        </w:tc>
        <w:tc>
          <w:tcPr>
            <w:tcW w:w="912" w:type="pct"/>
            <w:shd w:val="clear" w:color="auto" w:fill="auto"/>
          </w:tcPr>
          <w:p w14:paraId="7918731D" w14:textId="486B55AF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0 (22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A050836" w14:textId="68D71270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9 (48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E18D003" w14:textId="1E3CC9A6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1 (51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48F0FF78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6D6674AE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E6C6955" w14:textId="77777777" w:rsidR="00D93328" w:rsidRPr="00EF1705" w:rsidRDefault="00D93328" w:rsidP="00D93328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Child’s indigenous status </w:t>
            </w:r>
          </w:p>
        </w:tc>
        <w:tc>
          <w:tcPr>
            <w:tcW w:w="912" w:type="pct"/>
            <w:shd w:val="clear" w:color="auto" w:fill="auto"/>
          </w:tcPr>
          <w:p w14:paraId="2011E9BA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6A40442F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3E84A115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01246C96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02BE9DC0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E972E47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n-indigenous</w:t>
            </w:r>
          </w:p>
        </w:tc>
        <w:tc>
          <w:tcPr>
            <w:tcW w:w="912" w:type="pct"/>
            <w:shd w:val="clear" w:color="auto" w:fill="auto"/>
          </w:tcPr>
          <w:p w14:paraId="58D70A92" w14:textId="2023E971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61 (71.</w:t>
            </w:r>
            <w:r w:rsidR="0077013A" w:rsidRPr="00EF1705">
              <w:rPr>
                <w:rFonts w:ascii="Times New Roman" w:hAnsi="Times New Roman" w:cs="Times New Roman"/>
              </w:rPr>
              <w:t>9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CBD6665" w14:textId="2714470B" w:rsidR="00D93328" w:rsidRPr="00EF1705" w:rsidRDefault="0077013A" w:rsidP="00770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2 (62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90E04FD" w14:textId="5C2107CE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</w:t>
            </w:r>
            <w:r w:rsidR="0077013A" w:rsidRPr="00EF1705">
              <w:rPr>
                <w:rFonts w:ascii="Times New Roman" w:hAnsi="Times New Roman" w:cs="Times New Roman"/>
              </w:rPr>
              <w:t>9 (37.9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49E21EA6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111</w:t>
            </w:r>
          </w:p>
        </w:tc>
      </w:tr>
      <w:tr w:rsidR="00D93328" w:rsidRPr="00EF1705" w14:paraId="13B3E52B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5B68140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Indigenous</w:t>
            </w:r>
          </w:p>
        </w:tc>
        <w:tc>
          <w:tcPr>
            <w:tcW w:w="912" w:type="pct"/>
            <w:shd w:val="clear" w:color="auto" w:fill="auto"/>
          </w:tcPr>
          <w:p w14:paraId="25895E6D" w14:textId="764F3C5A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2 (28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1F854D7" w14:textId="344EC02F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4 (52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EDB7C65" w14:textId="665D32B8" w:rsidR="00D93328" w:rsidRPr="00EF1705" w:rsidRDefault="0077013A" w:rsidP="00770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8 (47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554002AF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3CEB32DB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76B642E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i/>
              </w:rPr>
            </w:pPr>
            <w:r w:rsidRPr="00EF1705">
              <w:rPr>
                <w:rFonts w:ascii="Times New Roman" w:hAnsi="Times New Roman" w:cs="Times New Roman"/>
                <w:i/>
              </w:rPr>
              <w:t xml:space="preserve">If child is Indigenous, </w:t>
            </w:r>
          </w:p>
        </w:tc>
        <w:tc>
          <w:tcPr>
            <w:tcW w:w="912" w:type="pct"/>
            <w:shd w:val="clear" w:color="auto" w:fill="auto"/>
          </w:tcPr>
          <w:p w14:paraId="6DEF3670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0D085F1A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15351807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shd w:val="clear" w:color="auto" w:fill="auto"/>
          </w:tcPr>
          <w:p w14:paraId="30E78522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6A2DC65B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60ADCAB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have cultural connection with home</w:t>
            </w:r>
          </w:p>
        </w:tc>
        <w:tc>
          <w:tcPr>
            <w:tcW w:w="912" w:type="pct"/>
            <w:shd w:val="clear" w:color="auto" w:fill="auto"/>
          </w:tcPr>
          <w:p w14:paraId="09C04F30" w14:textId="78EB1015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6 (74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1AA875B" w14:textId="26506A5C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9 (51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6177A42" w14:textId="543FF839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7 (48.7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DBA2BC3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636**</w:t>
            </w:r>
          </w:p>
        </w:tc>
      </w:tr>
      <w:tr w:rsidR="00D93328" w:rsidRPr="00EF1705" w14:paraId="236AD02F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91F8E43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have cultural connection with traditional land</w:t>
            </w:r>
          </w:p>
        </w:tc>
        <w:tc>
          <w:tcPr>
            <w:tcW w:w="912" w:type="pct"/>
            <w:shd w:val="clear" w:color="auto" w:fill="auto"/>
          </w:tcPr>
          <w:p w14:paraId="4AA18E2F" w14:textId="3E135EB7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1 (40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2D88601" w14:textId="701F1B3C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1 (51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799A18A" w14:textId="728A1011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 (48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BD7086C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946</w:t>
            </w:r>
          </w:p>
        </w:tc>
      </w:tr>
      <w:tr w:rsidR="00D93328" w:rsidRPr="00EF1705" w14:paraId="576D964C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3C15059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have family members from Stolen Generation  </w:t>
            </w:r>
          </w:p>
        </w:tc>
        <w:tc>
          <w:tcPr>
            <w:tcW w:w="912" w:type="pct"/>
            <w:shd w:val="clear" w:color="auto" w:fill="auto"/>
          </w:tcPr>
          <w:p w14:paraId="3A3445CB" w14:textId="74154258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3 (42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2663FF6" w14:textId="58F9D7AE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25 </w:t>
            </w:r>
            <w:r w:rsidR="0077013A" w:rsidRPr="00EF1705">
              <w:rPr>
                <w:rFonts w:ascii="Times New Roman" w:hAnsi="Times New Roman" w:cs="Times New Roman"/>
              </w:rPr>
              <w:t>(58.1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7B07139" w14:textId="3F6D9983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8 (41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6F45BAC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337</w:t>
            </w:r>
          </w:p>
        </w:tc>
      </w:tr>
      <w:tr w:rsidR="00D93328" w:rsidRPr="00EF1705" w14:paraId="7908E3C2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22BC005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identified with an Aboriginal community  </w:t>
            </w:r>
          </w:p>
        </w:tc>
        <w:tc>
          <w:tcPr>
            <w:tcW w:w="912" w:type="pct"/>
            <w:shd w:val="clear" w:color="auto" w:fill="auto"/>
          </w:tcPr>
          <w:p w14:paraId="03725490" w14:textId="66D1DD64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8 (66.</w:t>
            </w:r>
            <w:r w:rsidR="00D93328" w:rsidRPr="00EF1705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912" w:type="pct"/>
            <w:shd w:val="clear" w:color="auto" w:fill="auto"/>
          </w:tcPr>
          <w:p w14:paraId="5422DC7F" w14:textId="3D34C302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2 (47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871D937" w14:textId="2772EF05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6 (52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22A6EE18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137**</w:t>
            </w:r>
          </w:p>
        </w:tc>
      </w:tr>
      <w:tr w:rsidR="00D93328" w:rsidRPr="00EF1705" w14:paraId="49029310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5168FE5" w14:textId="77777777" w:rsidR="00D93328" w:rsidRPr="00EF1705" w:rsidRDefault="00D93328" w:rsidP="00D93328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Primary carer</w:t>
            </w:r>
          </w:p>
        </w:tc>
        <w:tc>
          <w:tcPr>
            <w:tcW w:w="912" w:type="pct"/>
            <w:shd w:val="clear" w:color="auto" w:fill="auto"/>
          </w:tcPr>
          <w:p w14:paraId="2D9B3F4D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37D83129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7BE2B09B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429E2BC9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17094F06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2D0ACE0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other</w:t>
            </w:r>
          </w:p>
        </w:tc>
        <w:tc>
          <w:tcPr>
            <w:tcW w:w="912" w:type="pct"/>
            <w:shd w:val="clear" w:color="auto" w:fill="auto"/>
          </w:tcPr>
          <w:p w14:paraId="1A84BB9C" w14:textId="58015B23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37 (92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11E05EB" w14:textId="6D92741B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9 (59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7D60CB2" w14:textId="07694FB7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8 (41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59B1DA1C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529**</w:t>
            </w:r>
          </w:p>
        </w:tc>
      </w:tr>
      <w:tr w:rsidR="00D93328" w:rsidRPr="00EF1705" w14:paraId="2D11E99A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B294D67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Father</w:t>
            </w:r>
          </w:p>
        </w:tc>
        <w:tc>
          <w:tcPr>
            <w:tcW w:w="912" w:type="pct"/>
            <w:shd w:val="clear" w:color="auto" w:fill="auto"/>
          </w:tcPr>
          <w:p w14:paraId="5A8B5969" w14:textId="21EE1CF2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 (4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EF1E7B0" w14:textId="2A406514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 (73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1521CEA" w14:textId="6D2D6C05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 (26.</w:t>
            </w:r>
            <w:r w:rsidR="00D93328" w:rsidRPr="00EF1705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531" w:type="pct"/>
            <w:shd w:val="clear" w:color="auto" w:fill="auto"/>
          </w:tcPr>
          <w:p w14:paraId="162BE58C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05D08CCF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33B8633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Others</w:t>
            </w:r>
          </w:p>
        </w:tc>
        <w:tc>
          <w:tcPr>
            <w:tcW w:w="912" w:type="pct"/>
            <w:shd w:val="clear" w:color="auto" w:fill="auto"/>
          </w:tcPr>
          <w:p w14:paraId="3D98106B" w14:textId="682A4F05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 (2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DBAB410" w14:textId="5AE42E18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 (55.</w:t>
            </w:r>
            <w:r w:rsidR="00D93328" w:rsidRPr="00EF1705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912" w:type="pct"/>
            <w:shd w:val="clear" w:color="auto" w:fill="auto"/>
          </w:tcPr>
          <w:p w14:paraId="4E9A7F76" w14:textId="4F371A75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 (44.</w:t>
            </w:r>
            <w:r w:rsidR="00D93328" w:rsidRPr="00EF1705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531" w:type="pct"/>
            <w:shd w:val="clear" w:color="auto" w:fill="auto"/>
          </w:tcPr>
          <w:p w14:paraId="1818ADCF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6C7071FD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CB693ED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issing</w:t>
            </w:r>
          </w:p>
        </w:tc>
        <w:tc>
          <w:tcPr>
            <w:tcW w:w="912" w:type="pct"/>
            <w:shd w:val="clear" w:color="auto" w:fill="auto"/>
          </w:tcPr>
          <w:p w14:paraId="7355C3CF" w14:textId="3A14C59D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0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C45DECD" w14:textId="06E09F38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50.</w:t>
            </w:r>
            <w:r w:rsidR="00D93328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912" w:type="pct"/>
            <w:shd w:val="clear" w:color="auto" w:fill="auto"/>
          </w:tcPr>
          <w:p w14:paraId="5F812906" w14:textId="418C1575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50.</w:t>
            </w:r>
            <w:r w:rsidR="00D93328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31" w:type="pct"/>
            <w:shd w:val="clear" w:color="auto" w:fill="auto"/>
          </w:tcPr>
          <w:p w14:paraId="790FC11D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30CA12F2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0D1EBE0" w14:textId="77777777" w:rsidR="00D93328" w:rsidRPr="00EF1705" w:rsidRDefault="00D93328" w:rsidP="00D93328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Care type at home</w:t>
            </w:r>
          </w:p>
        </w:tc>
        <w:tc>
          <w:tcPr>
            <w:tcW w:w="912" w:type="pct"/>
            <w:shd w:val="clear" w:color="auto" w:fill="auto"/>
          </w:tcPr>
          <w:p w14:paraId="0052B8AF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0083CFEB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5BCC22A4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4159E59A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5C34A157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345AB20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Both parents at home</w:t>
            </w:r>
          </w:p>
        </w:tc>
        <w:tc>
          <w:tcPr>
            <w:tcW w:w="912" w:type="pct"/>
            <w:shd w:val="clear" w:color="auto" w:fill="auto"/>
          </w:tcPr>
          <w:p w14:paraId="32C2C2F7" w14:textId="06580B32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73 (75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4BE5D7C" w14:textId="1EEB4108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4 (60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615637E" w14:textId="62605135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9 (39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D96C5F2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672**</w:t>
            </w:r>
          </w:p>
        </w:tc>
      </w:tr>
      <w:tr w:rsidR="00D93328" w:rsidRPr="00EF1705" w14:paraId="01B78D73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A1E6AEF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Single parent at home</w:t>
            </w:r>
          </w:p>
        </w:tc>
        <w:tc>
          <w:tcPr>
            <w:tcW w:w="912" w:type="pct"/>
            <w:shd w:val="clear" w:color="auto" w:fill="auto"/>
          </w:tcPr>
          <w:p w14:paraId="2BF934FB" w14:textId="02CEDBBF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7 (18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2725914" w14:textId="782C6829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7 (55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7D00A37" w14:textId="52128C89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0 (44.</w:t>
            </w:r>
            <w:r w:rsidR="00D93328" w:rsidRPr="00EF1705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531" w:type="pct"/>
            <w:shd w:val="clear" w:color="auto" w:fill="auto"/>
          </w:tcPr>
          <w:p w14:paraId="1324B16E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5B895A75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9BA2900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Others</w:t>
            </w:r>
          </w:p>
        </w:tc>
        <w:tc>
          <w:tcPr>
            <w:tcW w:w="912" w:type="pct"/>
            <w:shd w:val="clear" w:color="auto" w:fill="auto"/>
          </w:tcPr>
          <w:p w14:paraId="75C3D5FE" w14:textId="6DF6DBA1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 (5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4F55EE4" w14:textId="0450E806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 (65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4464725" w14:textId="14CBAE6A" w:rsidR="00D93328" w:rsidRPr="00EF1705" w:rsidRDefault="0077013A" w:rsidP="00770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 (35.</w:t>
            </w:r>
            <w:r w:rsidR="00D93328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31" w:type="pct"/>
            <w:shd w:val="clear" w:color="auto" w:fill="auto"/>
          </w:tcPr>
          <w:p w14:paraId="172402BA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5193AA11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F601FE2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issing</w:t>
            </w:r>
          </w:p>
        </w:tc>
        <w:tc>
          <w:tcPr>
            <w:tcW w:w="912" w:type="pct"/>
            <w:shd w:val="clear" w:color="auto" w:fill="auto"/>
          </w:tcPr>
          <w:p w14:paraId="65B3F1B9" w14:textId="7141C088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 (0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34D3121" w14:textId="28AF31D2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66.</w:t>
            </w:r>
            <w:r w:rsidR="00D93328" w:rsidRPr="00EF1705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912" w:type="pct"/>
            <w:shd w:val="clear" w:color="auto" w:fill="auto"/>
          </w:tcPr>
          <w:p w14:paraId="0362A08D" w14:textId="3A955761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</w:t>
            </w:r>
            <w:r w:rsidR="0077013A" w:rsidRPr="00EF1705">
              <w:rPr>
                <w:rFonts w:ascii="Times New Roman" w:hAnsi="Times New Roman" w:cs="Times New Roman"/>
              </w:rPr>
              <w:t xml:space="preserve"> (33.</w:t>
            </w:r>
            <w:r w:rsidRPr="00EF1705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531" w:type="pct"/>
            <w:shd w:val="clear" w:color="auto" w:fill="auto"/>
          </w:tcPr>
          <w:p w14:paraId="79B5E15D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5B143701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8F01CA1" w14:textId="77777777" w:rsidR="00D93328" w:rsidRPr="00EF1705" w:rsidRDefault="00D93328" w:rsidP="00D93328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Duration at first symptoms (days)</w:t>
            </w:r>
          </w:p>
        </w:tc>
        <w:tc>
          <w:tcPr>
            <w:tcW w:w="912" w:type="pct"/>
            <w:shd w:val="clear" w:color="auto" w:fill="auto"/>
          </w:tcPr>
          <w:p w14:paraId="1E8706C9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3D1C0CA2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781D84DB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1F7EB5E1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7CF71FDB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18EF908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lastRenderedPageBreak/>
              <w:t>&lt;7</w:t>
            </w:r>
          </w:p>
        </w:tc>
        <w:tc>
          <w:tcPr>
            <w:tcW w:w="912" w:type="pct"/>
            <w:shd w:val="clear" w:color="auto" w:fill="auto"/>
          </w:tcPr>
          <w:p w14:paraId="54F46F50" w14:textId="2E61F4BE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0 (55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05F2DDF" w14:textId="5C6CFCF1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4 (62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E6FADBD" w14:textId="4F6490A8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6 (38.</w:t>
            </w:r>
            <w:r w:rsidR="00D93328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31" w:type="pct"/>
            <w:shd w:val="clear" w:color="auto" w:fill="auto"/>
          </w:tcPr>
          <w:p w14:paraId="3D68EA73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197</w:t>
            </w:r>
          </w:p>
        </w:tc>
      </w:tr>
      <w:tr w:rsidR="00D93328" w:rsidRPr="00EF1705" w14:paraId="0FB21B9A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F8E0BD9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7 - &lt;14</w:t>
            </w:r>
          </w:p>
        </w:tc>
        <w:tc>
          <w:tcPr>
            <w:tcW w:w="912" w:type="pct"/>
            <w:shd w:val="clear" w:color="auto" w:fill="auto"/>
          </w:tcPr>
          <w:p w14:paraId="77693DE6" w14:textId="5E982570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1 (16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B7897FE" w14:textId="7FD9BBF6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0 (49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C6BB36D" w14:textId="59A64CC0" w:rsidR="00D93328" w:rsidRPr="00EF1705" w:rsidRDefault="0077013A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1 (50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4ACF59BA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26BCDBD6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ED98D0E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14 and above</w:t>
            </w:r>
          </w:p>
        </w:tc>
        <w:tc>
          <w:tcPr>
            <w:tcW w:w="912" w:type="pct"/>
            <w:shd w:val="clear" w:color="auto" w:fill="auto"/>
          </w:tcPr>
          <w:p w14:paraId="3B052F13" w14:textId="0F242ECE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2 (28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0EBAF56" w14:textId="0716E58D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2 (60.</w:t>
            </w:r>
            <w:r w:rsidR="00D93328" w:rsidRPr="00EF1705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912" w:type="pct"/>
            <w:shd w:val="clear" w:color="auto" w:fill="auto"/>
          </w:tcPr>
          <w:p w14:paraId="7CB2625C" w14:textId="0450641E" w:rsidR="00D93328" w:rsidRPr="00EF1705" w:rsidRDefault="0077013A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0 (39.</w:t>
            </w:r>
            <w:r w:rsidR="00D93328" w:rsidRPr="00EF1705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531" w:type="pct"/>
            <w:shd w:val="clear" w:color="auto" w:fill="auto"/>
          </w:tcPr>
          <w:p w14:paraId="627467BE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5EC260C2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64A653A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edian (IQR)</w:t>
            </w:r>
          </w:p>
        </w:tc>
        <w:tc>
          <w:tcPr>
            <w:tcW w:w="912" w:type="pct"/>
            <w:shd w:val="clear" w:color="auto" w:fill="auto"/>
          </w:tcPr>
          <w:p w14:paraId="5F1A3CA8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 (11)</w:t>
            </w:r>
          </w:p>
        </w:tc>
        <w:tc>
          <w:tcPr>
            <w:tcW w:w="912" w:type="pct"/>
            <w:shd w:val="clear" w:color="auto" w:fill="auto"/>
          </w:tcPr>
          <w:p w14:paraId="0C95EA07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 (11)</w:t>
            </w:r>
          </w:p>
        </w:tc>
        <w:tc>
          <w:tcPr>
            <w:tcW w:w="912" w:type="pct"/>
            <w:shd w:val="clear" w:color="auto" w:fill="auto"/>
          </w:tcPr>
          <w:p w14:paraId="6E3FBEB8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 (10)</w:t>
            </w:r>
          </w:p>
        </w:tc>
        <w:tc>
          <w:tcPr>
            <w:tcW w:w="531" w:type="pct"/>
            <w:shd w:val="clear" w:color="auto" w:fill="auto"/>
          </w:tcPr>
          <w:p w14:paraId="1E84912E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342</w:t>
            </w:r>
          </w:p>
        </w:tc>
      </w:tr>
      <w:tr w:rsidR="00D93328" w:rsidRPr="00EF1705" w14:paraId="64C9E2B8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206E484" w14:textId="77777777" w:rsidR="00D93328" w:rsidRPr="00EF1705" w:rsidRDefault="00D93328" w:rsidP="00D93328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Cough duration</w:t>
            </w:r>
            <w:r w:rsidRPr="00EF1705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EF1705">
              <w:rPr>
                <w:rFonts w:ascii="Times New Roman" w:hAnsi="Times New Roman" w:cs="Times New Roman"/>
              </w:rPr>
              <w:t>(days)</w:t>
            </w:r>
          </w:p>
        </w:tc>
        <w:tc>
          <w:tcPr>
            <w:tcW w:w="912" w:type="pct"/>
            <w:shd w:val="clear" w:color="auto" w:fill="auto"/>
          </w:tcPr>
          <w:p w14:paraId="3D798753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7A496027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6BFAB2AC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0BA57017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06E2F47D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00B87CF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&lt;14 </w:t>
            </w:r>
          </w:p>
        </w:tc>
        <w:tc>
          <w:tcPr>
            <w:tcW w:w="912" w:type="pct"/>
            <w:shd w:val="clear" w:color="auto" w:fill="auto"/>
          </w:tcPr>
          <w:p w14:paraId="4565D74E" w14:textId="27962755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66 (73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F01B3A2" w14:textId="0BC7F0D4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2 (60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F554810" w14:textId="3BFFAB13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4 (39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5BA4B2D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05**</w:t>
            </w:r>
          </w:p>
        </w:tc>
      </w:tr>
      <w:tr w:rsidR="00D93328" w:rsidRPr="00EF1705" w14:paraId="403F0E24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BCA0BB1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14 - &lt;28</w:t>
            </w:r>
          </w:p>
        </w:tc>
        <w:tc>
          <w:tcPr>
            <w:tcW w:w="912" w:type="pct"/>
            <w:shd w:val="clear" w:color="auto" w:fill="auto"/>
          </w:tcPr>
          <w:p w14:paraId="212F6C8E" w14:textId="2F8BDAD5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1 (11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364429A" w14:textId="02BB1EFF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 (39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85BDE92" w14:textId="35A15F11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5 (60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67764B99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12A7CFB5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E0E4196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≥28 </w:t>
            </w:r>
          </w:p>
        </w:tc>
        <w:tc>
          <w:tcPr>
            <w:tcW w:w="912" w:type="pct"/>
            <w:shd w:val="clear" w:color="auto" w:fill="auto"/>
          </w:tcPr>
          <w:p w14:paraId="13F6EE69" w14:textId="3CB7BA63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3 (14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3250099" w14:textId="3967E2AC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8 (71.7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D94A7E0" w14:textId="5943E8C1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 (28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0AF9225C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228AB5C0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AD813A4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5E765FF4" w14:textId="25B07A0E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 (0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E4C0AA0" w14:textId="1682715F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640870C" w14:textId="7C6EC43C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 (100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489B8FE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69C8B3AA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E6B598C" w14:textId="77777777" w:rsidR="00D93328" w:rsidRPr="00EF1705" w:rsidRDefault="00D93328" w:rsidP="00D93328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Cough troublesome score</w:t>
            </w:r>
          </w:p>
        </w:tc>
        <w:tc>
          <w:tcPr>
            <w:tcW w:w="912" w:type="pct"/>
            <w:shd w:val="clear" w:color="auto" w:fill="auto"/>
          </w:tcPr>
          <w:p w14:paraId="37571EAF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2440FCB6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6C2BA37D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612BD64A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5865C670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3A17858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edian (IQR)</w:t>
            </w:r>
          </w:p>
        </w:tc>
        <w:tc>
          <w:tcPr>
            <w:tcW w:w="912" w:type="pct"/>
            <w:shd w:val="clear" w:color="auto" w:fill="auto"/>
          </w:tcPr>
          <w:p w14:paraId="74929DE9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 (4)</w:t>
            </w:r>
          </w:p>
        </w:tc>
        <w:tc>
          <w:tcPr>
            <w:tcW w:w="912" w:type="pct"/>
            <w:shd w:val="clear" w:color="auto" w:fill="auto"/>
          </w:tcPr>
          <w:p w14:paraId="37C0DA99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 (4)</w:t>
            </w:r>
          </w:p>
        </w:tc>
        <w:tc>
          <w:tcPr>
            <w:tcW w:w="912" w:type="pct"/>
            <w:shd w:val="clear" w:color="auto" w:fill="auto"/>
          </w:tcPr>
          <w:p w14:paraId="7C8EE93C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 (4)</w:t>
            </w:r>
          </w:p>
        </w:tc>
        <w:tc>
          <w:tcPr>
            <w:tcW w:w="531" w:type="pct"/>
            <w:shd w:val="clear" w:color="auto" w:fill="auto"/>
          </w:tcPr>
          <w:p w14:paraId="119691D8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908</w:t>
            </w:r>
          </w:p>
        </w:tc>
      </w:tr>
      <w:tr w:rsidR="00D93328" w:rsidRPr="00EF1705" w14:paraId="18BC5D54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37A8EA7" w14:textId="77777777" w:rsidR="00D93328" w:rsidRPr="00EF1705" w:rsidRDefault="00D93328" w:rsidP="00D93328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Cough lasting &gt; 4 weeks</w:t>
            </w:r>
          </w:p>
        </w:tc>
        <w:tc>
          <w:tcPr>
            <w:tcW w:w="912" w:type="pct"/>
            <w:shd w:val="clear" w:color="auto" w:fill="auto"/>
          </w:tcPr>
          <w:p w14:paraId="1FBF7FF3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109C5A9B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594CB12B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6E3595AF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7E8A1D93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D5511A5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912" w:type="pct"/>
            <w:shd w:val="clear" w:color="auto" w:fill="auto"/>
          </w:tcPr>
          <w:p w14:paraId="1392AE47" w14:textId="67F7835F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36 (65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D348A45" w14:textId="6D926898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4 (52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3A966E9" w14:textId="4FF12A4E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2 (47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4DDDD92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D93328" w:rsidRPr="00EF1705" w14:paraId="7A940B60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139D9434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1F4B55DA" w14:textId="62AF02BA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0 (33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8294033" w14:textId="7A261939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8</w:t>
            </w:r>
            <w:r w:rsidR="001D5781" w:rsidRPr="00EF1705">
              <w:rPr>
                <w:rFonts w:ascii="Times New Roman" w:hAnsi="Times New Roman" w:cs="Times New Roman"/>
              </w:rPr>
              <w:t xml:space="preserve"> (73.3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1909A40" w14:textId="3CA7D999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2 (26.</w:t>
            </w:r>
            <w:r w:rsidR="00D93328" w:rsidRPr="00EF1705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531" w:type="pct"/>
            <w:shd w:val="clear" w:color="auto" w:fill="auto"/>
          </w:tcPr>
          <w:p w14:paraId="337A6C28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19B8D1BB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1C8561B5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44020BBC" w14:textId="335CE804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 (1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D8900DE" w14:textId="547B985A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 (57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BF308C3" w14:textId="342AE5B1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 (42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25A3D897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9F67CB" w:rsidRPr="00EF1705" w14:paraId="56E317AB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7" w:type="pct"/>
            <w:gridSpan w:val="3"/>
            <w:shd w:val="clear" w:color="auto" w:fill="auto"/>
          </w:tcPr>
          <w:p w14:paraId="09F12FDD" w14:textId="01098C45" w:rsidR="009F67CB" w:rsidRPr="00EF1705" w:rsidRDefault="009F67CB" w:rsidP="009F67CB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Diagnosed with any respiratory illness in the past 12 months</w:t>
            </w:r>
          </w:p>
        </w:tc>
        <w:tc>
          <w:tcPr>
            <w:tcW w:w="912" w:type="pct"/>
            <w:shd w:val="clear" w:color="auto" w:fill="auto"/>
          </w:tcPr>
          <w:p w14:paraId="04C5E5AA" w14:textId="77777777" w:rsidR="009F67CB" w:rsidRPr="00EF1705" w:rsidRDefault="009F67CB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shd w:val="clear" w:color="auto" w:fill="auto"/>
          </w:tcPr>
          <w:p w14:paraId="37085CF6" w14:textId="77777777" w:rsidR="009F67CB" w:rsidRPr="00EF1705" w:rsidRDefault="009F67CB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30A9FC2D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10FCDD7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No </w:t>
            </w:r>
          </w:p>
        </w:tc>
        <w:tc>
          <w:tcPr>
            <w:tcW w:w="912" w:type="pct"/>
            <w:shd w:val="clear" w:color="auto" w:fill="auto"/>
          </w:tcPr>
          <w:p w14:paraId="36589F53" w14:textId="4C2B2614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7 (46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0E5146A" w14:textId="217C32B3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2 (49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F4CD124" w14:textId="1C12E977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5 (50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100397A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&lt;0.001**</w:t>
            </w:r>
          </w:p>
        </w:tc>
      </w:tr>
      <w:tr w:rsidR="00D93328" w:rsidRPr="00EF1705" w14:paraId="29F86A76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43C11C2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0F81F6ED" w14:textId="4C848DA7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4 (53.</w:t>
            </w:r>
            <w:r w:rsidR="00D93328" w:rsidRPr="00EF1705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912" w:type="pct"/>
            <w:shd w:val="clear" w:color="auto" w:fill="auto"/>
          </w:tcPr>
          <w:p w14:paraId="07EAA576" w14:textId="219901D8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3 (68.</w:t>
            </w:r>
            <w:r w:rsidR="00D93328" w:rsidRPr="00EF1705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912" w:type="pct"/>
            <w:shd w:val="clear" w:color="auto" w:fill="auto"/>
          </w:tcPr>
          <w:p w14:paraId="4FDA5EA8" w14:textId="55478AAF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1 (31.</w:t>
            </w:r>
            <w:r w:rsidR="00D93328" w:rsidRPr="00EF1705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531" w:type="pct"/>
            <w:shd w:val="clear" w:color="auto" w:fill="auto"/>
          </w:tcPr>
          <w:p w14:paraId="076E351E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5D0EFA3D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A18EAF0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Unknown</w:t>
            </w:r>
          </w:p>
        </w:tc>
        <w:tc>
          <w:tcPr>
            <w:tcW w:w="912" w:type="pct"/>
            <w:shd w:val="clear" w:color="auto" w:fill="auto"/>
          </w:tcPr>
          <w:p w14:paraId="68F9CA42" w14:textId="66EE08BE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0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1D13458" w14:textId="458F9690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50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1D20329" w14:textId="0258E7BC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4 (50.</w:t>
            </w:r>
            <w:r w:rsidR="00D93328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31" w:type="pct"/>
            <w:shd w:val="clear" w:color="auto" w:fill="auto"/>
          </w:tcPr>
          <w:p w14:paraId="50D02B03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711ACFFD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2A2E26F" w14:textId="77777777" w:rsidR="00D93328" w:rsidRPr="00EF1705" w:rsidRDefault="00D93328" w:rsidP="00D93328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i/>
              </w:rPr>
              <w:t>If yes, what type &amp; frequency?</w:t>
            </w:r>
          </w:p>
        </w:tc>
        <w:tc>
          <w:tcPr>
            <w:tcW w:w="912" w:type="pct"/>
            <w:shd w:val="clear" w:color="auto" w:fill="auto"/>
          </w:tcPr>
          <w:p w14:paraId="5DD581DB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62E39DFA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51305D7B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shd w:val="clear" w:color="auto" w:fill="auto"/>
          </w:tcPr>
          <w:p w14:paraId="477F1378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4CFD5EC4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CA9FE3E" w14:textId="77777777" w:rsidR="00D93328" w:rsidRPr="00EF1705" w:rsidRDefault="00D93328" w:rsidP="00D93328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Asthma</w:t>
            </w:r>
          </w:p>
        </w:tc>
        <w:tc>
          <w:tcPr>
            <w:tcW w:w="912" w:type="pct"/>
            <w:shd w:val="clear" w:color="auto" w:fill="auto"/>
          </w:tcPr>
          <w:p w14:paraId="108B6891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4F37468F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169ACB85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shd w:val="clear" w:color="auto" w:fill="auto"/>
          </w:tcPr>
          <w:p w14:paraId="4B7E728D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712FD9FB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F297359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No </w:t>
            </w:r>
          </w:p>
        </w:tc>
        <w:tc>
          <w:tcPr>
            <w:tcW w:w="912" w:type="pct"/>
            <w:shd w:val="clear" w:color="auto" w:fill="auto"/>
          </w:tcPr>
          <w:p w14:paraId="643AF79E" w14:textId="61F0E6B4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4 (79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53A63E1" w14:textId="590D8706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4 (67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C1695C3" w14:textId="50D87A8F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0 (32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97C50AD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547</w:t>
            </w:r>
          </w:p>
        </w:tc>
      </w:tr>
      <w:tr w:rsidR="00D93328" w:rsidRPr="00EF1705" w14:paraId="1630B4F8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3CA69EB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Yes </w:t>
            </w:r>
          </w:p>
        </w:tc>
        <w:tc>
          <w:tcPr>
            <w:tcW w:w="912" w:type="pct"/>
            <w:shd w:val="clear" w:color="auto" w:fill="auto"/>
          </w:tcPr>
          <w:p w14:paraId="174E4067" w14:textId="3D72B35B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0 (20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00975B4" w14:textId="1C184202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9 (72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5F53C66" w14:textId="61E48D04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 (27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5C1B163B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468411D2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F2F2F2" w:themeFill="background1" w:themeFillShade="F2"/>
          </w:tcPr>
          <w:p w14:paraId="659B5845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edian (IQR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13964887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07692762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681880E3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531" w:type="pct"/>
            <w:shd w:val="clear" w:color="auto" w:fill="F2F2F2" w:themeFill="background1" w:themeFillShade="F2"/>
          </w:tcPr>
          <w:p w14:paraId="0F157DB4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95</w:t>
            </w:r>
          </w:p>
        </w:tc>
      </w:tr>
      <w:tr w:rsidR="00D93328" w:rsidRPr="00EF1705" w14:paraId="2E730296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3AC7E4E" w14:textId="77777777" w:rsidR="00D93328" w:rsidRPr="00EF1705" w:rsidRDefault="00D93328" w:rsidP="00D93328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Pneumonia</w:t>
            </w:r>
          </w:p>
        </w:tc>
        <w:tc>
          <w:tcPr>
            <w:tcW w:w="912" w:type="pct"/>
            <w:shd w:val="clear" w:color="auto" w:fill="auto"/>
          </w:tcPr>
          <w:p w14:paraId="1B764816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23B82DFD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6BC90D03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shd w:val="clear" w:color="auto" w:fill="auto"/>
          </w:tcPr>
          <w:p w14:paraId="1B051E95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2A5357A2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D3700C6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No </w:t>
            </w:r>
          </w:p>
        </w:tc>
        <w:tc>
          <w:tcPr>
            <w:tcW w:w="912" w:type="pct"/>
            <w:shd w:val="clear" w:color="auto" w:fill="auto"/>
          </w:tcPr>
          <w:p w14:paraId="12255BF6" w14:textId="483F668F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78 (91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E45B067" w14:textId="293A676F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2 (68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28D3690" w14:textId="111C029C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6 (31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4E72EF4E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986</w:t>
            </w:r>
          </w:p>
        </w:tc>
      </w:tr>
      <w:tr w:rsidR="00D93328" w:rsidRPr="00EF1705" w14:paraId="3A0D2636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A55A297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Yes </w:t>
            </w:r>
          </w:p>
        </w:tc>
        <w:tc>
          <w:tcPr>
            <w:tcW w:w="912" w:type="pct"/>
            <w:shd w:val="clear" w:color="auto" w:fill="auto"/>
          </w:tcPr>
          <w:p w14:paraId="224B524D" w14:textId="62510E68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16 </w:t>
            </w:r>
            <w:r w:rsidR="001D5781" w:rsidRPr="00EF1705">
              <w:rPr>
                <w:rFonts w:ascii="Times New Roman" w:hAnsi="Times New Roman" w:cs="Times New Roman"/>
              </w:rPr>
              <w:t>(8.3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EA1067A" w14:textId="1F5ABE5A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 (68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2823A21" w14:textId="07D43B61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 (31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8FCEC97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1032DDA7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F2F2F2" w:themeFill="background1" w:themeFillShade="F2"/>
          </w:tcPr>
          <w:p w14:paraId="257FB8CA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edian (IQR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2FE0E8B0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624B7077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03267ED8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531" w:type="pct"/>
            <w:shd w:val="clear" w:color="auto" w:fill="F2F2F2" w:themeFill="background1" w:themeFillShade="F2"/>
          </w:tcPr>
          <w:p w14:paraId="76DCD060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000</w:t>
            </w:r>
          </w:p>
        </w:tc>
      </w:tr>
      <w:tr w:rsidR="00D93328" w:rsidRPr="00EF1705" w14:paraId="3124954D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A6E13EE" w14:textId="77777777" w:rsidR="00D93328" w:rsidRPr="00EF1705" w:rsidRDefault="00D93328" w:rsidP="00D93328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Flu</w:t>
            </w:r>
          </w:p>
        </w:tc>
        <w:tc>
          <w:tcPr>
            <w:tcW w:w="912" w:type="pct"/>
            <w:shd w:val="clear" w:color="auto" w:fill="auto"/>
          </w:tcPr>
          <w:p w14:paraId="3BFF5725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4DBEFD6F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330D60BE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shd w:val="clear" w:color="auto" w:fill="auto"/>
          </w:tcPr>
          <w:p w14:paraId="23453590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7B03DDC3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3808975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No </w:t>
            </w:r>
          </w:p>
        </w:tc>
        <w:tc>
          <w:tcPr>
            <w:tcW w:w="912" w:type="pct"/>
            <w:shd w:val="clear" w:color="auto" w:fill="auto"/>
          </w:tcPr>
          <w:p w14:paraId="55262937" w14:textId="5AB8CB0C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83 (94.</w:t>
            </w:r>
            <w:r w:rsidR="00D93328" w:rsidRPr="00EF1705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912" w:type="pct"/>
            <w:shd w:val="clear" w:color="auto" w:fill="auto"/>
          </w:tcPr>
          <w:p w14:paraId="34080969" w14:textId="04CA6046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4 (67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35DC03C" w14:textId="2E3283AF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9 (32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2EA49564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507*</w:t>
            </w:r>
          </w:p>
        </w:tc>
      </w:tr>
      <w:tr w:rsidR="00D93328" w:rsidRPr="00EF1705" w14:paraId="1F867E75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E5F8A22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Yes </w:t>
            </w:r>
          </w:p>
        </w:tc>
        <w:tc>
          <w:tcPr>
            <w:tcW w:w="912" w:type="pct"/>
            <w:shd w:val="clear" w:color="auto" w:fill="auto"/>
          </w:tcPr>
          <w:p w14:paraId="124323C7" w14:textId="39BC2A4E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 (5.</w:t>
            </w:r>
            <w:r w:rsidR="00D93328" w:rsidRPr="00EF1705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912" w:type="pct"/>
            <w:shd w:val="clear" w:color="auto" w:fill="auto"/>
          </w:tcPr>
          <w:p w14:paraId="34C05293" w14:textId="4AA18AE0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 (81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12C9D9B" w14:textId="14DD757B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18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7A712BC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64244715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F2F2F2" w:themeFill="background1" w:themeFillShade="F2"/>
          </w:tcPr>
          <w:p w14:paraId="05ADFEE9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edian (IQR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7F18F127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7AE8746D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42C78530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531" w:type="pct"/>
            <w:shd w:val="clear" w:color="auto" w:fill="F2F2F2" w:themeFill="background1" w:themeFillShade="F2"/>
          </w:tcPr>
          <w:p w14:paraId="7B4D6B8F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814</w:t>
            </w:r>
          </w:p>
        </w:tc>
      </w:tr>
      <w:tr w:rsidR="00D93328" w:rsidRPr="00EF1705" w14:paraId="3A8CFA5B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EC7CD77" w14:textId="77777777" w:rsidR="00D93328" w:rsidRPr="00EF1705" w:rsidRDefault="00D93328" w:rsidP="00D93328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Bronchiolitis </w:t>
            </w:r>
          </w:p>
        </w:tc>
        <w:tc>
          <w:tcPr>
            <w:tcW w:w="912" w:type="pct"/>
            <w:shd w:val="clear" w:color="auto" w:fill="auto"/>
          </w:tcPr>
          <w:p w14:paraId="32222A18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63B5A8B8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4B16780E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shd w:val="clear" w:color="auto" w:fill="auto"/>
          </w:tcPr>
          <w:p w14:paraId="3808896D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120F9D6E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D6D5424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No </w:t>
            </w:r>
          </w:p>
        </w:tc>
        <w:tc>
          <w:tcPr>
            <w:tcW w:w="912" w:type="pct"/>
            <w:shd w:val="clear" w:color="auto" w:fill="auto"/>
          </w:tcPr>
          <w:p w14:paraId="7641D62C" w14:textId="2D25C11D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1 (67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6C241CE" w14:textId="68594E96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5 (72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563645C" w14:textId="736F972C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6 (27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010E062D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087</w:t>
            </w:r>
          </w:p>
        </w:tc>
      </w:tr>
      <w:tr w:rsidR="00D93328" w:rsidRPr="00EF1705" w14:paraId="299FAA5B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C173776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Yes </w:t>
            </w:r>
          </w:p>
        </w:tc>
        <w:tc>
          <w:tcPr>
            <w:tcW w:w="912" w:type="pct"/>
            <w:shd w:val="clear" w:color="auto" w:fill="auto"/>
          </w:tcPr>
          <w:p w14:paraId="21B79F8B" w14:textId="014F1970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3 (32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C70687F" w14:textId="44FE6656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8 (60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F65912D" w14:textId="649C5EF0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5 (39.7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67F384D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52383B4F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F2F2F2" w:themeFill="background1" w:themeFillShade="F2"/>
          </w:tcPr>
          <w:p w14:paraId="6D572A5D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edian (IQR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440132A9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7D01676A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39E94E89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531" w:type="pct"/>
            <w:shd w:val="clear" w:color="auto" w:fill="F2F2F2" w:themeFill="background1" w:themeFillShade="F2"/>
          </w:tcPr>
          <w:p w14:paraId="4676AF84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250</w:t>
            </w:r>
          </w:p>
        </w:tc>
      </w:tr>
      <w:tr w:rsidR="00D93328" w:rsidRPr="00EF1705" w14:paraId="63B97902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248362A" w14:textId="77777777" w:rsidR="00D93328" w:rsidRPr="00EF1705" w:rsidRDefault="00D93328" w:rsidP="00D93328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Bronchitis</w:t>
            </w:r>
          </w:p>
        </w:tc>
        <w:tc>
          <w:tcPr>
            <w:tcW w:w="912" w:type="pct"/>
            <w:shd w:val="clear" w:color="auto" w:fill="auto"/>
          </w:tcPr>
          <w:p w14:paraId="3752DBC0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00C51D36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24FE4688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shd w:val="clear" w:color="auto" w:fill="auto"/>
          </w:tcPr>
          <w:p w14:paraId="49E4A5CD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5C5C6450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D64277A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No </w:t>
            </w:r>
          </w:p>
        </w:tc>
        <w:tc>
          <w:tcPr>
            <w:tcW w:w="912" w:type="pct"/>
            <w:shd w:val="clear" w:color="auto" w:fill="auto"/>
          </w:tcPr>
          <w:p w14:paraId="664B66C8" w14:textId="505152CE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8 (86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5B30355" w14:textId="40C9384B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3 (67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F93DDAB" w14:textId="46F74989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5 (32.7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6ABEAD3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323</w:t>
            </w:r>
          </w:p>
        </w:tc>
      </w:tr>
      <w:tr w:rsidR="00D93328" w:rsidRPr="00EF1705" w14:paraId="0FDC10C8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F812BB9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Yes </w:t>
            </w:r>
          </w:p>
        </w:tc>
        <w:tc>
          <w:tcPr>
            <w:tcW w:w="912" w:type="pct"/>
            <w:shd w:val="clear" w:color="auto" w:fill="auto"/>
          </w:tcPr>
          <w:p w14:paraId="7977502A" w14:textId="3F3792F5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6 (13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14B540A" w14:textId="388A07F2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 (76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1E3FC57" w14:textId="3CB2C456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 (23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5254876C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72F1472C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F2F2F2" w:themeFill="background1" w:themeFillShade="F2"/>
          </w:tcPr>
          <w:p w14:paraId="087C7445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edian (IQR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2985239B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73B3AF0C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4F4F52F9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531" w:type="pct"/>
            <w:shd w:val="clear" w:color="auto" w:fill="F2F2F2" w:themeFill="background1" w:themeFillShade="F2"/>
          </w:tcPr>
          <w:p w14:paraId="312EFECA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703</w:t>
            </w:r>
          </w:p>
        </w:tc>
      </w:tr>
      <w:tr w:rsidR="00D93328" w:rsidRPr="00EF1705" w14:paraId="4561143E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D44613D" w14:textId="77777777" w:rsidR="00D93328" w:rsidRPr="00EF1705" w:rsidRDefault="00D93328" w:rsidP="00D93328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Croup</w:t>
            </w:r>
          </w:p>
        </w:tc>
        <w:tc>
          <w:tcPr>
            <w:tcW w:w="912" w:type="pct"/>
            <w:shd w:val="clear" w:color="auto" w:fill="auto"/>
          </w:tcPr>
          <w:p w14:paraId="33533D8C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1B6CFC47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3F16F028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shd w:val="clear" w:color="auto" w:fill="auto"/>
          </w:tcPr>
          <w:p w14:paraId="6E08097E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6FFF92F3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85276E6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No </w:t>
            </w:r>
          </w:p>
        </w:tc>
        <w:tc>
          <w:tcPr>
            <w:tcW w:w="912" w:type="pct"/>
            <w:shd w:val="clear" w:color="auto" w:fill="auto"/>
          </w:tcPr>
          <w:p w14:paraId="4EA8305E" w14:textId="210F4C44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8 (71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55465AF" w14:textId="77CA95C2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6 (</w:t>
            </w:r>
            <w:r w:rsidR="001D5781" w:rsidRPr="00EF1705">
              <w:rPr>
                <w:rFonts w:ascii="Times New Roman" w:hAnsi="Times New Roman" w:cs="Times New Roman"/>
              </w:rPr>
              <w:t>62.3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1CDB4C1" w14:textId="73060693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2 (37.7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B9C2336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D93328" w:rsidRPr="00EF1705" w14:paraId="1FCFF6B7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AB5674B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Yes </w:t>
            </w:r>
          </w:p>
        </w:tc>
        <w:tc>
          <w:tcPr>
            <w:tcW w:w="912" w:type="pct"/>
            <w:shd w:val="clear" w:color="auto" w:fill="auto"/>
          </w:tcPr>
          <w:p w14:paraId="5C487B31" w14:textId="5197CF5B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6 (28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3AAE38F" w14:textId="7EF8054D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7 (83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DE8E035" w14:textId="7A7EB98F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 (16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59EE2360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6A778B4B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F2F2F2" w:themeFill="background1" w:themeFillShade="F2"/>
          </w:tcPr>
          <w:p w14:paraId="08387FFC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edian (IQR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7A928E2E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.5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63657E48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.5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47AA8EDC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5 (1.5)</w:t>
            </w:r>
          </w:p>
        </w:tc>
        <w:tc>
          <w:tcPr>
            <w:tcW w:w="531" w:type="pct"/>
            <w:shd w:val="clear" w:color="auto" w:fill="F2F2F2" w:themeFill="background1" w:themeFillShade="F2"/>
          </w:tcPr>
          <w:p w14:paraId="75376DAD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723</w:t>
            </w:r>
          </w:p>
        </w:tc>
      </w:tr>
      <w:tr w:rsidR="00D93328" w:rsidRPr="00EF1705" w14:paraId="1F3D7D50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727A96C" w14:textId="77777777" w:rsidR="00D93328" w:rsidRPr="00EF1705" w:rsidRDefault="00D93328" w:rsidP="00D93328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Whooping cough</w:t>
            </w:r>
          </w:p>
        </w:tc>
        <w:tc>
          <w:tcPr>
            <w:tcW w:w="912" w:type="pct"/>
            <w:shd w:val="clear" w:color="auto" w:fill="auto"/>
          </w:tcPr>
          <w:p w14:paraId="179B3A4D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391859F0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763F2E57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shd w:val="clear" w:color="auto" w:fill="auto"/>
          </w:tcPr>
          <w:p w14:paraId="70E1BDDB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79093D71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14FD1831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No </w:t>
            </w:r>
          </w:p>
        </w:tc>
        <w:tc>
          <w:tcPr>
            <w:tcW w:w="912" w:type="pct"/>
            <w:shd w:val="clear" w:color="auto" w:fill="auto"/>
          </w:tcPr>
          <w:p w14:paraId="4C95D722" w14:textId="6382815A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3 (99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B6B0A32" w14:textId="71182364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2 (68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472E7A5" w14:textId="1B02B81C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1 (31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072D89B9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000*</w:t>
            </w:r>
          </w:p>
        </w:tc>
      </w:tr>
      <w:tr w:rsidR="00D93328" w:rsidRPr="00EF1705" w14:paraId="3FA91228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28723F0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Yes </w:t>
            </w:r>
          </w:p>
        </w:tc>
        <w:tc>
          <w:tcPr>
            <w:tcW w:w="912" w:type="pct"/>
            <w:shd w:val="clear" w:color="auto" w:fill="auto"/>
          </w:tcPr>
          <w:p w14:paraId="457AB32F" w14:textId="17E2ACA8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F38FBCD" w14:textId="53E35828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00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820A644" w14:textId="70E83EFC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7973A6C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35D6349D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F2F2F2" w:themeFill="background1" w:themeFillShade="F2"/>
          </w:tcPr>
          <w:p w14:paraId="542A68F7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edian (IQR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7A099CCD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5DD152D7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4263F160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31" w:type="pct"/>
            <w:shd w:val="clear" w:color="auto" w:fill="F2F2F2" w:themeFill="background1" w:themeFillShade="F2"/>
          </w:tcPr>
          <w:p w14:paraId="0F2FBF9A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-</w:t>
            </w:r>
          </w:p>
        </w:tc>
      </w:tr>
      <w:tr w:rsidR="00D93328" w:rsidRPr="00EF1705" w14:paraId="70A35200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5AD3151" w14:textId="77777777" w:rsidR="00D93328" w:rsidRPr="00EF1705" w:rsidRDefault="00D93328" w:rsidP="00D93328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Otitis media </w:t>
            </w:r>
          </w:p>
        </w:tc>
        <w:tc>
          <w:tcPr>
            <w:tcW w:w="912" w:type="pct"/>
            <w:shd w:val="clear" w:color="auto" w:fill="auto"/>
          </w:tcPr>
          <w:p w14:paraId="1049D8CE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7C0F0B5B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6833AEEC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shd w:val="clear" w:color="auto" w:fill="auto"/>
          </w:tcPr>
          <w:p w14:paraId="21CA8028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29ABE3C4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48DB12D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No </w:t>
            </w:r>
          </w:p>
        </w:tc>
        <w:tc>
          <w:tcPr>
            <w:tcW w:w="912" w:type="pct"/>
            <w:shd w:val="clear" w:color="auto" w:fill="auto"/>
          </w:tcPr>
          <w:p w14:paraId="0AD2E9D6" w14:textId="198D764A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9 (71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8616C17" w14:textId="19DF95FD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7 (62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C7C94C9" w14:textId="7F360ACB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2 (37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4264A21C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D93328" w:rsidRPr="00EF1705" w14:paraId="5F9F69E7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24D96A4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Yes </w:t>
            </w:r>
          </w:p>
        </w:tc>
        <w:tc>
          <w:tcPr>
            <w:tcW w:w="912" w:type="pct"/>
            <w:shd w:val="clear" w:color="auto" w:fill="auto"/>
          </w:tcPr>
          <w:p w14:paraId="3598F383" w14:textId="05AC3C4E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5 (28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7C2AB93" w14:textId="0FDA854A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6 (83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23D0F15" w14:textId="61DE826D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 (16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4B784297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0C7AB391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F2F2F2" w:themeFill="background1" w:themeFillShade="F2"/>
          </w:tcPr>
          <w:p w14:paraId="01AEB4F7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edian (IQR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26610661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733E75E1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3E3D23E3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531" w:type="pct"/>
            <w:shd w:val="clear" w:color="auto" w:fill="F2F2F2" w:themeFill="background1" w:themeFillShade="F2"/>
          </w:tcPr>
          <w:p w14:paraId="4A968BB6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862</w:t>
            </w:r>
          </w:p>
        </w:tc>
      </w:tr>
      <w:tr w:rsidR="00D93328" w:rsidRPr="00EF1705" w14:paraId="0F41B4BC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A476B1C" w14:textId="77777777" w:rsidR="00D93328" w:rsidRPr="00EF1705" w:rsidRDefault="00D93328" w:rsidP="00D93328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Tonsillitis</w:t>
            </w:r>
          </w:p>
        </w:tc>
        <w:tc>
          <w:tcPr>
            <w:tcW w:w="912" w:type="pct"/>
            <w:shd w:val="clear" w:color="auto" w:fill="auto"/>
          </w:tcPr>
          <w:p w14:paraId="00E4FC2C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6BAAE625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164C0232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shd w:val="clear" w:color="auto" w:fill="auto"/>
          </w:tcPr>
          <w:p w14:paraId="7CFCF4A1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7D8CB271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6BF47AB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lastRenderedPageBreak/>
              <w:t xml:space="preserve">No </w:t>
            </w:r>
          </w:p>
        </w:tc>
        <w:tc>
          <w:tcPr>
            <w:tcW w:w="912" w:type="pct"/>
            <w:shd w:val="clear" w:color="auto" w:fill="auto"/>
          </w:tcPr>
          <w:p w14:paraId="532D4DE0" w14:textId="656E1EB6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7 (80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C1173A7" w14:textId="30E6C436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3 (65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48E8904" w14:textId="7955994C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4 (34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B2B0C89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068</w:t>
            </w:r>
          </w:p>
        </w:tc>
      </w:tr>
      <w:tr w:rsidR="00D93328" w:rsidRPr="00EF1705" w14:paraId="7E394CFB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19A68E9E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Yes </w:t>
            </w:r>
          </w:p>
        </w:tc>
        <w:tc>
          <w:tcPr>
            <w:tcW w:w="912" w:type="pct"/>
            <w:shd w:val="clear" w:color="auto" w:fill="auto"/>
          </w:tcPr>
          <w:p w14:paraId="25B9F6BA" w14:textId="60B12039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7 (19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A3B014E" w14:textId="73F0371F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0 (81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4ADEEF7" w14:textId="2D9F4400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 (18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4FB56D92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4890F9F3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F2F2F2" w:themeFill="background1" w:themeFillShade="F2"/>
          </w:tcPr>
          <w:p w14:paraId="774B3C4E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edian (IQR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1C5577BF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15DF9429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3D439E18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531" w:type="pct"/>
            <w:shd w:val="clear" w:color="auto" w:fill="F2F2F2" w:themeFill="background1" w:themeFillShade="F2"/>
          </w:tcPr>
          <w:p w14:paraId="6614D735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201</w:t>
            </w:r>
          </w:p>
        </w:tc>
      </w:tr>
      <w:tr w:rsidR="00D93328" w:rsidRPr="00EF1705" w14:paraId="167889EE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CD1B61E" w14:textId="77777777" w:rsidR="00D93328" w:rsidRPr="00EF1705" w:rsidRDefault="00D93328" w:rsidP="00D93328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Other</w:t>
            </w:r>
          </w:p>
        </w:tc>
        <w:tc>
          <w:tcPr>
            <w:tcW w:w="912" w:type="pct"/>
            <w:shd w:val="clear" w:color="auto" w:fill="auto"/>
          </w:tcPr>
          <w:p w14:paraId="14448ABF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248B7FF4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16B880D2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shd w:val="clear" w:color="auto" w:fill="auto"/>
          </w:tcPr>
          <w:p w14:paraId="3F32AF36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725CEF44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95024BD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No </w:t>
            </w:r>
          </w:p>
        </w:tc>
        <w:tc>
          <w:tcPr>
            <w:tcW w:w="912" w:type="pct"/>
            <w:shd w:val="clear" w:color="auto" w:fill="auto"/>
          </w:tcPr>
          <w:p w14:paraId="029E1FC2" w14:textId="7E6733E0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2 (78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73518B1" w14:textId="288B0932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1 (66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B00EF29" w14:textId="19F8070E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1 (33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0DE3AC7D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229</w:t>
            </w:r>
          </w:p>
        </w:tc>
      </w:tr>
      <w:tr w:rsidR="00D93328" w:rsidRPr="00EF1705" w14:paraId="6F28E4B4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2540092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Yes </w:t>
            </w:r>
          </w:p>
        </w:tc>
        <w:tc>
          <w:tcPr>
            <w:tcW w:w="912" w:type="pct"/>
            <w:shd w:val="clear" w:color="auto" w:fill="auto"/>
          </w:tcPr>
          <w:p w14:paraId="1BA6C2D3" w14:textId="5EE8F29D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2 (21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78CCDC6" w14:textId="66C15A85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2 (76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FBF1CD1" w14:textId="5DA72A7B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 (23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01C14962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728F454F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F2F2F2" w:themeFill="background1" w:themeFillShade="F2"/>
          </w:tcPr>
          <w:p w14:paraId="0EDABEC3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edian (IQR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78D5027F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1ECDC32A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56C4F401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531" w:type="pct"/>
            <w:shd w:val="clear" w:color="auto" w:fill="F2F2F2" w:themeFill="background1" w:themeFillShade="F2"/>
          </w:tcPr>
          <w:p w14:paraId="5CD1AAB8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124</w:t>
            </w:r>
          </w:p>
        </w:tc>
      </w:tr>
      <w:tr w:rsidR="00D93328" w:rsidRPr="00EF1705" w14:paraId="1C6EDD31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D62DA30" w14:textId="77777777" w:rsidR="00D93328" w:rsidRPr="00EF1705" w:rsidRDefault="00D93328" w:rsidP="00D93328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</w:rPr>
              <w:t>Hospitalised in the past 12 months</w:t>
            </w:r>
          </w:p>
        </w:tc>
        <w:tc>
          <w:tcPr>
            <w:tcW w:w="912" w:type="pct"/>
            <w:shd w:val="clear" w:color="auto" w:fill="auto"/>
          </w:tcPr>
          <w:p w14:paraId="54595241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01B57A55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2A22C5E1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shd w:val="clear" w:color="auto" w:fill="auto"/>
          </w:tcPr>
          <w:p w14:paraId="130E08A8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6B776792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4285134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No </w:t>
            </w:r>
          </w:p>
        </w:tc>
        <w:tc>
          <w:tcPr>
            <w:tcW w:w="912" w:type="pct"/>
            <w:shd w:val="clear" w:color="auto" w:fill="auto"/>
          </w:tcPr>
          <w:p w14:paraId="79C01EC4" w14:textId="6424F4B1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92 (80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A692E1A" w14:textId="1071B4FD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8 (57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01A80AD" w14:textId="4EC8A5BD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4 (42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63C72F88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121</w:t>
            </w:r>
          </w:p>
        </w:tc>
      </w:tr>
      <w:tr w:rsidR="00D93328" w:rsidRPr="00EF1705" w14:paraId="785857B7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ECD2CD8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003E4E63" w14:textId="4998FEC7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1 (19.</w:t>
            </w:r>
            <w:r w:rsidR="00D93328" w:rsidRPr="00EF1705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912" w:type="pct"/>
            <w:shd w:val="clear" w:color="auto" w:fill="auto"/>
          </w:tcPr>
          <w:p w14:paraId="7151DF5D" w14:textId="2827B6EE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8 (67.</w:t>
            </w:r>
            <w:r w:rsidR="001D5781" w:rsidRPr="00EF1705">
              <w:rPr>
                <w:rFonts w:ascii="Times New Roman" w:hAnsi="Times New Roman" w:cs="Times New Roman"/>
              </w:rPr>
              <w:t>6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CF2E3DA" w14:textId="414A8B6A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3 (32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D1C0E2B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68BAE8A2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02A0E59" w14:textId="77777777" w:rsidR="00D93328" w:rsidRPr="00EF1705" w:rsidRDefault="00D93328" w:rsidP="00D93328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Allergies history</w:t>
            </w:r>
          </w:p>
        </w:tc>
        <w:tc>
          <w:tcPr>
            <w:tcW w:w="912" w:type="pct"/>
            <w:shd w:val="clear" w:color="auto" w:fill="auto"/>
          </w:tcPr>
          <w:p w14:paraId="18756ABD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6B8C989E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0BC7DBF0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shd w:val="clear" w:color="auto" w:fill="auto"/>
          </w:tcPr>
          <w:p w14:paraId="0D4D4774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4855A834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57B713B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912" w:type="pct"/>
            <w:shd w:val="clear" w:color="auto" w:fill="auto"/>
          </w:tcPr>
          <w:p w14:paraId="4BB3D13B" w14:textId="7F53B900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95 (81.</w:t>
            </w:r>
            <w:r w:rsidR="001D5781" w:rsidRPr="00EF1705">
              <w:rPr>
                <w:rFonts w:ascii="Times New Roman" w:hAnsi="Times New Roman" w:cs="Times New Roman"/>
              </w:rPr>
              <w:t>3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C6E9462" w14:textId="15602FB7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9 (57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93F462C" w14:textId="6CC2C484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6 (42.7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B73E645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200</w:t>
            </w:r>
          </w:p>
        </w:tc>
      </w:tr>
      <w:tr w:rsidR="00D93328" w:rsidRPr="00EF1705" w14:paraId="4847BE1A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1922A324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60D96428" w14:textId="29673CF0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1 (16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EE448B2" w14:textId="4C06769D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2 (68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6C5994C" w14:textId="62E3D540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 (31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4596E122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75326634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354C2BE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Unknown</w:t>
            </w:r>
          </w:p>
        </w:tc>
        <w:tc>
          <w:tcPr>
            <w:tcW w:w="912" w:type="pct"/>
            <w:shd w:val="clear" w:color="auto" w:fill="auto"/>
          </w:tcPr>
          <w:p w14:paraId="65BF9796" w14:textId="335E7E70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 (1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22747EA" w14:textId="5BFB9E62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 (71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7FE8E23" w14:textId="618060AF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28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B9F9C0D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3E4ABFD6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987BDAC" w14:textId="77777777" w:rsidR="00D93328" w:rsidRPr="00EF1705" w:rsidRDefault="00D93328" w:rsidP="00D93328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Itchy rash duration &gt; 6 months</w:t>
            </w:r>
          </w:p>
        </w:tc>
        <w:tc>
          <w:tcPr>
            <w:tcW w:w="912" w:type="pct"/>
            <w:shd w:val="clear" w:color="auto" w:fill="auto"/>
          </w:tcPr>
          <w:p w14:paraId="57842ECC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0504349C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0D62F8C0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28ED9A72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7CC629C8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4AE45F7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912" w:type="pct"/>
            <w:shd w:val="clear" w:color="auto" w:fill="auto"/>
          </w:tcPr>
          <w:p w14:paraId="3CBEEAAC" w14:textId="03FA4A4C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19 (87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33DAF71" w14:textId="4E2DF349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2 (60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0802531" w14:textId="376D87CC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7 (39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F1FA9E8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501**</w:t>
            </w:r>
          </w:p>
        </w:tc>
      </w:tr>
      <w:tr w:rsidR="00D93328" w:rsidRPr="00EF1705" w14:paraId="75A7F03F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93DCB46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32AC32BE" w14:textId="0C08D179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2 (</w:t>
            </w:r>
            <w:r w:rsidR="001D5781" w:rsidRPr="00EF1705">
              <w:rPr>
                <w:rFonts w:ascii="Times New Roman" w:hAnsi="Times New Roman" w:cs="Times New Roman"/>
              </w:rPr>
              <w:t>11.6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3237599" w14:textId="17B05872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3 (54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2632880" w14:textId="7A8D80C6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 (45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4115A000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47CDB936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6B88F55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Unknown/missing</w:t>
            </w:r>
          </w:p>
        </w:tc>
        <w:tc>
          <w:tcPr>
            <w:tcW w:w="912" w:type="pct"/>
            <w:shd w:val="clear" w:color="auto" w:fill="auto"/>
          </w:tcPr>
          <w:p w14:paraId="315F7FD4" w14:textId="4652B702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0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7B7BA96" w14:textId="55512327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50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E7DECC7" w14:textId="017A11AB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50.</w:t>
            </w:r>
            <w:r w:rsidR="00D93328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31" w:type="pct"/>
            <w:shd w:val="clear" w:color="auto" w:fill="auto"/>
          </w:tcPr>
          <w:p w14:paraId="5FF1516D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6352A17F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A4714B3" w14:textId="77777777" w:rsidR="00D93328" w:rsidRPr="00EF1705" w:rsidRDefault="00D93328" w:rsidP="00D93328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Eczema history</w:t>
            </w:r>
          </w:p>
        </w:tc>
        <w:tc>
          <w:tcPr>
            <w:tcW w:w="912" w:type="pct"/>
            <w:shd w:val="clear" w:color="auto" w:fill="auto"/>
          </w:tcPr>
          <w:p w14:paraId="53F1E6D3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023117A7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306523D5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331C64C5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43EC48E4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40A6D5C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912" w:type="pct"/>
            <w:shd w:val="clear" w:color="auto" w:fill="auto"/>
          </w:tcPr>
          <w:p w14:paraId="4F1255A9" w14:textId="00C8439C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97 (81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D6D1C53" w14:textId="2FCEE78F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76 (59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DE44D28" w14:textId="06568696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1 (40.7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2A70C96E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13</w:t>
            </w:r>
          </w:p>
        </w:tc>
      </w:tr>
      <w:tr w:rsidR="00D93328" w:rsidRPr="00EF1705" w14:paraId="66167B3D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AB53B0D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75A754F6" w14:textId="29CB02BA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8 (16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F734925" w14:textId="50E3C8A9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9 (67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4C9D9F1" w14:textId="5A46E305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 (32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EBAFA05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73066EC2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782C2E2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3E7B04E9" w14:textId="2FA47E34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 (2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07829F3" w14:textId="082DAFF5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2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CEE17CE" w14:textId="08E65058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 (87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05143373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67CB" w:rsidRPr="00EF1705" w14:paraId="5C7503E2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pct"/>
            <w:gridSpan w:val="2"/>
            <w:shd w:val="clear" w:color="auto" w:fill="auto"/>
          </w:tcPr>
          <w:p w14:paraId="573305FE" w14:textId="7D796FAB" w:rsidR="009F67CB" w:rsidRPr="00EF1705" w:rsidRDefault="009F67CB" w:rsidP="00D93328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</w:rPr>
              <w:t>Wheezing/whistling history (in last 12 months)</w:t>
            </w:r>
          </w:p>
        </w:tc>
        <w:tc>
          <w:tcPr>
            <w:tcW w:w="912" w:type="pct"/>
            <w:shd w:val="clear" w:color="auto" w:fill="auto"/>
          </w:tcPr>
          <w:p w14:paraId="5B79BE55" w14:textId="77777777" w:rsidR="009F67CB" w:rsidRPr="00EF1705" w:rsidRDefault="009F67CB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6887B3A5" w14:textId="77777777" w:rsidR="009F67CB" w:rsidRPr="00EF1705" w:rsidRDefault="009F67CB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3903A8F1" w14:textId="77777777" w:rsidR="009F67CB" w:rsidRPr="00EF1705" w:rsidRDefault="009F67CB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7A924DBD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1022E93E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912" w:type="pct"/>
            <w:shd w:val="clear" w:color="auto" w:fill="auto"/>
          </w:tcPr>
          <w:p w14:paraId="265AB7D5" w14:textId="5638C632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6 (43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14B24B9" w14:textId="1E552637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2 (59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ACC857B" w14:textId="00E58818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4 (41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532982F8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757**</w:t>
            </w:r>
          </w:p>
        </w:tc>
      </w:tr>
      <w:tr w:rsidR="00D93328" w:rsidRPr="00EF1705" w14:paraId="10565C6B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9BD5035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4EBAE788" w14:textId="2FD8BAB1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3 (55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35123EB" w14:textId="2D4C5266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3 (60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ADBF492" w14:textId="7EA25FEB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0 (39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34244CE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6820BD83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C243695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744ED76E" w14:textId="10480D1C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 (1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FAB86FB" w14:textId="375D30B6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25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26613F0" w14:textId="50F934FC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 (75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6117C656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45DE734B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B13367C" w14:textId="77777777" w:rsidR="00D93328" w:rsidRPr="00EF1705" w:rsidRDefault="00D93328" w:rsidP="00D93328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Other medical conditions</w:t>
            </w:r>
          </w:p>
        </w:tc>
        <w:tc>
          <w:tcPr>
            <w:tcW w:w="912" w:type="pct"/>
            <w:shd w:val="clear" w:color="auto" w:fill="auto"/>
          </w:tcPr>
          <w:p w14:paraId="3B1E2277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0E1D0CE5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0B84629E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70C80E6E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2E956E0D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1F9DC4A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912" w:type="pct"/>
            <w:shd w:val="clear" w:color="auto" w:fill="auto"/>
          </w:tcPr>
          <w:p w14:paraId="6984C6C4" w14:textId="5911AD35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9</w:t>
            </w:r>
            <w:r w:rsidR="001D5781" w:rsidRPr="00EF1705">
              <w:rPr>
                <w:rFonts w:ascii="Times New Roman" w:hAnsi="Times New Roman" w:cs="Times New Roman"/>
              </w:rPr>
              <w:t>8 (82.1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5CA3CC7" w14:textId="4764A0DC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9 (56.7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A8A542A" w14:textId="6CCDED86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9 (43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07CBC01B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25**</w:t>
            </w:r>
          </w:p>
        </w:tc>
      </w:tr>
      <w:tr w:rsidR="00D93328" w:rsidRPr="00EF1705" w14:paraId="682022D9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5ABC2F0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19623F57" w14:textId="15FB22A9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4 (17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924B163" w14:textId="3F4F1192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6 (71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FB6196D" w14:textId="27B64A25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8 (28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47FA4B1B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3D0978C0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3E5C915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Unknown /missing</w:t>
            </w:r>
          </w:p>
        </w:tc>
        <w:tc>
          <w:tcPr>
            <w:tcW w:w="912" w:type="pct"/>
            <w:shd w:val="clear" w:color="auto" w:fill="auto"/>
          </w:tcPr>
          <w:p w14:paraId="115FF3D6" w14:textId="722CDF4F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91A1DFA" w14:textId="62798F5D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00.</w:t>
            </w:r>
            <w:r w:rsidR="00D93328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912" w:type="pct"/>
            <w:shd w:val="clear" w:color="auto" w:fill="auto"/>
          </w:tcPr>
          <w:p w14:paraId="69FCD35D" w14:textId="202DF8E1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234584EF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9F67CB" w:rsidRPr="00EF1705" w14:paraId="11FBD8B2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pct"/>
            <w:gridSpan w:val="2"/>
            <w:shd w:val="clear" w:color="auto" w:fill="auto"/>
          </w:tcPr>
          <w:p w14:paraId="182E55AD" w14:textId="239CD79A" w:rsidR="009F67CB" w:rsidRPr="00EF1705" w:rsidRDefault="009F67CB" w:rsidP="00D93328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</w:rPr>
              <w:t xml:space="preserve">Number of children living in the house </w:t>
            </w:r>
          </w:p>
        </w:tc>
        <w:tc>
          <w:tcPr>
            <w:tcW w:w="912" w:type="pct"/>
            <w:shd w:val="clear" w:color="auto" w:fill="auto"/>
          </w:tcPr>
          <w:p w14:paraId="44999E52" w14:textId="77777777" w:rsidR="009F67CB" w:rsidRPr="00EF1705" w:rsidRDefault="009F67CB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545B8CC6" w14:textId="77777777" w:rsidR="009F67CB" w:rsidRPr="00EF1705" w:rsidRDefault="009F67CB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573471BA" w14:textId="77777777" w:rsidR="009F67CB" w:rsidRPr="00EF1705" w:rsidRDefault="009F67CB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0EF5BE10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5B4DC44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912" w:type="pct"/>
            <w:shd w:val="clear" w:color="auto" w:fill="auto"/>
          </w:tcPr>
          <w:p w14:paraId="0672C7A4" w14:textId="1E3CA18A" w:rsidR="00D93328" w:rsidRPr="00EF1705" w:rsidRDefault="001D5781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4 (31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C61951F" w14:textId="49E439BC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3 (72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6A2CF75" w14:textId="19D08D9F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1 (27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6EFD8575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D93328" w:rsidRPr="00EF1705" w14:paraId="61A4E7BD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489164D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1-2</w:t>
            </w:r>
          </w:p>
        </w:tc>
        <w:tc>
          <w:tcPr>
            <w:tcW w:w="912" w:type="pct"/>
            <w:shd w:val="clear" w:color="auto" w:fill="auto"/>
          </w:tcPr>
          <w:p w14:paraId="1A293B14" w14:textId="0B0AADDF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8 (57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ACC1D19" w14:textId="138EFB68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6 (55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3850FB7" w14:textId="567E5054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2 (44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62B8ABD5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784218F8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E5B23F1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3-4</w:t>
            </w:r>
          </w:p>
        </w:tc>
        <w:tc>
          <w:tcPr>
            <w:tcW w:w="912" w:type="pct"/>
            <w:shd w:val="clear" w:color="auto" w:fill="auto"/>
          </w:tcPr>
          <w:p w14:paraId="597E85B4" w14:textId="45A89A6A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3 (9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5DC2A39" w14:textId="57CAE1E1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 (33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A4CB2C2" w14:textId="76B98458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2 (66.7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B72A573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3938CAE3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1AC4ED63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5 and above</w:t>
            </w:r>
          </w:p>
        </w:tc>
        <w:tc>
          <w:tcPr>
            <w:tcW w:w="912" w:type="pct"/>
            <w:shd w:val="clear" w:color="auto" w:fill="auto"/>
          </w:tcPr>
          <w:p w14:paraId="0FD3BC38" w14:textId="1F381A29" w:rsidR="00D93328" w:rsidRPr="00EF1705" w:rsidRDefault="001D5781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 (2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8E86E3C" w14:textId="7B378735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 (75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7D9CEFD" w14:textId="7D0DA92E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25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9E67590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9F67CB" w:rsidRPr="00EF1705" w14:paraId="26C4F0C3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7" w:type="pct"/>
            <w:gridSpan w:val="3"/>
            <w:shd w:val="clear" w:color="auto" w:fill="auto"/>
          </w:tcPr>
          <w:p w14:paraId="23FDBD3A" w14:textId="1101C3C4" w:rsidR="009F67CB" w:rsidRPr="00EF1705" w:rsidRDefault="009F67CB" w:rsidP="00D93328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</w:rPr>
              <w:t>Number of people staying in the same room with child</w:t>
            </w:r>
          </w:p>
        </w:tc>
        <w:tc>
          <w:tcPr>
            <w:tcW w:w="912" w:type="pct"/>
            <w:shd w:val="clear" w:color="auto" w:fill="auto"/>
          </w:tcPr>
          <w:p w14:paraId="58510FF2" w14:textId="77777777" w:rsidR="009F67CB" w:rsidRPr="00EF1705" w:rsidRDefault="009F67CB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38DD8F08" w14:textId="77777777" w:rsidR="009F67CB" w:rsidRPr="00EF1705" w:rsidRDefault="009F67CB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722C6335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C552DEC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912" w:type="pct"/>
            <w:shd w:val="clear" w:color="auto" w:fill="auto"/>
          </w:tcPr>
          <w:p w14:paraId="1ACFA2B5" w14:textId="4344765F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47 (40.5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AA1C9DB" w14:textId="5330C9BC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7 (66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BC990B5" w14:textId="609A40E5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0 (34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EC1216F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56**</w:t>
            </w:r>
          </w:p>
        </w:tc>
      </w:tr>
      <w:tr w:rsidR="00D93328" w:rsidRPr="00EF1705" w14:paraId="074FE777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BE6D7D3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1-2</w:t>
            </w:r>
          </w:p>
        </w:tc>
        <w:tc>
          <w:tcPr>
            <w:tcW w:w="912" w:type="pct"/>
            <w:shd w:val="clear" w:color="auto" w:fill="auto"/>
          </w:tcPr>
          <w:p w14:paraId="51F27EF6" w14:textId="0D424BEA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85 (51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EFD7DE1" w14:textId="5D6A858E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7 (57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DD30AC3" w14:textId="61043011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8 (42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6450B580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6AFD1FD5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1F6F6C4A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3-4</w:t>
            </w:r>
          </w:p>
        </w:tc>
        <w:tc>
          <w:tcPr>
            <w:tcW w:w="912" w:type="pct"/>
            <w:shd w:val="clear" w:color="auto" w:fill="auto"/>
          </w:tcPr>
          <w:p w14:paraId="109A253B" w14:textId="655BD6EB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7 (</w:t>
            </w:r>
            <w:r w:rsidR="00C466D4" w:rsidRPr="00EF1705">
              <w:rPr>
                <w:rFonts w:ascii="Times New Roman" w:hAnsi="Times New Roman" w:cs="Times New Roman"/>
              </w:rPr>
              <w:t>7.4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49313D1" w14:textId="43F99AB2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 (40.7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96BE210" w14:textId="2C895327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 (59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5ACC4EEF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0E6107B7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BBB15A2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5 and above</w:t>
            </w:r>
          </w:p>
        </w:tc>
        <w:tc>
          <w:tcPr>
            <w:tcW w:w="912" w:type="pct"/>
            <w:shd w:val="clear" w:color="auto" w:fill="auto"/>
          </w:tcPr>
          <w:p w14:paraId="2339A705" w14:textId="4F744DB1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 (0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5C92302" w14:textId="6011D54B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33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0510CC5" w14:textId="7E6E329E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66</w:t>
            </w:r>
            <w:r w:rsidR="00C466D4" w:rsidRPr="00EF1705">
              <w:rPr>
                <w:rFonts w:ascii="Times New Roman" w:hAnsi="Times New Roman" w:cs="Times New Roman"/>
              </w:rPr>
              <w:t>.</w:t>
            </w:r>
            <w:r w:rsidRPr="00EF1705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531" w:type="pct"/>
            <w:shd w:val="clear" w:color="auto" w:fill="auto"/>
          </w:tcPr>
          <w:p w14:paraId="0063C3F4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49BB0B3A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B71A111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issing</w:t>
            </w:r>
          </w:p>
        </w:tc>
        <w:tc>
          <w:tcPr>
            <w:tcW w:w="912" w:type="pct"/>
            <w:shd w:val="clear" w:color="auto" w:fill="auto"/>
          </w:tcPr>
          <w:p w14:paraId="113CEA1E" w14:textId="6FFEBA89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8EE3DE3" w14:textId="0EA03A70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6C92820" w14:textId="588DE9EE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00.</w:t>
            </w:r>
            <w:r w:rsidR="00D93328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31" w:type="pct"/>
            <w:shd w:val="clear" w:color="auto" w:fill="auto"/>
          </w:tcPr>
          <w:p w14:paraId="3E15145D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0BB157EE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7AA88F0" w14:textId="77777777" w:rsidR="00D93328" w:rsidRPr="00EF1705" w:rsidRDefault="00D93328" w:rsidP="00D93328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Number of people in house</w:t>
            </w:r>
          </w:p>
        </w:tc>
        <w:tc>
          <w:tcPr>
            <w:tcW w:w="912" w:type="pct"/>
            <w:shd w:val="clear" w:color="auto" w:fill="auto"/>
          </w:tcPr>
          <w:p w14:paraId="545422FF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3ACF793D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446AE284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5380B51F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3D801BE7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D870DFE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1-2</w:t>
            </w:r>
          </w:p>
        </w:tc>
        <w:tc>
          <w:tcPr>
            <w:tcW w:w="912" w:type="pct"/>
            <w:shd w:val="clear" w:color="auto" w:fill="auto"/>
          </w:tcPr>
          <w:p w14:paraId="31309C85" w14:textId="2ECB7D7B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1 (30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0F16C97" w14:textId="4797BD07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8 (70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8DFA144" w14:textId="7148CC21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3 (29.7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63A8152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12**</w:t>
            </w:r>
          </w:p>
        </w:tc>
      </w:tr>
      <w:tr w:rsidR="00D93328" w:rsidRPr="00EF1705" w14:paraId="1DFB0381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6BB4328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3-4</w:t>
            </w:r>
          </w:p>
        </w:tc>
        <w:tc>
          <w:tcPr>
            <w:tcW w:w="912" w:type="pct"/>
            <w:shd w:val="clear" w:color="auto" w:fill="auto"/>
          </w:tcPr>
          <w:p w14:paraId="090C585C" w14:textId="4BCB80C6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88 (51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9A67A98" w14:textId="714CBA9B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8 (57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2B9E366" w14:textId="67DD244D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0 (42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0559326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3770AD1D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1C23884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5 and above</w:t>
            </w:r>
          </w:p>
        </w:tc>
        <w:tc>
          <w:tcPr>
            <w:tcW w:w="912" w:type="pct"/>
            <w:shd w:val="clear" w:color="auto" w:fill="auto"/>
          </w:tcPr>
          <w:p w14:paraId="52FEF2D3" w14:textId="1364C3BB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2 (17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9B65E73" w14:textId="53DE4349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0 (48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452146F" w14:textId="3FFD4091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2 (51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5BE691B5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1E39DA45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8ADFBA3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459B8EB5" w14:textId="06D7FA31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0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BBE7E35" w14:textId="693E91E2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5FCA9E5" w14:textId="10A567C6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</w:t>
            </w:r>
            <w:r w:rsidR="00C466D4" w:rsidRPr="00EF1705">
              <w:rPr>
                <w:rFonts w:ascii="Times New Roman" w:hAnsi="Times New Roman" w:cs="Times New Roman"/>
              </w:rPr>
              <w:t xml:space="preserve"> (100.</w:t>
            </w:r>
            <w:r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31" w:type="pct"/>
            <w:shd w:val="clear" w:color="auto" w:fill="auto"/>
          </w:tcPr>
          <w:p w14:paraId="590E8CBB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7A29277C" w14:textId="77777777" w:rsidTr="009F67CB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C7757F8" w14:textId="77777777" w:rsidR="00D93328" w:rsidRPr="00EF1705" w:rsidRDefault="00D93328" w:rsidP="00D93328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Cs w:val="0"/>
              </w:rPr>
              <w:t>House condition</w:t>
            </w:r>
          </w:p>
        </w:tc>
        <w:tc>
          <w:tcPr>
            <w:tcW w:w="912" w:type="pct"/>
            <w:shd w:val="clear" w:color="auto" w:fill="auto"/>
          </w:tcPr>
          <w:p w14:paraId="797682D5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528618FE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7D79AC99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shd w:val="clear" w:color="auto" w:fill="auto"/>
          </w:tcPr>
          <w:p w14:paraId="3FDF721A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2DA00B68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17DCAA4C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Excellent</w:t>
            </w:r>
          </w:p>
        </w:tc>
        <w:tc>
          <w:tcPr>
            <w:tcW w:w="912" w:type="pct"/>
            <w:shd w:val="clear" w:color="auto" w:fill="auto"/>
          </w:tcPr>
          <w:p w14:paraId="077DEEF8" w14:textId="4A925451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1 (41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5454CE8" w14:textId="41E23B6D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6 (63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EA40538" w14:textId="015278DD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5 (36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0569243E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38**</w:t>
            </w:r>
          </w:p>
        </w:tc>
      </w:tr>
      <w:tr w:rsidR="00D93328" w:rsidRPr="00EF1705" w14:paraId="3D3F0CDB" w14:textId="77777777" w:rsidTr="009F67CB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FE2670D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Good</w:t>
            </w:r>
          </w:p>
        </w:tc>
        <w:tc>
          <w:tcPr>
            <w:tcW w:w="912" w:type="pct"/>
            <w:shd w:val="clear" w:color="auto" w:fill="auto"/>
          </w:tcPr>
          <w:p w14:paraId="5B98487E" w14:textId="370E3F94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42 (39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C2203D4" w14:textId="4BD3F46E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7 (61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FF9D819" w14:textId="3B109C51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5 (38.7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6EE40920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284CAA94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6DD0DB1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Average</w:t>
            </w:r>
          </w:p>
        </w:tc>
        <w:tc>
          <w:tcPr>
            <w:tcW w:w="912" w:type="pct"/>
            <w:shd w:val="clear" w:color="auto" w:fill="auto"/>
          </w:tcPr>
          <w:p w14:paraId="59631ADD" w14:textId="5DD981B7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4 (14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A0A68C6" w14:textId="5E45530F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0 (55.</w:t>
            </w:r>
            <w:r w:rsidR="00D93328" w:rsidRPr="00EF1705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912" w:type="pct"/>
            <w:shd w:val="clear" w:color="auto" w:fill="auto"/>
          </w:tcPr>
          <w:p w14:paraId="0C6261A1" w14:textId="2F7C6C8D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4 (44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5480DF8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4622C5BE" w14:textId="77777777" w:rsidTr="009F67CB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038AE2F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Poor</w:t>
            </w:r>
          </w:p>
        </w:tc>
        <w:tc>
          <w:tcPr>
            <w:tcW w:w="912" w:type="pct"/>
            <w:shd w:val="clear" w:color="auto" w:fill="auto"/>
          </w:tcPr>
          <w:p w14:paraId="397F0050" w14:textId="6DDDCCC1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 (3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83BE297" w14:textId="2D1B657B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 (23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C70996B" w14:textId="35FA21D2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 (76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56BA5A30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7D0D05A1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F08EFDA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Very poor</w:t>
            </w:r>
          </w:p>
        </w:tc>
        <w:tc>
          <w:tcPr>
            <w:tcW w:w="912" w:type="pct"/>
            <w:shd w:val="clear" w:color="auto" w:fill="auto"/>
          </w:tcPr>
          <w:p w14:paraId="54E65244" w14:textId="60CC620C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2EECCE7" w14:textId="16A3997D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</w:t>
            </w:r>
            <w:r w:rsidR="00D93328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912" w:type="pct"/>
            <w:shd w:val="clear" w:color="auto" w:fill="auto"/>
          </w:tcPr>
          <w:p w14:paraId="3E37775C" w14:textId="351924B3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00.</w:t>
            </w:r>
            <w:r w:rsidR="00D93328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31" w:type="pct"/>
            <w:shd w:val="clear" w:color="auto" w:fill="auto"/>
          </w:tcPr>
          <w:p w14:paraId="70EADC29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5B071597" w14:textId="77777777" w:rsidTr="009F67CB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79DF1B0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issing</w:t>
            </w:r>
          </w:p>
        </w:tc>
        <w:tc>
          <w:tcPr>
            <w:tcW w:w="912" w:type="pct"/>
            <w:shd w:val="clear" w:color="auto" w:fill="auto"/>
          </w:tcPr>
          <w:p w14:paraId="014DE50D" w14:textId="43FF8D55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0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458DDCB" w14:textId="556FCBF9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</w:t>
            </w:r>
            <w:r w:rsidR="00D93328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912" w:type="pct"/>
            <w:shd w:val="clear" w:color="auto" w:fill="auto"/>
          </w:tcPr>
          <w:p w14:paraId="004185D3" w14:textId="79C4070E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100.</w:t>
            </w:r>
            <w:r w:rsidR="00D93328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31" w:type="pct"/>
            <w:shd w:val="clear" w:color="auto" w:fill="auto"/>
          </w:tcPr>
          <w:p w14:paraId="6CB79CCB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341079AD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9D41973" w14:textId="77777777" w:rsidR="00D93328" w:rsidRPr="00EF1705" w:rsidRDefault="00D93328" w:rsidP="00D93328">
            <w:pPr>
              <w:rPr>
                <w:rFonts w:ascii="Times New Roman" w:hAnsi="Times New Roman" w:cs="Times New Roman"/>
                <w:bCs w:val="0"/>
              </w:rPr>
            </w:pPr>
            <w:r w:rsidRPr="00EF1705">
              <w:rPr>
                <w:rFonts w:ascii="Times New Roman" w:hAnsi="Times New Roman" w:cs="Times New Roman"/>
              </w:rPr>
              <w:t>Mould in house</w:t>
            </w:r>
          </w:p>
        </w:tc>
        <w:tc>
          <w:tcPr>
            <w:tcW w:w="912" w:type="pct"/>
            <w:shd w:val="clear" w:color="auto" w:fill="auto"/>
          </w:tcPr>
          <w:p w14:paraId="18E11138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0D5E4CEA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75B96FFE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660A4BF2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21A3F2EB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718B7DD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lastRenderedPageBreak/>
              <w:t>No</w:t>
            </w:r>
          </w:p>
        </w:tc>
        <w:tc>
          <w:tcPr>
            <w:tcW w:w="912" w:type="pct"/>
            <w:shd w:val="clear" w:color="auto" w:fill="auto"/>
          </w:tcPr>
          <w:p w14:paraId="0A528735" w14:textId="67876675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91 (80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B19C1B7" w14:textId="2EBF0784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81 (62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6294B91" w14:textId="4D60255E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0 (37.8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944DB75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47**</w:t>
            </w:r>
          </w:p>
        </w:tc>
      </w:tr>
      <w:tr w:rsidR="00D93328" w:rsidRPr="00EF1705" w14:paraId="4458DD15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9AAEBED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1D29B2AD" w14:textId="34803E72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1 (19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3B84693" w14:textId="43A5D2D3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5 (49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F786A4B" w14:textId="4D9C350B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6 (50.7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9928082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23656153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0265103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issing</w:t>
            </w:r>
          </w:p>
        </w:tc>
        <w:tc>
          <w:tcPr>
            <w:tcW w:w="912" w:type="pct"/>
            <w:shd w:val="clear" w:color="auto" w:fill="auto"/>
          </w:tcPr>
          <w:p w14:paraId="78FEA685" w14:textId="7A531ACA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C4732A0" w14:textId="48848DC7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26E1D23" w14:textId="63EF24F7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00.</w:t>
            </w:r>
            <w:r w:rsidR="00D93328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31" w:type="pct"/>
            <w:shd w:val="clear" w:color="auto" w:fill="auto"/>
          </w:tcPr>
          <w:p w14:paraId="4560889A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7CC54D17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3537DC7" w14:textId="77777777" w:rsidR="00D93328" w:rsidRPr="00EF1705" w:rsidRDefault="00D93328" w:rsidP="00D93328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Mother's age at birth (years)</w:t>
            </w:r>
          </w:p>
        </w:tc>
        <w:tc>
          <w:tcPr>
            <w:tcW w:w="912" w:type="pct"/>
            <w:shd w:val="clear" w:color="auto" w:fill="auto"/>
          </w:tcPr>
          <w:p w14:paraId="350CFFDA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4EC02FC1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3DF4DCA0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75C0B3F9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12AB42F0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82B7274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ean (</w:t>
            </w:r>
            <w:proofErr w:type="spellStart"/>
            <w:r w:rsidRPr="00EF1705">
              <w:rPr>
                <w:rFonts w:ascii="Times New Roman" w:hAnsi="Times New Roman" w:cs="Times New Roman"/>
                <w:b w:val="0"/>
              </w:rPr>
              <w:t>sd</w:t>
            </w:r>
            <w:proofErr w:type="spellEnd"/>
            <w:r w:rsidRPr="00EF1705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5D292CC" w14:textId="12773F3F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9.0 (6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A5680F7" w14:textId="7669DE2E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9.1 (6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39E4A16" w14:textId="0A3884EC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8.7</w:t>
            </w:r>
            <w:r w:rsidR="00D93328" w:rsidRPr="00EF1705">
              <w:rPr>
                <w:rFonts w:ascii="Times New Roman" w:hAnsi="Times New Roman" w:cs="Times New Roman"/>
              </w:rPr>
              <w:t xml:space="preserve"> (</w:t>
            </w:r>
            <w:r w:rsidRPr="00EF1705">
              <w:rPr>
                <w:rFonts w:ascii="Times New Roman" w:hAnsi="Times New Roman" w:cs="Times New Roman"/>
              </w:rPr>
              <w:t>6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A8D1D55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528</w:t>
            </w:r>
          </w:p>
        </w:tc>
      </w:tr>
      <w:tr w:rsidR="00D93328" w:rsidRPr="00EF1705" w14:paraId="6365ACCA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F33AACF" w14:textId="77777777" w:rsidR="00D93328" w:rsidRPr="00EF1705" w:rsidRDefault="00D93328" w:rsidP="00D93328">
            <w:pPr>
              <w:rPr>
                <w:rFonts w:ascii="Times New Roman" w:hAnsi="Times New Roman" w:cs="Times New Roman"/>
                <w:bCs w:val="0"/>
              </w:rPr>
            </w:pPr>
            <w:r w:rsidRPr="00EF1705">
              <w:rPr>
                <w:rFonts w:ascii="Times New Roman" w:hAnsi="Times New Roman" w:cs="Times New Roman"/>
              </w:rPr>
              <w:t>Father's age at birth (years)</w:t>
            </w:r>
          </w:p>
        </w:tc>
        <w:tc>
          <w:tcPr>
            <w:tcW w:w="912" w:type="pct"/>
            <w:shd w:val="clear" w:color="auto" w:fill="auto"/>
          </w:tcPr>
          <w:p w14:paraId="0C2C94D4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25564363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7963F38B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0A831FC0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0123CA0B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EA2A962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ean (</w:t>
            </w:r>
            <w:proofErr w:type="spellStart"/>
            <w:r w:rsidRPr="00EF1705">
              <w:rPr>
                <w:rFonts w:ascii="Times New Roman" w:hAnsi="Times New Roman" w:cs="Times New Roman"/>
                <w:b w:val="0"/>
              </w:rPr>
              <w:t>sd</w:t>
            </w:r>
            <w:proofErr w:type="spellEnd"/>
            <w:r w:rsidRPr="00EF1705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148F2F0" w14:textId="4B38ADBA" w:rsidR="00D93328" w:rsidRPr="00EF1705" w:rsidRDefault="00C466D4" w:rsidP="00C46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1.9 (7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69CAEF6" w14:textId="1527BC74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</w:t>
            </w:r>
            <w:r w:rsidR="00C466D4" w:rsidRPr="00EF1705">
              <w:rPr>
                <w:rFonts w:ascii="Times New Roman" w:hAnsi="Times New Roman" w:cs="Times New Roman"/>
              </w:rPr>
              <w:t>1.8 (7.2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3F10209" w14:textId="5AF2EE22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2.0 (6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FE7F80B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760</w:t>
            </w:r>
          </w:p>
        </w:tc>
      </w:tr>
      <w:tr w:rsidR="00D93328" w:rsidRPr="00EF1705" w14:paraId="7F29D58E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50AA7D7" w14:textId="77777777" w:rsidR="00D93328" w:rsidRPr="00EF1705" w:rsidRDefault="00D93328" w:rsidP="00D93328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Mother's age at enrolment (years)</w:t>
            </w:r>
          </w:p>
        </w:tc>
        <w:tc>
          <w:tcPr>
            <w:tcW w:w="912" w:type="pct"/>
            <w:shd w:val="clear" w:color="auto" w:fill="auto"/>
          </w:tcPr>
          <w:p w14:paraId="14D5C484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67E0BFFC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3432240E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029DEA15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15EAEC8A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2F2B60F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ean (</w:t>
            </w:r>
            <w:proofErr w:type="spellStart"/>
            <w:r w:rsidRPr="00EF1705">
              <w:rPr>
                <w:rFonts w:ascii="Times New Roman" w:hAnsi="Times New Roman" w:cs="Times New Roman"/>
                <w:b w:val="0"/>
              </w:rPr>
              <w:t>sd</w:t>
            </w:r>
            <w:proofErr w:type="spellEnd"/>
            <w:r w:rsidRPr="00EF1705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43EFF3E" w14:textId="0FE4C4F7" w:rsidR="00D93328" w:rsidRPr="00EF1705" w:rsidRDefault="00C466D4" w:rsidP="00C46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1.1 (6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FD2C44A" w14:textId="2A62F5AE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</w:t>
            </w:r>
            <w:r w:rsidR="00C466D4" w:rsidRPr="00EF1705">
              <w:rPr>
                <w:rFonts w:ascii="Times New Roman" w:hAnsi="Times New Roman" w:cs="Times New Roman"/>
              </w:rPr>
              <w:t>1.4 (6.3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3C148C4" w14:textId="1270DC1B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0.6 (7.</w:t>
            </w:r>
            <w:r w:rsidR="00D93328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31" w:type="pct"/>
            <w:shd w:val="clear" w:color="auto" w:fill="auto"/>
          </w:tcPr>
          <w:p w14:paraId="291140AD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241</w:t>
            </w:r>
          </w:p>
        </w:tc>
      </w:tr>
      <w:tr w:rsidR="00D93328" w:rsidRPr="00EF1705" w14:paraId="335BB987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0812CBE" w14:textId="77777777" w:rsidR="00D93328" w:rsidRPr="00EF1705" w:rsidRDefault="00D93328" w:rsidP="00D93328">
            <w:pPr>
              <w:rPr>
                <w:rFonts w:ascii="Times New Roman" w:hAnsi="Times New Roman" w:cs="Times New Roman"/>
                <w:bCs w:val="0"/>
              </w:rPr>
            </w:pPr>
            <w:r w:rsidRPr="00EF1705">
              <w:rPr>
                <w:rFonts w:ascii="Times New Roman" w:hAnsi="Times New Roman" w:cs="Times New Roman"/>
              </w:rPr>
              <w:t>Father's age at enrolment (years)</w:t>
            </w:r>
          </w:p>
        </w:tc>
        <w:tc>
          <w:tcPr>
            <w:tcW w:w="912" w:type="pct"/>
            <w:shd w:val="clear" w:color="auto" w:fill="auto"/>
          </w:tcPr>
          <w:p w14:paraId="269E6139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25048646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399FF89B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49112F98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391002E1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0E94BAE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ean (</w:t>
            </w:r>
            <w:proofErr w:type="spellStart"/>
            <w:r w:rsidRPr="00EF1705">
              <w:rPr>
                <w:rFonts w:ascii="Times New Roman" w:hAnsi="Times New Roman" w:cs="Times New Roman"/>
                <w:b w:val="0"/>
              </w:rPr>
              <w:t>sd</w:t>
            </w:r>
            <w:proofErr w:type="spellEnd"/>
            <w:r w:rsidRPr="00EF1705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10931AB" w14:textId="432744B0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3.9</w:t>
            </w:r>
            <w:r w:rsidR="00D93328" w:rsidRPr="00EF1705">
              <w:rPr>
                <w:rFonts w:ascii="Times New Roman" w:hAnsi="Times New Roman" w:cs="Times New Roman"/>
              </w:rPr>
              <w:t xml:space="preserve"> (7</w:t>
            </w:r>
            <w:r w:rsidRPr="00EF1705">
              <w:rPr>
                <w:rFonts w:ascii="Times New Roman" w:hAnsi="Times New Roman" w:cs="Times New Roman"/>
              </w:rPr>
              <w:t>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8C356B3" w14:textId="287701D0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4.0 (7.2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8E1C1F5" w14:textId="786F2456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3.9 (7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7DA9EEF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861</w:t>
            </w:r>
          </w:p>
        </w:tc>
      </w:tr>
      <w:tr w:rsidR="00D93328" w:rsidRPr="00EF1705" w14:paraId="7556AC6D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64B333A" w14:textId="77777777" w:rsidR="00D93328" w:rsidRPr="00EF1705" w:rsidRDefault="00D93328" w:rsidP="00D93328">
            <w:pPr>
              <w:rPr>
                <w:rFonts w:ascii="Times New Roman" w:hAnsi="Times New Roman" w:cs="Times New Roman"/>
                <w:bCs w:val="0"/>
              </w:rPr>
            </w:pPr>
            <w:r w:rsidRPr="00EF1705">
              <w:rPr>
                <w:rFonts w:ascii="Times New Roman" w:hAnsi="Times New Roman" w:cs="Times New Roman"/>
              </w:rPr>
              <w:t>Birth weight (grams)</w:t>
            </w:r>
          </w:p>
        </w:tc>
        <w:tc>
          <w:tcPr>
            <w:tcW w:w="912" w:type="pct"/>
            <w:shd w:val="clear" w:color="auto" w:fill="auto"/>
          </w:tcPr>
          <w:p w14:paraId="7DF90877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55C6B99C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43CB8397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7184239A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28E519E8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1921B794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Underweight (&lt;2500)</w:t>
            </w:r>
          </w:p>
        </w:tc>
        <w:tc>
          <w:tcPr>
            <w:tcW w:w="912" w:type="pct"/>
            <w:shd w:val="clear" w:color="auto" w:fill="auto"/>
          </w:tcPr>
          <w:p w14:paraId="3D8C647C" w14:textId="41B2FD52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4 (6.6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DF7B9F8" w14:textId="7BBE8E0F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 (66.</w:t>
            </w:r>
            <w:r w:rsidR="00D93328" w:rsidRPr="00EF1705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912" w:type="pct"/>
            <w:shd w:val="clear" w:color="auto" w:fill="auto"/>
          </w:tcPr>
          <w:p w14:paraId="33A63F87" w14:textId="79050173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 (33.</w:t>
            </w:r>
            <w:r w:rsidR="00D93328" w:rsidRPr="00EF1705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531" w:type="pct"/>
            <w:shd w:val="clear" w:color="auto" w:fill="auto"/>
          </w:tcPr>
          <w:p w14:paraId="0BDFEF1E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59</w:t>
            </w:r>
          </w:p>
        </w:tc>
      </w:tr>
      <w:tr w:rsidR="00D93328" w:rsidRPr="00EF1705" w14:paraId="3736F309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81FA21C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Healthy weight (=&gt;2500)</w:t>
            </w:r>
          </w:p>
        </w:tc>
        <w:tc>
          <w:tcPr>
            <w:tcW w:w="912" w:type="pct"/>
            <w:shd w:val="clear" w:color="auto" w:fill="auto"/>
          </w:tcPr>
          <w:p w14:paraId="709AFB4A" w14:textId="67AFB68F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39 (93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4A72E1D" w14:textId="7D162509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0 (59.0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CA0B520" w14:textId="64FCE523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9 (41.</w:t>
            </w:r>
            <w:r w:rsidR="00D93328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31" w:type="pct"/>
            <w:shd w:val="clear" w:color="auto" w:fill="auto"/>
          </w:tcPr>
          <w:p w14:paraId="5C515501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3328" w:rsidRPr="00EF1705" w14:paraId="0477EB17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2167AC8" w14:textId="77777777" w:rsidR="00D93328" w:rsidRPr="00EF1705" w:rsidRDefault="00D93328" w:rsidP="00D93328">
            <w:pPr>
              <w:rPr>
                <w:rFonts w:ascii="Times New Roman" w:hAnsi="Times New Roman" w:cs="Times New Roman"/>
                <w:bCs w:val="0"/>
              </w:rPr>
            </w:pPr>
            <w:r w:rsidRPr="00EF1705">
              <w:rPr>
                <w:rFonts w:ascii="Times New Roman" w:hAnsi="Times New Roman" w:cs="Times New Roman"/>
              </w:rPr>
              <w:t>Gestational age (weeks)</w:t>
            </w:r>
          </w:p>
        </w:tc>
        <w:tc>
          <w:tcPr>
            <w:tcW w:w="912" w:type="pct"/>
            <w:shd w:val="clear" w:color="auto" w:fill="auto"/>
          </w:tcPr>
          <w:p w14:paraId="437134AE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68FED1DF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12C64FFA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5CF6D5E0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736AE966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7827660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Full-term (≥37 weeks)</w:t>
            </w:r>
          </w:p>
        </w:tc>
        <w:tc>
          <w:tcPr>
            <w:tcW w:w="912" w:type="pct"/>
            <w:shd w:val="clear" w:color="auto" w:fill="auto"/>
          </w:tcPr>
          <w:p w14:paraId="3303EA03" w14:textId="3B7BB2EA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29 (90.6)</w:t>
            </w:r>
          </w:p>
        </w:tc>
        <w:tc>
          <w:tcPr>
            <w:tcW w:w="912" w:type="pct"/>
            <w:shd w:val="clear" w:color="auto" w:fill="auto"/>
          </w:tcPr>
          <w:p w14:paraId="38354437" w14:textId="6FAB8CB6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3 (58.7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E86C4A0" w14:textId="3662963D" w:rsidR="00D93328" w:rsidRPr="00EF1705" w:rsidRDefault="00C466D4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6 (41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43321560" w14:textId="77777777" w:rsidR="00D93328" w:rsidRPr="00EF1705" w:rsidRDefault="00D93328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310</w:t>
            </w:r>
          </w:p>
        </w:tc>
      </w:tr>
      <w:tr w:rsidR="00D93328" w:rsidRPr="00EF1705" w14:paraId="576125F3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788F2FA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Pre-term (&lt;37 weeks)</w:t>
            </w:r>
          </w:p>
        </w:tc>
        <w:tc>
          <w:tcPr>
            <w:tcW w:w="912" w:type="pct"/>
            <w:shd w:val="clear" w:color="auto" w:fill="auto"/>
          </w:tcPr>
          <w:p w14:paraId="0BDE43A7" w14:textId="5B34C00F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4 (9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8D6278C" w14:textId="74A8F485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3 (67.7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AB80371" w14:textId="1BC9FED7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 (32.3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0069013D" w14:textId="77777777" w:rsidR="00D93328" w:rsidRPr="00EF1705" w:rsidRDefault="00D93328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67CB" w:rsidRPr="00EF1705" w14:paraId="2885E49C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pct"/>
            <w:gridSpan w:val="4"/>
            <w:shd w:val="clear" w:color="auto" w:fill="auto"/>
          </w:tcPr>
          <w:p w14:paraId="62686374" w14:textId="38CE54ED" w:rsidR="009F67CB" w:rsidRPr="00EF1705" w:rsidRDefault="009F67CB" w:rsidP="00D93328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</w:rPr>
              <w:t>Received flu vaccine during pregnancy</w:t>
            </w:r>
          </w:p>
        </w:tc>
        <w:tc>
          <w:tcPr>
            <w:tcW w:w="531" w:type="pct"/>
            <w:shd w:val="clear" w:color="auto" w:fill="auto"/>
          </w:tcPr>
          <w:p w14:paraId="59BC5140" w14:textId="77777777" w:rsidR="009F67CB" w:rsidRPr="00EF1705" w:rsidRDefault="009F67CB" w:rsidP="00D93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93328" w:rsidRPr="00EF1705" w14:paraId="0DE051BF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15D51663" w14:textId="77777777" w:rsidR="00D93328" w:rsidRPr="00EF1705" w:rsidRDefault="00D93328" w:rsidP="00D93328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912" w:type="pct"/>
            <w:shd w:val="clear" w:color="auto" w:fill="auto"/>
          </w:tcPr>
          <w:p w14:paraId="2AC891C8" w14:textId="0A74B70E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72 (47.4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B8D79E0" w14:textId="7DC8E062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0 (58.1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D896682" w14:textId="53FC3211" w:rsidR="00D93328" w:rsidRPr="00EF1705" w:rsidRDefault="00C466D4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2 (41.9</w:t>
            </w:r>
            <w:r w:rsidR="00D93328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0B2E64DE" w14:textId="7AC4C339" w:rsidR="00D93328" w:rsidRPr="00EF1705" w:rsidRDefault="008975B7" w:rsidP="00D93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868</w:t>
            </w:r>
          </w:p>
        </w:tc>
      </w:tr>
      <w:tr w:rsidR="008975B7" w:rsidRPr="00EF1705" w14:paraId="5CE21EE7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55A2382" w14:textId="1B417CF5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6E10EC4B" w14:textId="09898802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4 (42.4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A45F0AF" w14:textId="3FD08912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4 (61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82F31BC" w14:textId="7BCC1948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0 (39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593A9B4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6048C2F4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1ACCF98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0DA4F7CD" w14:textId="782A2FB5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7 (10.2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CC33770" w14:textId="4C8DA1BE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2 (59.5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8326D80" w14:textId="02F123DD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 (40.</w:t>
            </w:r>
            <w:r w:rsidR="00C466D4" w:rsidRPr="00EF1705">
              <w:rPr>
                <w:rFonts w:ascii="Times New Roman" w:hAnsi="Times New Roman" w:cs="Times New Roman"/>
              </w:rPr>
              <w:t>5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019F889E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0D3E1161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pct"/>
            <w:gridSpan w:val="4"/>
            <w:shd w:val="clear" w:color="auto" w:fill="auto"/>
          </w:tcPr>
          <w:p w14:paraId="6D0540B1" w14:textId="0B4D8AEB" w:rsidR="008975B7" w:rsidRPr="00EF1705" w:rsidRDefault="008975B7" w:rsidP="008975B7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</w:rPr>
              <w:t>Received pertussis vaccine during pregnancy</w:t>
            </w:r>
          </w:p>
        </w:tc>
        <w:tc>
          <w:tcPr>
            <w:tcW w:w="531" w:type="pct"/>
            <w:shd w:val="clear" w:color="auto" w:fill="auto"/>
          </w:tcPr>
          <w:p w14:paraId="7D8FB5CA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2716E0BB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18F506F2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912" w:type="pct"/>
            <w:shd w:val="clear" w:color="auto" w:fill="auto"/>
          </w:tcPr>
          <w:p w14:paraId="0B182851" w14:textId="3A68195E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2 (25.3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8CF59F5" w14:textId="178001C2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9 (53.2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5BADE21" w14:textId="08CFCC0F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3 (46.7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6CE84E75" w14:textId="786DA78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346</w:t>
            </w:r>
          </w:p>
        </w:tc>
      </w:tr>
      <w:tr w:rsidR="008975B7" w:rsidRPr="00EF1705" w14:paraId="66465FED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8A03BEF" w14:textId="01A0838E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762818FC" w14:textId="52441CF5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32 (63.9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B538197" w14:textId="537300AB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44 (62.1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D9F7C69" w14:textId="316CDED7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8 (37.9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A749A0A" w14:textId="490FA65A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0E07A1E8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3B83416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3CB2F4C7" w14:textId="1EB119BE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9 (10.7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8654664" w14:textId="2ED52D84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3 (59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04A4AD7" w14:textId="77210281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 (41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5D25CBC8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E3A99" w:rsidRPr="00EF1705" w14:paraId="4682CF79" w14:textId="77777777" w:rsidTr="007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pct"/>
            <w:gridSpan w:val="4"/>
            <w:shd w:val="clear" w:color="auto" w:fill="auto"/>
          </w:tcPr>
          <w:p w14:paraId="23046E32" w14:textId="7E1DFCE3" w:rsidR="007E3A99" w:rsidRPr="00EF1705" w:rsidRDefault="007E3A99" w:rsidP="008975B7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</w:rPr>
              <w:t>Child admitted to neonatal ICU post birth for problems with breathing</w:t>
            </w:r>
          </w:p>
        </w:tc>
        <w:tc>
          <w:tcPr>
            <w:tcW w:w="531" w:type="pct"/>
            <w:shd w:val="clear" w:color="auto" w:fill="auto"/>
          </w:tcPr>
          <w:p w14:paraId="7C042816" w14:textId="77777777" w:rsidR="007E3A99" w:rsidRPr="00EF1705" w:rsidRDefault="007E3A99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1527814B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35E3BFC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912" w:type="pct"/>
            <w:shd w:val="clear" w:color="auto" w:fill="auto"/>
          </w:tcPr>
          <w:p w14:paraId="71300304" w14:textId="2C0596B1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83 (78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9F0B3CD" w14:textId="01276036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4 (58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22EA95A" w14:textId="7CE65A7B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9 (42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5323880F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304**</w:t>
            </w:r>
          </w:p>
        </w:tc>
      </w:tr>
      <w:tr w:rsidR="008975B7" w:rsidRPr="00EF1705" w14:paraId="4BCF04D3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797DC8F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07F52A47" w14:textId="66B04B90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6 (20.9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3638E7A" w14:textId="7C2DE8F5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9 (64.5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D5DD05C" w14:textId="2C2A1E91" w:rsidR="008975B7" w:rsidRPr="00EF1705" w:rsidRDefault="008975B7" w:rsidP="00C46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7 (35.5)</w:t>
            </w:r>
          </w:p>
        </w:tc>
        <w:tc>
          <w:tcPr>
            <w:tcW w:w="531" w:type="pct"/>
            <w:shd w:val="clear" w:color="auto" w:fill="auto"/>
          </w:tcPr>
          <w:p w14:paraId="130F44CC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6B76B2D7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FF8EDC3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6BC64D3F" w14:textId="54BA48E7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 (1.1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18E49F2" w14:textId="57068401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 (75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AB79DA9" w14:textId="3B06237F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25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1282095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4A047981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3B7E395" w14:textId="77777777" w:rsidR="008975B7" w:rsidRPr="00EF1705" w:rsidRDefault="008975B7" w:rsidP="008975B7">
            <w:pPr>
              <w:rPr>
                <w:rFonts w:ascii="Times New Roman" w:hAnsi="Times New Roman" w:cs="Times New Roman"/>
                <w:bCs w:val="0"/>
              </w:rPr>
            </w:pPr>
            <w:r w:rsidRPr="00EF1705">
              <w:rPr>
                <w:rFonts w:ascii="Times New Roman" w:hAnsi="Times New Roman" w:cs="Times New Roman"/>
                <w:bCs w:val="0"/>
              </w:rPr>
              <w:t>Maternal smoking during pregnancy</w:t>
            </w:r>
          </w:p>
        </w:tc>
        <w:tc>
          <w:tcPr>
            <w:tcW w:w="912" w:type="pct"/>
            <w:shd w:val="clear" w:color="auto" w:fill="auto"/>
          </w:tcPr>
          <w:p w14:paraId="00A2A02D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79E7980A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44C0B297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2F903315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511E3922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8B631A4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912" w:type="pct"/>
            <w:shd w:val="clear" w:color="auto" w:fill="auto"/>
          </w:tcPr>
          <w:p w14:paraId="709B2A01" w14:textId="491469A0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98 (82.1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BA768DE" w14:textId="1B9020F0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79 (60.1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06ED3E8" w14:textId="2A91DC18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9 (39.9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26C43B28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508**</w:t>
            </w:r>
          </w:p>
        </w:tc>
      </w:tr>
      <w:tr w:rsidR="008975B7" w:rsidRPr="00EF1705" w14:paraId="20B9932E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F82B1C2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23EA223D" w14:textId="70F5A452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3 (17.4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83051EE" w14:textId="43D36C2A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5 (55.6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0C3F426" w14:textId="1F97D588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8 (44.4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87A23BC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316D9A2B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A5001D0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3A624195" w14:textId="1DEC0A77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0.6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67AD3BC" w14:textId="32A3C040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100.</w:t>
            </w:r>
            <w:r w:rsidR="008975B7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912" w:type="pct"/>
            <w:shd w:val="clear" w:color="auto" w:fill="auto"/>
          </w:tcPr>
          <w:p w14:paraId="1119AEA3" w14:textId="31CA4374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214D66CD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0B3FF72D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4C03957" w14:textId="77777777" w:rsidR="008975B7" w:rsidRPr="00EF1705" w:rsidRDefault="008975B7" w:rsidP="008975B7">
            <w:pPr>
              <w:rPr>
                <w:rFonts w:ascii="Times New Roman" w:hAnsi="Times New Roman" w:cs="Times New Roman"/>
                <w:bCs w:val="0"/>
              </w:rPr>
            </w:pPr>
            <w:r w:rsidRPr="00EF1705">
              <w:rPr>
                <w:rFonts w:ascii="Times New Roman" w:hAnsi="Times New Roman" w:cs="Times New Roman"/>
                <w:bCs w:val="0"/>
              </w:rPr>
              <w:t>Any smoke exposure</w:t>
            </w:r>
          </w:p>
        </w:tc>
        <w:tc>
          <w:tcPr>
            <w:tcW w:w="912" w:type="pct"/>
            <w:shd w:val="clear" w:color="auto" w:fill="auto"/>
          </w:tcPr>
          <w:p w14:paraId="6D6490A6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460E2C89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28CF63E7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3738707B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7D2A8A7E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FFA40AE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912" w:type="pct"/>
            <w:shd w:val="clear" w:color="auto" w:fill="auto"/>
          </w:tcPr>
          <w:p w14:paraId="2E902A0E" w14:textId="16F6FA99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51 (69.2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BAA2291" w14:textId="78818119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46 (58.2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8FCF974" w14:textId="7B1A1249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5 (41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BFABCD2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75**</w:t>
            </w:r>
          </w:p>
        </w:tc>
      </w:tr>
      <w:tr w:rsidR="008975B7" w:rsidRPr="00EF1705" w14:paraId="015FA101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4100B8B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5697B26E" w14:textId="6CC658FE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1 (30.6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4A5051F" w14:textId="05CF0F64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9 (62.2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9C243F7" w14:textId="520C81AE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2 (37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4CB61C11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21B1988E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CB05B42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24A9E026" w14:textId="34FFDF41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.3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408E9B3" w14:textId="2CAC6399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00.</w:t>
            </w:r>
            <w:r w:rsidR="008975B7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912" w:type="pct"/>
            <w:shd w:val="clear" w:color="auto" w:fill="auto"/>
          </w:tcPr>
          <w:p w14:paraId="04FA2DFB" w14:textId="29549985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0CC2A145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752E01C5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53633D0" w14:textId="77777777" w:rsidR="008975B7" w:rsidRPr="00EF1705" w:rsidRDefault="008975B7" w:rsidP="008975B7">
            <w:pPr>
              <w:rPr>
                <w:rFonts w:ascii="Times New Roman" w:hAnsi="Times New Roman" w:cs="Times New Roman"/>
                <w:bCs w:val="0"/>
              </w:rPr>
            </w:pPr>
            <w:r w:rsidRPr="00EF1705">
              <w:rPr>
                <w:rFonts w:ascii="Times New Roman" w:hAnsi="Times New Roman" w:cs="Times New Roman"/>
              </w:rPr>
              <w:t>Family history of asthma</w:t>
            </w:r>
          </w:p>
        </w:tc>
        <w:tc>
          <w:tcPr>
            <w:tcW w:w="912" w:type="pct"/>
            <w:shd w:val="clear" w:color="auto" w:fill="auto"/>
          </w:tcPr>
          <w:p w14:paraId="7B6E7D30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58C59757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2F4BDD04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0C6AB853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4369AACC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106D68F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912" w:type="pct"/>
            <w:shd w:val="clear" w:color="auto" w:fill="auto"/>
          </w:tcPr>
          <w:p w14:paraId="7E61E651" w14:textId="61660C36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2 (30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CCD9E60" w14:textId="1BCA2E14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7 (59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7418BF0" w14:textId="3897B1E1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48 (59.2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8A23F78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911**</w:t>
            </w:r>
          </w:p>
        </w:tc>
      </w:tr>
      <w:tr w:rsidR="008975B7" w:rsidRPr="00EF1705" w14:paraId="6BEA9EF9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7CA2389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30C206ED" w14:textId="06D2622A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50 (68.9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E9088DE" w14:textId="2C78AD23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48 (59.2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9DF6D2A" w14:textId="61FB72AF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2 (40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B6BA6CA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65EC83A5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2E19F95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44B3EAF9" w14:textId="62E19E8D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.3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54A361D" w14:textId="321D3008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00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B0AC057" w14:textId="6715A1E4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681A038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2A0D64DD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D834229" w14:textId="77777777" w:rsidR="008975B7" w:rsidRPr="00EF1705" w:rsidRDefault="008975B7" w:rsidP="008975B7">
            <w:pPr>
              <w:rPr>
                <w:rFonts w:ascii="Times New Roman" w:hAnsi="Times New Roman" w:cs="Times New Roman"/>
                <w:bCs w:val="0"/>
              </w:rPr>
            </w:pPr>
            <w:r w:rsidRPr="00EF1705">
              <w:rPr>
                <w:rFonts w:ascii="Times New Roman" w:hAnsi="Times New Roman" w:cs="Times New Roman"/>
              </w:rPr>
              <w:t>Family history of lung disease</w:t>
            </w:r>
          </w:p>
        </w:tc>
        <w:tc>
          <w:tcPr>
            <w:tcW w:w="912" w:type="pct"/>
            <w:shd w:val="clear" w:color="auto" w:fill="auto"/>
          </w:tcPr>
          <w:p w14:paraId="6F8DE3FA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316FD9CB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2B0310D9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2FAA0EFA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22665B0B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EE3362B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912" w:type="pct"/>
            <w:shd w:val="clear" w:color="auto" w:fill="auto"/>
          </w:tcPr>
          <w:p w14:paraId="4DA1FF30" w14:textId="134E0D8D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74 (75.5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AC7C009" w14:textId="734E074B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7 (61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C1EECD1" w14:textId="782191B1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7 (39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096FD5B6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617</w:t>
            </w:r>
          </w:p>
        </w:tc>
      </w:tr>
      <w:tr w:rsidR="008975B7" w:rsidRPr="00EF1705" w14:paraId="44E1E204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BBF8A1D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0E226191" w14:textId="75ED87A8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0 (</w:t>
            </w:r>
            <w:r w:rsidR="00C466D4" w:rsidRPr="00EF1705">
              <w:rPr>
                <w:rFonts w:ascii="Times New Roman" w:hAnsi="Times New Roman" w:cs="Times New Roman"/>
              </w:rPr>
              <w:t>22.0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805A1C9" w14:textId="68D310A9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4 (55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B1C7901" w14:textId="1E51FE6D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6 (45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E5B052A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6B1C3771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8A8916A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65DF60CE" w14:textId="1FF877ED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 (2.5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5919BBF" w14:textId="792DA701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 (55.6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E10D137" w14:textId="1D9EB4A7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 (44.4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66371B39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70AA87AF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487CCCF" w14:textId="77777777" w:rsidR="008975B7" w:rsidRPr="00EF1705" w:rsidRDefault="008975B7" w:rsidP="008975B7">
            <w:pPr>
              <w:rPr>
                <w:rFonts w:ascii="Times New Roman" w:hAnsi="Times New Roman" w:cs="Times New Roman"/>
                <w:bCs w:val="0"/>
              </w:rPr>
            </w:pPr>
            <w:r w:rsidRPr="00EF1705">
              <w:rPr>
                <w:rFonts w:ascii="Times New Roman" w:hAnsi="Times New Roman" w:cs="Times New Roman"/>
              </w:rPr>
              <w:t>Family history of allergies</w:t>
            </w:r>
          </w:p>
        </w:tc>
        <w:tc>
          <w:tcPr>
            <w:tcW w:w="912" w:type="pct"/>
            <w:shd w:val="clear" w:color="auto" w:fill="auto"/>
          </w:tcPr>
          <w:p w14:paraId="58C8E442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2DE9A79F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77D04AF6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0CD8B528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4194BCCF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92441B4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912" w:type="pct"/>
            <w:shd w:val="clear" w:color="auto" w:fill="auto"/>
          </w:tcPr>
          <w:p w14:paraId="5EF97D6A" w14:textId="55C60602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84 (</w:t>
            </w:r>
            <w:r w:rsidR="00C466D4" w:rsidRPr="00EF1705">
              <w:rPr>
                <w:rFonts w:ascii="Times New Roman" w:hAnsi="Times New Roman" w:cs="Times New Roman"/>
              </w:rPr>
              <w:t>50.7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44D4259" w14:textId="18FAF5C6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0 (54.4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2F706F4" w14:textId="13FC17A3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4 (45.6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9D2A871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127</w:t>
            </w:r>
          </w:p>
        </w:tc>
      </w:tr>
      <w:tr w:rsidR="008975B7" w:rsidRPr="00EF1705" w14:paraId="1840818E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21C2F2A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0E4A0932" w14:textId="6A0572DC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71 (47.</w:t>
            </w:r>
            <w:r w:rsidR="008975B7" w:rsidRPr="00EF1705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912" w:type="pct"/>
            <w:shd w:val="clear" w:color="auto" w:fill="auto"/>
          </w:tcPr>
          <w:p w14:paraId="494F79B7" w14:textId="7488D04D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1 (64.9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8FD34F4" w14:textId="303E8DA2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0 (35.1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4E53573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3C9C9696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DB6D2F7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69C83847" w14:textId="1C1F98AA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 (2.2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123E105" w14:textId="471651DF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 (62.5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87C65DE" w14:textId="3CFE4872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 (3</w:t>
            </w:r>
            <w:r w:rsidR="00C466D4" w:rsidRPr="00EF1705">
              <w:rPr>
                <w:rFonts w:ascii="Times New Roman" w:hAnsi="Times New Roman" w:cs="Times New Roman"/>
              </w:rPr>
              <w:t>7.5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75CC272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076D3D0B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E49C60B" w14:textId="77777777" w:rsidR="008975B7" w:rsidRPr="00EF1705" w:rsidRDefault="008975B7" w:rsidP="008975B7">
            <w:pPr>
              <w:rPr>
                <w:rFonts w:ascii="Times New Roman" w:hAnsi="Times New Roman" w:cs="Times New Roman"/>
                <w:bCs w:val="0"/>
              </w:rPr>
            </w:pPr>
            <w:r w:rsidRPr="00EF1705">
              <w:rPr>
                <w:rFonts w:ascii="Times New Roman" w:hAnsi="Times New Roman" w:cs="Times New Roman"/>
              </w:rPr>
              <w:t>Household pets</w:t>
            </w:r>
          </w:p>
        </w:tc>
        <w:tc>
          <w:tcPr>
            <w:tcW w:w="912" w:type="pct"/>
            <w:shd w:val="clear" w:color="auto" w:fill="auto"/>
          </w:tcPr>
          <w:p w14:paraId="4F3F6DC2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4F629C8B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151C5E02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7C4F4093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2D92A66B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4CB895F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912" w:type="pct"/>
            <w:shd w:val="clear" w:color="auto" w:fill="auto"/>
          </w:tcPr>
          <w:p w14:paraId="0F61A1BC" w14:textId="1EFE86CD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8 (46.3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F8660D2" w14:textId="49D41DB9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3 (55.4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13D229E" w14:textId="395C0642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5 (44.6)</w:t>
            </w:r>
          </w:p>
        </w:tc>
        <w:tc>
          <w:tcPr>
            <w:tcW w:w="531" w:type="pct"/>
            <w:shd w:val="clear" w:color="auto" w:fill="auto"/>
          </w:tcPr>
          <w:p w14:paraId="3165E86F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129**</w:t>
            </w:r>
          </w:p>
        </w:tc>
      </w:tr>
      <w:tr w:rsidR="008975B7" w:rsidRPr="00EF1705" w14:paraId="613412C4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E072445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23075D42" w14:textId="27DD0B93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3 (53.1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C917FEB" w14:textId="3141792A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2 (63.2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4E55D7F" w14:textId="2CF7DA4E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1 (36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0E40A62F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2B5F6899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5C0E42A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lastRenderedPageBreak/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73FDD581" w14:textId="272BF6EF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0.6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BF4A32E" w14:textId="0FB3801D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50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3251C84" w14:textId="0802FC27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50.</w:t>
            </w:r>
            <w:r w:rsidR="008975B7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31" w:type="pct"/>
            <w:shd w:val="clear" w:color="auto" w:fill="auto"/>
          </w:tcPr>
          <w:p w14:paraId="61C3B0B8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703F9DE4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pct"/>
            <w:gridSpan w:val="4"/>
            <w:shd w:val="clear" w:color="auto" w:fill="auto"/>
          </w:tcPr>
          <w:p w14:paraId="5ABF263D" w14:textId="3FBD380B" w:rsidR="008975B7" w:rsidRPr="00EF1705" w:rsidRDefault="008975B7" w:rsidP="008975B7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</w:rPr>
              <w:t>Received flu vaccine in past 12 mouths</w:t>
            </w:r>
          </w:p>
        </w:tc>
        <w:tc>
          <w:tcPr>
            <w:tcW w:w="531" w:type="pct"/>
            <w:shd w:val="clear" w:color="auto" w:fill="auto"/>
          </w:tcPr>
          <w:p w14:paraId="722AD523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38802965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3992F89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912" w:type="pct"/>
            <w:shd w:val="clear" w:color="auto" w:fill="auto"/>
          </w:tcPr>
          <w:p w14:paraId="36C1706A" w14:textId="3474C047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43 (66.9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6025D96" w14:textId="69743A3B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7 (64.6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3CD1D7C" w14:textId="05A1C2DA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6 (35.4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EF0D74B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8975B7" w:rsidRPr="00EF1705" w14:paraId="2110BA7B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7C0D6AB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2BF822D5" w14:textId="58D7C263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8 (16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95D0E82" w14:textId="06A966F0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7 (63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20275DB" w14:textId="4CD9AFC5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1 (36.2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23702A3A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6810B500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19CEB822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Unknown/missing</w:t>
            </w:r>
          </w:p>
        </w:tc>
        <w:tc>
          <w:tcPr>
            <w:tcW w:w="912" w:type="pct"/>
            <w:shd w:val="clear" w:color="auto" w:fill="auto"/>
          </w:tcPr>
          <w:p w14:paraId="2A7AB3B7" w14:textId="2ADB2C76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6 (7.2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04D3245" w14:textId="1CCEE75E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 (61.5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C8E6325" w14:textId="7A69A4F5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 (38.5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2D7E79BB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7AD86E3D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3FCB86F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Not applicable </w:t>
            </w:r>
          </w:p>
        </w:tc>
        <w:tc>
          <w:tcPr>
            <w:tcW w:w="912" w:type="pct"/>
            <w:shd w:val="clear" w:color="auto" w:fill="auto"/>
          </w:tcPr>
          <w:p w14:paraId="713C68B1" w14:textId="4285F907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6 (9.9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5893D7F" w14:textId="16647917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 (16.7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D08F9E4" w14:textId="507A0E49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0 (83.3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0C6787FB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099900AB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C0A13FE" w14:textId="77777777" w:rsidR="008975B7" w:rsidRPr="00EF1705" w:rsidRDefault="008975B7" w:rsidP="008975B7">
            <w:pPr>
              <w:rPr>
                <w:rFonts w:ascii="Times New Roman" w:hAnsi="Times New Roman" w:cs="Times New Roman"/>
                <w:bCs w:val="0"/>
              </w:rPr>
            </w:pPr>
            <w:r w:rsidRPr="00EF1705">
              <w:rPr>
                <w:rFonts w:ascii="Times New Roman" w:hAnsi="Times New Roman" w:cs="Times New Roman"/>
              </w:rPr>
              <w:t xml:space="preserve">Age appropriately immunised </w:t>
            </w:r>
          </w:p>
        </w:tc>
        <w:tc>
          <w:tcPr>
            <w:tcW w:w="912" w:type="pct"/>
            <w:shd w:val="clear" w:color="auto" w:fill="auto"/>
          </w:tcPr>
          <w:p w14:paraId="09ADDE9A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6E417FED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61D599F6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5A805DBD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11CED8C3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DBB4DE7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25A87016" w14:textId="37F1A616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36 (92.</w:t>
            </w:r>
            <w:r w:rsidR="008975B7" w:rsidRPr="00EF1705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912" w:type="pct"/>
            <w:shd w:val="clear" w:color="auto" w:fill="auto"/>
          </w:tcPr>
          <w:p w14:paraId="49E0B550" w14:textId="271AD166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4 (60.7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C98962D" w14:textId="3C42AB4C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2 (39.3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4C62D91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186</w:t>
            </w:r>
          </w:p>
        </w:tc>
      </w:tr>
      <w:tr w:rsidR="008975B7" w:rsidRPr="00EF1705" w14:paraId="72238F59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75E7673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912" w:type="pct"/>
            <w:shd w:val="clear" w:color="auto" w:fill="auto"/>
          </w:tcPr>
          <w:p w14:paraId="0DF2E9CE" w14:textId="0483BC09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 (5.5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B003703" w14:textId="0C454A1D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 (40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24B4A41" w14:textId="2ADC0A94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 (60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6D6C631F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1E3F5024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93F4988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6BF4DE84" w14:textId="18295356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 (1.9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C094E50" w14:textId="7A48E127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 (57.1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C0E1D50" w14:textId="217A0DB6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 (42.9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4487867D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2C220444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pct"/>
            <w:gridSpan w:val="4"/>
            <w:shd w:val="clear" w:color="auto" w:fill="auto"/>
          </w:tcPr>
          <w:p w14:paraId="421C8949" w14:textId="21DE97E6" w:rsidR="008975B7" w:rsidRPr="00EF1705" w:rsidRDefault="008975B7" w:rsidP="008975B7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</w:rPr>
              <w:t xml:space="preserve">Cough knowledge: cough longer than 4 weeks  </w:t>
            </w:r>
          </w:p>
        </w:tc>
        <w:tc>
          <w:tcPr>
            <w:tcW w:w="531" w:type="pct"/>
            <w:shd w:val="clear" w:color="auto" w:fill="auto"/>
          </w:tcPr>
          <w:p w14:paraId="5BCB950D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6587AA1B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00A77CD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Abnormal</w:t>
            </w:r>
          </w:p>
        </w:tc>
        <w:tc>
          <w:tcPr>
            <w:tcW w:w="912" w:type="pct"/>
            <w:shd w:val="clear" w:color="auto" w:fill="auto"/>
          </w:tcPr>
          <w:p w14:paraId="1CA2B7CF" w14:textId="03A3EE00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45 (95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9724CDA" w14:textId="647A4B1E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6 (59.7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0FB1A11" w14:textId="6A0D1911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9 (40.3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5C23D3F8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815</w:t>
            </w:r>
          </w:p>
        </w:tc>
      </w:tr>
      <w:tr w:rsidR="008975B7" w:rsidRPr="00EF1705" w14:paraId="493BA7E3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095C5EC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rmal</w:t>
            </w:r>
          </w:p>
        </w:tc>
        <w:tc>
          <w:tcPr>
            <w:tcW w:w="912" w:type="pct"/>
            <w:shd w:val="clear" w:color="auto" w:fill="auto"/>
          </w:tcPr>
          <w:p w14:paraId="2CD6A8BB" w14:textId="75D5D074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 (2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213D80A" w14:textId="283A24B1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 (50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E53C3C3" w14:textId="535E2DE5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 (50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E89D84C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39285498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10A485DC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12B00CF6" w14:textId="08030194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 (2.2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6EDEA26" w14:textId="2E0B6410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 (62.5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03C70CB" w14:textId="0C2CE807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 (37.5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59C01667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2C5F3930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pct"/>
            <w:gridSpan w:val="4"/>
            <w:shd w:val="clear" w:color="auto" w:fill="auto"/>
          </w:tcPr>
          <w:p w14:paraId="53F7C943" w14:textId="407A4BC5" w:rsidR="008975B7" w:rsidRPr="00EF1705" w:rsidRDefault="008975B7" w:rsidP="008975B7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</w:rPr>
              <w:t xml:space="preserve">Cough knowledge: wet sounding cough  </w:t>
            </w:r>
          </w:p>
        </w:tc>
        <w:tc>
          <w:tcPr>
            <w:tcW w:w="531" w:type="pct"/>
            <w:shd w:val="clear" w:color="auto" w:fill="auto"/>
          </w:tcPr>
          <w:p w14:paraId="63F0EA73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55B2FBDF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C21A022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Abnormal</w:t>
            </w:r>
          </w:p>
        </w:tc>
        <w:tc>
          <w:tcPr>
            <w:tcW w:w="912" w:type="pct"/>
            <w:shd w:val="clear" w:color="auto" w:fill="auto"/>
          </w:tcPr>
          <w:p w14:paraId="11090CF3" w14:textId="2FF48470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95 (81.3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3427C87" w14:textId="6B125945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71 (58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8B00E00" w14:textId="0E47A685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4 (42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2515F05E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50</w:t>
            </w:r>
          </w:p>
        </w:tc>
      </w:tr>
      <w:tr w:rsidR="008975B7" w:rsidRPr="00EF1705" w14:paraId="11B0CD61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E757CEB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rmal</w:t>
            </w:r>
          </w:p>
        </w:tc>
        <w:tc>
          <w:tcPr>
            <w:tcW w:w="912" w:type="pct"/>
            <w:shd w:val="clear" w:color="auto" w:fill="auto"/>
          </w:tcPr>
          <w:p w14:paraId="0C461439" w14:textId="1948C970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6 (12.7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78281CE" w14:textId="68E15B21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0 (65.2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4BAB764" w14:textId="58F957F2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 (34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6A1A6565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502D7C2C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6C3B51D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5D08002F" w14:textId="68A772B6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2 (6.1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6FC056F" w14:textId="44EA2F8C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 (68.2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D693E8D" w14:textId="236EB1D6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 (31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29918F26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6136B143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pct"/>
            <w:gridSpan w:val="4"/>
            <w:shd w:val="clear" w:color="auto" w:fill="auto"/>
          </w:tcPr>
          <w:p w14:paraId="27D1533B" w14:textId="66187D78" w:rsidR="008975B7" w:rsidRPr="00EF1705" w:rsidRDefault="008975B7" w:rsidP="008975B7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</w:rPr>
              <w:t xml:space="preserve">Cough knowledge: use antibiotics for cold/flu </w:t>
            </w:r>
          </w:p>
        </w:tc>
        <w:tc>
          <w:tcPr>
            <w:tcW w:w="531" w:type="pct"/>
            <w:shd w:val="clear" w:color="auto" w:fill="auto"/>
          </w:tcPr>
          <w:p w14:paraId="2472BFD9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0B235038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A3B317B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912" w:type="pct"/>
            <w:shd w:val="clear" w:color="auto" w:fill="auto"/>
          </w:tcPr>
          <w:p w14:paraId="1BE602DE" w14:textId="39E4B7BD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87 (51.5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208C78D" w14:textId="488A31E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1 (</w:t>
            </w:r>
            <w:r w:rsidR="00C466D4" w:rsidRPr="00EF1705">
              <w:rPr>
                <w:rFonts w:ascii="Times New Roman" w:hAnsi="Times New Roman" w:cs="Times New Roman"/>
              </w:rPr>
              <w:t>64.7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5DC6250" w14:textId="68767C67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6 (35.3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2B454BA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24</w:t>
            </w:r>
          </w:p>
        </w:tc>
      </w:tr>
      <w:tr w:rsidR="008975B7" w:rsidRPr="00EF1705" w14:paraId="35DB4415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4C93681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aybe</w:t>
            </w:r>
          </w:p>
        </w:tc>
        <w:tc>
          <w:tcPr>
            <w:tcW w:w="912" w:type="pct"/>
            <w:shd w:val="clear" w:color="auto" w:fill="auto"/>
          </w:tcPr>
          <w:p w14:paraId="163CDB9E" w14:textId="1EE3ACF0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9 (27.3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7C1ED54" w14:textId="13465B0E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0 (60.6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5BA7A72" w14:textId="6F809E67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9 (39.4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DF83376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7278D2B2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7CFAA2D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34C0644E" w14:textId="629F98F8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1 (16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3D4C3A6" w14:textId="192E80E3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6 (42.6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462A3CE" w14:textId="06DA527C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5 (57.4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732C9E8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35252589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037FBF7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1EC9EB9A" w14:textId="13796FD1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 (4.4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360479D" w14:textId="3037EDED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 (56.3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FA8359D" w14:textId="58C0893D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 (43.7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531DB13C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3F2C5E4C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9" w:type="pct"/>
            <w:gridSpan w:val="4"/>
            <w:shd w:val="clear" w:color="auto" w:fill="auto"/>
          </w:tcPr>
          <w:p w14:paraId="72D1C511" w14:textId="73FCEF5E" w:rsidR="008975B7" w:rsidRPr="00EF1705" w:rsidRDefault="008975B7" w:rsidP="008975B7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</w:rPr>
              <w:t xml:space="preserve">Cough knowledge: duration of a course of antibiotics  </w:t>
            </w:r>
          </w:p>
        </w:tc>
        <w:tc>
          <w:tcPr>
            <w:tcW w:w="531" w:type="pct"/>
            <w:shd w:val="clear" w:color="auto" w:fill="auto"/>
          </w:tcPr>
          <w:p w14:paraId="748220AC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735A410A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42A4E2C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Until they are all finished</w:t>
            </w:r>
          </w:p>
        </w:tc>
        <w:tc>
          <w:tcPr>
            <w:tcW w:w="912" w:type="pct"/>
            <w:shd w:val="clear" w:color="auto" w:fill="auto"/>
          </w:tcPr>
          <w:p w14:paraId="0605A92E" w14:textId="0BB3EEDA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16 (87.1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2381038" w14:textId="3D5CE62C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86 (58.9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BD30B42" w14:textId="72AABD31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0 (41.1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4A63D7CA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29</w:t>
            </w:r>
          </w:p>
        </w:tc>
      </w:tr>
      <w:tr w:rsidR="008975B7" w:rsidRPr="00EF1705" w14:paraId="318F2D3D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87E029C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Until no more symptoms</w:t>
            </w:r>
          </w:p>
        </w:tc>
        <w:tc>
          <w:tcPr>
            <w:tcW w:w="912" w:type="pct"/>
            <w:shd w:val="clear" w:color="auto" w:fill="auto"/>
          </w:tcPr>
          <w:p w14:paraId="4536FCC1" w14:textId="60C98E5E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4 (9.4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98B4909" w14:textId="2E881871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 (58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F7DBEB4" w14:textId="42121E0B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4 (41.2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609D077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15210C1E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CC745FD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63D4EA07" w14:textId="4AC99DFC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 (3.6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A22F6B1" w14:textId="4A382887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 (76.9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A5ED093" w14:textId="5D99D61B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 (23.1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2745D04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1D2DA226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FDA8E13" w14:textId="77777777" w:rsidR="008975B7" w:rsidRPr="00EF1705" w:rsidRDefault="008975B7" w:rsidP="008975B7">
            <w:pPr>
              <w:rPr>
                <w:rFonts w:ascii="Times New Roman" w:hAnsi="Times New Roman" w:cs="Times New Roman"/>
                <w:bCs w:val="0"/>
              </w:rPr>
            </w:pPr>
            <w:r w:rsidRPr="00EF1705">
              <w:rPr>
                <w:rFonts w:ascii="Times New Roman" w:hAnsi="Times New Roman" w:cs="Times New Roman"/>
              </w:rPr>
              <w:t>Medications given in past 7 days</w:t>
            </w:r>
          </w:p>
        </w:tc>
        <w:tc>
          <w:tcPr>
            <w:tcW w:w="912" w:type="pct"/>
            <w:shd w:val="clear" w:color="auto" w:fill="auto"/>
          </w:tcPr>
          <w:p w14:paraId="6E894B10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24118EB0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509BC2BD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028AAD79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504B2DC7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AB23F34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912" w:type="pct"/>
            <w:shd w:val="clear" w:color="auto" w:fill="auto"/>
          </w:tcPr>
          <w:p w14:paraId="232FB5F6" w14:textId="2EF3B31F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7 (15.7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86472CF" w14:textId="185ACAB1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5 (43.9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095643D" w14:textId="4E230071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2 (56.1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E334782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09</w:t>
            </w:r>
          </w:p>
        </w:tc>
      </w:tr>
      <w:tr w:rsidR="008975B7" w:rsidRPr="00EF1705" w14:paraId="2C27C010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F28062E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6D81F936" w14:textId="104A94EF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06 (84.3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E42790A" w14:textId="2A10F306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1 (62.4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72A482E" w14:textId="4B8B78A5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5 (37.6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C1FD47E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2EFEA349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pct"/>
            <w:gridSpan w:val="2"/>
            <w:shd w:val="clear" w:color="auto" w:fill="auto"/>
          </w:tcPr>
          <w:p w14:paraId="764A637C" w14:textId="3A695C5D" w:rsidR="008975B7" w:rsidRPr="00EF1705" w:rsidRDefault="008975B7" w:rsidP="008975B7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Cs w:val="0"/>
              </w:rPr>
              <w:t xml:space="preserve">Receiving government welfare benefits </w:t>
            </w:r>
          </w:p>
        </w:tc>
        <w:tc>
          <w:tcPr>
            <w:tcW w:w="912" w:type="pct"/>
            <w:shd w:val="clear" w:color="auto" w:fill="auto"/>
          </w:tcPr>
          <w:p w14:paraId="1ED782E3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4CC4F53D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3B00F688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4F5D7E30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9CB063A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7CBACFAF" w14:textId="597D8331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41 (38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5BE6D14" w14:textId="773FBFDB" w:rsidR="008975B7" w:rsidRPr="00EF1705" w:rsidRDefault="001A64A0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8 (55.3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56B5F86" w14:textId="728E8B5F" w:rsidR="008975B7" w:rsidRPr="00EF1705" w:rsidRDefault="001A64A0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3 (44.7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533C678D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31</w:t>
            </w:r>
          </w:p>
        </w:tc>
      </w:tr>
      <w:tr w:rsidR="008975B7" w:rsidRPr="00EF1705" w14:paraId="6548B18B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0BEDBD7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912" w:type="pct"/>
            <w:shd w:val="clear" w:color="auto" w:fill="auto"/>
          </w:tcPr>
          <w:p w14:paraId="4504B03B" w14:textId="1DBBADF5" w:rsidR="008975B7" w:rsidRPr="00EF1705" w:rsidRDefault="00C466D4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16 (59.5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FE99B34" w14:textId="7943F5D3" w:rsidR="008975B7" w:rsidRPr="00EF1705" w:rsidRDefault="001A64A0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7 (63.4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FF3F694" w14:textId="7FB91E27" w:rsidR="008975B7" w:rsidRPr="00EF1705" w:rsidRDefault="001A64A0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9 (36.6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6D4759B0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23503455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0CFFE09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36515F42" w14:textId="1EC31DD6" w:rsidR="008975B7" w:rsidRPr="00EF1705" w:rsidRDefault="00C466D4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 (1.</w:t>
            </w:r>
            <w:r w:rsidR="001A64A0" w:rsidRPr="00EF1705">
              <w:rPr>
                <w:rFonts w:ascii="Times New Roman" w:hAnsi="Times New Roman" w:cs="Times New Roman"/>
              </w:rPr>
              <w:t>7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AC04575" w14:textId="7A9509EB" w:rsidR="008975B7" w:rsidRPr="00EF1705" w:rsidRDefault="001A64A0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6.7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D359B94" w14:textId="11D87BD1" w:rsidR="008975B7" w:rsidRPr="00EF1705" w:rsidRDefault="001A64A0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 (83.3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C9E6331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0D85585C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6F45913" w14:textId="77777777" w:rsidR="008975B7" w:rsidRPr="00EF1705" w:rsidRDefault="008975B7" w:rsidP="008975B7">
            <w:pPr>
              <w:rPr>
                <w:rFonts w:ascii="Times New Roman" w:hAnsi="Times New Roman" w:cs="Times New Roman"/>
                <w:bCs w:val="0"/>
              </w:rPr>
            </w:pPr>
            <w:r w:rsidRPr="00EF1705">
              <w:rPr>
                <w:rFonts w:ascii="Times New Roman" w:hAnsi="Times New Roman" w:cs="Times New Roman"/>
              </w:rPr>
              <w:t>Private insurance covering children</w:t>
            </w:r>
          </w:p>
        </w:tc>
        <w:tc>
          <w:tcPr>
            <w:tcW w:w="912" w:type="pct"/>
            <w:shd w:val="clear" w:color="auto" w:fill="auto"/>
          </w:tcPr>
          <w:p w14:paraId="770A1094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582B066F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05A2B628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4E32CA3D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3194D87E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F9B7EDD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912" w:type="pct"/>
            <w:shd w:val="clear" w:color="auto" w:fill="auto"/>
          </w:tcPr>
          <w:p w14:paraId="1B5EBC07" w14:textId="1F828F5E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28 (62.8)</w:t>
            </w:r>
          </w:p>
        </w:tc>
        <w:tc>
          <w:tcPr>
            <w:tcW w:w="912" w:type="pct"/>
            <w:shd w:val="clear" w:color="auto" w:fill="auto"/>
          </w:tcPr>
          <w:p w14:paraId="1C6026EC" w14:textId="1AAF028F" w:rsidR="008975B7" w:rsidRPr="00EF1705" w:rsidRDefault="001A64A0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3 (54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FC1DF10" w14:textId="7DCB389A" w:rsidR="008975B7" w:rsidRPr="00EF1705" w:rsidRDefault="001A64A0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5 (46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B972C8C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16</w:t>
            </w:r>
          </w:p>
        </w:tc>
      </w:tr>
      <w:tr w:rsidR="008975B7" w:rsidRPr="00EF1705" w14:paraId="7E59E9C9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6422740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912" w:type="pct"/>
            <w:shd w:val="clear" w:color="auto" w:fill="auto"/>
          </w:tcPr>
          <w:p w14:paraId="22E8950C" w14:textId="384684A5" w:rsidR="008975B7" w:rsidRPr="00EF1705" w:rsidRDefault="001A64A0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8 (35.3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FAABC2F" w14:textId="2ECCE4F1" w:rsidR="008975B7" w:rsidRPr="00EF1705" w:rsidRDefault="001A64A0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9 (69.5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4023435" w14:textId="6EF89C92" w:rsidR="008975B7" w:rsidRPr="00EF1705" w:rsidRDefault="001A64A0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9 (30.5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4399CCFD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340276B2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A6AC917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4DB167F9" w14:textId="42EE4967" w:rsidR="008975B7" w:rsidRPr="00EF1705" w:rsidRDefault="001A64A0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 (1.9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9EE9586" w14:textId="2DD52A61" w:rsidR="008975B7" w:rsidRPr="00EF1705" w:rsidRDefault="001A64A0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 (57.1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0EAF5E5" w14:textId="34C2DFC7" w:rsidR="008975B7" w:rsidRPr="00EF1705" w:rsidRDefault="001A64A0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 (42.9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0E81F39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0B19C037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D904BDA" w14:textId="77777777" w:rsidR="008975B7" w:rsidRPr="00EF1705" w:rsidRDefault="008975B7" w:rsidP="008975B7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Employment of Father</w:t>
            </w:r>
          </w:p>
        </w:tc>
        <w:tc>
          <w:tcPr>
            <w:tcW w:w="912" w:type="pct"/>
            <w:shd w:val="clear" w:color="auto" w:fill="auto"/>
          </w:tcPr>
          <w:p w14:paraId="03BAC516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2F279D22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1DC3E769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7F917A9C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6DDF5E98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5EFB619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Unemployed</w:t>
            </w:r>
          </w:p>
        </w:tc>
        <w:tc>
          <w:tcPr>
            <w:tcW w:w="912" w:type="pct"/>
            <w:shd w:val="clear" w:color="auto" w:fill="auto"/>
          </w:tcPr>
          <w:p w14:paraId="0829DF29" w14:textId="59C7CE51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3 (11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962E7F5" w14:textId="5F27E169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 (37.2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2698774" w14:textId="17A13124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7 (62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557E6B18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8975B7" w:rsidRPr="00EF1705" w14:paraId="544BCA16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D3CD61F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Employed  PT/casual</w:t>
            </w:r>
          </w:p>
        </w:tc>
        <w:tc>
          <w:tcPr>
            <w:tcW w:w="912" w:type="pct"/>
            <w:shd w:val="clear" w:color="auto" w:fill="auto"/>
          </w:tcPr>
          <w:p w14:paraId="11EF2221" w14:textId="459F9F49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1 (8.5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DFD0EAD" w14:textId="7960D99C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7 (54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028CFA7" w14:textId="1E5465CF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4 (45.2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08B2F41E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0F4A2E7F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A9487C1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Employed FT</w:t>
            </w:r>
          </w:p>
        </w:tc>
        <w:tc>
          <w:tcPr>
            <w:tcW w:w="912" w:type="pct"/>
            <w:shd w:val="clear" w:color="auto" w:fill="auto"/>
          </w:tcPr>
          <w:p w14:paraId="2F28E82E" w14:textId="1D07A464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47 (68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F600A4C" w14:textId="7B365683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1 (65.2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277DA6E" w14:textId="74B37AE9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6 (34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3B03791D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0BA22F4C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BE67343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t applicable</w:t>
            </w:r>
          </w:p>
        </w:tc>
        <w:tc>
          <w:tcPr>
            <w:tcW w:w="912" w:type="pct"/>
            <w:shd w:val="clear" w:color="auto" w:fill="auto"/>
          </w:tcPr>
          <w:p w14:paraId="42E0A2DD" w14:textId="212A0DA5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7 (4.7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ED4C3BD" w14:textId="5304E137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 (64.7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3660022" w14:textId="500D50AD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 (35.3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B1FBCFD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0198FCEB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7FD33F9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77BFCE97" w14:textId="3AE07014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5 (6.9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4656FB8" w14:textId="3A905534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 (44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27B98DF" w14:textId="1B2A2CD3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4 (56.</w:t>
            </w:r>
            <w:r w:rsidR="008975B7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31" w:type="pct"/>
            <w:shd w:val="clear" w:color="auto" w:fill="auto"/>
          </w:tcPr>
          <w:p w14:paraId="2AA4713D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7913ED3A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52B68FC" w14:textId="77777777" w:rsidR="008975B7" w:rsidRPr="00EF1705" w:rsidRDefault="008975B7" w:rsidP="008975B7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Employment of Mother</w:t>
            </w:r>
          </w:p>
        </w:tc>
        <w:tc>
          <w:tcPr>
            <w:tcW w:w="912" w:type="pct"/>
            <w:shd w:val="clear" w:color="auto" w:fill="auto"/>
          </w:tcPr>
          <w:p w14:paraId="4D676C6E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13B797F2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054CEC8B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731B4ADD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23B619F1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C80CE79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Unemployed</w:t>
            </w:r>
          </w:p>
        </w:tc>
        <w:tc>
          <w:tcPr>
            <w:tcW w:w="912" w:type="pct"/>
            <w:shd w:val="clear" w:color="auto" w:fill="auto"/>
          </w:tcPr>
          <w:p w14:paraId="447DA9EF" w14:textId="7B8C43C5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7 (43.2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3ED1596" w14:textId="51E290DE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4 (40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961D436" w14:textId="32830FA5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3 (59.2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91708B7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8975B7" w:rsidRPr="00EF1705" w14:paraId="50CE043E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1C0DF4A4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Employed  PT/casual</w:t>
            </w:r>
          </w:p>
        </w:tc>
        <w:tc>
          <w:tcPr>
            <w:tcW w:w="912" w:type="pct"/>
            <w:shd w:val="clear" w:color="auto" w:fill="auto"/>
          </w:tcPr>
          <w:p w14:paraId="5E6EF2FF" w14:textId="56C6CE4F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9 (30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16CFC0C" w14:textId="55AC5EDF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3 (76.1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D0E4947" w14:textId="7221F906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6 (23.9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181DF85F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2ED2D83B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A858D0D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Employed FT</w:t>
            </w:r>
          </w:p>
        </w:tc>
        <w:tc>
          <w:tcPr>
            <w:tcW w:w="912" w:type="pct"/>
            <w:shd w:val="clear" w:color="auto" w:fill="auto"/>
          </w:tcPr>
          <w:p w14:paraId="4080ECFC" w14:textId="2B5D4BDF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2 (22.6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D106168" w14:textId="00518490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3 (76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8758ECC" w14:textId="68120E82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 (23.2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00F414E9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08A38421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9BE2201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t applicable</w:t>
            </w:r>
          </w:p>
        </w:tc>
        <w:tc>
          <w:tcPr>
            <w:tcW w:w="912" w:type="pct"/>
            <w:shd w:val="clear" w:color="auto" w:fill="auto"/>
          </w:tcPr>
          <w:p w14:paraId="3E2B6C26" w14:textId="3F5315F5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 (1.4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2E0BFA1" w14:textId="75F9D8EF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 (60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3244474" w14:textId="41E33AD6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40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4162DC20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3C653152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410AAED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0E79FDC6" w14:textId="0616C879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 (2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90946D4" w14:textId="78B7602F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 (30.</w:t>
            </w:r>
            <w:r w:rsidR="008975B7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912" w:type="pct"/>
            <w:shd w:val="clear" w:color="auto" w:fill="auto"/>
          </w:tcPr>
          <w:p w14:paraId="73EF322B" w14:textId="670D0042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 (70.</w:t>
            </w:r>
            <w:r w:rsidR="008975B7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31" w:type="pct"/>
            <w:shd w:val="clear" w:color="auto" w:fill="auto"/>
          </w:tcPr>
          <w:p w14:paraId="3A647EE7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323BF66C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1121E29F" w14:textId="77777777" w:rsidR="008975B7" w:rsidRPr="00EF1705" w:rsidRDefault="008975B7" w:rsidP="008975B7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912" w:type="pct"/>
            <w:shd w:val="clear" w:color="auto" w:fill="auto"/>
          </w:tcPr>
          <w:p w14:paraId="5BFF9A58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77D0FEBA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27C920D4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69FD3736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4DCF7CA9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16964FA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&lt;$52000</w:t>
            </w:r>
          </w:p>
        </w:tc>
        <w:tc>
          <w:tcPr>
            <w:tcW w:w="912" w:type="pct"/>
            <w:shd w:val="clear" w:color="auto" w:fill="auto"/>
          </w:tcPr>
          <w:p w14:paraId="03539933" w14:textId="57834C23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6 (26.4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928ECDB" w14:textId="49AC9C5D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6 (47.9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213514B" w14:textId="0B208194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0 (52.1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6A22A2E1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8975B7" w:rsidRPr="00EF1705" w14:paraId="3EDECCC9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2BEE40F4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$52000 - &lt;$78000</w:t>
            </w:r>
          </w:p>
        </w:tc>
        <w:tc>
          <w:tcPr>
            <w:tcW w:w="912" w:type="pct"/>
            <w:shd w:val="clear" w:color="auto" w:fill="auto"/>
          </w:tcPr>
          <w:p w14:paraId="6E3E9725" w14:textId="59B21549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3 (9.1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23963B8" w14:textId="1F949875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 (57.6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EB37EA9" w14:textId="2003D586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4 (42.4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670ED3C3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7F81F19F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46318E9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lastRenderedPageBreak/>
              <w:t>$78000 - &lt; $104000</w:t>
            </w:r>
          </w:p>
        </w:tc>
        <w:tc>
          <w:tcPr>
            <w:tcW w:w="912" w:type="pct"/>
            <w:shd w:val="clear" w:color="auto" w:fill="auto"/>
          </w:tcPr>
          <w:p w14:paraId="68BF469C" w14:textId="0CD9CD2D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0 (13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D04AFB5" w14:textId="5AFE2867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8 (76.</w:t>
            </w:r>
            <w:r w:rsidR="008975B7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912" w:type="pct"/>
            <w:shd w:val="clear" w:color="auto" w:fill="auto"/>
          </w:tcPr>
          <w:p w14:paraId="07D56EDA" w14:textId="389516AF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 (24.</w:t>
            </w:r>
            <w:r w:rsidR="008975B7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31" w:type="pct"/>
            <w:shd w:val="clear" w:color="auto" w:fill="auto"/>
          </w:tcPr>
          <w:p w14:paraId="220A483C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1160E9A7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71F5A12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$104000 - &lt;$156000</w:t>
            </w:r>
          </w:p>
        </w:tc>
        <w:tc>
          <w:tcPr>
            <w:tcW w:w="912" w:type="pct"/>
            <w:shd w:val="clear" w:color="auto" w:fill="auto"/>
          </w:tcPr>
          <w:p w14:paraId="48CF4160" w14:textId="2D7F6E3E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1 (16.8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20BDBBC" w14:textId="5E8DD6A5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2 (68.9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BF9AFA9" w14:textId="65981CF4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 (31.1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24D4C39B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7277DBDD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DF06510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$156000 - &lt;$200000</w:t>
            </w:r>
          </w:p>
        </w:tc>
        <w:tc>
          <w:tcPr>
            <w:tcW w:w="912" w:type="pct"/>
            <w:shd w:val="clear" w:color="auto" w:fill="auto"/>
          </w:tcPr>
          <w:p w14:paraId="1A61F5E6" w14:textId="1ADB124C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8 (7.7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3B233F4A" w14:textId="240D26AF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 (67.9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23FBF57" w14:textId="4AF94F8A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 (32.1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29C550E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74C3453D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7B3AAF22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&gt;= $200000</w:t>
            </w:r>
          </w:p>
        </w:tc>
        <w:tc>
          <w:tcPr>
            <w:tcW w:w="912" w:type="pct"/>
            <w:shd w:val="clear" w:color="auto" w:fill="auto"/>
          </w:tcPr>
          <w:p w14:paraId="155DA351" w14:textId="46A5393E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 (5.5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44F068F" w14:textId="1D4E8D0F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 (80.</w:t>
            </w:r>
            <w:r w:rsidR="008975B7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912" w:type="pct"/>
            <w:shd w:val="clear" w:color="auto" w:fill="auto"/>
          </w:tcPr>
          <w:p w14:paraId="26BB7544" w14:textId="4F11AD67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 (20.</w:t>
            </w:r>
            <w:r w:rsidR="008975B7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31" w:type="pct"/>
            <w:shd w:val="clear" w:color="auto" w:fill="auto"/>
          </w:tcPr>
          <w:p w14:paraId="008E78F7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680B8151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2442722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0B9DE6A5" w14:textId="7EFB1E57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5 (20.7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3A610A0" w14:textId="5F7A64CA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6 (48.</w:t>
            </w:r>
            <w:r w:rsidR="008975B7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912" w:type="pct"/>
            <w:shd w:val="clear" w:color="auto" w:fill="auto"/>
          </w:tcPr>
          <w:p w14:paraId="54D89BF0" w14:textId="5E1D3501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9 (52.</w:t>
            </w:r>
            <w:r w:rsidR="008975B7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31" w:type="pct"/>
            <w:shd w:val="clear" w:color="auto" w:fill="auto"/>
          </w:tcPr>
          <w:p w14:paraId="14E31E3B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407BC0D3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1C6CEFFF" w14:textId="77777777" w:rsidR="008975B7" w:rsidRPr="00EF1705" w:rsidRDefault="008975B7" w:rsidP="008975B7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Highest education of mother</w:t>
            </w:r>
          </w:p>
        </w:tc>
        <w:tc>
          <w:tcPr>
            <w:tcW w:w="912" w:type="pct"/>
            <w:shd w:val="clear" w:color="auto" w:fill="auto"/>
          </w:tcPr>
          <w:p w14:paraId="1A3FCEE0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1CF0148F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pct"/>
            <w:shd w:val="clear" w:color="auto" w:fill="auto"/>
          </w:tcPr>
          <w:p w14:paraId="415179BB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1" w:type="pct"/>
            <w:shd w:val="clear" w:color="auto" w:fill="auto"/>
          </w:tcPr>
          <w:p w14:paraId="6DB7D538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8975B7" w:rsidRPr="00EF1705" w14:paraId="700BC92F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6A145AD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High school (or lower)</w:t>
            </w:r>
          </w:p>
        </w:tc>
        <w:tc>
          <w:tcPr>
            <w:tcW w:w="912" w:type="pct"/>
            <w:shd w:val="clear" w:color="auto" w:fill="auto"/>
          </w:tcPr>
          <w:p w14:paraId="53FAF4AF" w14:textId="61CE00A8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8 (38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D89BA8F" w14:textId="0E22824A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8 (56.5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7C6E9C0" w14:textId="2CBEB302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0 (43.5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5023081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178</w:t>
            </w:r>
          </w:p>
        </w:tc>
      </w:tr>
      <w:tr w:rsidR="008975B7" w:rsidRPr="00EF1705" w14:paraId="23CED3AA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0F3207E3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Post school</w:t>
            </w:r>
          </w:p>
        </w:tc>
        <w:tc>
          <w:tcPr>
            <w:tcW w:w="912" w:type="pct"/>
            <w:shd w:val="clear" w:color="auto" w:fill="auto"/>
          </w:tcPr>
          <w:p w14:paraId="0D655407" w14:textId="309080FC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4 (20.4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03554BBE" w14:textId="0D70BC37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3 (58.1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A47582A" w14:textId="5B1E68F8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1 (41.</w:t>
            </w:r>
            <w:r w:rsidR="008975B7" w:rsidRPr="00EF1705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531" w:type="pct"/>
            <w:shd w:val="clear" w:color="auto" w:fill="auto"/>
          </w:tcPr>
          <w:p w14:paraId="1E0E408B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7E80F7CE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09AD8F4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Tertiary</w:t>
            </w:r>
          </w:p>
        </w:tc>
        <w:tc>
          <w:tcPr>
            <w:tcW w:w="912" w:type="pct"/>
            <w:shd w:val="clear" w:color="auto" w:fill="auto"/>
          </w:tcPr>
          <w:p w14:paraId="5F81EB52" w14:textId="3DB3FAB3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6 (37.5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162D8B19" w14:textId="1B8FEF01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9 (65.4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C3DFD8B" w14:textId="7E6FA1C0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7 (34.</w:t>
            </w:r>
            <w:r w:rsidR="008975B7" w:rsidRPr="00EF1705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531" w:type="pct"/>
            <w:shd w:val="clear" w:color="auto" w:fill="auto"/>
          </w:tcPr>
          <w:p w14:paraId="2134B7EE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4E02260F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34AF8B94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shd w:val="clear" w:color="auto" w:fill="auto"/>
          </w:tcPr>
          <w:p w14:paraId="4D8A7C6A" w14:textId="33CD1EA6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 (4.1</w:t>
            </w:r>
            <w:r w:rsidR="008975B7" w:rsidRPr="00EF1705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12" w:type="pct"/>
            <w:shd w:val="clear" w:color="auto" w:fill="auto"/>
          </w:tcPr>
          <w:p w14:paraId="54D3CB91" w14:textId="10D6B685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 (40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5C356A71" w14:textId="7C494EEF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 (60.</w:t>
            </w:r>
            <w:r w:rsidR="008975B7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31" w:type="pct"/>
            <w:shd w:val="clear" w:color="auto" w:fill="auto"/>
          </w:tcPr>
          <w:p w14:paraId="0841590E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0DFA5894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37ADB3A" w14:textId="77777777" w:rsidR="008975B7" w:rsidRPr="00EF1705" w:rsidRDefault="008975B7" w:rsidP="008975B7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</w:rPr>
              <w:t>Highest education of father</w:t>
            </w:r>
          </w:p>
        </w:tc>
        <w:tc>
          <w:tcPr>
            <w:tcW w:w="912" w:type="pct"/>
            <w:shd w:val="clear" w:color="auto" w:fill="auto"/>
          </w:tcPr>
          <w:p w14:paraId="5B390860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36032F94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shd w:val="clear" w:color="auto" w:fill="auto"/>
          </w:tcPr>
          <w:p w14:paraId="33451F67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shd w:val="clear" w:color="auto" w:fill="auto"/>
          </w:tcPr>
          <w:p w14:paraId="7DD275B3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5F75FDF2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5824E5AE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High school (or lower)</w:t>
            </w:r>
          </w:p>
        </w:tc>
        <w:tc>
          <w:tcPr>
            <w:tcW w:w="912" w:type="pct"/>
            <w:shd w:val="clear" w:color="auto" w:fill="auto"/>
          </w:tcPr>
          <w:p w14:paraId="1A8C1BBB" w14:textId="20F1297F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3 (36.6)</w:t>
            </w:r>
          </w:p>
        </w:tc>
        <w:tc>
          <w:tcPr>
            <w:tcW w:w="912" w:type="pct"/>
            <w:shd w:val="clear" w:color="auto" w:fill="auto"/>
          </w:tcPr>
          <w:p w14:paraId="0C108E68" w14:textId="2E1AAD0F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0 (60.1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233EB78" w14:textId="56FC9570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3 (39.9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4CDD4391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20</w:t>
            </w:r>
          </w:p>
        </w:tc>
      </w:tr>
      <w:tr w:rsidR="008975B7" w:rsidRPr="00EF1705" w14:paraId="1F36EE23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4C9C18CF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Post school</w:t>
            </w:r>
          </w:p>
        </w:tc>
        <w:tc>
          <w:tcPr>
            <w:tcW w:w="912" w:type="pct"/>
            <w:shd w:val="clear" w:color="auto" w:fill="auto"/>
          </w:tcPr>
          <w:p w14:paraId="1B70AC9F" w14:textId="2DAEFA51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5 (23.4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4C9B070F" w14:textId="7966379D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9 (57.7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26AA63C" w14:textId="4B293063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6 (42.3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00783932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2D31CBFB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195A6652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Tertiary</w:t>
            </w:r>
          </w:p>
        </w:tc>
        <w:tc>
          <w:tcPr>
            <w:tcW w:w="912" w:type="pct"/>
            <w:shd w:val="clear" w:color="auto" w:fill="auto"/>
          </w:tcPr>
          <w:p w14:paraId="3C142035" w14:textId="3A34A651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4 (25.9)</w:t>
            </w:r>
          </w:p>
        </w:tc>
        <w:tc>
          <w:tcPr>
            <w:tcW w:w="912" w:type="pct"/>
            <w:shd w:val="clear" w:color="auto" w:fill="auto"/>
          </w:tcPr>
          <w:p w14:paraId="6B246D3A" w14:textId="2282B9DF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2 (66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6F7F35AA" w14:textId="4EF1D15D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2 (34.0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7E3AB4AA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57C9B31B" w14:textId="77777777" w:rsidTr="009F6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auto"/>
          </w:tcPr>
          <w:p w14:paraId="6A6B1726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/A</w:t>
            </w:r>
          </w:p>
        </w:tc>
        <w:tc>
          <w:tcPr>
            <w:tcW w:w="912" w:type="pct"/>
            <w:shd w:val="clear" w:color="auto" w:fill="auto"/>
          </w:tcPr>
          <w:p w14:paraId="29640B23" w14:textId="14F65D5E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 (3.3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7E0BFAA1" w14:textId="78CB6EB4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10 </w:t>
            </w:r>
            <w:r w:rsidR="00234DD6" w:rsidRPr="00EF1705">
              <w:rPr>
                <w:rFonts w:ascii="Times New Roman" w:hAnsi="Times New Roman" w:cs="Times New Roman"/>
              </w:rPr>
              <w:t>(83.3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shd w:val="clear" w:color="auto" w:fill="auto"/>
          </w:tcPr>
          <w:p w14:paraId="2C9AE62E" w14:textId="7E97AE03" w:rsidR="008975B7" w:rsidRPr="00EF1705" w:rsidRDefault="00234DD6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16.7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shd w:val="clear" w:color="auto" w:fill="auto"/>
          </w:tcPr>
          <w:p w14:paraId="4D7D3792" w14:textId="77777777" w:rsidR="008975B7" w:rsidRPr="00EF1705" w:rsidRDefault="008975B7" w:rsidP="00897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75B7" w:rsidRPr="00EF1705" w14:paraId="2231D581" w14:textId="77777777" w:rsidTr="009F67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tcBorders>
              <w:bottom w:val="single" w:sz="12" w:space="0" w:color="auto"/>
            </w:tcBorders>
            <w:shd w:val="clear" w:color="auto" w:fill="auto"/>
          </w:tcPr>
          <w:p w14:paraId="6FE8EF31" w14:textId="77777777" w:rsidR="008975B7" w:rsidRPr="00EF1705" w:rsidRDefault="008975B7" w:rsidP="008975B7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912" w:type="pct"/>
            <w:tcBorders>
              <w:bottom w:val="single" w:sz="12" w:space="0" w:color="auto"/>
            </w:tcBorders>
            <w:shd w:val="clear" w:color="auto" w:fill="auto"/>
          </w:tcPr>
          <w:p w14:paraId="562D2994" w14:textId="2C968A37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</w:rPr>
              <w:t>39 (10.7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tcBorders>
              <w:bottom w:val="single" w:sz="12" w:space="0" w:color="auto"/>
            </w:tcBorders>
            <w:shd w:val="clear" w:color="auto" w:fill="auto"/>
          </w:tcPr>
          <w:p w14:paraId="1DA0F97F" w14:textId="257A6779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 (38.5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pct"/>
            <w:tcBorders>
              <w:bottom w:val="single" w:sz="12" w:space="0" w:color="auto"/>
            </w:tcBorders>
            <w:shd w:val="clear" w:color="auto" w:fill="auto"/>
          </w:tcPr>
          <w:p w14:paraId="439031BD" w14:textId="2107AF15" w:rsidR="008975B7" w:rsidRPr="00EF1705" w:rsidRDefault="00234DD6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4 (61.5</w:t>
            </w:r>
            <w:r w:rsidR="008975B7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" w:type="pct"/>
            <w:tcBorders>
              <w:bottom w:val="single" w:sz="12" w:space="0" w:color="auto"/>
            </w:tcBorders>
            <w:shd w:val="clear" w:color="auto" w:fill="auto"/>
          </w:tcPr>
          <w:p w14:paraId="0DD0E6C5" w14:textId="77777777" w:rsidR="008975B7" w:rsidRPr="00EF1705" w:rsidRDefault="008975B7" w:rsidP="00897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</w:tbl>
    <w:p w14:paraId="4A27C869" w14:textId="77777777" w:rsidR="00D93328" w:rsidRPr="00EF1705" w:rsidRDefault="00D93328" w:rsidP="00D93328">
      <w:pPr>
        <w:rPr>
          <w:rFonts w:ascii="Times New Roman" w:hAnsi="Times New Roman" w:cs="Times New Roman"/>
        </w:rPr>
      </w:pPr>
      <w:r w:rsidRPr="00EF1705">
        <w:rPr>
          <w:rFonts w:ascii="Times New Roman" w:hAnsi="Times New Roman" w:cs="Times New Roman"/>
        </w:rPr>
        <w:t>*Fisher exact test used instead of Chi-square</w:t>
      </w:r>
    </w:p>
    <w:p w14:paraId="73402E19" w14:textId="77777777" w:rsidR="00D93328" w:rsidRPr="00EF1705" w:rsidRDefault="00D93328" w:rsidP="00D93328">
      <w:pPr>
        <w:rPr>
          <w:rFonts w:ascii="Times New Roman" w:hAnsi="Times New Roman" w:cs="Times New Roman"/>
        </w:rPr>
      </w:pPr>
      <w:r w:rsidRPr="00EF1705">
        <w:rPr>
          <w:rFonts w:ascii="Times New Roman" w:hAnsi="Times New Roman" w:cs="Times New Roman"/>
        </w:rPr>
        <w:t xml:space="preserve">**Response of “N/A”, “declined”, “unknown” &amp; “missing” were excluded from the test for significance </w:t>
      </w:r>
    </w:p>
    <w:p w14:paraId="003559A4" w14:textId="77777777" w:rsidR="00D93328" w:rsidRPr="00EF1705" w:rsidRDefault="00D93328" w:rsidP="00D93328">
      <w:pPr>
        <w:rPr>
          <w:rFonts w:ascii="Times New Roman" w:hAnsi="Times New Roman" w:cs="Times New Roman"/>
        </w:rPr>
      </w:pPr>
    </w:p>
    <w:p w14:paraId="54B01EA4" w14:textId="5F6B23F4" w:rsidR="00C37174" w:rsidRPr="00EF1705" w:rsidRDefault="00C37174">
      <w:pPr>
        <w:rPr>
          <w:rFonts w:ascii="Times New Roman" w:hAnsi="Times New Roman" w:cs="Times New Roman"/>
          <w:b/>
          <w:i/>
        </w:rPr>
      </w:pPr>
      <w:r w:rsidRPr="00EF1705">
        <w:rPr>
          <w:rFonts w:ascii="Times New Roman" w:hAnsi="Times New Roman" w:cs="Times New Roman"/>
          <w:i/>
          <w:sz w:val="20"/>
          <w:szCs w:val="20"/>
        </w:rPr>
        <w:br w:type="page"/>
      </w:r>
    </w:p>
    <w:p w14:paraId="5533A618" w14:textId="082E856A" w:rsidR="00E52E2D" w:rsidRPr="00EF1705" w:rsidRDefault="002E1B42" w:rsidP="004E47B4">
      <w:pPr>
        <w:spacing w:after="0"/>
        <w:rPr>
          <w:rFonts w:ascii="Times New Roman" w:hAnsi="Times New Roman" w:cs="Times New Roman"/>
          <w:b/>
          <w:i/>
        </w:rPr>
      </w:pPr>
      <w:r w:rsidRPr="00EF1705">
        <w:rPr>
          <w:rFonts w:ascii="Times New Roman" w:hAnsi="Times New Roman" w:cs="Times New Roman"/>
          <w:b/>
          <w:i/>
        </w:rPr>
        <w:lastRenderedPageBreak/>
        <w:t xml:space="preserve">Supplementary </w:t>
      </w:r>
      <w:r w:rsidR="004E47B4" w:rsidRPr="00EF1705">
        <w:rPr>
          <w:rFonts w:ascii="Times New Roman" w:hAnsi="Times New Roman" w:cs="Times New Roman"/>
          <w:b/>
          <w:i/>
        </w:rPr>
        <w:t xml:space="preserve">Table </w:t>
      </w:r>
      <w:r w:rsidR="00D93328" w:rsidRPr="00EF1705">
        <w:rPr>
          <w:rFonts w:ascii="Times New Roman" w:hAnsi="Times New Roman" w:cs="Times New Roman"/>
          <w:b/>
          <w:i/>
        </w:rPr>
        <w:t>2</w:t>
      </w:r>
      <w:r w:rsidR="004E47B4" w:rsidRPr="00EF1705">
        <w:rPr>
          <w:rFonts w:ascii="Times New Roman" w:hAnsi="Times New Roman" w:cs="Times New Roman"/>
          <w:b/>
          <w:i/>
        </w:rPr>
        <w:t xml:space="preserve"> – Adjusted odd ratios </w:t>
      </w:r>
      <w:r w:rsidR="00F004E6" w:rsidRPr="00EF1705">
        <w:rPr>
          <w:rFonts w:ascii="Times New Roman" w:hAnsi="Times New Roman" w:cs="Times New Roman"/>
          <w:b/>
          <w:i/>
        </w:rPr>
        <w:t>for characteristics associated with childcare attendance on a regular basis</w:t>
      </w:r>
      <w:r w:rsidR="004E47B4" w:rsidRPr="00EF1705">
        <w:rPr>
          <w:rFonts w:ascii="Times New Roman" w:hAnsi="Times New Roman" w:cs="Times New Roman"/>
          <w:b/>
          <w:i/>
        </w:rPr>
        <w:t>, n=363</w:t>
      </w:r>
    </w:p>
    <w:tbl>
      <w:tblPr>
        <w:tblStyle w:val="TableGrid"/>
        <w:tblW w:w="10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4"/>
        <w:gridCol w:w="1163"/>
        <w:gridCol w:w="3818"/>
        <w:gridCol w:w="1494"/>
      </w:tblGrid>
      <w:tr w:rsidR="00E52E2D" w:rsidRPr="00EF1705" w14:paraId="7D260573" w14:textId="77777777" w:rsidTr="00E52E2D">
        <w:trPr>
          <w:trHeight w:val="266"/>
        </w:trPr>
        <w:tc>
          <w:tcPr>
            <w:tcW w:w="3984" w:type="dxa"/>
            <w:tcBorders>
              <w:bottom w:val="single" w:sz="4" w:space="0" w:color="auto"/>
            </w:tcBorders>
          </w:tcPr>
          <w:p w14:paraId="3977D64A" w14:textId="77777777" w:rsidR="00E52E2D" w:rsidRPr="00EF1705" w:rsidRDefault="00E52E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45649A1E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1705">
              <w:rPr>
                <w:rFonts w:ascii="Times New Roman" w:hAnsi="Times New Roman" w:cs="Times New Roman"/>
              </w:rPr>
              <w:t>aOR</w:t>
            </w:r>
            <w:proofErr w:type="spellEnd"/>
          </w:p>
        </w:tc>
        <w:tc>
          <w:tcPr>
            <w:tcW w:w="3818" w:type="dxa"/>
            <w:tcBorders>
              <w:bottom w:val="single" w:sz="4" w:space="0" w:color="auto"/>
            </w:tcBorders>
          </w:tcPr>
          <w:p w14:paraId="3F794472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2A439132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i/>
              </w:rPr>
              <w:t>P</w:t>
            </w:r>
            <w:r w:rsidRPr="00EF1705">
              <w:rPr>
                <w:rFonts w:ascii="Times New Roman" w:hAnsi="Times New Roman" w:cs="Times New Roman"/>
              </w:rPr>
              <w:t>-value</w:t>
            </w:r>
          </w:p>
        </w:tc>
      </w:tr>
      <w:tr w:rsidR="00E52E2D" w:rsidRPr="00EF1705" w14:paraId="7F4EEFD4" w14:textId="77777777" w:rsidTr="00E52E2D">
        <w:trPr>
          <w:trHeight w:val="278"/>
        </w:trPr>
        <w:tc>
          <w:tcPr>
            <w:tcW w:w="3984" w:type="dxa"/>
            <w:tcBorders>
              <w:top w:val="single" w:sz="4" w:space="0" w:color="auto"/>
            </w:tcBorders>
          </w:tcPr>
          <w:p w14:paraId="36AC0843" w14:textId="77777777" w:rsidR="00E52E2D" w:rsidRPr="00EF1705" w:rsidRDefault="00E52E2D" w:rsidP="00E52E2D">
            <w:pPr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Enrolment site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00C5B302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3B70FDD6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78C6D7BA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E2D" w:rsidRPr="00EF1705" w14:paraId="31D2858B" w14:textId="77777777" w:rsidTr="00E52E2D">
        <w:trPr>
          <w:trHeight w:val="266"/>
        </w:trPr>
        <w:tc>
          <w:tcPr>
            <w:tcW w:w="3984" w:type="dxa"/>
          </w:tcPr>
          <w:p w14:paraId="1253A290" w14:textId="200D9A3D" w:rsidR="00E52E2D" w:rsidRPr="00EF1705" w:rsidRDefault="00E52E2D" w:rsidP="00787522">
            <w:pPr>
              <w:ind w:left="176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</w:rPr>
              <w:t xml:space="preserve">Brisbane </w:t>
            </w:r>
          </w:p>
        </w:tc>
        <w:tc>
          <w:tcPr>
            <w:tcW w:w="1163" w:type="dxa"/>
          </w:tcPr>
          <w:p w14:paraId="2D901C3F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818" w:type="dxa"/>
          </w:tcPr>
          <w:p w14:paraId="0C985DA1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</w:tcPr>
          <w:p w14:paraId="4C4C9A91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E2D" w:rsidRPr="00EF1705" w14:paraId="5C92076C" w14:textId="77777777" w:rsidTr="00E52E2D">
        <w:trPr>
          <w:trHeight w:val="262"/>
        </w:trPr>
        <w:tc>
          <w:tcPr>
            <w:tcW w:w="3984" w:type="dxa"/>
          </w:tcPr>
          <w:p w14:paraId="7459E94E" w14:textId="44E2DF71" w:rsidR="00E52E2D" w:rsidRPr="00EF1705" w:rsidRDefault="00E52E2D" w:rsidP="00787522">
            <w:pPr>
              <w:ind w:left="176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</w:rPr>
              <w:t xml:space="preserve">Caboolture </w:t>
            </w:r>
          </w:p>
        </w:tc>
        <w:tc>
          <w:tcPr>
            <w:tcW w:w="1163" w:type="dxa"/>
          </w:tcPr>
          <w:p w14:paraId="38583DF0" w14:textId="36030478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3818" w:type="dxa"/>
          </w:tcPr>
          <w:p w14:paraId="2C4CE98B" w14:textId="39413085" w:rsidR="00E52E2D" w:rsidRPr="00EF1705" w:rsidRDefault="00787522" w:rsidP="009D3A1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97 – 3.62</w:t>
            </w:r>
          </w:p>
        </w:tc>
        <w:tc>
          <w:tcPr>
            <w:tcW w:w="1494" w:type="dxa"/>
          </w:tcPr>
          <w:p w14:paraId="1DA84CAB" w14:textId="14EF341D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060</w:t>
            </w:r>
          </w:p>
        </w:tc>
      </w:tr>
      <w:tr w:rsidR="00E52E2D" w:rsidRPr="00EF1705" w14:paraId="24B6DC01" w14:textId="77777777" w:rsidTr="00787522">
        <w:trPr>
          <w:trHeight w:val="172"/>
        </w:trPr>
        <w:tc>
          <w:tcPr>
            <w:tcW w:w="3984" w:type="dxa"/>
          </w:tcPr>
          <w:p w14:paraId="6F904315" w14:textId="6B6C62D4" w:rsidR="00E52E2D" w:rsidRPr="00EF1705" w:rsidRDefault="00E52E2D" w:rsidP="00787522">
            <w:pPr>
              <w:tabs>
                <w:tab w:val="left" w:pos="2160"/>
              </w:tabs>
              <w:ind w:left="176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</w:rPr>
              <w:t xml:space="preserve">Toowoomba </w:t>
            </w:r>
            <w:r w:rsidR="00787522" w:rsidRPr="00EF1705">
              <w:rPr>
                <w:rFonts w:ascii="Times New Roman" w:hAnsi="Times New Roman" w:cs="Times New Roman"/>
              </w:rPr>
              <w:t>/</w:t>
            </w:r>
            <w:r w:rsidRPr="00EF1705">
              <w:rPr>
                <w:rFonts w:ascii="Times New Roman" w:hAnsi="Times New Roman" w:cs="Times New Roman"/>
              </w:rPr>
              <w:t xml:space="preserve"> Warwick</w:t>
            </w:r>
          </w:p>
        </w:tc>
        <w:tc>
          <w:tcPr>
            <w:tcW w:w="1163" w:type="dxa"/>
          </w:tcPr>
          <w:p w14:paraId="0C6A79EA" w14:textId="37AEEF30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3818" w:type="dxa"/>
          </w:tcPr>
          <w:p w14:paraId="6BD3AE18" w14:textId="79AE3516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13 – 0.87</w:t>
            </w:r>
          </w:p>
        </w:tc>
        <w:tc>
          <w:tcPr>
            <w:tcW w:w="1494" w:type="dxa"/>
          </w:tcPr>
          <w:p w14:paraId="32CAAF61" w14:textId="2B377BD0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25</w:t>
            </w:r>
          </w:p>
        </w:tc>
      </w:tr>
      <w:tr w:rsidR="00E52E2D" w:rsidRPr="00EF1705" w14:paraId="355636E7" w14:textId="77777777" w:rsidTr="004E47B4">
        <w:trPr>
          <w:trHeight w:val="266"/>
        </w:trPr>
        <w:tc>
          <w:tcPr>
            <w:tcW w:w="3984" w:type="dxa"/>
          </w:tcPr>
          <w:p w14:paraId="61D01A72" w14:textId="77777777" w:rsidR="00E52E2D" w:rsidRPr="00EF1705" w:rsidRDefault="00E52E2D" w:rsidP="00E52E2D">
            <w:pPr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Age of enrolment (months)</w:t>
            </w:r>
          </w:p>
        </w:tc>
        <w:tc>
          <w:tcPr>
            <w:tcW w:w="1163" w:type="dxa"/>
          </w:tcPr>
          <w:p w14:paraId="079377CF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8" w:type="dxa"/>
          </w:tcPr>
          <w:p w14:paraId="3F68055C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</w:tcPr>
          <w:p w14:paraId="14A26700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E2D" w:rsidRPr="00EF1705" w14:paraId="5F9CF773" w14:textId="77777777" w:rsidTr="004E47B4">
        <w:trPr>
          <w:trHeight w:val="278"/>
        </w:trPr>
        <w:tc>
          <w:tcPr>
            <w:tcW w:w="3984" w:type="dxa"/>
            <w:shd w:val="clear" w:color="auto" w:fill="auto"/>
          </w:tcPr>
          <w:p w14:paraId="478515D5" w14:textId="77777777" w:rsidR="00E52E2D" w:rsidRPr="00EF1705" w:rsidRDefault="00E52E2D" w:rsidP="00E52E2D">
            <w:pPr>
              <w:ind w:left="17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≥60 </w:t>
            </w:r>
          </w:p>
        </w:tc>
        <w:tc>
          <w:tcPr>
            <w:tcW w:w="1163" w:type="dxa"/>
            <w:shd w:val="clear" w:color="auto" w:fill="auto"/>
          </w:tcPr>
          <w:p w14:paraId="57A36505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818" w:type="dxa"/>
            <w:shd w:val="clear" w:color="auto" w:fill="auto"/>
          </w:tcPr>
          <w:p w14:paraId="32674616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shd w:val="clear" w:color="auto" w:fill="auto"/>
          </w:tcPr>
          <w:p w14:paraId="3EF88898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E2D" w:rsidRPr="00EF1705" w14:paraId="35B6F0E1" w14:textId="77777777" w:rsidTr="004E47B4">
        <w:trPr>
          <w:trHeight w:val="266"/>
        </w:trPr>
        <w:tc>
          <w:tcPr>
            <w:tcW w:w="3984" w:type="dxa"/>
            <w:shd w:val="clear" w:color="auto" w:fill="auto"/>
          </w:tcPr>
          <w:p w14:paraId="23CDD484" w14:textId="77777777" w:rsidR="00E52E2D" w:rsidRPr="00EF1705" w:rsidRDefault="00E52E2D" w:rsidP="00E52E2D">
            <w:pPr>
              <w:ind w:left="17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24 - &lt;60 </w:t>
            </w:r>
          </w:p>
        </w:tc>
        <w:tc>
          <w:tcPr>
            <w:tcW w:w="1163" w:type="dxa"/>
            <w:shd w:val="clear" w:color="auto" w:fill="auto"/>
          </w:tcPr>
          <w:p w14:paraId="2A5E8859" w14:textId="70BC3748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.66</w:t>
            </w:r>
          </w:p>
        </w:tc>
        <w:tc>
          <w:tcPr>
            <w:tcW w:w="3818" w:type="dxa"/>
            <w:shd w:val="clear" w:color="auto" w:fill="auto"/>
          </w:tcPr>
          <w:p w14:paraId="07A1813F" w14:textId="4B238AC7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.51 – 41.34</w:t>
            </w:r>
          </w:p>
        </w:tc>
        <w:tc>
          <w:tcPr>
            <w:tcW w:w="1494" w:type="dxa"/>
            <w:shd w:val="clear" w:color="auto" w:fill="auto"/>
          </w:tcPr>
          <w:p w14:paraId="59E8093B" w14:textId="2D8FCC09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E52E2D" w:rsidRPr="00EF1705" w14:paraId="416A8A8C" w14:textId="77777777" w:rsidTr="004E47B4">
        <w:trPr>
          <w:trHeight w:val="278"/>
        </w:trPr>
        <w:tc>
          <w:tcPr>
            <w:tcW w:w="3984" w:type="dxa"/>
            <w:shd w:val="clear" w:color="auto" w:fill="auto"/>
          </w:tcPr>
          <w:p w14:paraId="4643B66A" w14:textId="77777777" w:rsidR="00E52E2D" w:rsidRPr="00EF1705" w:rsidRDefault="00E52E2D" w:rsidP="00E52E2D">
            <w:pPr>
              <w:ind w:left="17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 - &lt;24</w:t>
            </w:r>
          </w:p>
        </w:tc>
        <w:tc>
          <w:tcPr>
            <w:tcW w:w="1163" w:type="dxa"/>
            <w:shd w:val="clear" w:color="auto" w:fill="auto"/>
          </w:tcPr>
          <w:p w14:paraId="2EB9CFB5" w14:textId="009343A6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.08</w:t>
            </w:r>
          </w:p>
        </w:tc>
        <w:tc>
          <w:tcPr>
            <w:tcW w:w="3818" w:type="dxa"/>
            <w:shd w:val="clear" w:color="auto" w:fill="auto"/>
          </w:tcPr>
          <w:p w14:paraId="29622C5F" w14:textId="7A84AD3F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.76 – 23.67</w:t>
            </w:r>
          </w:p>
        </w:tc>
        <w:tc>
          <w:tcPr>
            <w:tcW w:w="1494" w:type="dxa"/>
            <w:shd w:val="clear" w:color="auto" w:fill="auto"/>
          </w:tcPr>
          <w:p w14:paraId="364CF548" w14:textId="4EF7437F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E52E2D" w:rsidRPr="00EF1705" w14:paraId="4D9496FA" w14:textId="77777777" w:rsidTr="004E47B4">
        <w:trPr>
          <w:trHeight w:val="266"/>
        </w:trPr>
        <w:tc>
          <w:tcPr>
            <w:tcW w:w="3984" w:type="dxa"/>
            <w:shd w:val="clear" w:color="auto" w:fill="auto"/>
          </w:tcPr>
          <w:p w14:paraId="2F51E9F6" w14:textId="77777777" w:rsidR="00E52E2D" w:rsidRPr="00EF1705" w:rsidRDefault="00E52E2D" w:rsidP="00E52E2D">
            <w:pPr>
              <w:ind w:left="17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&lt;12</w:t>
            </w:r>
          </w:p>
        </w:tc>
        <w:tc>
          <w:tcPr>
            <w:tcW w:w="1163" w:type="dxa"/>
            <w:shd w:val="clear" w:color="auto" w:fill="auto"/>
          </w:tcPr>
          <w:p w14:paraId="748958AF" w14:textId="7EE5317B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3818" w:type="dxa"/>
            <w:shd w:val="clear" w:color="auto" w:fill="auto"/>
          </w:tcPr>
          <w:p w14:paraId="541C1501" w14:textId="455D1BAE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51 – 4.33</w:t>
            </w:r>
          </w:p>
        </w:tc>
        <w:tc>
          <w:tcPr>
            <w:tcW w:w="1494" w:type="dxa"/>
            <w:shd w:val="clear" w:color="auto" w:fill="auto"/>
          </w:tcPr>
          <w:p w14:paraId="545EA2B3" w14:textId="1FFBCA37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62</w:t>
            </w:r>
          </w:p>
        </w:tc>
      </w:tr>
      <w:tr w:rsidR="00E52E2D" w:rsidRPr="00EF1705" w14:paraId="19B0E949" w14:textId="77777777" w:rsidTr="00E52E2D">
        <w:trPr>
          <w:trHeight w:val="278"/>
        </w:trPr>
        <w:tc>
          <w:tcPr>
            <w:tcW w:w="3984" w:type="dxa"/>
          </w:tcPr>
          <w:p w14:paraId="5870C884" w14:textId="77777777" w:rsidR="00E52E2D" w:rsidRPr="00EF1705" w:rsidRDefault="00E52E2D" w:rsidP="00E52E2D">
            <w:pPr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History of chronic cough</w:t>
            </w:r>
          </w:p>
        </w:tc>
        <w:tc>
          <w:tcPr>
            <w:tcW w:w="1163" w:type="dxa"/>
          </w:tcPr>
          <w:p w14:paraId="79C945AB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8" w:type="dxa"/>
          </w:tcPr>
          <w:p w14:paraId="3982A988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</w:tcPr>
          <w:p w14:paraId="64AE9C59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E2D" w:rsidRPr="00EF1705" w14:paraId="5797D65D" w14:textId="77777777" w:rsidTr="00E52E2D">
        <w:trPr>
          <w:trHeight w:val="266"/>
        </w:trPr>
        <w:tc>
          <w:tcPr>
            <w:tcW w:w="3984" w:type="dxa"/>
          </w:tcPr>
          <w:p w14:paraId="32F25F06" w14:textId="77777777" w:rsidR="00E52E2D" w:rsidRPr="00EF1705" w:rsidRDefault="00E52E2D" w:rsidP="00E52E2D">
            <w:pPr>
              <w:ind w:left="17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63" w:type="dxa"/>
          </w:tcPr>
          <w:p w14:paraId="17344A4A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818" w:type="dxa"/>
          </w:tcPr>
          <w:p w14:paraId="4C12BBF1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</w:tcPr>
          <w:p w14:paraId="05C0FC33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E2D" w:rsidRPr="00EF1705" w14:paraId="2FAE7EB9" w14:textId="77777777" w:rsidTr="00E52E2D">
        <w:trPr>
          <w:trHeight w:val="266"/>
        </w:trPr>
        <w:tc>
          <w:tcPr>
            <w:tcW w:w="3984" w:type="dxa"/>
          </w:tcPr>
          <w:p w14:paraId="7707A392" w14:textId="77777777" w:rsidR="00E52E2D" w:rsidRPr="00EF1705" w:rsidRDefault="00E52E2D" w:rsidP="00E52E2D">
            <w:pPr>
              <w:ind w:left="17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63" w:type="dxa"/>
          </w:tcPr>
          <w:p w14:paraId="7B1B068E" w14:textId="2EB147F1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3818" w:type="dxa"/>
          </w:tcPr>
          <w:p w14:paraId="56D772CA" w14:textId="10AF7132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19 – 4.16</w:t>
            </w:r>
          </w:p>
        </w:tc>
        <w:tc>
          <w:tcPr>
            <w:tcW w:w="1494" w:type="dxa"/>
          </w:tcPr>
          <w:p w14:paraId="225B9D4E" w14:textId="3596514C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13</w:t>
            </w:r>
          </w:p>
        </w:tc>
      </w:tr>
      <w:tr w:rsidR="00E52E2D" w:rsidRPr="00EF1705" w14:paraId="7697E834" w14:textId="77777777" w:rsidTr="00E52E2D">
        <w:trPr>
          <w:trHeight w:val="278"/>
        </w:trPr>
        <w:tc>
          <w:tcPr>
            <w:tcW w:w="3984" w:type="dxa"/>
          </w:tcPr>
          <w:p w14:paraId="54403A53" w14:textId="77777777" w:rsidR="00E52E2D" w:rsidRPr="00EF1705" w:rsidRDefault="00E52E2D" w:rsidP="00E52E2D">
            <w:pPr>
              <w:ind w:left="17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Declined/unknown/missing</w:t>
            </w:r>
          </w:p>
        </w:tc>
        <w:tc>
          <w:tcPr>
            <w:tcW w:w="1163" w:type="dxa"/>
          </w:tcPr>
          <w:p w14:paraId="3F0A680E" w14:textId="62B9AB0C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3818" w:type="dxa"/>
          </w:tcPr>
          <w:p w14:paraId="0D46BC21" w14:textId="72637689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09 – 6.61</w:t>
            </w:r>
          </w:p>
        </w:tc>
        <w:tc>
          <w:tcPr>
            <w:tcW w:w="1494" w:type="dxa"/>
          </w:tcPr>
          <w:p w14:paraId="6DABE5B3" w14:textId="6CC74CB8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826</w:t>
            </w:r>
          </w:p>
        </w:tc>
      </w:tr>
      <w:tr w:rsidR="00E52E2D" w:rsidRPr="00EF1705" w14:paraId="6AD49C30" w14:textId="77777777" w:rsidTr="00E52E2D">
        <w:trPr>
          <w:trHeight w:val="266"/>
        </w:trPr>
        <w:tc>
          <w:tcPr>
            <w:tcW w:w="3984" w:type="dxa"/>
          </w:tcPr>
          <w:p w14:paraId="3CB40D8C" w14:textId="77777777" w:rsidR="00E52E2D" w:rsidRPr="00EF1705" w:rsidRDefault="00E52E2D" w:rsidP="00E52E2D">
            <w:pPr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History of croup</w:t>
            </w:r>
          </w:p>
        </w:tc>
        <w:tc>
          <w:tcPr>
            <w:tcW w:w="1163" w:type="dxa"/>
          </w:tcPr>
          <w:p w14:paraId="62789B09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8" w:type="dxa"/>
          </w:tcPr>
          <w:p w14:paraId="47E086AE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</w:tcPr>
          <w:p w14:paraId="0B9B95F5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E2D" w:rsidRPr="00EF1705" w14:paraId="65D06C1A" w14:textId="77777777" w:rsidTr="00E52E2D">
        <w:trPr>
          <w:trHeight w:val="278"/>
        </w:trPr>
        <w:tc>
          <w:tcPr>
            <w:tcW w:w="3984" w:type="dxa"/>
          </w:tcPr>
          <w:p w14:paraId="7978C283" w14:textId="77777777" w:rsidR="00E52E2D" w:rsidRPr="00EF1705" w:rsidRDefault="00E52E2D" w:rsidP="00E52E2D">
            <w:pPr>
              <w:ind w:left="17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63" w:type="dxa"/>
          </w:tcPr>
          <w:p w14:paraId="28CB1D25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818" w:type="dxa"/>
          </w:tcPr>
          <w:p w14:paraId="1329CA2B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</w:tcPr>
          <w:p w14:paraId="453D902A" w14:textId="77777777" w:rsidR="00E52E2D" w:rsidRPr="00EF1705" w:rsidRDefault="00E52E2D" w:rsidP="00E52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E2D" w:rsidRPr="00EF1705" w14:paraId="35655C61" w14:textId="77777777" w:rsidTr="00E52E2D">
        <w:trPr>
          <w:trHeight w:val="266"/>
        </w:trPr>
        <w:tc>
          <w:tcPr>
            <w:tcW w:w="3984" w:type="dxa"/>
          </w:tcPr>
          <w:p w14:paraId="07D02147" w14:textId="77777777" w:rsidR="00E52E2D" w:rsidRPr="00EF1705" w:rsidRDefault="00E52E2D" w:rsidP="00E52E2D">
            <w:pPr>
              <w:ind w:left="17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63" w:type="dxa"/>
          </w:tcPr>
          <w:p w14:paraId="56994F9F" w14:textId="122FC7B7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3818" w:type="dxa"/>
          </w:tcPr>
          <w:p w14:paraId="529074C1" w14:textId="2C26FDC3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45</w:t>
            </w:r>
            <w:r w:rsidR="009D3A1D" w:rsidRPr="00EF1705">
              <w:rPr>
                <w:rFonts w:ascii="Times New Roman" w:hAnsi="Times New Roman" w:cs="Times New Roman"/>
              </w:rPr>
              <w:t xml:space="preserve"> – 8.</w:t>
            </w:r>
            <w:r w:rsidRPr="00EF1705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94" w:type="dxa"/>
          </w:tcPr>
          <w:p w14:paraId="0ADC02D5" w14:textId="6D3F225D" w:rsidR="00E52E2D" w:rsidRPr="00EF1705" w:rsidRDefault="00787522" w:rsidP="00E52E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787522" w:rsidRPr="00EF1705" w14:paraId="0F2AC53C" w14:textId="77777777" w:rsidTr="00E52E2D">
        <w:trPr>
          <w:trHeight w:val="266"/>
        </w:trPr>
        <w:tc>
          <w:tcPr>
            <w:tcW w:w="3984" w:type="dxa"/>
          </w:tcPr>
          <w:p w14:paraId="700187DA" w14:textId="2573E619" w:rsidR="00787522" w:rsidRPr="00EF1705" w:rsidRDefault="00787522" w:rsidP="00787522">
            <w:pPr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 xml:space="preserve">Number of children living in the house </w:t>
            </w:r>
          </w:p>
        </w:tc>
        <w:tc>
          <w:tcPr>
            <w:tcW w:w="1163" w:type="dxa"/>
          </w:tcPr>
          <w:p w14:paraId="05C59C67" w14:textId="77777777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8" w:type="dxa"/>
          </w:tcPr>
          <w:p w14:paraId="090DC59B" w14:textId="77777777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</w:tcPr>
          <w:p w14:paraId="706288E6" w14:textId="77777777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7522" w:rsidRPr="00EF1705" w14:paraId="327B25BD" w14:textId="77777777" w:rsidTr="00E52E2D">
        <w:trPr>
          <w:trHeight w:val="266"/>
        </w:trPr>
        <w:tc>
          <w:tcPr>
            <w:tcW w:w="3984" w:type="dxa"/>
          </w:tcPr>
          <w:p w14:paraId="0DFE81A5" w14:textId="6A4F0E6B" w:rsidR="00787522" w:rsidRPr="00EF1705" w:rsidRDefault="00787522" w:rsidP="00787522">
            <w:pPr>
              <w:ind w:left="17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3" w:type="dxa"/>
          </w:tcPr>
          <w:p w14:paraId="77C06158" w14:textId="3FAEAF73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818" w:type="dxa"/>
          </w:tcPr>
          <w:p w14:paraId="2A6354F9" w14:textId="77777777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</w:tcPr>
          <w:p w14:paraId="3FBF8C6E" w14:textId="77777777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7522" w:rsidRPr="00EF1705" w14:paraId="11044838" w14:textId="77777777" w:rsidTr="00E52E2D">
        <w:trPr>
          <w:trHeight w:val="266"/>
        </w:trPr>
        <w:tc>
          <w:tcPr>
            <w:tcW w:w="3984" w:type="dxa"/>
          </w:tcPr>
          <w:p w14:paraId="1177786C" w14:textId="75E907B1" w:rsidR="00787522" w:rsidRPr="00EF1705" w:rsidRDefault="00787522" w:rsidP="00787522">
            <w:pPr>
              <w:ind w:left="17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163" w:type="dxa"/>
          </w:tcPr>
          <w:p w14:paraId="2F53717F" w14:textId="2B8DAADE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3818" w:type="dxa"/>
          </w:tcPr>
          <w:p w14:paraId="2F35D9B3" w14:textId="276EA6B5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24 – 0.84</w:t>
            </w:r>
          </w:p>
        </w:tc>
        <w:tc>
          <w:tcPr>
            <w:tcW w:w="1494" w:type="dxa"/>
          </w:tcPr>
          <w:p w14:paraId="3FED6339" w14:textId="5AFE383B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12</w:t>
            </w:r>
          </w:p>
        </w:tc>
      </w:tr>
      <w:tr w:rsidR="00787522" w:rsidRPr="00EF1705" w14:paraId="39B086F1" w14:textId="77777777" w:rsidTr="00E52E2D">
        <w:trPr>
          <w:trHeight w:val="266"/>
        </w:trPr>
        <w:tc>
          <w:tcPr>
            <w:tcW w:w="3984" w:type="dxa"/>
          </w:tcPr>
          <w:p w14:paraId="29FD14E6" w14:textId="07D915ED" w:rsidR="00787522" w:rsidRPr="00EF1705" w:rsidRDefault="00787522" w:rsidP="00787522">
            <w:pPr>
              <w:ind w:left="17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1163" w:type="dxa"/>
          </w:tcPr>
          <w:p w14:paraId="6D177B04" w14:textId="65C01E67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3818" w:type="dxa"/>
          </w:tcPr>
          <w:p w14:paraId="38D742E3" w14:textId="6B2DA66C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17 – 1.42</w:t>
            </w:r>
          </w:p>
        </w:tc>
        <w:tc>
          <w:tcPr>
            <w:tcW w:w="1494" w:type="dxa"/>
          </w:tcPr>
          <w:p w14:paraId="352DD0D0" w14:textId="51567BA3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190</w:t>
            </w:r>
          </w:p>
        </w:tc>
      </w:tr>
      <w:tr w:rsidR="00787522" w:rsidRPr="00EF1705" w14:paraId="54E94E3F" w14:textId="77777777" w:rsidTr="00E52E2D">
        <w:trPr>
          <w:trHeight w:val="266"/>
        </w:trPr>
        <w:tc>
          <w:tcPr>
            <w:tcW w:w="3984" w:type="dxa"/>
          </w:tcPr>
          <w:p w14:paraId="1C8F1FDE" w14:textId="2E2AEC0E" w:rsidR="00787522" w:rsidRPr="00EF1705" w:rsidRDefault="00787522" w:rsidP="00787522">
            <w:pPr>
              <w:ind w:left="17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 and above</w:t>
            </w:r>
          </w:p>
        </w:tc>
        <w:tc>
          <w:tcPr>
            <w:tcW w:w="1163" w:type="dxa"/>
          </w:tcPr>
          <w:p w14:paraId="39C656D9" w14:textId="7DD20689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3818" w:type="dxa"/>
          </w:tcPr>
          <w:p w14:paraId="08FE9C73" w14:textId="7A469AF5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1 – 29.08</w:t>
            </w:r>
          </w:p>
        </w:tc>
        <w:tc>
          <w:tcPr>
            <w:tcW w:w="1494" w:type="dxa"/>
          </w:tcPr>
          <w:p w14:paraId="2AC4A48C" w14:textId="01B391AF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257</w:t>
            </w:r>
          </w:p>
        </w:tc>
      </w:tr>
      <w:tr w:rsidR="00787522" w:rsidRPr="00EF1705" w14:paraId="0410545C" w14:textId="77777777" w:rsidTr="00E52E2D">
        <w:trPr>
          <w:trHeight w:val="266"/>
        </w:trPr>
        <w:tc>
          <w:tcPr>
            <w:tcW w:w="3984" w:type="dxa"/>
          </w:tcPr>
          <w:p w14:paraId="0C95B528" w14:textId="77777777" w:rsidR="00787522" w:rsidRPr="00EF1705" w:rsidRDefault="00787522" w:rsidP="00787522">
            <w:pPr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Employment of mother</w:t>
            </w:r>
          </w:p>
        </w:tc>
        <w:tc>
          <w:tcPr>
            <w:tcW w:w="1163" w:type="dxa"/>
          </w:tcPr>
          <w:p w14:paraId="665370AF" w14:textId="77777777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8" w:type="dxa"/>
          </w:tcPr>
          <w:p w14:paraId="2A16C969" w14:textId="77777777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</w:tcPr>
          <w:p w14:paraId="473980D5" w14:textId="77777777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7522" w:rsidRPr="00EF1705" w14:paraId="79B9C129" w14:textId="77777777" w:rsidTr="00E52E2D">
        <w:trPr>
          <w:trHeight w:val="266"/>
        </w:trPr>
        <w:tc>
          <w:tcPr>
            <w:tcW w:w="3984" w:type="dxa"/>
          </w:tcPr>
          <w:p w14:paraId="0180ECE5" w14:textId="77777777" w:rsidR="00787522" w:rsidRPr="00EF1705" w:rsidRDefault="00787522" w:rsidP="00787522">
            <w:pPr>
              <w:ind w:left="17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163" w:type="dxa"/>
          </w:tcPr>
          <w:p w14:paraId="4A0CCBC2" w14:textId="77777777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818" w:type="dxa"/>
          </w:tcPr>
          <w:p w14:paraId="67F19EA7" w14:textId="77777777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</w:tcPr>
          <w:p w14:paraId="3B60556B" w14:textId="77777777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7522" w:rsidRPr="00EF1705" w14:paraId="1834A96C" w14:textId="77777777" w:rsidTr="00E52E2D">
        <w:trPr>
          <w:trHeight w:val="266"/>
        </w:trPr>
        <w:tc>
          <w:tcPr>
            <w:tcW w:w="3984" w:type="dxa"/>
          </w:tcPr>
          <w:p w14:paraId="6634332F" w14:textId="77777777" w:rsidR="00787522" w:rsidRPr="00EF1705" w:rsidRDefault="00787522" w:rsidP="00787522">
            <w:pPr>
              <w:ind w:left="17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Employed  PT/casual</w:t>
            </w:r>
          </w:p>
        </w:tc>
        <w:tc>
          <w:tcPr>
            <w:tcW w:w="1163" w:type="dxa"/>
          </w:tcPr>
          <w:p w14:paraId="7B9C847D" w14:textId="6BAC649A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3818" w:type="dxa"/>
          </w:tcPr>
          <w:p w14:paraId="3E939743" w14:textId="1582BED4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.18 – 13.21</w:t>
            </w:r>
          </w:p>
        </w:tc>
        <w:tc>
          <w:tcPr>
            <w:tcW w:w="1494" w:type="dxa"/>
          </w:tcPr>
          <w:p w14:paraId="3F1EB5E3" w14:textId="77777777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87522" w:rsidRPr="00EF1705" w14:paraId="2E020096" w14:textId="77777777" w:rsidTr="00E52E2D">
        <w:trPr>
          <w:trHeight w:val="266"/>
        </w:trPr>
        <w:tc>
          <w:tcPr>
            <w:tcW w:w="3984" w:type="dxa"/>
          </w:tcPr>
          <w:p w14:paraId="3754538D" w14:textId="77777777" w:rsidR="00787522" w:rsidRPr="00EF1705" w:rsidRDefault="00787522" w:rsidP="00787522">
            <w:pPr>
              <w:ind w:left="17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Employed FT</w:t>
            </w:r>
          </w:p>
        </w:tc>
        <w:tc>
          <w:tcPr>
            <w:tcW w:w="1163" w:type="dxa"/>
          </w:tcPr>
          <w:p w14:paraId="39160E5B" w14:textId="39D95F14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.59</w:t>
            </w:r>
          </w:p>
        </w:tc>
        <w:tc>
          <w:tcPr>
            <w:tcW w:w="3818" w:type="dxa"/>
          </w:tcPr>
          <w:p w14:paraId="1E319380" w14:textId="4987BD26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.03 – 14.35</w:t>
            </w:r>
          </w:p>
        </w:tc>
        <w:tc>
          <w:tcPr>
            <w:tcW w:w="1494" w:type="dxa"/>
          </w:tcPr>
          <w:p w14:paraId="6EF45230" w14:textId="77777777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87522" w:rsidRPr="00EF1705" w14:paraId="48747307" w14:textId="77777777" w:rsidTr="00E52E2D">
        <w:trPr>
          <w:trHeight w:val="266"/>
        </w:trPr>
        <w:tc>
          <w:tcPr>
            <w:tcW w:w="3984" w:type="dxa"/>
          </w:tcPr>
          <w:p w14:paraId="1DDD4BCB" w14:textId="77777777" w:rsidR="00787522" w:rsidRPr="00EF1705" w:rsidRDefault="00787522" w:rsidP="00787522">
            <w:pPr>
              <w:ind w:left="17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163" w:type="dxa"/>
          </w:tcPr>
          <w:p w14:paraId="4DB1614B" w14:textId="10F9F371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3818" w:type="dxa"/>
          </w:tcPr>
          <w:p w14:paraId="28EE5D14" w14:textId="7E65FB4C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5 – 59.72</w:t>
            </w:r>
          </w:p>
        </w:tc>
        <w:tc>
          <w:tcPr>
            <w:tcW w:w="1494" w:type="dxa"/>
          </w:tcPr>
          <w:p w14:paraId="5B759225" w14:textId="5844EAF6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188</w:t>
            </w:r>
          </w:p>
        </w:tc>
      </w:tr>
      <w:tr w:rsidR="00787522" w:rsidRPr="00EF1705" w14:paraId="01C8EC10" w14:textId="77777777" w:rsidTr="00E52E2D">
        <w:trPr>
          <w:trHeight w:val="266"/>
        </w:trPr>
        <w:tc>
          <w:tcPr>
            <w:tcW w:w="3984" w:type="dxa"/>
          </w:tcPr>
          <w:p w14:paraId="366DA85D" w14:textId="77777777" w:rsidR="00787522" w:rsidRPr="00EF1705" w:rsidRDefault="00787522" w:rsidP="00787522">
            <w:pPr>
              <w:ind w:left="17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Declined/unknown/missing</w:t>
            </w:r>
          </w:p>
        </w:tc>
        <w:tc>
          <w:tcPr>
            <w:tcW w:w="1163" w:type="dxa"/>
          </w:tcPr>
          <w:p w14:paraId="27E0C2F1" w14:textId="06160085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3818" w:type="dxa"/>
          </w:tcPr>
          <w:p w14:paraId="74A35224" w14:textId="1DBF1D83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12 – 2.44</w:t>
            </w:r>
          </w:p>
        </w:tc>
        <w:tc>
          <w:tcPr>
            <w:tcW w:w="1494" w:type="dxa"/>
          </w:tcPr>
          <w:p w14:paraId="389330EE" w14:textId="21939EC8" w:rsidR="00787522" w:rsidRPr="00EF1705" w:rsidRDefault="00787522" w:rsidP="00787522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24</w:t>
            </w:r>
          </w:p>
        </w:tc>
      </w:tr>
    </w:tbl>
    <w:p w14:paraId="695BFB0E" w14:textId="6EF35614" w:rsidR="003D679E" w:rsidRPr="00EF1705" w:rsidRDefault="003D679E" w:rsidP="004E47B4">
      <w:pPr>
        <w:spacing w:after="0"/>
        <w:rPr>
          <w:rFonts w:ascii="Times New Roman" w:hAnsi="Times New Roman" w:cs="Times New Roman"/>
          <w:b/>
          <w:i/>
        </w:rPr>
      </w:pPr>
    </w:p>
    <w:p w14:paraId="083A1E60" w14:textId="77777777" w:rsidR="003D679E" w:rsidRPr="00EF1705" w:rsidRDefault="003D679E">
      <w:pPr>
        <w:rPr>
          <w:rFonts w:ascii="Times New Roman" w:hAnsi="Times New Roman" w:cs="Times New Roman"/>
          <w:b/>
          <w:i/>
        </w:rPr>
      </w:pPr>
      <w:r w:rsidRPr="00EF1705">
        <w:rPr>
          <w:rFonts w:ascii="Times New Roman" w:hAnsi="Times New Roman" w:cs="Times New Roman"/>
          <w:b/>
          <w:i/>
        </w:rPr>
        <w:br w:type="page"/>
      </w:r>
    </w:p>
    <w:p w14:paraId="26A826CC" w14:textId="1B8516B0" w:rsidR="003D679E" w:rsidRPr="00EF1705" w:rsidRDefault="002E1B42" w:rsidP="003D679E">
      <w:pPr>
        <w:rPr>
          <w:rFonts w:ascii="Times New Roman" w:hAnsi="Times New Roman" w:cs="Times New Roman"/>
          <w:b/>
          <w:i/>
        </w:rPr>
      </w:pPr>
      <w:r w:rsidRPr="00EF1705">
        <w:rPr>
          <w:rFonts w:ascii="Times New Roman" w:hAnsi="Times New Roman" w:cs="Times New Roman"/>
          <w:b/>
          <w:i/>
        </w:rPr>
        <w:lastRenderedPageBreak/>
        <w:t xml:space="preserve">Supplementary </w:t>
      </w:r>
      <w:r w:rsidR="003D679E" w:rsidRPr="00EF1705">
        <w:rPr>
          <w:rFonts w:ascii="Times New Roman" w:hAnsi="Times New Roman" w:cs="Times New Roman"/>
          <w:b/>
          <w:i/>
        </w:rPr>
        <w:t xml:space="preserve">Table </w:t>
      </w:r>
      <w:r w:rsidR="00D93328" w:rsidRPr="00EF1705">
        <w:rPr>
          <w:rFonts w:ascii="Times New Roman" w:hAnsi="Times New Roman" w:cs="Times New Roman"/>
          <w:b/>
          <w:i/>
        </w:rPr>
        <w:t>3</w:t>
      </w:r>
      <w:r w:rsidR="000818F0" w:rsidRPr="00EF1705">
        <w:rPr>
          <w:rFonts w:ascii="Times New Roman" w:hAnsi="Times New Roman" w:cs="Times New Roman"/>
          <w:b/>
          <w:i/>
        </w:rPr>
        <w:t xml:space="preserve"> – Selected* b</w:t>
      </w:r>
      <w:r w:rsidR="003D679E" w:rsidRPr="00EF1705">
        <w:rPr>
          <w:rFonts w:ascii="Times New Roman" w:hAnsi="Times New Roman" w:cs="Times New Roman"/>
          <w:b/>
          <w:i/>
        </w:rPr>
        <w:t>aseline characteristics comparing children</w:t>
      </w:r>
      <w:r w:rsidR="00CD54C9" w:rsidRPr="00EF1705">
        <w:rPr>
          <w:rFonts w:ascii="Times New Roman" w:hAnsi="Times New Roman" w:cs="Times New Roman"/>
          <w:b/>
          <w:i/>
        </w:rPr>
        <w:t xml:space="preserve"> with and without CC, and with unknown cough duration</w:t>
      </w:r>
      <w:r w:rsidR="003D679E" w:rsidRPr="00EF1705">
        <w:rPr>
          <w:rFonts w:ascii="Times New Roman" w:hAnsi="Times New Roman" w:cs="Times New Roman"/>
          <w:b/>
          <w:i/>
        </w:rPr>
        <w:t>, n =362, n (%)</w:t>
      </w:r>
    </w:p>
    <w:tbl>
      <w:tblPr>
        <w:tblStyle w:val="LightShading"/>
        <w:tblW w:w="5141" w:type="pct"/>
        <w:jc w:val="center"/>
        <w:tblLayout w:type="fixed"/>
        <w:tblLook w:val="04A0" w:firstRow="1" w:lastRow="0" w:firstColumn="1" w:lastColumn="0" w:noHBand="0" w:noVBand="1"/>
      </w:tblPr>
      <w:tblGrid>
        <w:gridCol w:w="3403"/>
        <w:gridCol w:w="1429"/>
        <w:gridCol w:w="1558"/>
        <w:gridCol w:w="1558"/>
        <w:gridCol w:w="1722"/>
        <w:gridCol w:w="1091"/>
      </w:tblGrid>
      <w:tr w:rsidR="000818F0" w:rsidRPr="00EF1705" w14:paraId="0EE5C4DA" w14:textId="77777777" w:rsidTr="00AE4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5CBCFF48" w14:textId="77777777" w:rsidR="003D679E" w:rsidRPr="00EF1705" w:rsidRDefault="003D679E" w:rsidP="00CD54C9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664" w:type="pct"/>
            <w:shd w:val="clear" w:color="auto" w:fill="FFFFFF" w:themeFill="background1"/>
          </w:tcPr>
          <w:p w14:paraId="599A63EB" w14:textId="3C108D25" w:rsidR="003D679E" w:rsidRPr="00EF1705" w:rsidRDefault="003D679E" w:rsidP="00081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All </w:t>
            </w:r>
            <w:r w:rsidR="000818F0" w:rsidRPr="00EF1705">
              <w:rPr>
                <w:rFonts w:ascii="Times New Roman" w:hAnsi="Times New Roman" w:cs="Times New Roman"/>
              </w:rPr>
              <w:t>children</w:t>
            </w:r>
            <w:r w:rsidRPr="00EF1705">
              <w:rPr>
                <w:rFonts w:ascii="Times New Roman" w:hAnsi="Times New Roman" w:cs="Times New Roman"/>
              </w:rPr>
              <w:t xml:space="preserve"> (n=362)</w:t>
            </w:r>
          </w:p>
        </w:tc>
        <w:tc>
          <w:tcPr>
            <w:tcW w:w="724" w:type="pct"/>
            <w:shd w:val="clear" w:color="auto" w:fill="FFFFFF" w:themeFill="background1"/>
          </w:tcPr>
          <w:p w14:paraId="2860309E" w14:textId="438A2D25" w:rsidR="003D679E" w:rsidRPr="00EF1705" w:rsidRDefault="00F004E6" w:rsidP="00CD5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C</w:t>
            </w:r>
            <w:r w:rsidR="003D679E" w:rsidRPr="00EF1705">
              <w:rPr>
                <w:rFonts w:ascii="Times New Roman" w:hAnsi="Times New Roman" w:cs="Times New Roman"/>
              </w:rPr>
              <w:t>hronic cough</w:t>
            </w:r>
          </w:p>
          <w:p w14:paraId="3B90C0ED" w14:textId="3B460DC1" w:rsidR="00F004E6" w:rsidRPr="00EF1705" w:rsidRDefault="00F004E6" w:rsidP="00CD5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Yes</w:t>
            </w:r>
          </w:p>
          <w:p w14:paraId="5BC1BE76" w14:textId="0D35F225" w:rsidR="003D679E" w:rsidRPr="00EF1705" w:rsidRDefault="003D679E" w:rsidP="00CD5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(n=95)</w:t>
            </w:r>
          </w:p>
        </w:tc>
        <w:tc>
          <w:tcPr>
            <w:tcW w:w="724" w:type="pct"/>
            <w:shd w:val="clear" w:color="auto" w:fill="FFFFFF" w:themeFill="background1"/>
          </w:tcPr>
          <w:p w14:paraId="58E897EE" w14:textId="217B37D8" w:rsidR="00F004E6" w:rsidRPr="00EF1705" w:rsidRDefault="00F004E6" w:rsidP="00CD5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Chronic cough</w:t>
            </w:r>
          </w:p>
          <w:p w14:paraId="622CD352" w14:textId="77777777" w:rsidR="00F004E6" w:rsidRPr="00EF1705" w:rsidRDefault="00F004E6" w:rsidP="00CD5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No</w:t>
            </w:r>
          </w:p>
          <w:p w14:paraId="157030C1" w14:textId="6A5BA57D" w:rsidR="003D679E" w:rsidRPr="00EF1705" w:rsidRDefault="003D679E" w:rsidP="00CD5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 (n=182)</w:t>
            </w:r>
          </w:p>
        </w:tc>
        <w:tc>
          <w:tcPr>
            <w:tcW w:w="800" w:type="pct"/>
            <w:shd w:val="clear" w:color="auto" w:fill="FFFFFF" w:themeFill="background1"/>
          </w:tcPr>
          <w:p w14:paraId="33D74DDF" w14:textId="44ABC97E" w:rsidR="00F004E6" w:rsidRPr="00EF1705" w:rsidRDefault="00F004E6" w:rsidP="00CD5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Chronic cough </w:t>
            </w:r>
          </w:p>
          <w:p w14:paraId="12F80464" w14:textId="7191818A" w:rsidR="003D679E" w:rsidRPr="00EF1705" w:rsidRDefault="00F004E6" w:rsidP="00CD5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Unknown</w:t>
            </w:r>
            <w:r w:rsidR="003D679E" w:rsidRPr="00EF1705">
              <w:rPr>
                <w:rFonts w:ascii="Times New Roman" w:hAnsi="Times New Roman" w:cs="Times New Roman"/>
              </w:rPr>
              <w:t xml:space="preserve"> (n=85)</w:t>
            </w:r>
          </w:p>
        </w:tc>
        <w:tc>
          <w:tcPr>
            <w:tcW w:w="507" w:type="pct"/>
            <w:shd w:val="clear" w:color="auto" w:fill="FFFFFF" w:themeFill="background1"/>
          </w:tcPr>
          <w:p w14:paraId="4FCD37E2" w14:textId="77777777" w:rsidR="003D679E" w:rsidRPr="00EF1705" w:rsidRDefault="003D679E" w:rsidP="00CD5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p-value</w:t>
            </w:r>
          </w:p>
        </w:tc>
      </w:tr>
      <w:tr w:rsidR="0036583E" w:rsidRPr="00EF1705" w14:paraId="1EDBEDAF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43D69323" w14:textId="0517332B" w:rsidR="0036583E" w:rsidRPr="00EF1705" w:rsidRDefault="0036583E" w:rsidP="0036583E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Enrolment site</w:t>
            </w:r>
          </w:p>
        </w:tc>
        <w:tc>
          <w:tcPr>
            <w:tcW w:w="664" w:type="pct"/>
            <w:shd w:val="clear" w:color="auto" w:fill="FFFFFF" w:themeFill="background1"/>
          </w:tcPr>
          <w:p w14:paraId="19D77E95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7B1FDDF0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109228CA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 w:themeFill="background1"/>
          </w:tcPr>
          <w:p w14:paraId="523396BD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</w:tcPr>
          <w:p w14:paraId="202AA3D5" w14:textId="1601CA0E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583E" w:rsidRPr="00EF1705" w14:paraId="7D2C08CA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74E4B875" w14:textId="6612A128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Brisbane </w:t>
            </w:r>
          </w:p>
        </w:tc>
        <w:tc>
          <w:tcPr>
            <w:tcW w:w="664" w:type="pct"/>
            <w:shd w:val="clear" w:color="auto" w:fill="FFFFFF" w:themeFill="background1"/>
          </w:tcPr>
          <w:p w14:paraId="05855984" w14:textId="76C573A8" w:rsidR="0036583E" w:rsidRPr="00EF1705" w:rsidRDefault="00234DD6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5 (56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67C7DDEA" w14:textId="660B1A14" w:rsidR="0036583E" w:rsidRPr="00EF1705" w:rsidRDefault="00234DD6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6 (22.4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7999465A" w14:textId="07A6FA5F" w:rsidR="0036583E" w:rsidRPr="00EF1705" w:rsidRDefault="00234DD6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8 (52.7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082CDD90" w14:textId="54B90AC9" w:rsidR="0036583E" w:rsidRPr="00EF1705" w:rsidRDefault="00234DD6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1 (24.9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3C3CA252" w14:textId="5E5F261E" w:rsidR="0036583E" w:rsidRPr="00EF1705" w:rsidRDefault="00514D20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527</w:t>
            </w:r>
          </w:p>
        </w:tc>
      </w:tr>
      <w:tr w:rsidR="0036583E" w:rsidRPr="00EF1705" w14:paraId="73E5EC84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5D540C89" w14:textId="73BD5FA2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Caboolture</w:t>
            </w:r>
          </w:p>
        </w:tc>
        <w:tc>
          <w:tcPr>
            <w:tcW w:w="664" w:type="pct"/>
            <w:shd w:val="clear" w:color="auto" w:fill="FFFFFF" w:themeFill="background1"/>
          </w:tcPr>
          <w:p w14:paraId="7C71D01D" w14:textId="734874B8" w:rsidR="0036583E" w:rsidRPr="00EF1705" w:rsidRDefault="00234DD6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5 (31.8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549DB67" w14:textId="2F44BF5B" w:rsidR="0036583E" w:rsidRPr="00EF1705" w:rsidRDefault="00234DD6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6 (31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6D72C36D" w14:textId="1249120B" w:rsidR="0036583E" w:rsidRPr="00EF1705" w:rsidRDefault="00234DD6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3 (46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66C01199" w14:textId="71CC0106" w:rsidR="0036583E" w:rsidRPr="00EF1705" w:rsidRDefault="00234DD6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6 (22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71701516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583E" w:rsidRPr="00EF1705" w14:paraId="12160FB4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358CEDFA" w14:textId="430ABD77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Toowoomba / Warwick</w:t>
            </w:r>
          </w:p>
        </w:tc>
        <w:tc>
          <w:tcPr>
            <w:tcW w:w="664" w:type="pct"/>
            <w:shd w:val="clear" w:color="auto" w:fill="FFFFFF" w:themeFill="background1"/>
          </w:tcPr>
          <w:p w14:paraId="7A9266BC" w14:textId="0AC948D5" w:rsidR="0036583E" w:rsidRPr="00EF1705" w:rsidRDefault="00234DD6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2 (11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5D7C2F1C" w14:textId="408C93BA" w:rsidR="0036583E" w:rsidRPr="00EF1705" w:rsidRDefault="00234DD6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 (30.9</w:t>
            </w:r>
            <w:r w:rsidR="00514D20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002825E9" w14:textId="4CD56363" w:rsidR="0036583E" w:rsidRPr="00EF1705" w:rsidRDefault="00234DD6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1 (50.</w:t>
            </w:r>
            <w:r w:rsidR="00514D20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800" w:type="pct"/>
            <w:shd w:val="clear" w:color="auto" w:fill="FFFFFF" w:themeFill="background1"/>
          </w:tcPr>
          <w:p w14:paraId="1F42FBDE" w14:textId="1A203E0E" w:rsidR="0036583E" w:rsidRPr="00EF1705" w:rsidRDefault="00234DD6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 (19.1</w:t>
            </w:r>
            <w:r w:rsidR="00514D20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67C52B2B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583E" w:rsidRPr="00EF1705" w14:paraId="3B53AB21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0F368F7D" w14:textId="6D2C54A7" w:rsidR="0036583E" w:rsidRPr="00EF1705" w:rsidRDefault="0036583E" w:rsidP="0036583E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Age at enrolment</w:t>
            </w:r>
          </w:p>
        </w:tc>
        <w:tc>
          <w:tcPr>
            <w:tcW w:w="664" w:type="pct"/>
            <w:shd w:val="clear" w:color="auto" w:fill="FFFFFF" w:themeFill="background1"/>
          </w:tcPr>
          <w:p w14:paraId="3B2B785E" w14:textId="68A26AA3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0DB577D8" w14:textId="1AC3E7DB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05C3526B" w14:textId="1FFBD26A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 w:themeFill="background1"/>
          </w:tcPr>
          <w:p w14:paraId="313D8825" w14:textId="38AB5580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</w:tcPr>
          <w:p w14:paraId="209CD2E7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583E" w:rsidRPr="00EF1705" w14:paraId="3CDD87DA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7C39AF5B" w14:textId="58B87F55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&lt;12 months</w:t>
            </w:r>
          </w:p>
        </w:tc>
        <w:tc>
          <w:tcPr>
            <w:tcW w:w="664" w:type="pct"/>
            <w:shd w:val="clear" w:color="auto" w:fill="FFFFFF" w:themeFill="background1"/>
          </w:tcPr>
          <w:p w14:paraId="4C093B81" w14:textId="5383CDC8" w:rsidR="0036583E" w:rsidRPr="00EF1705" w:rsidRDefault="00234DD6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0 (27.6</w:t>
            </w:r>
            <w:r w:rsidR="00514D20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193CB109" w14:textId="455C008B" w:rsidR="0036583E" w:rsidRPr="00EF1705" w:rsidRDefault="00234DD6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9 (29.0</w:t>
            </w:r>
            <w:r w:rsidR="00514D20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486072B2" w14:textId="2742E57B" w:rsidR="0036583E" w:rsidRPr="00EF1705" w:rsidRDefault="00234DD6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6 (46.0</w:t>
            </w:r>
            <w:r w:rsidR="00514D20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371CFAFE" w14:textId="62FE6032" w:rsidR="0036583E" w:rsidRPr="00EF1705" w:rsidRDefault="00234DD6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5 (25.0</w:t>
            </w:r>
            <w:r w:rsidR="00514D20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6DD5C46D" w14:textId="26133EDF" w:rsidR="0036583E" w:rsidRPr="00EF1705" w:rsidRDefault="00514D20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323</w:t>
            </w:r>
          </w:p>
        </w:tc>
      </w:tr>
      <w:tr w:rsidR="0036583E" w:rsidRPr="00EF1705" w14:paraId="603AB2DB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1E07D03C" w14:textId="38F9B2AD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12 - &lt;24 months</w:t>
            </w:r>
          </w:p>
        </w:tc>
        <w:tc>
          <w:tcPr>
            <w:tcW w:w="664" w:type="pct"/>
            <w:shd w:val="clear" w:color="auto" w:fill="FFFFFF" w:themeFill="background1"/>
          </w:tcPr>
          <w:p w14:paraId="2CCC5475" w14:textId="2E234570" w:rsidR="0036583E" w:rsidRPr="00EF1705" w:rsidRDefault="00234DD6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7 (32.3</w:t>
            </w:r>
            <w:r w:rsidR="00514D20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5D0CAFF" w14:textId="18DB2BDF" w:rsidR="0036583E" w:rsidRPr="00EF1705" w:rsidRDefault="00234DD6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4 (29.1</w:t>
            </w:r>
            <w:r w:rsidR="00514D20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26085ED9" w14:textId="154B41DB" w:rsidR="0036583E" w:rsidRPr="00EF1705" w:rsidRDefault="00234DD6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2 (53.0</w:t>
            </w:r>
            <w:r w:rsidR="00514D20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2A2B65E1" w14:textId="50D6784A" w:rsidR="0036583E" w:rsidRPr="00EF1705" w:rsidRDefault="00234DD6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1 (18.0</w:t>
            </w:r>
            <w:r w:rsidR="00514D20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5DF0214F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583E" w:rsidRPr="00EF1705" w14:paraId="74CE8FC6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6CD368CF" w14:textId="5E4865AC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24 - &lt;60 months</w:t>
            </w:r>
          </w:p>
        </w:tc>
        <w:tc>
          <w:tcPr>
            <w:tcW w:w="664" w:type="pct"/>
            <w:shd w:val="clear" w:color="auto" w:fill="FFFFFF" w:themeFill="background1"/>
          </w:tcPr>
          <w:p w14:paraId="0568D114" w14:textId="7BDAC856" w:rsidR="0036583E" w:rsidRPr="00EF1705" w:rsidRDefault="00234DD6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7 (32.3</w:t>
            </w:r>
            <w:r w:rsidR="00514D20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212993C1" w14:textId="74578038" w:rsidR="0036583E" w:rsidRPr="00EF1705" w:rsidRDefault="00234DD6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9 (24.8</w:t>
            </w:r>
            <w:r w:rsidR="00514D20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53162263" w14:textId="40BD4C13" w:rsidR="0036583E" w:rsidRPr="00EF1705" w:rsidRDefault="00234DD6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6 (47.9</w:t>
            </w:r>
            <w:r w:rsidR="00514D20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1332108D" w14:textId="0425C101" w:rsidR="0036583E" w:rsidRPr="00EF1705" w:rsidRDefault="00234DD6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2 (27.4</w:t>
            </w:r>
            <w:r w:rsidR="00514D20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02B1A9DF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583E" w:rsidRPr="00EF1705" w14:paraId="22F78CB9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2F7C49E1" w14:textId="1A71549F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≥60 months</w:t>
            </w:r>
          </w:p>
        </w:tc>
        <w:tc>
          <w:tcPr>
            <w:tcW w:w="664" w:type="pct"/>
            <w:shd w:val="clear" w:color="auto" w:fill="FFFFFF" w:themeFill="background1"/>
          </w:tcPr>
          <w:p w14:paraId="4E2B02CC" w14:textId="2978EC53" w:rsidR="0036583E" w:rsidRPr="00EF1705" w:rsidRDefault="00234DD6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8 (7.7</w:t>
            </w:r>
            <w:r w:rsidR="00514D20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63171F94" w14:textId="0DEA8387" w:rsidR="0036583E" w:rsidRPr="00EF1705" w:rsidRDefault="00234DD6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 (10.7</w:t>
            </w:r>
            <w:r w:rsidR="00514D20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092357F2" w14:textId="092F2E09" w:rsidR="0036583E" w:rsidRPr="00EF1705" w:rsidRDefault="00234DD6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8 (64.3</w:t>
            </w:r>
            <w:r w:rsidR="00514D20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2BF196F6" w14:textId="78F87336" w:rsidR="0036583E" w:rsidRPr="00EF1705" w:rsidRDefault="00234DD6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 (25.</w:t>
            </w:r>
            <w:r w:rsidR="00514D20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07" w:type="pct"/>
            <w:shd w:val="clear" w:color="auto" w:fill="FFFFFF" w:themeFill="background1"/>
          </w:tcPr>
          <w:p w14:paraId="6E39301C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583E" w:rsidRPr="00EF1705" w14:paraId="47D99290" w14:textId="77777777" w:rsidTr="00514D2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2F2F2" w:themeFill="background1" w:themeFillShade="F2"/>
          </w:tcPr>
          <w:p w14:paraId="1966ACDA" w14:textId="08C82923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edian (IQR) years</w:t>
            </w:r>
          </w:p>
        </w:tc>
        <w:tc>
          <w:tcPr>
            <w:tcW w:w="664" w:type="pct"/>
            <w:shd w:val="clear" w:color="auto" w:fill="F2F2F2" w:themeFill="background1" w:themeFillShade="F2"/>
          </w:tcPr>
          <w:p w14:paraId="1301ECBB" w14:textId="59EB47DD" w:rsidR="0036583E" w:rsidRPr="00EF1705" w:rsidRDefault="00234DD6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62 (2.1</w:t>
            </w:r>
            <w:r w:rsidR="00514D20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2F2F2" w:themeFill="background1" w:themeFillShade="F2"/>
          </w:tcPr>
          <w:p w14:paraId="4BE38AFD" w14:textId="47B1D60A" w:rsidR="0036583E" w:rsidRPr="00EF1705" w:rsidRDefault="00234DD6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68 (2.1</w:t>
            </w:r>
            <w:r w:rsidR="00BD41C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2F2F2" w:themeFill="background1" w:themeFillShade="F2"/>
          </w:tcPr>
          <w:p w14:paraId="7357E991" w14:textId="5063CC0B" w:rsidR="0036583E" w:rsidRPr="00EF1705" w:rsidRDefault="00234DD6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51 (1.7</w:t>
            </w:r>
            <w:r w:rsidR="00514D20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2F2F2" w:themeFill="background1" w:themeFillShade="F2"/>
          </w:tcPr>
          <w:p w14:paraId="0EA861D4" w14:textId="50D2C627" w:rsidR="0036583E" w:rsidRPr="00EF1705" w:rsidRDefault="00234DD6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93 (2.1</w:t>
            </w:r>
            <w:r w:rsidR="00BD41C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2F2F2" w:themeFill="background1" w:themeFillShade="F2"/>
          </w:tcPr>
          <w:p w14:paraId="6CBDC91F" w14:textId="247EF4EA" w:rsidR="0036583E" w:rsidRPr="00EF1705" w:rsidRDefault="00514D20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390</w:t>
            </w:r>
          </w:p>
        </w:tc>
      </w:tr>
      <w:tr w:rsidR="0036583E" w:rsidRPr="00EF1705" w14:paraId="1ABE7DF5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723BAC91" w14:textId="01DEE13C" w:rsidR="0036583E" w:rsidRPr="00EF1705" w:rsidRDefault="0036583E" w:rsidP="0036583E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64" w:type="pct"/>
            <w:shd w:val="clear" w:color="auto" w:fill="FFFFFF" w:themeFill="background1"/>
          </w:tcPr>
          <w:p w14:paraId="76583C6B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3212DDEB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18D83C64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 w:themeFill="background1"/>
          </w:tcPr>
          <w:p w14:paraId="3A918EC3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</w:tcPr>
          <w:p w14:paraId="7D1E9EC9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583E" w:rsidRPr="00EF1705" w14:paraId="46438199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66084972" w14:textId="5E737324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Female</w:t>
            </w:r>
          </w:p>
        </w:tc>
        <w:tc>
          <w:tcPr>
            <w:tcW w:w="664" w:type="pct"/>
            <w:shd w:val="clear" w:color="auto" w:fill="FFFFFF" w:themeFill="background1"/>
          </w:tcPr>
          <w:p w14:paraId="66F6918C" w14:textId="60719C44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8 (43.6</w:t>
            </w:r>
            <w:r w:rsidR="00BD41C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1C3AA0B9" w14:textId="394AB444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6 (29.1</w:t>
            </w:r>
            <w:r w:rsidR="00BD41C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10348C29" w14:textId="49537A28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6 (48.1</w:t>
            </w:r>
            <w:r w:rsidR="00BD41C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4AF1C827" w14:textId="6FBD979F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6 (22.8</w:t>
            </w:r>
            <w:r w:rsidR="00BD41C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3898500B" w14:textId="0B8BEED0" w:rsidR="0036583E" w:rsidRPr="00EF1705" w:rsidRDefault="00BD41C1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67</w:t>
            </w:r>
          </w:p>
        </w:tc>
      </w:tr>
      <w:tr w:rsidR="0036583E" w:rsidRPr="00EF1705" w14:paraId="4EC17966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686821B1" w14:textId="0E151CB3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ale</w:t>
            </w:r>
          </w:p>
        </w:tc>
        <w:tc>
          <w:tcPr>
            <w:tcW w:w="664" w:type="pct"/>
            <w:shd w:val="clear" w:color="auto" w:fill="FFFFFF" w:themeFill="background1"/>
          </w:tcPr>
          <w:p w14:paraId="7DE16BD3" w14:textId="757C5729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4 (56.4</w:t>
            </w:r>
            <w:r w:rsidR="00BD41C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4BF26667" w14:textId="4A40166C" w:rsidR="0036583E" w:rsidRPr="00EF1705" w:rsidRDefault="00BD41C1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49 </w:t>
            </w:r>
            <w:r w:rsidR="000803DA" w:rsidRPr="00EF1705">
              <w:rPr>
                <w:rFonts w:ascii="Times New Roman" w:hAnsi="Times New Roman" w:cs="Times New Roman"/>
              </w:rPr>
              <w:t>(24.0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2D4F54DC" w14:textId="77CF7E34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6 (52.0</w:t>
            </w:r>
            <w:r w:rsidR="00BD41C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577754C9" w14:textId="495B2C96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9 (24.0</w:t>
            </w:r>
            <w:r w:rsidR="00BD41C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17FC8D32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583E" w:rsidRPr="00EF1705" w14:paraId="6C82EC62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4F8E2A97" w14:textId="7C120739" w:rsidR="0036583E" w:rsidRPr="00EF1705" w:rsidRDefault="0036583E" w:rsidP="0036583E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Child’s indigenous status </w:t>
            </w:r>
          </w:p>
        </w:tc>
        <w:tc>
          <w:tcPr>
            <w:tcW w:w="664" w:type="pct"/>
            <w:shd w:val="clear" w:color="auto" w:fill="FFFFFF" w:themeFill="background1"/>
          </w:tcPr>
          <w:p w14:paraId="1C04BB6C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7C96EC88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44FD167E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 w:themeFill="background1"/>
          </w:tcPr>
          <w:p w14:paraId="3C54A7A1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</w:tcPr>
          <w:p w14:paraId="16AFACC0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583E" w:rsidRPr="00EF1705" w14:paraId="2DFF63F4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3CD51089" w14:textId="5AAC04C0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n-indigenous</w:t>
            </w:r>
          </w:p>
        </w:tc>
        <w:tc>
          <w:tcPr>
            <w:tcW w:w="664" w:type="pct"/>
            <w:shd w:val="clear" w:color="auto" w:fill="FFFFFF" w:themeFill="background1"/>
          </w:tcPr>
          <w:p w14:paraId="54E82F96" w14:textId="6F92D467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60 (71.8</w:t>
            </w:r>
            <w:r w:rsidR="00BD41C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6A7662D5" w14:textId="13C62794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5 (25.0</w:t>
            </w:r>
            <w:r w:rsidR="00BD41C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5ABA814F" w14:textId="78750794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3 (51.2</w:t>
            </w:r>
            <w:r w:rsidR="00BD41C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3FFF9E2C" w14:textId="6047EFC6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2 (23.8</w:t>
            </w:r>
            <w:r w:rsidR="00BD41C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4C63DC18" w14:textId="188633CB" w:rsidR="0036583E" w:rsidRPr="00EF1705" w:rsidRDefault="00BD41C1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594</w:t>
            </w:r>
          </w:p>
        </w:tc>
      </w:tr>
      <w:tr w:rsidR="0036583E" w:rsidRPr="00EF1705" w14:paraId="1A5D394F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7F9AE631" w14:textId="143F1B16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Indigenous</w:t>
            </w:r>
          </w:p>
        </w:tc>
        <w:tc>
          <w:tcPr>
            <w:tcW w:w="664" w:type="pct"/>
            <w:shd w:val="clear" w:color="auto" w:fill="FFFFFF" w:themeFill="background1"/>
          </w:tcPr>
          <w:p w14:paraId="747DD73D" w14:textId="23ED7461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2 (28.2</w:t>
            </w:r>
            <w:r w:rsidR="00BD41C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1AB73FAA" w14:textId="506D5689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0 (29.4</w:t>
            </w:r>
            <w:r w:rsidR="00BD41C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03122405" w14:textId="75B5B62C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9 (48.0</w:t>
            </w:r>
            <w:r w:rsidR="00BD41C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69FC7D53" w14:textId="565918A9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3 (22.6</w:t>
            </w:r>
            <w:r w:rsidR="00BD41C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1660CB20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583E" w:rsidRPr="00EF1705" w14:paraId="00F1E727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4A824283" w14:textId="218E3E01" w:rsidR="0036583E" w:rsidRPr="00EF1705" w:rsidRDefault="0036583E" w:rsidP="0036583E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Season on enrolment  </w:t>
            </w:r>
          </w:p>
        </w:tc>
        <w:tc>
          <w:tcPr>
            <w:tcW w:w="664" w:type="pct"/>
            <w:shd w:val="clear" w:color="auto" w:fill="FFFFFF" w:themeFill="background1"/>
          </w:tcPr>
          <w:p w14:paraId="023E80BF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32DDDB1B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042B6BBD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 w:themeFill="background1"/>
          </w:tcPr>
          <w:p w14:paraId="10D0DC5F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</w:tcPr>
          <w:p w14:paraId="37A2F085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583E" w:rsidRPr="00EF1705" w14:paraId="4566F25B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2E271B8B" w14:textId="68ED82AE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Spring </w:t>
            </w:r>
          </w:p>
        </w:tc>
        <w:tc>
          <w:tcPr>
            <w:tcW w:w="664" w:type="pct"/>
            <w:shd w:val="clear" w:color="auto" w:fill="FFFFFF" w:themeFill="background1"/>
          </w:tcPr>
          <w:p w14:paraId="2D585E51" w14:textId="6FA2E2BA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9 (24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2271375" w14:textId="27134A99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5 (28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202234AA" w14:textId="6F43EF89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5 (50</w:t>
            </w:r>
            <w:r w:rsidR="000803DA" w:rsidRPr="00EF1705">
              <w:rPr>
                <w:rFonts w:ascii="Times New Roman" w:hAnsi="Times New Roman" w:cs="Times New Roman"/>
              </w:rPr>
              <w:t>.6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5B4B2A55" w14:textId="44D2189A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 (21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6DA3F124" w14:textId="6CF0CE31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/>
              </w:rPr>
              <w:t>0.008</w:t>
            </w:r>
          </w:p>
        </w:tc>
      </w:tr>
      <w:tr w:rsidR="0036583E" w:rsidRPr="00EF1705" w14:paraId="7DFDE024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5B28832C" w14:textId="6D23265C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Summer</w:t>
            </w:r>
          </w:p>
        </w:tc>
        <w:tc>
          <w:tcPr>
            <w:tcW w:w="664" w:type="pct"/>
            <w:shd w:val="clear" w:color="auto" w:fill="FFFFFF" w:themeFill="background1"/>
          </w:tcPr>
          <w:p w14:paraId="3C3D042E" w14:textId="02645D7C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3 (11.9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0BD62059" w14:textId="5EFFD1D7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 (14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0A39C52" w14:textId="2F87439A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6 (60.5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0FB0D327" w14:textId="3B10D081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 (25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0DA13F16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583E" w:rsidRPr="00EF1705" w14:paraId="01E82352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525C4FFA" w14:textId="61D930EF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Autumn </w:t>
            </w:r>
          </w:p>
        </w:tc>
        <w:tc>
          <w:tcPr>
            <w:tcW w:w="664" w:type="pct"/>
            <w:shd w:val="clear" w:color="auto" w:fill="FFFFFF" w:themeFill="background1"/>
          </w:tcPr>
          <w:p w14:paraId="3A74FAF8" w14:textId="7B399DA2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9 (24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4CCCB12" w14:textId="72D53072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 (21.4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2F973640" w14:textId="45F51EE8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1 (57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5708FE61" w14:textId="542FE223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 (21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0F13B3DF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583E" w:rsidRPr="00EF1705" w14:paraId="04E5907A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375E0203" w14:textId="752704D0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Winter </w:t>
            </w:r>
          </w:p>
        </w:tc>
        <w:tc>
          <w:tcPr>
            <w:tcW w:w="664" w:type="pct"/>
            <w:shd w:val="clear" w:color="auto" w:fill="FFFFFF" w:themeFill="background1"/>
          </w:tcPr>
          <w:p w14:paraId="2C7FF433" w14:textId="2F8DD19D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41 (39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43C80A77" w14:textId="35A555FF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5 (31.9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6C464B13" w14:textId="03186CD8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0 (42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5FBAFB8E" w14:textId="7BC583B7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6 (25.5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235166E8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583E" w:rsidRPr="00EF1705" w14:paraId="50C7CB4F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5CB3F77A" w14:textId="77777777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  <w:shd w:val="clear" w:color="auto" w:fill="FFFFFF" w:themeFill="background1"/>
          </w:tcPr>
          <w:p w14:paraId="7F29ED1E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067A8406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252791DA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 w:themeFill="background1"/>
          </w:tcPr>
          <w:p w14:paraId="7A133075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</w:tcPr>
          <w:p w14:paraId="4D36F7A8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583E" w:rsidRPr="00EF1705" w14:paraId="3FB210C2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pct"/>
            <w:gridSpan w:val="2"/>
            <w:shd w:val="clear" w:color="auto" w:fill="FFFFFF" w:themeFill="background1"/>
          </w:tcPr>
          <w:p w14:paraId="47D5D4F7" w14:textId="5D7EA77D" w:rsidR="0036583E" w:rsidRPr="00EF1705" w:rsidRDefault="0036583E" w:rsidP="0036583E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Duration at first symptoms (days)</w:t>
            </w:r>
          </w:p>
        </w:tc>
        <w:tc>
          <w:tcPr>
            <w:tcW w:w="724" w:type="pct"/>
            <w:shd w:val="clear" w:color="auto" w:fill="FFFFFF" w:themeFill="background1"/>
          </w:tcPr>
          <w:p w14:paraId="54EA5AE1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20D4CBD9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 w:themeFill="background1"/>
          </w:tcPr>
          <w:p w14:paraId="7157E2C4" w14:textId="0C0B1943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</w:tcPr>
          <w:p w14:paraId="53A36DA4" w14:textId="68E0A19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20BC8B27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2D39B6B3" w14:textId="657668CB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&lt;7</w:t>
            </w:r>
          </w:p>
        </w:tc>
        <w:tc>
          <w:tcPr>
            <w:tcW w:w="664" w:type="pct"/>
            <w:shd w:val="clear" w:color="auto" w:fill="FFFFFF" w:themeFill="background1"/>
          </w:tcPr>
          <w:p w14:paraId="1A22AACD" w14:textId="551EE0C6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9 (55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E4AD0CE" w14:textId="1714AF84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6 (18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0BECE825" w14:textId="401AD21A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5 (57.8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3EFF2FAC" w14:textId="7CBB39A1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8 (24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5ED4B1F9" w14:textId="0CA41392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EF1705">
              <w:rPr>
                <w:rFonts w:ascii="Times New Roman" w:hAnsi="Times New Roman" w:cs="Times New Roman"/>
                <w:b/>
                <w:color w:val="auto"/>
              </w:rPr>
              <w:t>0.007</w:t>
            </w:r>
          </w:p>
        </w:tc>
      </w:tr>
      <w:tr w:rsidR="0036583E" w:rsidRPr="00EF1705" w14:paraId="66F57892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7C332E02" w14:textId="16D85720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7 - &lt;14</w:t>
            </w:r>
          </w:p>
        </w:tc>
        <w:tc>
          <w:tcPr>
            <w:tcW w:w="664" w:type="pct"/>
            <w:shd w:val="clear" w:color="auto" w:fill="FFFFFF" w:themeFill="background1"/>
          </w:tcPr>
          <w:p w14:paraId="5278F092" w14:textId="2FB0537E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1 (16.9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4A16587F" w14:textId="7D1569B0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 (32.8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01184504" w14:textId="59F208D1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5 (41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04B1F5D2" w14:textId="2B5BA353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 (26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3A303887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5ABAE986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721F5799" w14:textId="1EA737B8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14 and above</w:t>
            </w:r>
          </w:p>
        </w:tc>
        <w:tc>
          <w:tcPr>
            <w:tcW w:w="664" w:type="pct"/>
            <w:shd w:val="clear" w:color="auto" w:fill="FFFFFF" w:themeFill="background1"/>
          </w:tcPr>
          <w:p w14:paraId="37706B43" w14:textId="7E8AF369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2 (28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033A42CC" w14:textId="2D8135FB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9 (38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27F0A04B" w14:textId="54AFF52F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2 (41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6ECFCBB8" w14:textId="5F636577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1 (20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34C73EA4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70316369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2F2F2" w:themeFill="background1" w:themeFillShade="F2"/>
          </w:tcPr>
          <w:p w14:paraId="4F9DB29D" w14:textId="00BEBB92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edian (IQR)</w:t>
            </w:r>
          </w:p>
        </w:tc>
        <w:tc>
          <w:tcPr>
            <w:tcW w:w="664" w:type="pct"/>
            <w:shd w:val="clear" w:color="auto" w:fill="F2F2F2" w:themeFill="background1" w:themeFillShade="F2"/>
          </w:tcPr>
          <w:p w14:paraId="6FDA1151" w14:textId="1700EADC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 (11)</w:t>
            </w:r>
          </w:p>
        </w:tc>
        <w:tc>
          <w:tcPr>
            <w:tcW w:w="724" w:type="pct"/>
            <w:shd w:val="clear" w:color="auto" w:fill="F2F2F2" w:themeFill="background1" w:themeFillShade="F2"/>
          </w:tcPr>
          <w:p w14:paraId="31D2F52C" w14:textId="193EB558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 (18)</w:t>
            </w:r>
          </w:p>
        </w:tc>
        <w:tc>
          <w:tcPr>
            <w:tcW w:w="724" w:type="pct"/>
            <w:shd w:val="clear" w:color="auto" w:fill="F2F2F2" w:themeFill="background1" w:themeFillShade="F2"/>
          </w:tcPr>
          <w:p w14:paraId="676672D0" w14:textId="15BFA605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 (7)</w:t>
            </w:r>
          </w:p>
        </w:tc>
        <w:tc>
          <w:tcPr>
            <w:tcW w:w="800" w:type="pct"/>
            <w:shd w:val="clear" w:color="auto" w:fill="F2F2F2" w:themeFill="background1" w:themeFillShade="F2"/>
          </w:tcPr>
          <w:p w14:paraId="1BD739ED" w14:textId="7450D85E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 (10)</w:t>
            </w:r>
          </w:p>
        </w:tc>
        <w:tc>
          <w:tcPr>
            <w:tcW w:w="507" w:type="pct"/>
            <w:shd w:val="clear" w:color="auto" w:fill="F2F2F2" w:themeFill="background1" w:themeFillShade="F2"/>
          </w:tcPr>
          <w:p w14:paraId="2AD60959" w14:textId="5C898416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EF1705">
              <w:rPr>
                <w:rFonts w:ascii="Times New Roman" w:hAnsi="Times New Roman" w:cs="Times New Roman"/>
                <w:b/>
                <w:color w:val="auto"/>
              </w:rPr>
              <w:t>0.001</w:t>
            </w:r>
          </w:p>
        </w:tc>
      </w:tr>
      <w:tr w:rsidR="0036583E" w:rsidRPr="00EF1705" w14:paraId="27189D3A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54222C4E" w14:textId="45438686" w:rsidR="0036583E" w:rsidRPr="00EF1705" w:rsidRDefault="0036583E" w:rsidP="0036583E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</w:rPr>
              <w:t>Cough duration</w:t>
            </w:r>
            <w:r w:rsidRPr="00EF1705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EF1705">
              <w:rPr>
                <w:rFonts w:ascii="Times New Roman" w:hAnsi="Times New Roman" w:cs="Times New Roman"/>
              </w:rPr>
              <w:t>(days)</w:t>
            </w:r>
          </w:p>
        </w:tc>
        <w:tc>
          <w:tcPr>
            <w:tcW w:w="664" w:type="pct"/>
            <w:shd w:val="clear" w:color="auto" w:fill="FFFFFF" w:themeFill="background1"/>
          </w:tcPr>
          <w:p w14:paraId="3E0A8A26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6A98B163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015BC052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 w:themeFill="background1"/>
          </w:tcPr>
          <w:p w14:paraId="3562972B" w14:textId="0C1E4C24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</w:tcPr>
          <w:p w14:paraId="224E0B6A" w14:textId="10559CB1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2B88FAD9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6A618C6A" w14:textId="4A8C98B2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&lt;14 </w:t>
            </w:r>
          </w:p>
        </w:tc>
        <w:tc>
          <w:tcPr>
            <w:tcW w:w="664" w:type="pct"/>
            <w:shd w:val="clear" w:color="auto" w:fill="FFFFFF" w:themeFill="background1"/>
          </w:tcPr>
          <w:p w14:paraId="3B54A802" w14:textId="3997EA1C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65 (73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9BE24FA" w14:textId="6BE76453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0 (22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4E9D52E7" w14:textId="64096256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44 (54.3)</w:t>
            </w:r>
          </w:p>
        </w:tc>
        <w:tc>
          <w:tcPr>
            <w:tcW w:w="800" w:type="pct"/>
            <w:shd w:val="clear" w:color="auto" w:fill="FFFFFF" w:themeFill="background1"/>
          </w:tcPr>
          <w:p w14:paraId="048237B8" w14:textId="60C73D68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1 (23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12A0527B" w14:textId="3F68F5A9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07</w:t>
            </w:r>
          </w:p>
        </w:tc>
      </w:tr>
      <w:tr w:rsidR="0036583E" w:rsidRPr="00EF1705" w14:paraId="4EB2EE6E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29370C3A" w14:textId="0ECAD296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14 - &lt;28</w:t>
            </w:r>
          </w:p>
        </w:tc>
        <w:tc>
          <w:tcPr>
            <w:tcW w:w="664" w:type="pct"/>
            <w:shd w:val="clear" w:color="auto" w:fill="FFFFFF" w:themeFill="background1"/>
          </w:tcPr>
          <w:p w14:paraId="3FDCDA52" w14:textId="6E03DB47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1 (11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16B0600C" w14:textId="3BF61051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 (22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07616130" w14:textId="4AD2E60A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 (48.8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3DDA2416" w14:textId="3641241B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 (29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74A73BED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01BA32EB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699297FA" w14:textId="15FD89E1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≥28 </w:t>
            </w:r>
          </w:p>
        </w:tc>
        <w:tc>
          <w:tcPr>
            <w:tcW w:w="664" w:type="pct"/>
            <w:shd w:val="clear" w:color="auto" w:fill="FFFFFF" w:themeFill="background1"/>
          </w:tcPr>
          <w:p w14:paraId="37DD38F3" w14:textId="105898ED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3 (14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CDEA123" w14:textId="0F3A8B96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6 (49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43D893E8" w14:textId="3B9CCB81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 (30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66AEFD1A" w14:textId="1F26F8D6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 (20.8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6230B5C5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6A7DFC6D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47E504FA" w14:textId="7886AF49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**</w:t>
            </w:r>
          </w:p>
        </w:tc>
        <w:tc>
          <w:tcPr>
            <w:tcW w:w="664" w:type="pct"/>
            <w:shd w:val="clear" w:color="auto" w:fill="FFFFFF" w:themeFill="background1"/>
          </w:tcPr>
          <w:p w14:paraId="37FCCBB4" w14:textId="4AA3800C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 (0.8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781F8CE8" w14:textId="6638719F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</w:t>
            </w:r>
            <w:r w:rsidR="0036583E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724" w:type="pct"/>
            <w:shd w:val="clear" w:color="auto" w:fill="FFFFFF" w:themeFill="background1"/>
          </w:tcPr>
          <w:p w14:paraId="6D6D9C49" w14:textId="7B379E01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66.7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21118E0A" w14:textId="14BB92F5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33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3982D04D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2F867674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773D8057" w14:textId="7389C2CC" w:rsidR="0036583E" w:rsidRPr="00EF1705" w:rsidRDefault="0036583E" w:rsidP="0036583E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Cough troublesome score</w:t>
            </w:r>
          </w:p>
        </w:tc>
        <w:tc>
          <w:tcPr>
            <w:tcW w:w="664" w:type="pct"/>
            <w:shd w:val="clear" w:color="auto" w:fill="FFFFFF" w:themeFill="background1"/>
          </w:tcPr>
          <w:p w14:paraId="0D7189E3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57C38748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0329A961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 w:themeFill="background1"/>
          </w:tcPr>
          <w:p w14:paraId="7053A801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</w:tcPr>
          <w:p w14:paraId="5461304A" w14:textId="5890C5BB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45E0DDF3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2F2F2" w:themeFill="background1" w:themeFillShade="F2"/>
          </w:tcPr>
          <w:p w14:paraId="4895A6C6" w14:textId="110D8B3A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Median (IQR) </w:t>
            </w:r>
          </w:p>
        </w:tc>
        <w:tc>
          <w:tcPr>
            <w:tcW w:w="664" w:type="pct"/>
            <w:shd w:val="clear" w:color="auto" w:fill="F2F2F2" w:themeFill="background1" w:themeFillShade="F2"/>
          </w:tcPr>
          <w:p w14:paraId="302BD68B" w14:textId="6B22832E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</w:rPr>
              <w:t>6 (4)</w:t>
            </w:r>
          </w:p>
        </w:tc>
        <w:tc>
          <w:tcPr>
            <w:tcW w:w="724" w:type="pct"/>
            <w:shd w:val="clear" w:color="auto" w:fill="F2F2F2" w:themeFill="background1" w:themeFillShade="F2"/>
          </w:tcPr>
          <w:p w14:paraId="40CFE91F" w14:textId="260F5BEC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 (3)</w:t>
            </w:r>
          </w:p>
        </w:tc>
        <w:tc>
          <w:tcPr>
            <w:tcW w:w="724" w:type="pct"/>
            <w:shd w:val="clear" w:color="auto" w:fill="F2F2F2" w:themeFill="background1" w:themeFillShade="F2"/>
          </w:tcPr>
          <w:p w14:paraId="0AEFC9BD" w14:textId="364628E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 (4)</w:t>
            </w:r>
          </w:p>
        </w:tc>
        <w:tc>
          <w:tcPr>
            <w:tcW w:w="800" w:type="pct"/>
            <w:shd w:val="clear" w:color="auto" w:fill="F2F2F2" w:themeFill="background1" w:themeFillShade="F2"/>
          </w:tcPr>
          <w:p w14:paraId="1CD25975" w14:textId="3C9BFA4A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 (4)</w:t>
            </w:r>
          </w:p>
        </w:tc>
        <w:tc>
          <w:tcPr>
            <w:tcW w:w="507" w:type="pct"/>
            <w:shd w:val="clear" w:color="auto" w:fill="F2F2F2" w:themeFill="background1" w:themeFillShade="F2"/>
          </w:tcPr>
          <w:p w14:paraId="4CBE9181" w14:textId="44FE7139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EF1705">
              <w:rPr>
                <w:rFonts w:ascii="Times New Roman" w:hAnsi="Times New Roman" w:cs="Times New Roman"/>
                <w:b/>
                <w:color w:val="auto"/>
              </w:rPr>
              <w:t>0.002</w:t>
            </w:r>
          </w:p>
        </w:tc>
      </w:tr>
      <w:tr w:rsidR="0036583E" w:rsidRPr="00EF1705" w14:paraId="0134C707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2A1DA9F6" w14:textId="78AD4370" w:rsidR="0036583E" w:rsidRPr="00EF1705" w:rsidRDefault="0036583E" w:rsidP="0036583E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History of chronic cough</w:t>
            </w:r>
          </w:p>
        </w:tc>
        <w:tc>
          <w:tcPr>
            <w:tcW w:w="664" w:type="pct"/>
            <w:shd w:val="clear" w:color="auto" w:fill="FFFFFF" w:themeFill="background1"/>
          </w:tcPr>
          <w:p w14:paraId="4F0E15D6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6A6899EB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49E5AAC8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 w:themeFill="background1"/>
          </w:tcPr>
          <w:p w14:paraId="0AD58F67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</w:tcPr>
          <w:p w14:paraId="3DEB269A" w14:textId="723DC1AD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2D5091B9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323D4175" w14:textId="5B039ABC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664" w:type="pct"/>
            <w:shd w:val="clear" w:color="auto" w:fill="FFFFFF" w:themeFill="background1"/>
          </w:tcPr>
          <w:p w14:paraId="730502DD" w14:textId="03CFADFC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35 (64.9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26B54EF7" w14:textId="302B1A7E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0 (21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2E8583FC" w14:textId="56B4FB42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5 (5</w:t>
            </w:r>
            <w:r w:rsidR="005217AB" w:rsidRPr="00EF1705">
              <w:rPr>
                <w:rFonts w:ascii="Times New Roman" w:hAnsi="Times New Roman" w:cs="Times New Roman"/>
              </w:rPr>
              <w:t>7.</w:t>
            </w:r>
            <w:r w:rsidRPr="00EF1705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800" w:type="pct"/>
            <w:shd w:val="clear" w:color="auto" w:fill="FFFFFF" w:themeFill="background1"/>
          </w:tcPr>
          <w:p w14:paraId="224BBE90" w14:textId="1CB38EB1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0 (21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4EDA71E7" w14:textId="463C00C2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EF1705">
              <w:rPr>
                <w:rFonts w:ascii="Times New Roman" w:hAnsi="Times New Roman" w:cs="Times New Roman"/>
                <w:b/>
                <w:color w:val="auto"/>
              </w:rPr>
              <w:t>0.000</w:t>
            </w:r>
          </w:p>
        </w:tc>
      </w:tr>
      <w:tr w:rsidR="0036583E" w:rsidRPr="00EF1705" w14:paraId="65183B4B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0E31C3C9" w14:textId="6D34F1F3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664" w:type="pct"/>
            <w:shd w:val="clear" w:color="auto" w:fill="FFFFFF" w:themeFill="background1"/>
          </w:tcPr>
          <w:p w14:paraId="26309CE9" w14:textId="2640A5E5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0 (33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2005489" w14:textId="33828836" w:rsidR="0036583E" w:rsidRPr="00EF1705" w:rsidRDefault="000803DA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4 (36.</w:t>
            </w:r>
            <w:r w:rsidR="0036583E" w:rsidRPr="00EF1705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724" w:type="pct"/>
            <w:shd w:val="clear" w:color="auto" w:fill="FFFFFF" w:themeFill="background1"/>
          </w:tcPr>
          <w:p w14:paraId="51B7E6F5" w14:textId="4D4D1CCD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2 (35.</w:t>
            </w:r>
            <w:r w:rsidR="0036583E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800" w:type="pct"/>
            <w:shd w:val="clear" w:color="auto" w:fill="FFFFFF" w:themeFill="background1"/>
          </w:tcPr>
          <w:p w14:paraId="17242105" w14:textId="56516CE6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4 (28.</w:t>
            </w:r>
            <w:r w:rsidR="0036583E" w:rsidRPr="00EF1705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507" w:type="pct"/>
            <w:shd w:val="clear" w:color="auto" w:fill="FFFFFF" w:themeFill="background1"/>
          </w:tcPr>
          <w:p w14:paraId="60137263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5F910A8B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425D79EA" w14:textId="77777777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664" w:type="pct"/>
            <w:shd w:val="clear" w:color="auto" w:fill="FFFFFF" w:themeFill="background1"/>
          </w:tcPr>
          <w:p w14:paraId="171ACB05" w14:textId="567ECF19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 (1.9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44B4B10C" w14:textId="4E467FE3" w:rsidR="0036583E" w:rsidRPr="00EF1705" w:rsidRDefault="000803DA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4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6EE3930B" w14:textId="79DD0DFE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 (71.4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79EB3D74" w14:textId="484F2C5D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4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50A185A6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0FC65B03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3" w:type="pct"/>
            <w:gridSpan w:val="5"/>
            <w:shd w:val="clear" w:color="auto" w:fill="FFFFFF" w:themeFill="background1"/>
          </w:tcPr>
          <w:p w14:paraId="55D3D9B3" w14:textId="36242711" w:rsidR="0036583E" w:rsidRPr="00EF1705" w:rsidRDefault="0036583E" w:rsidP="0036583E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Diagnosed with any respiratory illness in the past 12 months</w:t>
            </w:r>
          </w:p>
        </w:tc>
        <w:tc>
          <w:tcPr>
            <w:tcW w:w="507" w:type="pct"/>
            <w:shd w:val="clear" w:color="auto" w:fill="FFFFFF" w:themeFill="background1"/>
          </w:tcPr>
          <w:p w14:paraId="3B538FF4" w14:textId="7997A6CC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7645A189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19605FA0" w14:textId="77777777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No </w:t>
            </w:r>
          </w:p>
        </w:tc>
        <w:tc>
          <w:tcPr>
            <w:tcW w:w="664" w:type="pct"/>
            <w:shd w:val="clear" w:color="auto" w:fill="FFFFFF" w:themeFill="background1"/>
          </w:tcPr>
          <w:p w14:paraId="21414F40" w14:textId="6E54A792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6 (45.9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659DBF25" w14:textId="5B20ECC2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2 (25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7F0BF92B" w14:textId="21D59893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4 (56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618A00B9" w14:textId="24B769B8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0 (18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064A9513" w14:textId="49E6E15C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EF1705">
              <w:rPr>
                <w:rFonts w:ascii="Times New Roman" w:hAnsi="Times New Roman" w:cs="Times New Roman"/>
                <w:b/>
                <w:color w:val="auto"/>
              </w:rPr>
              <w:t>0.026</w:t>
            </w:r>
          </w:p>
        </w:tc>
      </w:tr>
      <w:tr w:rsidR="0036583E" w:rsidRPr="00EF1705" w14:paraId="2C81F6E7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644D7AAE" w14:textId="30B8DDB8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664" w:type="pct"/>
            <w:shd w:val="clear" w:color="auto" w:fill="FFFFFF" w:themeFill="background1"/>
          </w:tcPr>
          <w:p w14:paraId="0B684CD7" w14:textId="6AB390DD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4 (53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B588F99" w14:textId="19CBF82A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3 (27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4F89C2F6" w14:textId="62D470FA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7 (44.9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73094429" w14:textId="75169610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4 (27.8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4588CF35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510168A9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68530857" w14:textId="05737D66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Unknown**</w:t>
            </w:r>
          </w:p>
        </w:tc>
        <w:tc>
          <w:tcPr>
            <w:tcW w:w="664" w:type="pct"/>
            <w:shd w:val="clear" w:color="auto" w:fill="FFFFFF" w:themeFill="background1"/>
          </w:tcPr>
          <w:p w14:paraId="5473F04F" w14:textId="6869485E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0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6F28DB38" w14:textId="6496E4EB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1B124AA" w14:textId="052E9AA3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50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7ED6E674" w14:textId="56AC524D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50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1553F597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63788072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7DD12391" w14:textId="71735BC4" w:rsidR="0036583E" w:rsidRPr="00EF1705" w:rsidRDefault="0036583E" w:rsidP="0036583E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Itchy rash duration &gt; 6 months</w:t>
            </w:r>
          </w:p>
        </w:tc>
        <w:tc>
          <w:tcPr>
            <w:tcW w:w="664" w:type="pct"/>
            <w:shd w:val="clear" w:color="auto" w:fill="FFFFFF" w:themeFill="background1"/>
          </w:tcPr>
          <w:p w14:paraId="5B4E7C97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6D0EA410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65B8F9A3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 w:themeFill="background1"/>
          </w:tcPr>
          <w:p w14:paraId="044DDDED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</w:tcPr>
          <w:p w14:paraId="3A477C4E" w14:textId="3DD77D02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2CCDC680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24358819" w14:textId="71946363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664" w:type="pct"/>
            <w:shd w:val="clear" w:color="auto" w:fill="FFFFFF" w:themeFill="background1"/>
          </w:tcPr>
          <w:p w14:paraId="34B2DF47" w14:textId="43382828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18 (87.9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4D2C8979" w14:textId="09F2CEAD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9 (24.8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40A2C943" w14:textId="7ABA3BDE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6 (52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400FF52B" w14:textId="45E22F86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3 (23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3F3D46B1" w14:textId="0EE399E9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24</w:t>
            </w:r>
          </w:p>
        </w:tc>
      </w:tr>
      <w:tr w:rsidR="0036583E" w:rsidRPr="00EF1705" w14:paraId="36F120F2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7B3F364B" w14:textId="64B5D076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664" w:type="pct"/>
            <w:shd w:val="clear" w:color="auto" w:fill="FFFFFF" w:themeFill="background1"/>
          </w:tcPr>
          <w:p w14:paraId="4312E2DE" w14:textId="53D374F7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2 (11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46962FCC" w14:textId="432B7A37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 (38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0AB47416" w14:textId="70FB5D5F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4 (33.</w:t>
            </w:r>
            <w:r w:rsidR="0036583E" w:rsidRPr="00EF1705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800" w:type="pct"/>
            <w:shd w:val="clear" w:color="auto" w:fill="FFFFFF" w:themeFill="background1"/>
          </w:tcPr>
          <w:p w14:paraId="47D634B4" w14:textId="1675695A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 (28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7FB0A684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34AAE293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78DAF3E0" w14:textId="2E0B36AE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Unknown/missing</w:t>
            </w:r>
          </w:p>
        </w:tc>
        <w:tc>
          <w:tcPr>
            <w:tcW w:w="664" w:type="pct"/>
            <w:shd w:val="clear" w:color="auto" w:fill="FFFFFF" w:themeFill="background1"/>
          </w:tcPr>
          <w:p w14:paraId="02CAD7FB" w14:textId="0A0F6E69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0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ACC788C" w14:textId="7FA77C6D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</w:t>
            </w:r>
            <w:r w:rsidR="0036583E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724" w:type="pct"/>
            <w:shd w:val="clear" w:color="auto" w:fill="FFFFFF" w:themeFill="background1"/>
          </w:tcPr>
          <w:p w14:paraId="51396DD3" w14:textId="357ABBD7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100.</w:t>
            </w:r>
            <w:r w:rsidR="0036583E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800" w:type="pct"/>
            <w:shd w:val="clear" w:color="auto" w:fill="FFFFFF" w:themeFill="background1"/>
          </w:tcPr>
          <w:p w14:paraId="233715C4" w14:textId="47E14857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</w:t>
            </w:r>
            <w:r w:rsidR="0036583E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07" w:type="pct"/>
            <w:shd w:val="clear" w:color="auto" w:fill="FFFFFF" w:themeFill="background1"/>
          </w:tcPr>
          <w:p w14:paraId="134AB914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3761CF9B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326B7FEA" w14:textId="7F3D75B1" w:rsidR="0036583E" w:rsidRPr="00EF1705" w:rsidRDefault="0036583E" w:rsidP="0036583E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Eczema history</w:t>
            </w:r>
          </w:p>
        </w:tc>
        <w:tc>
          <w:tcPr>
            <w:tcW w:w="664" w:type="pct"/>
            <w:shd w:val="clear" w:color="auto" w:fill="FFFFFF" w:themeFill="background1"/>
          </w:tcPr>
          <w:p w14:paraId="6116EFA6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47F4A39F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0F35EF52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 w:themeFill="background1"/>
          </w:tcPr>
          <w:p w14:paraId="232AC720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</w:tcPr>
          <w:p w14:paraId="3B25E227" w14:textId="46F305E6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332D1E54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40C36ACC" w14:textId="73D90840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lastRenderedPageBreak/>
              <w:t>No</w:t>
            </w:r>
          </w:p>
        </w:tc>
        <w:tc>
          <w:tcPr>
            <w:tcW w:w="664" w:type="pct"/>
            <w:shd w:val="clear" w:color="auto" w:fill="FFFFFF" w:themeFill="background1"/>
          </w:tcPr>
          <w:p w14:paraId="23E4F212" w14:textId="59BFA79C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96 (81.8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21276DD7" w14:textId="7A06A9E7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3 (24.7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00AD87A8" w14:textId="5C7B7D52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7 (53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1C39F480" w14:textId="3E291AF3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6 (22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76659C61" w14:textId="74362B62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087</w:t>
            </w:r>
          </w:p>
        </w:tc>
      </w:tr>
      <w:tr w:rsidR="0036583E" w:rsidRPr="00EF1705" w14:paraId="568848D1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71C101BD" w14:textId="681E7051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664" w:type="pct"/>
            <w:shd w:val="clear" w:color="auto" w:fill="FFFFFF" w:themeFill="background1"/>
          </w:tcPr>
          <w:p w14:paraId="146C9544" w14:textId="555BD30A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8 (16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24A710DF" w14:textId="4F08E101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1 (36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83EF335" w14:textId="5ADFE329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2 (37.9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62051AEF" w14:textId="59D2D342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 (25.9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78E72521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548E4B63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28A4D550" w14:textId="72C7B102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664" w:type="pct"/>
            <w:shd w:val="clear" w:color="auto" w:fill="FFFFFF" w:themeFill="background1"/>
          </w:tcPr>
          <w:p w14:paraId="569835E1" w14:textId="6CC86C37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 (2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2857CE15" w14:textId="0B6C0D9B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2.5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4B89D132" w14:textId="4B529CAB" w:rsidR="0036583E" w:rsidRPr="00EF1705" w:rsidRDefault="0036583E" w:rsidP="00521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800" w:type="pct"/>
            <w:shd w:val="clear" w:color="auto" w:fill="FFFFFF" w:themeFill="background1"/>
          </w:tcPr>
          <w:p w14:paraId="012B55A4" w14:textId="34B10E74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</w:t>
            </w:r>
            <w:r w:rsidR="005217AB" w:rsidRPr="00EF1705">
              <w:rPr>
                <w:rFonts w:ascii="Times New Roman" w:hAnsi="Times New Roman" w:cs="Times New Roman"/>
              </w:rPr>
              <w:t xml:space="preserve"> (50.0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76812C52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6217CE8E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3E190E2F" w14:textId="48F33E76" w:rsidR="0036583E" w:rsidRPr="00EF1705" w:rsidRDefault="0036583E" w:rsidP="0036583E">
            <w:pPr>
              <w:rPr>
                <w:rFonts w:ascii="Times New Roman" w:hAnsi="Times New Roman" w:cs="Times New Roman"/>
                <w:i/>
              </w:rPr>
            </w:pPr>
            <w:r w:rsidRPr="00EF1705">
              <w:rPr>
                <w:rFonts w:ascii="Times New Roman" w:hAnsi="Times New Roman" w:cs="Times New Roman"/>
              </w:rPr>
              <w:t>History of wheezing/whistling</w:t>
            </w:r>
          </w:p>
        </w:tc>
        <w:tc>
          <w:tcPr>
            <w:tcW w:w="664" w:type="pct"/>
            <w:shd w:val="clear" w:color="auto" w:fill="FFFFFF" w:themeFill="background1"/>
          </w:tcPr>
          <w:p w14:paraId="62420567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703DC4BF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4BBE3BC9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 w:themeFill="background1"/>
          </w:tcPr>
          <w:p w14:paraId="19D62294" w14:textId="73D84AE5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</w:tcPr>
          <w:p w14:paraId="46F9394B" w14:textId="6582B1F8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4966AD49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465C1565" w14:textId="36B00484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No </w:t>
            </w:r>
          </w:p>
        </w:tc>
        <w:tc>
          <w:tcPr>
            <w:tcW w:w="664" w:type="pct"/>
            <w:shd w:val="clear" w:color="auto" w:fill="FFFFFF" w:themeFill="background1"/>
          </w:tcPr>
          <w:p w14:paraId="55ADAE8A" w14:textId="76B7C4FA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5 (42.8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1D00BA2D" w14:textId="02BC4753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6 (16.8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4A48ABCD" w14:textId="61A15126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3 (60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030DBEBA" w14:textId="5D5AA849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6 (23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415A89D6" w14:textId="61F26A8E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EF1705">
              <w:rPr>
                <w:rFonts w:ascii="Times New Roman" w:hAnsi="Times New Roman" w:cs="Times New Roman"/>
                <w:b/>
                <w:color w:val="auto"/>
              </w:rPr>
              <w:t>0.001</w:t>
            </w:r>
          </w:p>
        </w:tc>
      </w:tr>
      <w:tr w:rsidR="0036583E" w:rsidRPr="00EF1705" w14:paraId="1A2219A5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0312B280" w14:textId="19AA1904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Yes </w:t>
            </w:r>
          </w:p>
        </w:tc>
        <w:tc>
          <w:tcPr>
            <w:tcW w:w="664" w:type="pct"/>
            <w:shd w:val="clear" w:color="auto" w:fill="FFFFFF" w:themeFill="background1"/>
          </w:tcPr>
          <w:p w14:paraId="7F5677F7" w14:textId="71E99305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3 (56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6BEBC488" w14:textId="6AF4059D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9 (34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7E1470AF" w14:textId="34C4A9DE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6 (42.4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33454A07" w14:textId="54AA1F43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8 (23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0435AC5D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2A7C800D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auto"/>
          </w:tcPr>
          <w:p w14:paraId="293E88B6" w14:textId="06B26904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**</w:t>
            </w:r>
          </w:p>
        </w:tc>
        <w:tc>
          <w:tcPr>
            <w:tcW w:w="664" w:type="pct"/>
            <w:shd w:val="clear" w:color="auto" w:fill="auto"/>
          </w:tcPr>
          <w:p w14:paraId="5F0F89AE" w14:textId="05306255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 (1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auto"/>
          </w:tcPr>
          <w:p w14:paraId="73026D43" w14:textId="3CB7100D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auto"/>
          </w:tcPr>
          <w:p w14:paraId="6C1B7163" w14:textId="0626AAC1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 (75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auto"/>
          </w:tcPr>
          <w:p w14:paraId="7221B0B3" w14:textId="6A489B7C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25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auto"/>
          </w:tcPr>
          <w:p w14:paraId="1184B0BA" w14:textId="7F08F56F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710BA2EE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3" w:type="pct"/>
            <w:gridSpan w:val="5"/>
            <w:shd w:val="clear" w:color="auto" w:fill="FFFFFF" w:themeFill="background1"/>
          </w:tcPr>
          <w:p w14:paraId="7FF4A2B8" w14:textId="6D31E064" w:rsidR="0036583E" w:rsidRPr="00EF1705" w:rsidRDefault="0036583E" w:rsidP="0036583E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History of other medical conditions</w:t>
            </w:r>
          </w:p>
        </w:tc>
        <w:tc>
          <w:tcPr>
            <w:tcW w:w="507" w:type="pct"/>
            <w:shd w:val="clear" w:color="auto" w:fill="FFFFFF" w:themeFill="background1"/>
          </w:tcPr>
          <w:p w14:paraId="671378BC" w14:textId="5F33717C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1EE93493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423A4801" w14:textId="205CB43D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664" w:type="pct"/>
            <w:shd w:val="clear" w:color="auto" w:fill="FFFFFF" w:themeFill="background1"/>
          </w:tcPr>
          <w:p w14:paraId="50E923DB" w14:textId="0EEADC45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9</w:t>
            </w:r>
            <w:r w:rsidR="005217AB" w:rsidRPr="00EF1705">
              <w:rPr>
                <w:rFonts w:ascii="Times New Roman" w:hAnsi="Times New Roman" w:cs="Times New Roman"/>
              </w:rPr>
              <w:t>7 (82.0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1B116C11" w14:textId="2625CB3C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7 (22.</w:t>
            </w:r>
            <w:r w:rsidR="005217AB" w:rsidRPr="00EF1705">
              <w:rPr>
                <w:rFonts w:ascii="Times New Roman" w:hAnsi="Times New Roman" w:cs="Times New Roman"/>
              </w:rPr>
              <w:t>6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066B840C" w14:textId="644A8DC5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8 (53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65B578DA" w14:textId="526800AE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2 (24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7DEA41BF" w14:textId="53958746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EF1705">
              <w:rPr>
                <w:rFonts w:ascii="Times New Roman" w:hAnsi="Times New Roman" w:cs="Times New Roman"/>
                <w:b/>
                <w:color w:val="auto"/>
              </w:rPr>
              <w:t>0.024</w:t>
            </w:r>
          </w:p>
        </w:tc>
      </w:tr>
      <w:tr w:rsidR="0036583E" w:rsidRPr="00EF1705" w14:paraId="451CA283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1ACCB832" w14:textId="6069BC75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664" w:type="pct"/>
            <w:shd w:val="clear" w:color="auto" w:fill="FFFFFF" w:themeFill="background1"/>
          </w:tcPr>
          <w:p w14:paraId="3AC31F85" w14:textId="49D504BD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4 (17.7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6A9D047C" w14:textId="2E1147F9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7 (42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24C1FAB7" w14:textId="41842533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4 (37.5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40BC0703" w14:textId="3C19F11C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 (20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0865D157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70620836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545F117E" w14:textId="08A395B1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Unknown/missing**</w:t>
            </w:r>
          </w:p>
        </w:tc>
        <w:tc>
          <w:tcPr>
            <w:tcW w:w="664" w:type="pct"/>
            <w:shd w:val="clear" w:color="auto" w:fill="FFFFFF" w:themeFill="background1"/>
          </w:tcPr>
          <w:p w14:paraId="5E2EFBF1" w14:textId="7EDF0293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4B843F57" w14:textId="54135B95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00.</w:t>
            </w:r>
            <w:r w:rsidR="0036583E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724" w:type="pct"/>
            <w:shd w:val="clear" w:color="auto" w:fill="FFFFFF" w:themeFill="background1"/>
          </w:tcPr>
          <w:p w14:paraId="2B7ED0F0" w14:textId="185E0ECC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3B2242FB" w14:textId="1D15A7FD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2C706F13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6EE9E5DC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3" w:type="pct"/>
            <w:gridSpan w:val="5"/>
            <w:shd w:val="clear" w:color="auto" w:fill="FFFFFF" w:themeFill="background1"/>
          </w:tcPr>
          <w:p w14:paraId="4E285BF7" w14:textId="3550565B" w:rsidR="0036583E" w:rsidRPr="00EF1705" w:rsidRDefault="0036583E" w:rsidP="0036583E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Number of other children living in the house</w:t>
            </w:r>
          </w:p>
        </w:tc>
        <w:tc>
          <w:tcPr>
            <w:tcW w:w="507" w:type="pct"/>
            <w:shd w:val="clear" w:color="auto" w:fill="FFFFFF" w:themeFill="background1"/>
          </w:tcPr>
          <w:p w14:paraId="7D5CDF27" w14:textId="09026C8B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302323BC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3754DD31" w14:textId="7385AD69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664" w:type="pct"/>
            <w:shd w:val="clear" w:color="auto" w:fill="FFFFFF" w:themeFill="background1"/>
          </w:tcPr>
          <w:p w14:paraId="4DB66B81" w14:textId="6FB81A5A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3 (31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6A47115F" w14:textId="7C92D77F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5 (31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43725DBA" w14:textId="09699236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4 (38.9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158277D9" w14:textId="2CDF1E67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4 (30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493C7A0D" w14:textId="3D0ABEBA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EF1705">
              <w:rPr>
                <w:rFonts w:ascii="Times New Roman" w:hAnsi="Times New Roman" w:cs="Times New Roman"/>
                <w:b/>
                <w:color w:val="auto"/>
              </w:rPr>
              <w:t>0.018</w:t>
            </w:r>
          </w:p>
        </w:tc>
      </w:tr>
      <w:tr w:rsidR="0036583E" w:rsidRPr="00EF1705" w14:paraId="51AA8F1E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26C3A425" w14:textId="6A5A7E44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1-2</w:t>
            </w:r>
          </w:p>
        </w:tc>
        <w:tc>
          <w:tcPr>
            <w:tcW w:w="664" w:type="pct"/>
            <w:shd w:val="clear" w:color="auto" w:fill="FFFFFF" w:themeFill="background1"/>
          </w:tcPr>
          <w:p w14:paraId="3A7CDCE2" w14:textId="461519C1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8 (57.5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6332A1D7" w14:textId="02792F69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8 (23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2877A9D8" w14:textId="074A0CC7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6 (55.8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11BB9D29" w14:textId="55CAAC92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4 (21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6588F1A1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4DB9F030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540C6FAF" w14:textId="2CAAF0EA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3-4</w:t>
            </w:r>
          </w:p>
        </w:tc>
        <w:tc>
          <w:tcPr>
            <w:tcW w:w="664" w:type="pct"/>
            <w:shd w:val="clear" w:color="auto" w:fill="FFFFFF" w:themeFill="background1"/>
          </w:tcPr>
          <w:p w14:paraId="7C256822" w14:textId="6BBEAA09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3 (9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4218DF35" w14:textId="0F817249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 (36.4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4F37BBA9" w14:textId="2FD924FD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 (48.5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28272035" w14:textId="3005B5A5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 (15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000B549E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27B846F1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6F2F9D6E" w14:textId="0F5235E5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5 and above</w:t>
            </w:r>
          </w:p>
        </w:tc>
        <w:tc>
          <w:tcPr>
            <w:tcW w:w="664" w:type="pct"/>
            <w:shd w:val="clear" w:color="auto" w:fill="FFFFFF" w:themeFill="background1"/>
          </w:tcPr>
          <w:p w14:paraId="10B7744F" w14:textId="42F48060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 (2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68F5AB07" w14:textId="43098750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3AF0B74" w14:textId="3E5683B2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 (75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5D5727CC" w14:textId="02186A53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25.</w:t>
            </w:r>
            <w:r w:rsidR="0036583E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07" w:type="pct"/>
            <w:shd w:val="clear" w:color="auto" w:fill="FFFFFF" w:themeFill="background1"/>
          </w:tcPr>
          <w:p w14:paraId="739EA1F6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451AE1ED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43DCCB01" w14:textId="6A7FE1D2" w:rsidR="0036583E" w:rsidRPr="00EF1705" w:rsidRDefault="0036583E" w:rsidP="0036583E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</w:rPr>
              <w:t>Number of people in house</w:t>
            </w:r>
          </w:p>
        </w:tc>
        <w:tc>
          <w:tcPr>
            <w:tcW w:w="664" w:type="pct"/>
            <w:shd w:val="clear" w:color="auto" w:fill="FFFFFF" w:themeFill="background1"/>
          </w:tcPr>
          <w:p w14:paraId="0864CA98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1DBCEBE8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73B2F014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 w:themeFill="background1"/>
          </w:tcPr>
          <w:p w14:paraId="32B13670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</w:tcPr>
          <w:p w14:paraId="5382343D" w14:textId="0D79F58A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6B404EB8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4CFFEA3B" w14:textId="47073424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1-2</w:t>
            </w:r>
          </w:p>
        </w:tc>
        <w:tc>
          <w:tcPr>
            <w:tcW w:w="664" w:type="pct"/>
            <w:shd w:val="clear" w:color="auto" w:fill="FFFFFF" w:themeFill="background1"/>
          </w:tcPr>
          <w:p w14:paraId="10C9BD04" w14:textId="687389F4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0 (30.4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2665054B" w14:textId="66C36214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7 (33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0C88C2A0" w14:textId="1662C38C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3 (39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759F2653" w14:textId="6433651D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0 (27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758E32D0" w14:textId="1ACD6802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17</w:t>
            </w:r>
          </w:p>
        </w:tc>
      </w:tr>
      <w:tr w:rsidR="0036583E" w:rsidRPr="00EF1705" w14:paraId="667541C4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62FB2281" w14:textId="7A6836C5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3-4</w:t>
            </w:r>
          </w:p>
        </w:tc>
        <w:tc>
          <w:tcPr>
            <w:tcW w:w="664" w:type="pct"/>
            <w:shd w:val="clear" w:color="auto" w:fill="FFFFFF" w:themeFill="background1"/>
          </w:tcPr>
          <w:p w14:paraId="5767949D" w14:textId="3C452369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88 (51.9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BBD3E80" w14:textId="582F1471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4 (23.4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66138AD1" w14:textId="6C115F88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</w:t>
            </w:r>
            <w:r w:rsidR="005217AB" w:rsidRPr="00EF1705">
              <w:rPr>
                <w:rFonts w:ascii="Times New Roman" w:hAnsi="Times New Roman" w:cs="Times New Roman"/>
              </w:rPr>
              <w:t>0 (53.2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16C1575C" w14:textId="77416514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4 (23.4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12411953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7022AFD6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790E5FE8" w14:textId="0B0A20C6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5 and above</w:t>
            </w:r>
          </w:p>
        </w:tc>
        <w:tc>
          <w:tcPr>
            <w:tcW w:w="664" w:type="pct"/>
            <w:shd w:val="clear" w:color="auto" w:fill="FFFFFF" w:themeFill="background1"/>
          </w:tcPr>
          <w:p w14:paraId="3782490F" w14:textId="2D67AA7F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2 (17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1C398F01" w14:textId="44A761CE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4 (22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672FE8EF" w14:textId="2F99AEDF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7 (59.7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34081548" w14:textId="127E56B1" w:rsidR="0036583E" w:rsidRPr="00EF1705" w:rsidRDefault="005217AB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 (17.7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352539AF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5E1AAB75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6380AAC4" w14:textId="6B51739C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**</w:t>
            </w:r>
          </w:p>
        </w:tc>
        <w:tc>
          <w:tcPr>
            <w:tcW w:w="664" w:type="pct"/>
            <w:shd w:val="clear" w:color="auto" w:fill="FFFFFF" w:themeFill="background1"/>
          </w:tcPr>
          <w:p w14:paraId="5A2416EA" w14:textId="5535E16F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0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58FF68F" w14:textId="50B13BE6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6EF2A6D6" w14:textId="00E8E6B9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100.</w:t>
            </w:r>
            <w:r w:rsidR="0036583E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800" w:type="pct"/>
            <w:shd w:val="clear" w:color="auto" w:fill="FFFFFF" w:themeFill="background1"/>
          </w:tcPr>
          <w:p w14:paraId="6DF7463E" w14:textId="40DA7018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424EA4F2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11FC1B0B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3354CEF0" w14:textId="4B3067CB" w:rsidR="0036583E" w:rsidRPr="00EF1705" w:rsidRDefault="0036583E" w:rsidP="0036583E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Cs w:val="0"/>
              </w:rPr>
              <w:t>House condition</w:t>
            </w:r>
          </w:p>
        </w:tc>
        <w:tc>
          <w:tcPr>
            <w:tcW w:w="664" w:type="pct"/>
            <w:shd w:val="clear" w:color="auto" w:fill="FFFFFF" w:themeFill="background1"/>
          </w:tcPr>
          <w:p w14:paraId="5793975E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5422C43E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54CF6938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 w:themeFill="background1"/>
          </w:tcPr>
          <w:p w14:paraId="34047C5C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</w:tcPr>
          <w:p w14:paraId="2B23A84B" w14:textId="16B6B5C4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23995BB2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0E3150FD" w14:textId="1B0AB83B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Excellent</w:t>
            </w:r>
          </w:p>
        </w:tc>
        <w:tc>
          <w:tcPr>
            <w:tcW w:w="664" w:type="pct"/>
            <w:shd w:val="clear" w:color="auto" w:fill="FFFFFF" w:themeFill="background1"/>
          </w:tcPr>
          <w:p w14:paraId="14FCBBC6" w14:textId="1F2011CF" w:rsidR="0036583E" w:rsidRPr="00EF1705" w:rsidRDefault="005217AB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1 (41.7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EBC67CE" w14:textId="39424CB7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5 (23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5CE7319C" w14:textId="289338D3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5 (56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2C671D77" w14:textId="6770CA2B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1 (20.5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0AE2385F" w14:textId="2FFB1EE8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61</w:t>
            </w:r>
          </w:p>
        </w:tc>
      </w:tr>
      <w:tr w:rsidR="0036583E" w:rsidRPr="00EF1705" w14:paraId="1E4AE739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0758F8BE" w14:textId="054A6EFA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Good</w:t>
            </w:r>
          </w:p>
        </w:tc>
        <w:tc>
          <w:tcPr>
            <w:tcW w:w="664" w:type="pct"/>
            <w:shd w:val="clear" w:color="auto" w:fill="FFFFFF" w:themeFill="background1"/>
          </w:tcPr>
          <w:p w14:paraId="7B4B3DAD" w14:textId="4A7AED98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41 (39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108A1FF2" w14:textId="65915432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8 (27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1DF83167" w14:textId="2EE1AA0B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0 (42.5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558BEF85" w14:textId="52834860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3 (30.5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74709682" w14:textId="7098C644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18168EF1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726A5FE4" w14:textId="1390217F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Average</w:t>
            </w:r>
          </w:p>
        </w:tc>
        <w:tc>
          <w:tcPr>
            <w:tcW w:w="664" w:type="pct"/>
            <w:shd w:val="clear" w:color="auto" w:fill="FFFFFF" w:themeFill="background1"/>
          </w:tcPr>
          <w:p w14:paraId="75ED9D3E" w14:textId="5A0F4C3D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4 (14.9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7B6579F" w14:textId="6D3BE61F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 (37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694C5197" w14:textId="7C90B880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6 (48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2FE2FE19" w14:textId="28AF49F4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 (14.8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323AE2AB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20D89B15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56B783AE" w14:textId="1B61D337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Poor</w:t>
            </w:r>
          </w:p>
        </w:tc>
        <w:tc>
          <w:tcPr>
            <w:tcW w:w="664" w:type="pct"/>
            <w:shd w:val="clear" w:color="auto" w:fill="FFFFFF" w:themeFill="background1"/>
          </w:tcPr>
          <w:p w14:paraId="59438805" w14:textId="04DF1C8E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 (3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0EC6118B" w14:textId="2920372E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7.7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5F9BC049" w14:textId="53F19EA6" w:rsidR="0036583E" w:rsidRPr="00EF1705" w:rsidRDefault="0036583E" w:rsidP="008A7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 (69.2)</w:t>
            </w:r>
          </w:p>
        </w:tc>
        <w:tc>
          <w:tcPr>
            <w:tcW w:w="800" w:type="pct"/>
            <w:shd w:val="clear" w:color="auto" w:fill="FFFFFF" w:themeFill="background1"/>
          </w:tcPr>
          <w:p w14:paraId="752C9299" w14:textId="4EEC4015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</w:t>
            </w:r>
            <w:r w:rsidR="008A781F" w:rsidRPr="00EF1705">
              <w:rPr>
                <w:rFonts w:ascii="Times New Roman" w:hAnsi="Times New Roman" w:cs="Times New Roman"/>
              </w:rPr>
              <w:t xml:space="preserve"> (23.1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4A00EEDE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5DFA68AE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25A95B9F" w14:textId="12F0A2CD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Very poor</w:t>
            </w:r>
          </w:p>
        </w:tc>
        <w:tc>
          <w:tcPr>
            <w:tcW w:w="664" w:type="pct"/>
            <w:shd w:val="clear" w:color="auto" w:fill="FFFFFF" w:themeFill="background1"/>
          </w:tcPr>
          <w:p w14:paraId="6D2C9D47" w14:textId="489BAD7A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0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639AA7AC" w14:textId="73F0DFF8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00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F1F6D7E" w14:textId="292AB292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</w:t>
            </w:r>
            <w:r w:rsidR="0036583E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800" w:type="pct"/>
            <w:shd w:val="clear" w:color="auto" w:fill="FFFFFF" w:themeFill="background1"/>
          </w:tcPr>
          <w:p w14:paraId="33B845DA" w14:textId="40080F12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</w:t>
            </w:r>
            <w:r w:rsidR="0036583E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07" w:type="pct"/>
            <w:shd w:val="clear" w:color="auto" w:fill="FFFFFF" w:themeFill="background1"/>
          </w:tcPr>
          <w:p w14:paraId="3F5C962F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38F14231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274298C8" w14:textId="2ECD2148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issing**</w:t>
            </w:r>
          </w:p>
        </w:tc>
        <w:tc>
          <w:tcPr>
            <w:tcW w:w="664" w:type="pct"/>
            <w:shd w:val="clear" w:color="auto" w:fill="FFFFFF" w:themeFill="background1"/>
          </w:tcPr>
          <w:p w14:paraId="40EC0600" w14:textId="5DDAA2DE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0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9AF0392" w14:textId="797B8063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</w:t>
            </w:r>
            <w:r w:rsidR="0036583E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724" w:type="pct"/>
            <w:shd w:val="clear" w:color="auto" w:fill="FFFFFF" w:themeFill="background1"/>
          </w:tcPr>
          <w:p w14:paraId="0A28BC27" w14:textId="3A15393C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100.</w:t>
            </w:r>
            <w:r w:rsidR="0036583E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800" w:type="pct"/>
            <w:shd w:val="clear" w:color="auto" w:fill="FFFFFF" w:themeFill="background1"/>
          </w:tcPr>
          <w:p w14:paraId="57C6DBEA" w14:textId="2A4EAE22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 (0.</w:t>
            </w:r>
            <w:r w:rsidR="0036583E" w:rsidRPr="00EF170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507" w:type="pct"/>
            <w:shd w:val="clear" w:color="auto" w:fill="FFFFFF" w:themeFill="background1"/>
          </w:tcPr>
          <w:p w14:paraId="02EF7F3F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14AC9EE0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7E0DA687" w14:textId="07DFC09F" w:rsidR="0036583E" w:rsidRPr="00EF1705" w:rsidRDefault="0036583E" w:rsidP="0036583E">
            <w:pPr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</w:rPr>
              <w:t>Mother's age at birth (years)</w:t>
            </w:r>
          </w:p>
        </w:tc>
        <w:tc>
          <w:tcPr>
            <w:tcW w:w="664" w:type="pct"/>
            <w:shd w:val="clear" w:color="auto" w:fill="FFFFFF" w:themeFill="background1"/>
          </w:tcPr>
          <w:p w14:paraId="6CBA7D41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49641C53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209F83C8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 w:themeFill="background1"/>
          </w:tcPr>
          <w:p w14:paraId="228F4B27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</w:tcPr>
          <w:p w14:paraId="6E42D32F" w14:textId="3FB608D0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05A165A6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04222982" w14:textId="2DED56F9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ean (</w:t>
            </w:r>
            <w:proofErr w:type="spellStart"/>
            <w:r w:rsidRPr="00EF1705">
              <w:rPr>
                <w:rFonts w:ascii="Times New Roman" w:hAnsi="Times New Roman" w:cs="Times New Roman"/>
                <w:b w:val="0"/>
              </w:rPr>
              <w:t>sd</w:t>
            </w:r>
            <w:proofErr w:type="spellEnd"/>
            <w:r w:rsidRPr="00EF1705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664" w:type="pct"/>
            <w:shd w:val="clear" w:color="auto" w:fill="FFFFFF" w:themeFill="background1"/>
          </w:tcPr>
          <w:p w14:paraId="2D9F156D" w14:textId="608B7AEE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8.94 (6.4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4B05CF16" w14:textId="6684BF2C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9.43 (7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8E66CB0" w14:textId="5478F1BD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9.55 (5.9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7AE472C7" w14:textId="213AE25B" w:rsidR="0036583E" w:rsidRPr="00EF1705" w:rsidRDefault="008A781F" w:rsidP="008A7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7.08 (6.4)</w:t>
            </w:r>
          </w:p>
        </w:tc>
        <w:tc>
          <w:tcPr>
            <w:tcW w:w="507" w:type="pct"/>
            <w:shd w:val="clear" w:color="auto" w:fill="FFFFFF" w:themeFill="background1"/>
          </w:tcPr>
          <w:p w14:paraId="29142A24" w14:textId="457CE05D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09</w:t>
            </w:r>
          </w:p>
        </w:tc>
      </w:tr>
      <w:tr w:rsidR="0036583E" w:rsidRPr="00EF1705" w14:paraId="13A4416D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3" w:type="pct"/>
            <w:gridSpan w:val="5"/>
            <w:shd w:val="clear" w:color="auto" w:fill="FFFFFF" w:themeFill="background1"/>
          </w:tcPr>
          <w:p w14:paraId="0A0CF517" w14:textId="153404C9" w:rsidR="0036583E" w:rsidRPr="00EF1705" w:rsidRDefault="0036583E" w:rsidP="0036583E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Mother’s age at enrolment (years)</w:t>
            </w:r>
          </w:p>
        </w:tc>
        <w:tc>
          <w:tcPr>
            <w:tcW w:w="507" w:type="pct"/>
            <w:shd w:val="clear" w:color="auto" w:fill="FFFFFF" w:themeFill="background1"/>
          </w:tcPr>
          <w:p w14:paraId="2E2319DF" w14:textId="3DDBE7A4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087AE4D3" w14:textId="77777777" w:rsidTr="00BA2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auto"/>
          </w:tcPr>
          <w:p w14:paraId="45FDCAE2" w14:textId="6F131B3E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Mean (</w:t>
            </w:r>
            <w:proofErr w:type="spellStart"/>
            <w:r w:rsidRPr="00EF1705">
              <w:rPr>
                <w:rFonts w:ascii="Times New Roman" w:hAnsi="Times New Roman" w:cs="Times New Roman"/>
                <w:b w:val="0"/>
              </w:rPr>
              <w:t>sd</w:t>
            </w:r>
            <w:proofErr w:type="spellEnd"/>
            <w:r w:rsidRPr="00EF1705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664" w:type="pct"/>
            <w:shd w:val="clear" w:color="auto" w:fill="auto"/>
          </w:tcPr>
          <w:p w14:paraId="345D1A17" w14:textId="350BF535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1.04 (6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auto"/>
          </w:tcPr>
          <w:p w14:paraId="72BEC3F6" w14:textId="4BC86301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1.32 (6.9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auto"/>
          </w:tcPr>
          <w:p w14:paraId="1B70ABE1" w14:textId="61FD4E5C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1.73 (6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auto"/>
          </w:tcPr>
          <w:p w14:paraId="4C7EA5CA" w14:textId="1494B949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9</w:t>
            </w:r>
            <w:r w:rsidR="008A781F" w:rsidRPr="00EF1705">
              <w:rPr>
                <w:rFonts w:ascii="Times New Roman" w:hAnsi="Times New Roman" w:cs="Times New Roman"/>
              </w:rPr>
              <w:t>.28 (6.6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auto"/>
          </w:tcPr>
          <w:p w14:paraId="31AB0210" w14:textId="637AF003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EF1705">
              <w:rPr>
                <w:rFonts w:ascii="Times New Roman" w:hAnsi="Times New Roman" w:cs="Times New Roman"/>
                <w:b/>
                <w:color w:val="auto"/>
              </w:rPr>
              <w:t>0.016</w:t>
            </w:r>
          </w:p>
        </w:tc>
      </w:tr>
      <w:tr w:rsidR="0036583E" w:rsidRPr="00EF1705" w14:paraId="46592A32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338C7558" w14:textId="7E3BA4C9" w:rsidR="0036583E" w:rsidRPr="00EF1705" w:rsidRDefault="0036583E" w:rsidP="0036583E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Gestational age (weeks)</w:t>
            </w:r>
          </w:p>
        </w:tc>
        <w:tc>
          <w:tcPr>
            <w:tcW w:w="664" w:type="pct"/>
            <w:shd w:val="clear" w:color="auto" w:fill="FFFFFF" w:themeFill="background1"/>
          </w:tcPr>
          <w:p w14:paraId="2E7E6E56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435BAA04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shd w:val="clear" w:color="auto" w:fill="FFFFFF" w:themeFill="background1"/>
          </w:tcPr>
          <w:p w14:paraId="2E962DF3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shd w:val="clear" w:color="auto" w:fill="FFFFFF" w:themeFill="background1"/>
          </w:tcPr>
          <w:p w14:paraId="526D9C97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</w:tcPr>
          <w:p w14:paraId="521D3A7A" w14:textId="5A8AE910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1F7E4166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0707B1E1" w14:textId="65467151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Full-term (≥37 weeks)</w:t>
            </w:r>
          </w:p>
        </w:tc>
        <w:tc>
          <w:tcPr>
            <w:tcW w:w="664" w:type="pct"/>
            <w:shd w:val="clear" w:color="auto" w:fill="FFFFFF" w:themeFill="background1"/>
          </w:tcPr>
          <w:p w14:paraId="4D3FAD6D" w14:textId="732CEB19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28 (90.6)</w:t>
            </w:r>
          </w:p>
        </w:tc>
        <w:tc>
          <w:tcPr>
            <w:tcW w:w="724" w:type="pct"/>
            <w:shd w:val="clear" w:color="auto" w:fill="FFFFFF" w:themeFill="background1"/>
          </w:tcPr>
          <w:p w14:paraId="1EECFA47" w14:textId="3008BF83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9 (24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044A3ACE" w14:textId="26470C9D" w:rsidR="0036583E" w:rsidRPr="00EF1705" w:rsidRDefault="0036583E" w:rsidP="008A7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71 (52.1)</w:t>
            </w:r>
          </w:p>
        </w:tc>
        <w:tc>
          <w:tcPr>
            <w:tcW w:w="800" w:type="pct"/>
            <w:shd w:val="clear" w:color="auto" w:fill="FFFFFF" w:themeFill="background1"/>
          </w:tcPr>
          <w:p w14:paraId="2EBEAF7A" w14:textId="56DEED02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</w:t>
            </w:r>
            <w:r w:rsidR="008A781F" w:rsidRPr="00EF1705">
              <w:rPr>
                <w:rFonts w:ascii="Times New Roman" w:hAnsi="Times New Roman" w:cs="Times New Roman"/>
              </w:rPr>
              <w:t>8 (23.</w:t>
            </w:r>
            <w:r w:rsidRPr="00EF1705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507" w:type="pct"/>
            <w:shd w:val="clear" w:color="auto" w:fill="FFFFFF" w:themeFill="background1"/>
          </w:tcPr>
          <w:p w14:paraId="645EAF77" w14:textId="1E1BECD2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EF1705">
              <w:rPr>
                <w:rFonts w:ascii="Times New Roman" w:hAnsi="Times New Roman" w:cs="Times New Roman"/>
                <w:b/>
                <w:color w:val="auto"/>
              </w:rPr>
              <w:t>0.032</w:t>
            </w:r>
          </w:p>
        </w:tc>
      </w:tr>
      <w:tr w:rsidR="0036583E" w:rsidRPr="00EF1705" w14:paraId="2ECD4D62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tcBorders>
              <w:bottom w:val="nil"/>
            </w:tcBorders>
            <w:shd w:val="clear" w:color="auto" w:fill="FFFFFF" w:themeFill="background1"/>
          </w:tcPr>
          <w:p w14:paraId="77D3D36B" w14:textId="7DA8620B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Pre-term (&lt;37 weeks)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FFFFFF" w:themeFill="background1"/>
          </w:tcPr>
          <w:p w14:paraId="14629840" w14:textId="4A9F63A0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4 (9.4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tcBorders>
              <w:bottom w:val="nil"/>
            </w:tcBorders>
            <w:shd w:val="clear" w:color="auto" w:fill="FFFFFF" w:themeFill="background1"/>
          </w:tcPr>
          <w:p w14:paraId="63535696" w14:textId="4F024CBF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 (47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tcBorders>
              <w:bottom w:val="nil"/>
            </w:tcBorders>
            <w:shd w:val="clear" w:color="auto" w:fill="FFFFFF" w:themeFill="background1"/>
          </w:tcPr>
          <w:p w14:paraId="3D242E6E" w14:textId="5B5D361D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 (32.4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tcBorders>
              <w:bottom w:val="nil"/>
            </w:tcBorders>
            <w:shd w:val="clear" w:color="auto" w:fill="FFFFFF" w:themeFill="background1"/>
          </w:tcPr>
          <w:p w14:paraId="257783C7" w14:textId="4C752C63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 (20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tcBorders>
              <w:bottom w:val="nil"/>
            </w:tcBorders>
            <w:shd w:val="clear" w:color="auto" w:fill="FFFFFF" w:themeFill="background1"/>
          </w:tcPr>
          <w:p w14:paraId="7507296E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5CED6CB3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tcBorders>
              <w:top w:val="nil"/>
            </w:tcBorders>
            <w:shd w:val="clear" w:color="auto" w:fill="FFFFFF" w:themeFill="background1"/>
          </w:tcPr>
          <w:p w14:paraId="4DBB6770" w14:textId="13E12953" w:rsidR="0036583E" w:rsidRPr="00EF1705" w:rsidRDefault="0036583E" w:rsidP="0036583E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Received flu vaccine in pregnancy 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FFFFFF" w:themeFill="background1"/>
          </w:tcPr>
          <w:p w14:paraId="297C24FB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il"/>
            </w:tcBorders>
            <w:shd w:val="clear" w:color="auto" w:fill="FFFFFF" w:themeFill="background1"/>
          </w:tcPr>
          <w:p w14:paraId="1AA37D3D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il"/>
            </w:tcBorders>
            <w:shd w:val="clear" w:color="auto" w:fill="FFFFFF" w:themeFill="background1"/>
          </w:tcPr>
          <w:p w14:paraId="0D084EA7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tcBorders>
              <w:top w:val="nil"/>
            </w:tcBorders>
            <w:shd w:val="clear" w:color="auto" w:fill="FFFFFF" w:themeFill="background1"/>
          </w:tcPr>
          <w:p w14:paraId="12BE06B5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nil"/>
            </w:tcBorders>
            <w:shd w:val="clear" w:color="auto" w:fill="FFFFFF" w:themeFill="background1"/>
          </w:tcPr>
          <w:p w14:paraId="1F13FD69" w14:textId="3DA893F1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34744A18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tcBorders>
              <w:top w:val="nil"/>
            </w:tcBorders>
            <w:shd w:val="clear" w:color="auto" w:fill="FFFFFF" w:themeFill="background1"/>
          </w:tcPr>
          <w:p w14:paraId="7236558C" w14:textId="5CD3D326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FFFFFF" w:themeFill="background1"/>
          </w:tcPr>
          <w:p w14:paraId="297CD971" w14:textId="02125262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72 (47.5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tcBorders>
              <w:top w:val="nil"/>
            </w:tcBorders>
            <w:shd w:val="clear" w:color="auto" w:fill="FFFFFF" w:themeFill="background1"/>
          </w:tcPr>
          <w:p w14:paraId="35AE8803" w14:textId="54054CB6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9 (22.7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tcBorders>
              <w:top w:val="nil"/>
            </w:tcBorders>
            <w:shd w:val="clear" w:color="auto" w:fill="FFFFFF" w:themeFill="background1"/>
          </w:tcPr>
          <w:p w14:paraId="03A4AB44" w14:textId="2CE2DC20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3 (54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FFFFFF" w:themeFill="background1"/>
          </w:tcPr>
          <w:p w14:paraId="5F4B10D0" w14:textId="031ECA02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0 (23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FFFFFF" w:themeFill="background1"/>
          </w:tcPr>
          <w:p w14:paraId="5DD0F5D8" w14:textId="074053C1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92</w:t>
            </w:r>
          </w:p>
        </w:tc>
      </w:tr>
      <w:tr w:rsidR="0036583E" w:rsidRPr="00EF1705" w14:paraId="4469C3FF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tcBorders>
              <w:top w:val="nil"/>
            </w:tcBorders>
            <w:shd w:val="clear" w:color="auto" w:fill="FFFFFF" w:themeFill="background1"/>
          </w:tcPr>
          <w:p w14:paraId="36397A98" w14:textId="59A4B555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FFFFFF" w:themeFill="background1"/>
          </w:tcPr>
          <w:p w14:paraId="5620EAF7" w14:textId="32AB4D95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3 (42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tcBorders>
              <w:top w:val="nil"/>
            </w:tcBorders>
            <w:shd w:val="clear" w:color="auto" w:fill="FFFFFF" w:themeFill="background1"/>
          </w:tcPr>
          <w:p w14:paraId="47E2E617" w14:textId="052D1A74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9 (32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tcBorders>
              <w:top w:val="nil"/>
            </w:tcBorders>
            <w:shd w:val="clear" w:color="auto" w:fill="FFFFFF" w:themeFill="background1"/>
          </w:tcPr>
          <w:p w14:paraId="66A1CA75" w14:textId="45A2C6F2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7 (43.8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FFFFFF" w:themeFill="background1"/>
          </w:tcPr>
          <w:p w14:paraId="67E0DCFE" w14:textId="35CAA5C1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7 (24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FFFFFF" w:themeFill="background1"/>
          </w:tcPr>
          <w:p w14:paraId="388AEB18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7F27189D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tcBorders>
              <w:top w:val="nil"/>
            </w:tcBorders>
            <w:shd w:val="clear" w:color="auto" w:fill="FFFFFF" w:themeFill="background1"/>
          </w:tcPr>
          <w:p w14:paraId="52058B4A" w14:textId="251E3A11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FFFFFF" w:themeFill="background1"/>
          </w:tcPr>
          <w:p w14:paraId="39BD877A" w14:textId="63D1A053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7 (10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tcBorders>
              <w:top w:val="nil"/>
            </w:tcBorders>
            <w:shd w:val="clear" w:color="auto" w:fill="FFFFFF" w:themeFill="background1"/>
          </w:tcPr>
          <w:p w14:paraId="370314E2" w14:textId="2D221D36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 (18.9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tcBorders>
              <w:top w:val="nil"/>
            </w:tcBorders>
            <w:shd w:val="clear" w:color="auto" w:fill="FFFFFF" w:themeFill="background1"/>
          </w:tcPr>
          <w:p w14:paraId="0C44F979" w14:textId="18A62A14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2 (59.5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FFFFFF" w:themeFill="background1"/>
          </w:tcPr>
          <w:p w14:paraId="4D23427D" w14:textId="1B723ADB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 (21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FFFFFF" w:themeFill="background1"/>
          </w:tcPr>
          <w:p w14:paraId="5CBAA3B4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635A06A3" w14:textId="77777777" w:rsidTr="00897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pct"/>
            <w:gridSpan w:val="2"/>
            <w:tcBorders>
              <w:top w:val="nil"/>
            </w:tcBorders>
            <w:shd w:val="clear" w:color="auto" w:fill="FFFFFF" w:themeFill="background1"/>
          </w:tcPr>
          <w:p w14:paraId="6654A05B" w14:textId="4CEE55F7" w:rsidR="0036583E" w:rsidRPr="00EF1705" w:rsidRDefault="0036583E" w:rsidP="0036583E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ceived pertussis vaccine during pregnancy</w:t>
            </w:r>
          </w:p>
        </w:tc>
        <w:tc>
          <w:tcPr>
            <w:tcW w:w="724" w:type="pct"/>
            <w:tcBorders>
              <w:top w:val="nil"/>
            </w:tcBorders>
            <w:shd w:val="clear" w:color="auto" w:fill="FFFFFF" w:themeFill="background1"/>
          </w:tcPr>
          <w:p w14:paraId="5798C043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il"/>
            </w:tcBorders>
            <w:shd w:val="clear" w:color="auto" w:fill="FFFFFF" w:themeFill="background1"/>
          </w:tcPr>
          <w:p w14:paraId="1A14B830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tcBorders>
              <w:top w:val="nil"/>
            </w:tcBorders>
            <w:shd w:val="clear" w:color="auto" w:fill="FFFFFF" w:themeFill="background1"/>
          </w:tcPr>
          <w:p w14:paraId="27EAC7DB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nil"/>
            </w:tcBorders>
            <w:shd w:val="clear" w:color="auto" w:fill="FFFFFF" w:themeFill="background1"/>
          </w:tcPr>
          <w:p w14:paraId="7501DBCC" w14:textId="74129213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125266B2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tcBorders>
              <w:top w:val="nil"/>
            </w:tcBorders>
            <w:shd w:val="clear" w:color="auto" w:fill="FFFFFF" w:themeFill="background1"/>
          </w:tcPr>
          <w:p w14:paraId="4BEAD882" w14:textId="22462AEB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No 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FFFFFF" w:themeFill="background1"/>
          </w:tcPr>
          <w:p w14:paraId="0B80D11E" w14:textId="6327ADD4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2 (25.4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tcBorders>
              <w:top w:val="nil"/>
            </w:tcBorders>
            <w:shd w:val="clear" w:color="auto" w:fill="FFFFFF" w:themeFill="background1"/>
          </w:tcPr>
          <w:p w14:paraId="67E30FDD" w14:textId="06ED5E73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7 (18.5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tcBorders>
              <w:top w:val="nil"/>
            </w:tcBorders>
            <w:shd w:val="clear" w:color="auto" w:fill="FFFFFF" w:themeFill="background1"/>
          </w:tcPr>
          <w:p w14:paraId="0CE47252" w14:textId="3EF955E0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5 (59.8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FFFFFF" w:themeFill="background1"/>
          </w:tcPr>
          <w:p w14:paraId="33026FE2" w14:textId="795C04F6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0 (21.7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FFFFFF" w:themeFill="background1"/>
          </w:tcPr>
          <w:p w14:paraId="7F8AFE80" w14:textId="077AE9DA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72</w:t>
            </w:r>
          </w:p>
        </w:tc>
      </w:tr>
      <w:tr w:rsidR="0036583E" w:rsidRPr="00EF1705" w14:paraId="6F60C0CD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tcBorders>
              <w:top w:val="nil"/>
            </w:tcBorders>
            <w:shd w:val="clear" w:color="auto" w:fill="FFFFFF" w:themeFill="background1"/>
          </w:tcPr>
          <w:p w14:paraId="1F5BD279" w14:textId="0B4BA666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FFFFFF" w:themeFill="background1"/>
          </w:tcPr>
          <w:p w14:paraId="20A62DD2" w14:textId="54D31A68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31 (63.8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tcBorders>
              <w:top w:val="nil"/>
            </w:tcBorders>
            <w:shd w:val="clear" w:color="auto" w:fill="FFFFFF" w:themeFill="background1"/>
          </w:tcPr>
          <w:p w14:paraId="22389E2B" w14:textId="39125AD1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1 (30.7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tcBorders>
              <w:top w:val="nil"/>
            </w:tcBorders>
            <w:shd w:val="clear" w:color="auto" w:fill="FFFFFF" w:themeFill="background1"/>
          </w:tcPr>
          <w:p w14:paraId="71189908" w14:textId="0C7529B6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6 (45.9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FFFFFF" w:themeFill="background1"/>
          </w:tcPr>
          <w:p w14:paraId="57B3B7B3" w14:textId="3087F42A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4 (23.4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FFFFFF" w:themeFill="background1"/>
          </w:tcPr>
          <w:p w14:paraId="249B282B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31EECD09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tcBorders>
              <w:top w:val="nil"/>
            </w:tcBorders>
            <w:shd w:val="clear" w:color="auto" w:fill="FFFFFF" w:themeFill="background1"/>
          </w:tcPr>
          <w:p w14:paraId="2121D3DC" w14:textId="4F40FD8B" w:rsidR="0036583E" w:rsidRPr="00EF1705" w:rsidRDefault="0036583E" w:rsidP="0036583E">
            <w:pPr>
              <w:ind w:left="459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FFFFFF" w:themeFill="background1"/>
          </w:tcPr>
          <w:p w14:paraId="29C9746B" w14:textId="014423D7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9 (10.8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tcBorders>
              <w:top w:val="nil"/>
            </w:tcBorders>
            <w:shd w:val="clear" w:color="auto" w:fill="FFFFFF" w:themeFill="background1"/>
          </w:tcPr>
          <w:p w14:paraId="3083EA04" w14:textId="00E0FFE0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 (17.9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tcBorders>
              <w:top w:val="nil"/>
            </w:tcBorders>
            <w:shd w:val="clear" w:color="auto" w:fill="FFFFFF" w:themeFill="background1"/>
          </w:tcPr>
          <w:p w14:paraId="4FB55752" w14:textId="27AFC937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1 (53.9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FFFFFF" w:themeFill="background1"/>
          </w:tcPr>
          <w:p w14:paraId="7AE3C3A5" w14:textId="4BB0D4EC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 (28.2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FFFFFF" w:themeFill="background1"/>
          </w:tcPr>
          <w:p w14:paraId="0ED58F80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36583E" w:rsidRPr="00EF1705" w14:paraId="169198F5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tcBorders>
              <w:top w:val="nil"/>
            </w:tcBorders>
            <w:shd w:val="clear" w:color="auto" w:fill="FFFFFF" w:themeFill="background1"/>
          </w:tcPr>
          <w:p w14:paraId="151E7C26" w14:textId="60C47156" w:rsidR="0036583E" w:rsidRPr="00EF1705" w:rsidRDefault="0036583E" w:rsidP="0036583E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Attend childcare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FFFFFF" w:themeFill="background1"/>
          </w:tcPr>
          <w:p w14:paraId="4D8D8596" w14:textId="7ED601CD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il"/>
            </w:tcBorders>
            <w:shd w:val="clear" w:color="auto" w:fill="FFFFFF" w:themeFill="background1"/>
          </w:tcPr>
          <w:p w14:paraId="662D8C31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il"/>
            </w:tcBorders>
            <w:shd w:val="clear" w:color="auto" w:fill="FFFFFF" w:themeFill="background1"/>
          </w:tcPr>
          <w:p w14:paraId="585F6E30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0" w:type="pct"/>
            <w:tcBorders>
              <w:top w:val="nil"/>
            </w:tcBorders>
            <w:shd w:val="clear" w:color="auto" w:fill="FFFFFF" w:themeFill="background1"/>
          </w:tcPr>
          <w:p w14:paraId="494AA5C8" w14:textId="1A1DA880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nil"/>
            </w:tcBorders>
            <w:shd w:val="clear" w:color="auto" w:fill="FFFFFF" w:themeFill="background1"/>
          </w:tcPr>
          <w:p w14:paraId="4FC6BEC6" w14:textId="452BA9B8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0C931EED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5936D9AB" w14:textId="389602D7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664" w:type="pct"/>
            <w:shd w:val="clear" w:color="auto" w:fill="FFFFFF" w:themeFill="background1"/>
          </w:tcPr>
          <w:p w14:paraId="2849521C" w14:textId="65BD765A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47 (40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6DCF5E79" w14:textId="11FFDE1D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1 (21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1D313C71" w14:textId="10528FC5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5 (57.8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1FDFBF9C" w14:textId="35822995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1 (21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65C6896E" w14:textId="371ADB93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EF1705">
              <w:rPr>
                <w:rFonts w:ascii="Times New Roman" w:hAnsi="Times New Roman" w:cs="Times New Roman"/>
                <w:b/>
                <w:color w:val="auto"/>
              </w:rPr>
              <w:t>0.018</w:t>
            </w:r>
          </w:p>
        </w:tc>
      </w:tr>
      <w:tr w:rsidR="0036583E" w:rsidRPr="00EF1705" w14:paraId="778B6007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05689CF4" w14:textId="0D4A030D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 xml:space="preserve">Yes </w:t>
            </w:r>
          </w:p>
        </w:tc>
        <w:tc>
          <w:tcPr>
            <w:tcW w:w="664" w:type="pct"/>
            <w:shd w:val="clear" w:color="auto" w:fill="FFFFFF" w:themeFill="background1"/>
          </w:tcPr>
          <w:p w14:paraId="1959F0B8" w14:textId="53F55B53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1</w:t>
            </w:r>
            <w:r w:rsidR="008A781F" w:rsidRPr="00EF1705">
              <w:rPr>
                <w:rFonts w:ascii="Times New Roman" w:hAnsi="Times New Roman" w:cs="Times New Roman"/>
              </w:rPr>
              <w:t>5 (59.4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2A747F8A" w14:textId="14EF8CDF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4 (29.8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524D898E" w14:textId="325D5DE3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7 (45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03A2DDD0" w14:textId="5E3ED262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54 (25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1A242425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54EF1B18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3" w:type="pct"/>
            <w:gridSpan w:val="5"/>
            <w:shd w:val="clear" w:color="auto" w:fill="FFFFFF" w:themeFill="background1"/>
          </w:tcPr>
          <w:p w14:paraId="45E6D792" w14:textId="2D972A3A" w:rsidR="0036583E" w:rsidRPr="00EF1705" w:rsidRDefault="0036583E" w:rsidP="0036583E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Private insurance covering children</w:t>
            </w:r>
          </w:p>
        </w:tc>
        <w:tc>
          <w:tcPr>
            <w:tcW w:w="507" w:type="pct"/>
            <w:shd w:val="clear" w:color="auto" w:fill="FFFFFF" w:themeFill="background1"/>
          </w:tcPr>
          <w:p w14:paraId="43E8CC36" w14:textId="2EBD1C86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36583E" w:rsidRPr="00EF1705" w14:paraId="3461745C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5C0D12A0" w14:textId="452F19CA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664" w:type="pct"/>
            <w:shd w:val="clear" w:color="auto" w:fill="FFFFFF" w:themeFill="background1"/>
          </w:tcPr>
          <w:p w14:paraId="7C907C02" w14:textId="04A297F6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28 (63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4DF24A8B" w14:textId="66FB8F65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0 (26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63228D09" w14:textId="4D0CEB3F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4 (45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3F898A9B" w14:textId="64B4B103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4 (28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1A972B36" w14:textId="27FC16ED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/>
                <w:color w:val="auto"/>
              </w:rPr>
              <w:t>0.070</w:t>
            </w:r>
          </w:p>
        </w:tc>
      </w:tr>
      <w:tr w:rsidR="0036583E" w:rsidRPr="00EF1705" w14:paraId="441F19E0" w14:textId="77777777" w:rsidTr="00AE4DF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1D088E72" w14:textId="55A2D303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664" w:type="pct"/>
            <w:shd w:val="clear" w:color="auto" w:fill="FFFFFF" w:themeFill="background1"/>
          </w:tcPr>
          <w:p w14:paraId="6C4D5DB0" w14:textId="6EF59389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27</w:t>
            </w:r>
            <w:r w:rsidR="008A781F" w:rsidRPr="00EF1705">
              <w:rPr>
                <w:rFonts w:ascii="Times New Roman" w:hAnsi="Times New Roman" w:cs="Times New Roman"/>
              </w:rPr>
              <w:t xml:space="preserve"> (35.1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6F102491" w14:textId="2255EC85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4 (26.8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5957C3CA" w14:textId="7D9AFB03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4 (58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16FEF2A1" w14:textId="09AC1947" w:rsidR="0036583E" w:rsidRPr="00EF1705" w:rsidRDefault="008A781F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9 (15.0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4DAEC096" w14:textId="77777777" w:rsidR="0036583E" w:rsidRPr="00EF1705" w:rsidRDefault="0036583E" w:rsidP="00365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583E" w:rsidRPr="00EF1705" w14:paraId="11EBDF75" w14:textId="77777777" w:rsidTr="00AE4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FFFFFF" w:themeFill="background1"/>
          </w:tcPr>
          <w:p w14:paraId="64E1B7D2" w14:textId="20E835B1" w:rsidR="0036583E" w:rsidRPr="00EF1705" w:rsidRDefault="0036583E" w:rsidP="0036583E">
            <w:pPr>
              <w:ind w:left="426"/>
              <w:rPr>
                <w:rFonts w:ascii="Times New Roman" w:hAnsi="Times New Roman" w:cs="Times New Roman"/>
                <w:b w:val="0"/>
              </w:rPr>
            </w:pPr>
            <w:r w:rsidRPr="00EF1705">
              <w:rPr>
                <w:rFonts w:ascii="Times New Roman" w:hAnsi="Times New Roman" w:cs="Times New Roman"/>
                <w:b w:val="0"/>
              </w:rPr>
              <w:t>Declined/unknown/missing</w:t>
            </w:r>
          </w:p>
        </w:tc>
        <w:tc>
          <w:tcPr>
            <w:tcW w:w="664" w:type="pct"/>
            <w:shd w:val="clear" w:color="auto" w:fill="FFFFFF" w:themeFill="background1"/>
          </w:tcPr>
          <w:p w14:paraId="4255CF87" w14:textId="077CF255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 (1.9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71073885" w14:textId="58D7F741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 (14.3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4" w:type="pct"/>
            <w:shd w:val="clear" w:color="auto" w:fill="FFFFFF" w:themeFill="background1"/>
          </w:tcPr>
          <w:p w14:paraId="3D103549" w14:textId="3E191CD6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 (57.1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0" w:type="pct"/>
            <w:shd w:val="clear" w:color="auto" w:fill="FFFFFF" w:themeFill="background1"/>
          </w:tcPr>
          <w:p w14:paraId="31D90BCF" w14:textId="640C05DE" w:rsidR="0036583E" w:rsidRPr="00EF1705" w:rsidRDefault="008A781F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 (28.6</w:t>
            </w:r>
            <w:r w:rsidR="0036583E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7" w:type="pct"/>
            <w:shd w:val="clear" w:color="auto" w:fill="FFFFFF" w:themeFill="background1"/>
          </w:tcPr>
          <w:p w14:paraId="6EA6D951" w14:textId="77777777" w:rsidR="0036583E" w:rsidRPr="00EF1705" w:rsidRDefault="0036583E" w:rsidP="00365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5888C14" w14:textId="061B0B8C" w:rsidR="000818F0" w:rsidRPr="00EF1705" w:rsidRDefault="000818F0" w:rsidP="000818F0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EF1705">
        <w:rPr>
          <w:rFonts w:ascii="Times New Roman" w:hAnsi="Times New Roman" w:cs="Times New Roman"/>
          <w:i/>
          <w:sz w:val="20"/>
          <w:szCs w:val="20"/>
        </w:rPr>
        <w:t xml:space="preserve">* Only </w:t>
      </w:r>
      <w:r w:rsidR="00924DAF" w:rsidRPr="00EF1705">
        <w:rPr>
          <w:rFonts w:ascii="Times New Roman" w:hAnsi="Times New Roman" w:cs="Times New Roman"/>
          <w:i/>
          <w:sz w:val="20"/>
          <w:szCs w:val="20"/>
        </w:rPr>
        <w:t>variables</w:t>
      </w:r>
      <w:r w:rsidRPr="00EF1705">
        <w:rPr>
          <w:rFonts w:ascii="Times New Roman" w:hAnsi="Times New Roman" w:cs="Times New Roman"/>
          <w:i/>
          <w:sz w:val="20"/>
          <w:szCs w:val="20"/>
        </w:rPr>
        <w:t xml:space="preserve"> with a p-value of &lt;0.1 presented.</w:t>
      </w:r>
    </w:p>
    <w:p w14:paraId="45FD37BE" w14:textId="601058F6" w:rsidR="003D679E" w:rsidRPr="00EF1705" w:rsidRDefault="000818F0">
      <w:pPr>
        <w:rPr>
          <w:rFonts w:ascii="Times New Roman" w:hAnsi="Times New Roman" w:cs="Times New Roman"/>
          <w:b/>
          <w:i/>
        </w:rPr>
      </w:pPr>
      <w:r w:rsidRPr="00EF1705">
        <w:rPr>
          <w:rFonts w:ascii="Times New Roman" w:hAnsi="Times New Roman" w:cs="Times New Roman"/>
          <w:i/>
          <w:sz w:val="20"/>
          <w:szCs w:val="20"/>
        </w:rPr>
        <w:t>*</w:t>
      </w:r>
      <w:r w:rsidR="000D72BC" w:rsidRPr="00EF1705">
        <w:rPr>
          <w:rFonts w:ascii="Times New Roman" w:hAnsi="Times New Roman" w:cs="Times New Roman"/>
          <w:i/>
          <w:sz w:val="20"/>
          <w:szCs w:val="20"/>
        </w:rPr>
        <w:t xml:space="preserve">* </w:t>
      </w:r>
      <w:r w:rsidR="00AE4DF6" w:rsidRPr="00EF1705">
        <w:rPr>
          <w:rFonts w:ascii="Times New Roman" w:hAnsi="Times New Roman" w:cs="Times New Roman"/>
          <w:i/>
          <w:sz w:val="20"/>
          <w:szCs w:val="20"/>
        </w:rPr>
        <w:t>Category</w:t>
      </w:r>
      <w:r w:rsidR="000D72BC" w:rsidRPr="00EF1705">
        <w:rPr>
          <w:rFonts w:ascii="Times New Roman" w:hAnsi="Times New Roman" w:cs="Times New Roman"/>
          <w:i/>
          <w:sz w:val="20"/>
          <w:szCs w:val="20"/>
        </w:rPr>
        <w:t xml:space="preserve"> has been excluded from p-value calculation </w:t>
      </w:r>
      <w:r w:rsidR="003D679E" w:rsidRPr="00EF1705">
        <w:rPr>
          <w:rFonts w:ascii="Times New Roman" w:hAnsi="Times New Roman" w:cs="Times New Roman"/>
          <w:b/>
          <w:i/>
        </w:rPr>
        <w:br w:type="page"/>
      </w:r>
    </w:p>
    <w:p w14:paraId="3D575580" w14:textId="77777777" w:rsidR="008605D4" w:rsidRPr="00EF1705" w:rsidRDefault="008605D4" w:rsidP="004E47B4">
      <w:pPr>
        <w:spacing w:after="0"/>
        <w:rPr>
          <w:rFonts w:ascii="Times New Roman" w:hAnsi="Times New Roman" w:cs="Times New Roman"/>
          <w:b/>
          <w:i/>
        </w:rPr>
        <w:sectPr w:rsidR="008605D4" w:rsidRPr="00EF1705" w:rsidSect="00E52E2D">
          <w:footerReference w:type="even" r:id="rId7"/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AA2C9CD" w14:textId="625C8591" w:rsidR="004E47B4" w:rsidRPr="00EF1705" w:rsidRDefault="002E1B42" w:rsidP="004E47B4">
      <w:pPr>
        <w:spacing w:after="0"/>
        <w:rPr>
          <w:rFonts w:ascii="Times New Roman" w:hAnsi="Times New Roman" w:cs="Times New Roman"/>
          <w:b/>
          <w:i/>
          <w:sz w:val="16"/>
          <w:szCs w:val="16"/>
        </w:rPr>
      </w:pPr>
      <w:r w:rsidRPr="00EF1705">
        <w:rPr>
          <w:rFonts w:ascii="Times New Roman" w:hAnsi="Times New Roman" w:cs="Times New Roman"/>
          <w:b/>
          <w:i/>
        </w:rPr>
        <w:lastRenderedPageBreak/>
        <w:t>Supplementary</w:t>
      </w:r>
      <w:r w:rsidR="000818F0" w:rsidRPr="00EF1705">
        <w:rPr>
          <w:rFonts w:ascii="Times New Roman" w:hAnsi="Times New Roman" w:cs="Times New Roman"/>
          <w:b/>
          <w:i/>
        </w:rPr>
        <w:t xml:space="preserve"> </w:t>
      </w:r>
      <w:r w:rsidR="004E47B4" w:rsidRPr="00EF1705">
        <w:rPr>
          <w:rFonts w:ascii="Times New Roman" w:hAnsi="Times New Roman" w:cs="Times New Roman"/>
          <w:b/>
          <w:i/>
        </w:rPr>
        <w:t xml:space="preserve">Table </w:t>
      </w:r>
      <w:r w:rsidR="00D93328" w:rsidRPr="00EF1705">
        <w:rPr>
          <w:rFonts w:ascii="Times New Roman" w:hAnsi="Times New Roman" w:cs="Times New Roman"/>
          <w:b/>
          <w:i/>
        </w:rPr>
        <w:t>4</w:t>
      </w:r>
      <w:r w:rsidR="00652948" w:rsidRPr="00EF1705">
        <w:rPr>
          <w:rFonts w:ascii="Times New Roman" w:hAnsi="Times New Roman" w:cs="Times New Roman"/>
          <w:b/>
          <w:i/>
        </w:rPr>
        <w:t xml:space="preserve"> </w:t>
      </w:r>
      <w:r w:rsidR="004E47B4" w:rsidRPr="00EF1705">
        <w:rPr>
          <w:rFonts w:ascii="Times New Roman" w:hAnsi="Times New Roman" w:cs="Times New Roman"/>
          <w:b/>
          <w:i/>
        </w:rPr>
        <w:t xml:space="preserve">– Adjusted </w:t>
      </w:r>
      <w:r w:rsidR="0094554D" w:rsidRPr="00EF1705">
        <w:rPr>
          <w:rFonts w:ascii="Times New Roman" w:hAnsi="Times New Roman" w:cs="Times New Roman"/>
          <w:b/>
          <w:i/>
        </w:rPr>
        <w:t>risk</w:t>
      </w:r>
      <w:r w:rsidR="004E47B4" w:rsidRPr="00EF1705">
        <w:rPr>
          <w:rFonts w:ascii="Times New Roman" w:hAnsi="Times New Roman" w:cs="Times New Roman"/>
          <w:b/>
          <w:i/>
        </w:rPr>
        <w:t xml:space="preserve"> ratios for children</w:t>
      </w:r>
      <w:r w:rsidR="00F004E6" w:rsidRPr="00EF1705">
        <w:rPr>
          <w:rFonts w:ascii="Times New Roman" w:hAnsi="Times New Roman" w:cs="Times New Roman"/>
          <w:b/>
          <w:i/>
        </w:rPr>
        <w:t xml:space="preserve"> who </w:t>
      </w:r>
      <w:r w:rsidR="004E47B4" w:rsidRPr="00EF1705">
        <w:rPr>
          <w:rFonts w:ascii="Times New Roman" w:hAnsi="Times New Roman" w:cs="Times New Roman"/>
          <w:b/>
          <w:i/>
        </w:rPr>
        <w:t>developed chronic cough at Day 28 following enrolment</w:t>
      </w:r>
      <w:r w:rsidR="00DD25D4" w:rsidRPr="00EF1705">
        <w:rPr>
          <w:rFonts w:ascii="Times New Roman" w:hAnsi="Times New Roman" w:cs="Times New Roman"/>
          <w:b/>
          <w:i/>
        </w:rPr>
        <w:t>, n=350</w:t>
      </w:r>
      <w:r w:rsidR="0076789D" w:rsidRPr="00EF1705">
        <w:rPr>
          <w:rFonts w:ascii="Times New Roman" w:hAnsi="Times New Roman" w:cs="Times New Roman"/>
          <w:b/>
          <w:i/>
        </w:rPr>
        <w:t xml:space="preserve"> </w:t>
      </w:r>
      <w:r w:rsidR="0076789D" w:rsidRPr="00EF1705">
        <w:rPr>
          <w:rFonts w:ascii="Times New Roman" w:hAnsi="Times New Roman" w:cs="Times New Roman"/>
          <w:b/>
          <w:i/>
          <w:sz w:val="20"/>
          <w:szCs w:val="20"/>
        </w:rPr>
        <w:t>(adjusted for age and gender)</w:t>
      </w:r>
    </w:p>
    <w:tbl>
      <w:tblPr>
        <w:tblStyle w:val="TableGrid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4"/>
        <w:gridCol w:w="1163"/>
        <w:gridCol w:w="2791"/>
        <w:gridCol w:w="1560"/>
        <w:gridCol w:w="1134"/>
        <w:gridCol w:w="3118"/>
        <w:gridCol w:w="1701"/>
      </w:tblGrid>
      <w:tr w:rsidR="008605D4" w:rsidRPr="00EF1705" w14:paraId="62A4F93D" w14:textId="77777777" w:rsidTr="008605D4">
        <w:trPr>
          <w:trHeight w:val="266"/>
        </w:trPr>
        <w:tc>
          <w:tcPr>
            <w:tcW w:w="3984" w:type="dxa"/>
            <w:tcBorders>
              <w:bottom w:val="single" w:sz="4" w:space="0" w:color="FFFFFF" w:themeColor="background1"/>
            </w:tcBorders>
          </w:tcPr>
          <w:p w14:paraId="7D02CCEE" w14:textId="77777777" w:rsidR="008605D4" w:rsidRPr="00EF1705" w:rsidRDefault="008605D4" w:rsidP="00860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4" w:type="dxa"/>
            <w:gridSpan w:val="3"/>
            <w:tcBorders>
              <w:bottom w:val="single" w:sz="4" w:space="0" w:color="auto"/>
            </w:tcBorders>
          </w:tcPr>
          <w:p w14:paraId="7F0CB030" w14:textId="2E7A86B5" w:rsidR="008605D4" w:rsidRPr="00EF1705" w:rsidRDefault="008605D4" w:rsidP="008605D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F1705">
              <w:rPr>
                <w:rFonts w:ascii="Times New Roman" w:hAnsi="Times New Roman" w:cs="Times New Roman"/>
                <w:i/>
              </w:rPr>
              <w:t>Cough persistence at day 28</w:t>
            </w:r>
          </w:p>
        </w:tc>
        <w:tc>
          <w:tcPr>
            <w:tcW w:w="5953" w:type="dxa"/>
            <w:gridSpan w:val="3"/>
            <w:tcBorders>
              <w:bottom w:val="single" w:sz="4" w:space="0" w:color="auto"/>
            </w:tcBorders>
          </w:tcPr>
          <w:p w14:paraId="4568DAF6" w14:textId="2D8E8ABF" w:rsidR="008605D4" w:rsidRPr="00EF1705" w:rsidRDefault="008605D4" w:rsidP="008605D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F1705">
              <w:rPr>
                <w:rFonts w:ascii="Times New Roman" w:hAnsi="Times New Roman" w:cs="Times New Roman"/>
                <w:i/>
              </w:rPr>
              <w:t>Unknown cough persistence at day 28</w:t>
            </w:r>
          </w:p>
        </w:tc>
      </w:tr>
      <w:tr w:rsidR="008605D4" w:rsidRPr="00EF1705" w14:paraId="421D2F08" w14:textId="451A7547" w:rsidTr="008605D4">
        <w:trPr>
          <w:trHeight w:val="266"/>
        </w:trPr>
        <w:tc>
          <w:tcPr>
            <w:tcW w:w="3984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224AA59" w14:textId="77777777" w:rsidR="008605D4" w:rsidRPr="00EF1705" w:rsidRDefault="008605D4" w:rsidP="00860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53A7C8E2" w14:textId="6B17CC42" w:rsidR="008605D4" w:rsidRPr="00EF1705" w:rsidRDefault="008605D4" w:rsidP="008605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1705">
              <w:rPr>
                <w:rFonts w:ascii="Times New Roman" w:hAnsi="Times New Roman" w:cs="Times New Roman"/>
              </w:rPr>
              <w:t>aRR</w:t>
            </w:r>
            <w:proofErr w:type="spellEnd"/>
          </w:p>
        </w:tc>
        <w:tc>
          <w:tcPr>
            <w:tcW w:w="2791" w:type="dxa"/>
            <w:tcBorders>
              <w:bottom w:val="single" w:sz="4" w:space="0" w:color="auto"/>
            </w:tcBorders>
          </w:tcPr>
          <w:p w14:paraId="66D27AEA" w14:textId="77777777" w:rsidR="008605D4" w:rsidRPr="00EF1705" w:rsidRDefault="008605D4" w:rsidP="008605D4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3C25AAB" w14:textId="77777777" w:rsidR="008605D4" w:rsidRPr="00EF1705" w:rsidRDefault="008605D4" w:rsidP="008605D4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i/>
              </w:rPr>
              <w:t>P</w:t>
            </w:r>
            <w:r w:rsidRPr="00EF1705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1D79ED" w14:textId="7127FB79" w:rsidR="008605D4" w:rsidRPr="00EF1705" w:rsidRDefault="008605D4" w:rsidP="008605D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EF1705">
              <w:rPr>
                <w:rFonts w:ascii="Times New Roman" w:hAnsi="Times New Roman" w:cs="Times New Roman"/>
              </w:rPr>
              <w:t>aRR</w:t>
            </w:r>
            <w:proofErr w:type="spellEnd"/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BDB66A4" w14:textId="25E73883" w:rsidR="008605D4" w:rsidRPr="00EF1705" w:rsidRDefault="008605D4" w:rsidP="008605D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F1705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FD90FF" w14:textId="326FAE44" w:rsidR="008605D4" w:rsidRPr="00EF1705" w:rsidRDefault="008605D4" w:rsidP="008605D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F1705">
              <w:rPr>
                <w:rFonts w:ascii="Times New Roman" w:hAnsi="Times New Roman" w:cs="Times New Roman"/>
                <w:i/>
              </w:rPr>
              <w:t>P</w:t>
            </w:r>
            <w:r w:rsidRPr="00EF1705">
              <w:rPr>
                <w:rFonts w:ascii="Times New Roman" w:hAnsi="Times New Roman" w:cs="Times New Roman"/>
              </w:rPr>
              <w:t>-value</w:t>
            </w:r>
          </w:p>
        </w:tc>
      </w:tr>
      <w:tr w:rsidR="008605D4" w:rsidRPr="00EF1705" w14:paraId="4AC7DAB1" w14:textId="05EF0CAE" w:rsidTr="008605D4">
        <w:trPr>
          <w:trHeight w:val="278"/>
        </w:trPr>
        <w:tc>
          <w:tcPr>
            <w:tcW w:w="3984" w:type="dxa"/>
            <w:tcBorders>
              <w:top w:val="single" w:sz="4" w:space="0" w:color="auto"/>
            </w:tcBorders>
          </w:tcPr>
          <w:p w14:paraId="74A228BC" w14:textId="77777777" w:rsidR="008605D4" w:rsidRPr="00EF1705" w:rsidRDefault="008605D4" w:rsidP="008605D4">
            <w:pPr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Duration at first symptoms (days)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0C01A48B" w14:textId="77777777" w:rsidR="008605D4" w:rsidRPr="00EF1705" w:rsidRDefault="008605D4" w:rsidP="008605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  <w:tcBorders>
              <w:top w:val="single" w:sz="4" w:space="0" w:color="auto"/>
            </w:tcBorders>
          </w:tcPr>
          <w:p w14:paraId="36121FDE" w14:textId="77777777" w:rsidR="008605D4" w:rsidRPr="00EF1705" w:rsidRDefault="008605D4" w:rsidP="008605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05D6A67" w14:textId="77777777" w:rsidR="008605D4" w:rsidRPr="00EF1705" w:rsidRDefault="008605D4" w:rsidP="008605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049367" w14:textId="77777777" w:rsidR="008605D4" w:rsidRPr="00EF1705" w:rsidRDefault="008605D4" w:rsidP="008605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8977715" w14:textId="77777777" w:rsidR="008605D4" w:rsidRPr="00EF1705" w:rsidRDefault="008605D4" w:rsidP="008605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C06852" w14:textId="77777777" w:rsidR="008605D4" w:rsidRPr="00EF1705" w:rsidRDefault="008605D4" w:rsidP="008605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5D4" w:rsidRPr="00EF1705" w14:paraId="035E4735" w14:textId="531F00BF" w:rsidTr="008605D4">
        <w:trPr>
          <w:trHeight w:val="266"/>
        </w:trPr>
        <w:tc>
          <w:tcPr>
            <w:tcW w:w="3984" w:type="dxa"/>
          </w:tcPr>
          <w:p w14:paraId="701D9A14" w14:textId="77777777" w:rsidR="008605D4" w:rsidRPr="00EF1705" w:rsidRDefault="008605D4" w:rsidP="008975B7">
            <w:pPr>
              <w:ind w:left="318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</w:rPr>
              <w:t>&lt;7</w:t>
            </w:r>
          </w:p>
        </w:tc>
        <w:tc>
          <w:tcPr>
            <w:tcW w:w="1163" w:type="dxa"/>
          </w:tcPr>
          <w:p w14:paraId="3AACF30B" w14:textId="77777777" w:rsidR="008605D4" w:rsidRPr="00EF1705" w:rsidRDefault="008605D4" w:rsidP="008605D4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791" w:type="dxa"/>
          </w:tcPr>
          <w:p w14:paraId="17F4B78D" w14:textId="4EE28627" w:rsidR="008605D4" w:rsidRPr="00EF1705" w:rsidRDefault="008605D4" w:rsidP="008605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2326BCC" w14:textId="77777777" w:rsidR="008605D4" w:rsidRPr="00EF1705" w:rsidRDefault="008605D4" w:rsidP="008605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CCD120D" w14:textId="017D34C8" w:rsidR="008605D4" w:rsidRPr="00EF1705" w:rsidRDefault="008605D4" w:rsidP="008605D4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118" w:type="dxa"/>
          </w:tcPr>
          <w:p w14:paraId="223A45EE" w14:textId="77777777" w:rsidR="008605D4" w:rsidRPr="00EF1705" w:rsidRDefault="008605D4" w:rsidP="008605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09980B2" w14:textId="77777777" w:rsidR="008605D4" w:rsidRPr="00EF1705" w:rsidRDefault="008605D4" w:rsidP="008605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75A8" w:rsidRPr="00EF1705" w14:paraId="3AE2BAA6" w14:textId="473FBA12" w:rsidTr="008605D4">
        <w:trPr>
          <w:trHeight w:val="262"/>
        </w:trPr>
        <w:tc>
          <w:tcPr>
            <w:tcW w:w="3984" w:type="dxa"/>
          </w:tcPr>
          <w:p w14:paraId="52DE646A" w14:textId="77777777" w:rsidR="00CA75A8" w:rsidRPr="00EF1705" w:rsidRDefault="00CA75A8" w:rsidP="008975B7">
            <w:pPr>
              <w:ind w:left="318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</w:rPr>
              <w:t>7 - &lt;14</w:t>
            </w:r>
          </w:p>
        </w:tc>
        <w:tc>
          <w:tcPr>
            <w:tcW w:w="1163" w:type="dxa"/>
          </w:tcPr>
          <w:p w14:paraId="38BF1E22" w14:textId="505F3958" w:rsidR="00CA75A8" w:rsidRPr="00EF1705" w:rsidRDefault="00CA75A8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2791" w:type="dxa"/>
          </w:tcPr>
          <w:p w14:paraId="16F3E036" w14:textId="146FEC77" w:rsidR="00CA75A8" w:rsidRPr="00EF1705" w:rsidRDefault="00CA75A8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29 – 6.06</w:t>
            </w:r>
          </w:p>
        </w:tc>
        <w:tc>
          <w:tcPr>
            <w:tcW w:w="1560" w:type="dxa"/>
          </w:tcPr>
          <w:p w14:paraId="24ED33A3" w14:textId="0B8DDDB0" w:rsidR="00CA75A8" w:rsidRPr="00EF1705" w:rsidRDefault="00B46872" w:rsidP="00CA75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09</w:t>
            </w:r>
          </w:p>
        </w:tc>
        <w:tc>
          <w:tcPr>
            <w:tcW w:w="1134" w:type="dxa"/>
          </w:tcPr>
          <w:p w14:paraId="5173DF66" w14:textId="42812E79" w:rsidR="00CA75A8" w:rsidRPr="00EF1705" w:rsidRDefault="00B46872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3118" w:type="dxa"/>
          </w:tcPr>
          <w:p w14:paraId="654E2657" w14:textId="1A2B7F23" w:rsidR="00CA75A8" w:rsidRPr="00EF1705" w:rsidRDefault="00B46872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84 – 4.12</w:t>
            </w:r>
          </w:p>
        </w:tc>
        <w:tc>
          <w:tcPr>
            <w:tcW w:w="1701" w:type="dxa"/>
          </w:tcPr>
          <w:p w14:paraId="0221D317" w14:textId="249057F0" w:rsidR="00CA75A8" w:rsidRPr="00EF1705" w:rsidRDefault="00B46872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128</w:t>
            </w:r>
          </w:p>
        </w:tc>
      </w:tr>
      <w:tr w:rsidR="00CA75A8" w:rsidRPr="00EF1705" w14:paraId="4CB82F11" w14:textId="01714616" w:rsidTr="008605D4">
        <w:trPr>
          <w:trHeight w:val="266"/>
        </w:trPr>
        <w:tc>
          <w:tcPr>
            <w:tcW w:w="3984" w:type="dxa"/>
          </w:tcPr>
          <w:p w14:paraId="271F4241" w14:textId="77777777" w:rsidR="00CA75A8" w:rsidRPr="00EF1705" w:rsidRDefault="00CA75A8" w:rsidP="008975B7">
            <w:pPr>
              <w:ind w:left="318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</w:rPr>
              <w:t>14 and above</w:t>
            </w:r>
          </w:p>
        </w:tc>
        <w:tc>
          <w:tcPr>
            <w:tcW w:w="1163" w:type="dxa"/>
          </w:tcPr>
          <w:p w14:paraId="753D8A2E" w14:textId="7027C121" w:rsidR="00CA75A8" w:rsidRPr="00EF1705" w:rsidRDefault="00CA75A8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2791" w:type="dxa"/>
          </w:tcPr>
          <w:p w14:paraId="54EB0D5B" w14:textId="24CF4EAC" w:rsidR="00CA75A8" w:rsidRPr="00EF1705" w:rsidRDefault="00CA75A8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37 – 4.92</w:t>
            </w:r>
          </w:p>
        </w:tc>
        <w:tc>
          <w:tcPr>
            <w:tcW w:w="1560" w:type="dxa"/>
          </w:tcPr>
          <w:p w14:paraId="586C45A2" w14:textId="5C7E5837" w:rsidR="00CA75A8" w:rsidRPr="00EF1705" w:rsidRDefault="00B46872" w:rsidP="00CA75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134" w:type="dxa"/>
          </w:tcPr>
          <w:p w14:paraId="69D7C24A" w14:textId="70E0BEFB" w:rsidR="00CA75A8" w:rsidRPr="00EF1705" w:rsidRDefault="00B46872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3118" w:type="dxa"/>
          </w:tcPr>
          <w:p w14:paraId="154584E0" w14:textId="531F995B" w:rsidR="00CA75A8" w:rsidRPr="00EF1705" w:rsidRDefault="00B46872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63 – 2.58</w:t>
            </w:r>
          </w:p>
        </w:tc>
        <w:tc>
          <w:tcPr>
            <w:tcW w:w="1701" w:type="dxa"/>
          </w:tcPr>
          <w:p w14:paraId="27073FBF" w14:textId="508A5A58" w:rsidR="00CA75A8" w:rsidRPr="00EF1705" w:rsidRDefault="00B46872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93</w:t>
            </w:r>
          </w:p>
        </w:tc>
      </w:tr>
      <w:tr w:rsidR="0028565A" w:rsidRPr="00EF1705" w14:paraId="6033B6D5" w14:textId="77777777" w:rsidTr="000818F0">
        <w:trPr>
          <w:trHeight w:val="80"/>
        </w:trPr>
        <w:tc>
          <w:tcPr>
            <w:tcW w:w="3984" w:type="dxa"/>
          </w:tcPr>
          <w:p w14:paraId="436D76AB" w14:textId="77777777" w:rsidR="0028565A" w:rsidRPr="00EF1705" w:rsidRDefault="0028565A" w:rsidP="008975B7">
            <w:pPr>
              <w:ind w:left="318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3" w:type="dxa"/>
          </w:tcPr>
          <w:p w14:paraId="596E4BF8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77655EBA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6F00C85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1D030A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6E0A5D5D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EACA49C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565A" w:rsidRPr="00EF1705" w14:paraId="79B2CC24" w14:textId="4E0FD320" w:rsidTr="008605D4">
        <w:trPr>
          <w:trHeight w:val="266"/>
        </w:trPr>
        <w:tc>
          <w:tcPr>
            <w:tcW w:w="3984" w:type="dxa"/>
          </w:tcPr>
          <w:p w14:paraId="50F28980" w14:textId="77777777" w:rsidR="0028565A" w:rsidRPr="00EF1705" w:rsidRDefault="0028565A" w:rsidP="00CA75A8">
            <w:pPr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Cough troublesome score</w:t>
            </w:r>
          </w:p>
        </w:tc>
        <w:tc>
          <w:tcPr>
            <w:tcW w:w="1163" w:type="dxa"/>
          </w:tcPr>
          <w:p w14:paraId="0391C3AD" w14:textId="489C5344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791" w:type="dxa"/>
          </w:tcPr>
          <w:p w14:paraId="0A0C84F7" w14:textId="30333C55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93 – 1.20</w:t>
            </w:r>
          </w:p>
        </w:tc>
        <w:tc>
          <w:tcPr>
            <w:tcW w:w="1560" w:type="dxa"/>
          </w:tcPr>
          <w:p w14:paraId="1D55A54A" w14:textId="389E608C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1134" w:type="dxa"/>
          </w:tcPr>
          <w:p w14:paraId="1D6D2FFB" w14:textId="2EEAA244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3118" w:type="dxa"/>
          </w:tcPr>
          <w:p w14:paraId="00D67A84" w14:textId="7A5FE883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11 – 1.44</w:t>
            </w:r>
          </w:p>
        </w:tc>
        <w:tc>
          <w:tcPr>
            <w:tcW w:w="1701" w:type="dxa"/>
          </w:tcPr>
          <w:p w14:paraId="3F26D49F" w14:textId="4C67D350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28565A" w:rsidRPr="00EF1705" w14:paraId="5E0624B3" w14:textId="77782909" w:rsidTr="008605D4">
        <w:trPr>
          <w:trHeight w:val="278"/>
        </w:trPr>
        <w:tc>
          <w:tcPr>
            <w:tcW w:w="3984" w:type="dxa"/>
            <w:shd w:val="clear" w:color="auto" w:fill="auto"/>
          </w:tcPr>
          <w:p w14:paraId="5B4E6D20" w14:textId="77777777" w:rsidR="0028565A" w:rsidRPr="00EF1705" w:rsidRDefault="0028565A" w:rsidP="00CA75A8">
            <w:pPr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shd w:val="clear" w:color="auto" w:fill="auto"/>
          </w:tcPr>
          <w:p w14:paraId="6ABD3BC4" w14:textId="255FE2A4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  <w:shd w:val="clear" w:color="auto" w:fill="auto"/>
          </w:tcPr>
          <w:p w14:paraId="78AAB18E" w14:textId="2CD2930B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14:paraId="476A8F3E" w14:textId="7A55134E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66FCF35" w14:textId="2F3AB596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1A6D0E6E" w14:textId="39E55D5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4CF5432" w14:textId="3D13C124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565A" w:rsidRPr="00EF1705" w14:paraId="06EF9EDE" w14:textId="77777777" w:rsidTr="008605D4">
        <w:trPr>
          <w:trHeight w:val="278"/>
        </w:trPr>
        <w:tc>
          <w:tcPr>
            <w:tcW w:w="3984" w:type="dxa"/>
            <w:shd w:val="clear" w:color="auto" w:fill="auto"/>
          </w:tcPr>
          <w:p w14:paraId="0FEE29D1" w14:textId="728101CF" w:rsidR="0028565A" w:rsidRPr="00EF1705" w:rsidRDefault="0028565A" w:rsidP="00CA75A8">
            <w:pPr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History of respiratory illness diagnosis</w:t>
            </w:r>
          </w:p>
        </w:tc>
        <w:tc>
          <w:tcPr>
            <w:tcW w:w="1163" w:type="dxa"/>
            <w:shd w:val="clear" w:color="auto" w:fill="auto"/>
          </w:tcPr>
          <w:p w14:paraId="3EC702D4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  <w:shd w:val="clear" w:color="auto" w:fill="auto"/>
          </w:tcPr>
          <w:p w14:paraId="73C458ED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14:paraId="4E947B1A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14369CA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023E3FF4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92837C1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565A" w:rsidRPr="00EF1705" w14:paraId="18FCA823" w14:textId="77777777" w:rsidTr="008605D4">
        <w:trPr>
          <w:trHeight w:val="278"/>
        </w:trPr>
        <w:tc>
          <w:tcPr>
            <w:tcW w:w="3984" w:type="dxa"/>
            <w:shd w:val="clear" w:color="auto" w:fill="auto"/>
          </w:tcPr>
          <w:p w14:paraId="763714D7" w14:textId="4411A694" w:rsidR="0028565A" w:rsidRPr="00EF1705" w:rsidRDefault="0028565A" w:rsidP="008975B7">
            <w:pPr>
              <w:ind w:left="318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63" w:type="dxa"/>
            <w:shd w:val="clear" w:color="auto" w:fill="auto"/>
          </w:tcPr>
          <w:p w14:paraId="3A2780CE" w14:textId="68A07DE3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791" w:type="dxa"/>
            <w:shd w:val="clear" w:color="auto" w:fill="auto"/>
          </w:tcPr>
          <w:p w14:paraId="18852CB0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14:paraId="48102B36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569733" w14:textId="700A67BF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118" w:type="dxa"/>
          </w:tcPr>
          <w:p w14:paraId="27F35E8A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E7E93E6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565A" w:rsidRPr="00EF1705" w14:paraId="1C835B0B" w14:textId="77777777" w:rsidTr="008605D4">
        <w:trPr>
          <w:trHeight w:val="278"/>
        </w:trPr>
        <w:tc>
          <w:tcPr>
            <w:tcW w:w="3984" w:type="dxa"/>
            <w:shd w:val="clear" w:color="auto" w:fill="auto"/>
          </w:tcPr>
          <w:p w14:paraId="62745642" w14:textId="74305D78" w:rsidR="0028565A" w:rsidRPr="00EF1705" w:rsidRDefault="0028565A" w:rsidP="008975B7">
            <w:pPr>
              <w:ind w:left="318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63" w:type="dxa"/>
            <w:shd w:val="clear" w:color="auto" w:fill="auto"/>
          </w:tcPr>
          <w:p w14:paraId="241E1FBF" w14:textId="7EE00315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791" w:type="dxa"/>
            <w:shd w:val="clear" w:color="auto" w:fill="auto"/>
          </w:tcPr>
          <w:p w14:paraId="32B4A4A0" w14:textId="5AD75F21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0 – 1.39</w:t>
            </w:r>
          </w:p>
        </w:tc>
        <w:tc>
          <w:tcPr>
            <w:tcW w:w="1560" w:type="dxa"/>
            <w:shd w:val="clear" w:color="auto" w:fill="auto"/>
          </w:tcPr>
          <w:p w14:paraId="571C577B" w14:textId="24F4343A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1134" w:type="dxa"/>
          </w:tcPr>
          <w:p w14:paraId="7554DCDA" w14:textId="4D208EF4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3118" w:type="dxa"/>
          </w:tcPr>
          <w:p w14:paraId="53A988DC" w14:textId="684B98C6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11 – 4.03</w:t>
            </w:r>
          </w:p>
        </w:tc>
        <w:tc>
          <w:tcPr>
            <w:tcW w:w="1701" w:type="dxa"/>
          </w:tcPr>
          <w:p w14:paraId="29F44EE4" w14:textId="60B1DFE2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23</w:t>
            </w:r>
          </w:p>
        </w:tc>
      </w:tr>
      <w:tr w:rsidR="0028565A" w:rsidRPr="00EF1705" w14:paraId="294DDDC1" w14:textId="77777777" w:rsidTr="008605D4">
        <w:trPr>
          <w:trHeight w:val="278"/>
        </w:trPr>
        <w:tc>
          <w:tcPr>
            <w:tcW w:w="3984" w:type="dxa"/>
            <w:shd w:val="clear" w:color="auto" w:fill="auto"/>
          </w:tcPr>
          <w:p w14:paraId="26FDDE16" w14:textId="2110C401" w:rsidR="0028565A" w:rsidRPr="00EF1705" w:rsidRDefault="0028565A" w:rsidP="008975B7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/>
              </w:rPr>
              <w:t>History of wheezing/whistling</w:t>
            </w:r>
          </w:p>
        </w:tc>
        <w:tc>
          <w:tcPr>
            <w:tcW w:w="1163" w:type="dxa"/>
            <w:shd w:val="clear" w:color="auto" w:fill="auto"/>
          </w:tcPr>
          <w:p w14:paraId="743DCA68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  <w:shd w:val="clear" w:color="auto" w:fill="auto"/>
          </w:tcPr>
          <w:p w14:paraId="018ADE83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14:paraId="4786FC44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0888AC8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3140E3F0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1753A64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565A" w:rsidRPr="00EF1705" w14:paraId="216B4F21" w14:textId="77777777" w:rsidTr="008605D4">
        <w:trPr>
          <w:trHeight w:val="278"/>
        </w:trPr>
        <w:tc>
          <w:tcPr>
            <w:tcW w:w="3984" w:type="dxa"/>
            <w:shd w:val="clear" w:color="auto" w:fill="auto"/>
          </w:tcPr>
          <w:p w14:paraId="56FEF97F" w14:textId="03006706" w:rsidR="0028565A" w:rsidRPr="00EF1705" w:rsidRDefault="0028565A" w:rsidP="008975B7">
            <w:pPr>
              <w:ind w:left="318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63" w:type="dxa"/>
            <w:shd w:val="clear" w:color="auto" w:fill="auto"/>
          </w:tcPr>
          <w:p w14:paraId="0EB66A9C" w14:textId="38427573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791" w:type="dxa"/>
            <w:shd w:val="clear" w:color="auto" w:fill="auto"/>
          </w:tcPr>
          <w:p w14:paraId="0724A49D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14:paraId="23CBC885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BD8539B" w14:textId="5A3AF502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118" w:type="dxa"/>
          </w:tcPr>
          <w:p w14:paraId="150C517B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49E8BF1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565A" w:rsidRPr="00EF1705" w14:paraId="34E554BA" w14:textId="77777777" w:rsidTr="008605D4">
        <w:trPr>
          <w:trHeight w:val="278"/>
        </w:trPr>
        <w:tc>
          <w:tcPr>
            <w:tcW w:w="3984" w:type="dxa"/>
            <w:shd w:val="clear" w:color="auto" w:fill="auto"/>
          </w:tcPr>
          <w:p w14:paraId="18D0AA6C" w14:textId="417D15AA" w:rsidR="0028565A" w:rsidRPr="00EF1705" w:rsidRDefault="0028565A" w:rsidP="008975B7">
            <w:pPr>
              <w:ind w:left="318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63" w:type="dxa"/>
            <w:shd w:val="clear" w:color="auto" w:fill="auto"/>
          </w:tcPr>
          <w:p w14:paraId="1826AFBA" w14:textId="72E343CC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2791" w:type="dxa"/>
            <w:shd w:val="clear" w:color="auto" w:fill="auto"/>
          </w:tcPr>
          <w:p w14:paraId="1F3038C8" w14:textId="51C38486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38 – 4.79</w:t>
            </w:r>
          </w:p>
        </w:tc>
        <w:tc>
          <w:tcPr>
            <w:tcW w:w="1560" w:type="dxa"/>
            <w:shd w:val="clear" w:color="auto" w:fill="auto"/>
          </w:tcPr>
          <w:p w14:paraId="17FF0BB4" w14:textId="47844E64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134" w:type="dxa"/>
          </w:tcPr>
          <w:p w14:paraId="2E70B0F6" w14:textId="7518F816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3118" w:type="dxa"/>
          </w:tcPr>
          <w:p w14:paraId="3441AC87" w14:textId="38A0F0D1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8 – 1.66</w:t>
            </w:r>
          </w:p>
        </w:tc>
        <w:tc>
          <w:tcPr>
            <w:tcW w:w="1701" w:type="dxa"/>
          </w:tcPr>
          <w:p w14:paraId="568484BE" w14:textId="22E6C655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718</w:t>
            </w:r>
          </w:p>
        </w:tc>
      </w:tr>
      <w:tr w:rsidR="0028565A" w:rsidRPr="00EF1705" w14:paraId="37786773" w14:textId="284E5A8E" w:rsidTr="008605D4">
        <w:trPr>
          <w:trHeight w:val="278"/>
        </w:trPr>
        <w:tc>
          <w:tcPr>
            <w:tcW w:w="3984" w:type="dxa"/>
          </w:tcPr>
          <w:p w14:paraId="2CBAC570" w14:textId="41023669" w:rsidR="0028565A" w:rsidRPr="00EF1705" w:rsidRDefault="0028565A" w:rsidP="00CA75A8">
            <w:pPr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History of other medical conditions</w:t>
            </w:r>
          </w:p>
        </w:tc>
        <w:tc>
          <w:tcPr>
            <w:tcW w:w="1163" w:type="dxa"/>
          </w:tcPr>
          <w:p w14:paraId="14352E6F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57431C82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4A98C4E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D953E45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4182CEBC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241D64A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565A" w:rsidRPr="00EF1705" w14:paraId="513C0A13" w14:textId="283DD25A" w:rsidTr="008605D4">
        <w:trPr>
          <w:trHeight w:val="266"/>
        </w:trPr>
        <w:tc>
          <w:tcPr>
            <w:tcW w:w="3984" w:type="dxa"/>
          </w:tcPr>
          <w:p w14:paraId="21257BD3" w14:textId="77777777" w:rsidR="0028565A" w:rsidRPr="00EF1705" w:rsidRDefault="0028565A" w:rsidP="008975B7">
            <w:pPr>
              <w:ind w:left="318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63" w:type="dxa"/>
          </w:tcPr>
          <w:p w14:paraId="360C0759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791" w:type="dxa"/>
          </w:tcPr>
          <w:p w14:paraId="0682B5EE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F8A21B5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EB8F7E2" w14:textId="3B5E9A79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118" w:type="dxa"/>
          </w:tcPr>
          <w:p w14:paraId="790A7077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0897D7E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565A" w:rsidRPr="00EF1705" w14:paraId="5622D379" w14:textId="46CE1C28" w:rsidTr="008605D4">
        <w:trPr>
          <w:trHeight w:val="266"/>
        </w:trPr>
        <w:tc>
          <w:tcPr>
            <w:tcW w:w="3984" w:type="dxa"/>
          </w:tcPr>
          <w:p w14:paraId="075B5545" w14:textId="77777777" w:rsidR="0028565A" w:rsidRPr="00EF1705" w:rsidRDefault="0028565A" w:rsidP="008975B7">
            <w:pPr>
              <w:ind w:left="318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63" w:type="dxa"/>
          </w:tcPr>
          <w:p w14:paraId="55E2EDCA" w14:textId="13ACDD0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2791" w:type="dxa"/>
          </w:tcPr>
          <w:p w14:paraId="7DC94149" w14:textId="0C890343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29 – 5.69</w:t>
            </w:r>
          </w:p>
        </w:tc>
        <w:tc>
          <w:tcPr>
            <w:tcW w:w="1560" w:type="dxa"/>
          </w:tcPr>
          <w:p w14:paraId="2CDA84BB" w14:textId="39C02A72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09</w:t>
            </w:r>
          </w:p>
        </w:tc>
        <w:tc>
          <w:tcPr>
            <w:tcW w:w="1134" w:type="dxa"/>
          </w:tcPr>
          <w:p w14:paraId="78FD4B7C" w14:textId="59F24ED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3118" w:type="dxa"/>
          </w:tcPr>
          <w:p w14:paraId="2845C32B" w14:textId="5E055230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35 – 1.85</w:t>
            </w:r>
          </w:p>
        </w:tc>
        <w:tc>
          <w:tcPr>
            <w:tcW w:w="1701" w:type="dxa"/>
          </w:tcPr>
          <w:p w14:paraId="175D0A7C" w14:textId="0A536D92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615</w:t>
            </w:r>
          </w:p>
        </w:tc>
      </w:tr>
      <w:tr w:rsidR="0028565A" w:rsidRPr="00EF1705" w14:paraId="638C8B23" w14:textId="5089534A" w:rsidTr="008605D4">
        <w:trPr>
          <w:trHeight w:val="266"/>
        </w:trPr>
        <w:tc>
          <w:tcPr>
            <w:tcW w:w="3984" w:type="dxa"/>
          </w:tcPr>
          <w:p w14:paraId="7D461EC5" w14:textId="4E5E3D79" w:rsidR="0028565A" w:rsidRPr="00EF1705" w:rsidRDefault="0028565A" w:rsidP="00CA75A8">
            <w:pPr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Number of other children living in the house</w:t>
            </w:r>
          </w:p>
        </w:tc>
        <w:tc>
          <w:tcPr>
            <w:tcW w:w="1163" w:type="dxa"/>
          </w:tcPr>
          <w:p w14:paraId="061760FC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49F048F0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22AEB2B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98D3ABE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2A1363BD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4E625E6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565A" w:rsidRPr="00EF1705" w14:paraId="6EFF2D5A" w14:textId="0D00F575" w:rsidTr="008605D4">
        <w:trPr>
          <w:trHeight w:val="266"/>
        </w:trPr>
        <w:tc>
          <w:tcPr>
            <w:tcW w:w="3984" w:type="dxa"/>
          </w:tcPr>
          <w:p w14:paraId="21C2B899" w14:textId="77777777" w:rsidR="0028565A" w:rsidRPr="00EF1705" w:rsidRDefault="0028565A" w:rsidP="008975B7">
            <w:pPr>
              <w:ind w:left="318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3" w:type="dxa"/>
          </w:tcPr>
          <w:p w14:paraId="46309B3A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791" w:type="dxa"/>
          </w:tcPr>
          <w:p w14:paraId="51BFCB26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5E14ACB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C0928E1" w14:textId="68CFF1F1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118" w:type="dxa"/>
          </w:tcPr>
          <w:p w14:paraId="2671F397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C9AB601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565A" w:rsidRPr="00EF1705" w14:paraId="48ADF2B0" w14:textId="298E03F7" w:rsidTr="008605D4">
        <w:trPr>
          <w:trHeight w:val="266"/>
        </w:trPr>
        <w:tc>
          <w:tcPr>
            <w:tcW w:w="3984" w:type="dxa"/>
          </w:tcPr>
          <w:p w14:paraId="4E7BCD35" w14:textId="77777777" w:rsidR="0028565A" w:rsidRPr="00EF1705" w:rsidRDefault="0028565A" w:rsidP="008975B7">
            <w:pPr>
              <w:ind w:left="318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163" w:type="dxa"/>
          </w:tcPr>
          <w:p w14:paraId="7E7C394D" w14:textId="69A80904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2791" w:type="dxa"/>
          </w:tcPr>
          <w:p w14:paraId="7EAF3103" w14:textId="23D64C1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29 – 1.02</w:t>
            </w:r>
          </w:p>
        </w:tc>
        <w:tc>
          <w:tcPr>
            <w:tcW w:w="1560" w:type="dxa"/>
          </w:tcPr>
          <w:p w14:paraId="21F82B9D" w14:textId="1C292245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134" w:type="dxa"/>
          </w:tcPr>
          <w:p w14:paraId="373C84D7" w14:textId="3FC768D8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3118" w:type="dxa"/>
          </w:tcPr>
          <w:p w14:paraId="27C0F430" w14:textId="55555E06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26 – 0.96</w:t>
            </w:r>
          </w:p>
        </w:tc>
        <w:tc>
          <w:tcPr>
            <w:tcW w:w="1701" w:type="dxa"/>
          </w:tcPr>
          <w:p w14:paraId="3064A53D" w14:textId="3D9F207A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/>
              </w:rPr>
              <w:t>0.036</w:t>
            </w:r>
          </w:p>
        </w:tc>
      </w:tr>
      <w:tr w:rsidR="0028565A" w:rsidRPr="00EF1705" w14:paraId="724C57D8" w14:textId="18A2D844" w:rsidTr="008605D4">
        <w:trPr>
          <w:trHeight w:val="266"/>
        </w:trPr>
        <w:tc>
          <w:tcPr>
            <w:tcW w:w="3984" w:type="dxa"/>
          </w:tcPr>
          <w:p w14:paraId="54441CCF" w14:textId="77777777" w:rsidR="0028565A" w:rsidRPr="00EF1705" w:rsidRDefault="0028565A" w:rsidP="008975B7">
            <w:pPr>
              <w:ind w:left="318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1163" w:type="dxa"/>
          </w:tcPr>
          <w:p w14:paraId="541206FE" w14:textId="6E6ED67C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791" w:type="dxa"/>
          </w:tcPr>
          <w:p w14:paraId="52A3174A" w14:textId="16B37B66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0 – 2.96</w:t>
            </w:r>
          </w:p>
        </w:tc>
        <w:tc>
          <w:tcPr>
            <w:tcW w:w="1560" w:type="dxa"/>
          </w:tcPr>
          <w:p w14:paraId="55C143A1" w14:textId="71147626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1134" w:type="dxa"/>
          </w:tcPr>
          <w:p w14:paraId="1A672946" w14:textId="600DFF08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3118" w:type="dxa"/>
          </w:tcPr>
          <w:p w14:paraId="02A724D2" w14:textId="38C54F15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14 – 1.53</w:t>
            </w:r>
          </w:p>
        </w:tc>
        <w:tc>
          <w:tcPr>
            <w:tcW w:w="1701" w:type="dxa"/>
          </w:tcPr>
          <w:p w14:paraId="613C3D37" w14:textId="1CADC921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206</w:t>
            </w:r>
          </w:p>
        </w:tc>
      </w:tr>
      <w:tr w:rsidR="0028565A" w:rsidRPr="00EF1705" w14:paraId="612866B9" w14:textId="13285006" w:rsidTr="008605D4">
        <w:trPr>
          <w:trHeight w:val="216"/>
        </w:trPr>
        <w:tc>
          <w:tcPr>
            <w:tcW w:w="3984" w:type="dxa"/>
          </w:tcPr>
          <w:p w14:paraId="75D2E9EF" w14:textId="77777777" w:rsidR="0028565A" w:rsidRPr="00EF1705" w:rsidRDefault="0028565A" w:rsidP="008975B7">
            <w:pPr>
              <w:ind w:left="318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</w:rPr>
              <w:t>5 and above</w:t>
            </w:r>
          </w:p>
        </w:tc>
        <w:tc>
          <w:tcPr>
            <w:tcW w:w="1163" w:type="dxa"/>
          </w:tcPr>
          <w:p w14:paraId="37656864" w14:textId="2D2752CD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91" w:type="dxa"/>
          </w:tcPr>
          <w:p w14:paraId="486293D4" w14:textId="7E91BF75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60" w:type="dxa"/>
          </w:tcPr>
          <w:p w14:paraId="08CDFB25" w14:textId="39057BC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1134" w:type="dxa"/>
          </w:tcPr>
          <w:p w14:paraId="6B18587C" w14:textId="13FDCA93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3118" w:type="dxa"/>
          </w:tcPr>
          <w:p w14:paraId="20076BD5" w14:textId="59DD2BD1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10 – 3.41</w:t>
            </w:r>
          </w:p>
        </w:tc>
        <w:tc>
          <w:tcPr>
            <w:tcW w:w="1701" w:type="dxa"/>
          </w:tcPr>
          <w:p w14:paraId="57C09BAD" w14:textId="5209C48A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538</w:t>
            </w:r>
          </w:p>
        </w:tc>
      </w:tr>
      <w:tr w:rsidR="0028565A" w:rsidRPr="00EF1705" w14:paraId="215CDCD0" w14:textId="77777777" w:rsidTr="008605D4">
        <w:trPr>
          <w:trHeight w:val="216"/>
        </w:trPr>
        <w:tc>
          <w:tcPr>
            <w:tcW w:w="3984" w:type="dxa"/>
          </w:tcPr>
          <w:p w14:paraId="4E5126DD" w14:textId="77777777" w:rsidR="0028565A" w:rsidRPr="00EF1705" w:rsidRDefault="0028565A" w:rsidP="00CA75A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3" w:type="dxa"/>
          </w:tcPr>
          <w:p w14:paraId="1A4CD377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10593448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9375C89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BE5DE51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6C8EAE80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8C9660D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565A" w:rsidRPr="00EF1705" w14:paraId="42E5E491" w14:textId="77777777" w:rsidTr="008605D4">
        <w:trPr>
          <w:trHeight w:val="216"/>
        </w:trPr>
        <w:tc>
          <w:tcPr>
            <w:tcW w:w="3984" w:type="dxa"/>
          </w:tcPr>
          <w:p w14:paraId="0EEAD895" w14:textId="1986CAF5" w:rsidR="0028565A" w:rsidRPr="00EF1705" w:rsidRDefault="0028565A" w:rsidP="00CA75A8">
            <w:pPr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  <w:b/>
              </w:rPr>
              <w:t>Mother’s age at enrolment (years)</w:t>
            </w:r>
          </w:p>
        </w:tc>
        <w:tc>
          <w:tcPr>
            <w:tcW w:w="1163" w:type="dxa"/>
          </w:tcPr>
          <w:p w14:paraId="62838A2B" w14:textId="5CD117BA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791" w:type="dxa"/>
          </w:tcPr>
          <w:p w14:paraId="6B587CBE" w14:textId="5C88257E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96 – 1.06</w:t>
            </w:r>
          </w:p>
        </w:tc>
        <w:tc>
          <w:tcPr>
            <w:tcW w:w="1560" w:type="dxa"/>
          </w:tcPr>
          <w:p w14:paraId="3CB67F28" w14:textId="6E133454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1134" w:type="dxa"/>
          </w:tcPr>
          <w:p w14:paraId="4038FE5E" w14:textId="71CB6762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3118" w:type="dxa"/>
          </w:tcPr>
          <w:p w14:paraId="65833802" w14:textId="234A17F5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90 – 1.00</w:t>
            </w:r>
          </w:p>
        </w:tc>
        <w:tc>
          <w:tcPr>
            <w:tcW w:w="1701" w:type="dxa"/>
          </w:tcPr>
          <w:p w14:paraId="76089916" w14:textId="6C85E77F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32</w:t>
            </w:r>
          </w:p>
        </w:tc>
      </w:tr>
      <w:tr w:rsidR="0028565A" w:rsidRPr="00EF1705" w14:paraId="77192D49" w14:textId="77777777" w:rsidTr="008605D4">
        <w:trPr>
          <w:trHeight w:val="216"/>
        </w:trPr>
        <w:tc>
          <w:tcPr>
            <w:tcW w:w="3984" w:type="dxa"/>
          </w:tcPr>
          <w:p w14:paraId="5827FC89" w14:textId="77777777" w:rsidR="0028565A" w:rsidRPr="00EF1705" w:rsidRDefault="0028565A" w:rsidP="00CA75A8">
            <w:pPr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1110054A" w14:textId="2730B3FA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2EA7A27A" w14:textId="034C74FD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010FDCE" w14:textId="66CA8B3C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6E5BFB8" w14:textId="01A9B67D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46F8E7A9" w14:textId="7DDF7C1F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5DC14DC" w14:textId="63ACF929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565A" w:rsidRPr="00EF1705" w14:paraId="3AE3348C" w14:textId="6FFC754A" w:rsidTr="008605D4">
        <w:trPr>
          <w:trHeight w:val="266"/>
        </w:trPr>
        <w:tc>
          <w:tcPr>
            <w:tcW w:w="3984" w:type="dxa"/>
          </w:tcPr>
          <w:p w14:paraId="65F9AE75" w14:textId="77777777" w:rsidR="0028565A" w:rsidRPr="00EF1705" w:rsidRDefault="0028565A" w:rsidP="00CA75A8">
            <w:pPr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Gestational age (weeks)</w:t>
            </w:r>
          </w:p>
        </w:tc>
        <w:tc>
          <w:tcPr>
            <w:tcW w:w="1163" w:type="dxa"/>
          </w:tcPr>
          <w:p w14:paraId="36A6A3E2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31E9E5BA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51ED520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BFAD4E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0F687995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60D0080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565A" w:rsidRPr="00EF1705" w14:paraId="3116BF5F" w14:textId="1E833062" w:rsidTr="008605D4">
        <w:trPr>
          <w:trHeight w:val="266"/>
        </w:trPr>
        <w:tc>
          <w:tcPr>
            <w:tcW w:w="3984" w:type="dxa"/>
          </w:tcPr>
          <w:p w14:paraId="3963A584" w14:textId="77777777" w:rsidR="0028565A" w:rsidRPr="00EF1705" w:rsidRDefault="0028565A" w:rsidP="008975B7">
            <w:pPr>
              <w:ind w:left="318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≥37 weeks</w:t>
            </w:r>
          </w:p>
        </w:tc>
        <w:tc>
          <w:tcPr>
            <w:tcW w:w="1163" w:type="dxa"/>
          </w:tcPr>
          <w:p w14:paraId="3ED19DCF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791" w:type="dxa"/>
          </w:tcPr>
          <w:p w14:paraId="0A9FD469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0A47B30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177D3E3" w14:textId="0C81A476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118" w:type="dxa"/>
          </w:tcPr>
          <w:p w14:paraId="2D088D2C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C1CA56E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565A" w:rsidRPr="00EF1705" w14:paraId="5E9E525F" w14:textId="25DD4427" w:rsidTr="008605D4">
        <w:trPr>
          <w:trHeight w:val="266"/>
        </w:trPr>
        <w:tc>
          <w:tcPr>
            <w:tcW w:w="3984" w:type="dxa"/>
          </w:tcPr>
          <w:p w14:paraId="50B87EAC" w14:textId="77777777" w:rsidR="0028565A" w:rsidRPr="00EF1705" w:rsidRDefault="0028565A" w:rsidP="008975B7">
            <w:pPr>
              <w:ind w:left="318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&lt;37 weeks</w:t>
            </w:r>
          </w:p>
        </w:tc>
        <w:tc>
          <w:tcPr>
            <w:tcW w:w="1163" w:type="dxa"/>
          </w:tcPr>
          <w:p w14:paraId="50E05A2F" w14:textId="19478EA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2791" w:type="dxa"/>
          </w:tcPr>
          <w:p w14:paraId="49F0A4C6" w14:textId="5424E4EC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43 – 8.75</w:t>
            </w:r>
          </w:p>
        </w:tc>
        <w:tc>
          <w:tcPr>
            <w:tcW w:w="1560" w:type="dxa"/>
          </w:tcPr>
          <w:p w14:paraId="2FEE28C1" w14:textId="63C149D5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1134" w:type="dxa"/>
          </w:tcPr>
          <w:p w14:paraId="4113AB6A" w14:textId="63BCA1B2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3118" w:type="dxa"/>
          </w:tcPr>
          <w:p w14:paraId="2AA3DB20" w14:textId="101DC5C3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2 – 3.66</w:t>
            </w:r>
          </w:p>
        </w:tc>
        <w:tc>
          <w:tcPr>
            <w:tcW w:w="1701" w:type="dxa"/>
          </w:tcPr>
          <w:p w14:paraId="6B1A1764" w14:textId="4BC63142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698</w:t>
            </w:r>
          </w:p>
        </w:tc>
      </w:tr>
      <w:tr w:rsidR="0028565A" w:rsidRPr="00EF1705" w14:paraId="5692BB60" w14:textId="069FEA05" w:rsidTr="008605D4">
        <w:trPr>
          <w:trHeight w:val="266"/>
        </w:trPr>
        <w:tc>
          <w:tcPr>
            <w:tcW w:w="3984" w:type="dxa"/>
          </w:tcPr>
          <w:p w14:paraId="7ACAF3AE" w14:textId="77777777" w:rsidR="0028565A" w:rsidRPr="00EF1705" w:rsidRDefault="0028565A" w:rsidP="008975B7">
            <w:pPr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Attend childcare</w:t>
            </w:r>
          </w:p>
        </w:tc>
        <w:tc>
          <w:tcPr>
            <w:tcW w:w="1163" w:type="dxa"/>
          </w:tcPr>
          <w:p w14:paraId="56F34D00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4EDDDD54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080C1AC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B341BE2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391E6AFE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EFB6D76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565A" w:rsidRPr="00EF1705" w14:paraId="2D456347" w14:textId="44FF0B35" w:rsidTr="008605D4">
        <w:trPr>
          <w:trHeight w:val="266"/>
        </w:trPr>
        <w:tc>
          <w:tcPr>
            <w:tcW w:w="3984" w:type="dxa"/>
          </w:tcPr>
          <w:p w14:paraId="562B2E30" w14:textId="77777777" w:rsidR="0028565A" w:rsidRPr="00EF1705" w:rsidRDefault="0028565A" w:rsidP="008975B7">
            <w:pPr>
              <w:ind w:left="318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63" w:type="dxa"/>
          </w:tcPr>
          <w:p w14:paraId="5197B8E2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791" w:type="dxa"/>
          </w:tcPr>
          <w:p w14:paraId="449CA0F3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7D764DE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3A44AAE" w14:textId="648F0AA6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118" w:type="dxa"/>
          </w:tcPr>
          <w:p w14:paraId="50D1A3E4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58941E4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565A" w:rsidRPr="00EF1705" w14:paraId="6B99B0B8" w14:textId="32220348" w:rsidTr="008605D4">
        <w:trPr>
          <w:trHeight w:val="266"/>
        </w:trPr>
        <w:tc>
          <w:tcPr>
            <w:tcW w:w="3984" w:type="dxa"/>
          </w:tcPr>
          <w:p w14:paraId="59FE7155" w14:textId="77777777" w:rsidR="0028565A" w:rsidRPr="00EF1705" w:rsidRDefault="0028565A" w:rsidP="008975B7">
            <w:pPr>
              <w:ind w:left="318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3" w:type="dxa"/>
          </w:tcPr>
          <w:p w14:paraId="114EC238" w14:textId="69386486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2791" w:type="dxa"/>
          </w:tcPr>
          <w:p w14:paraId="157D86E2" w14:textId="3F3302EF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10 – 3.76</w:t>
            </w:r>
          </w:p>
        </w:tc>
        <w:tc>
          <w:tcPr>
            <w:tcW w:w="1560" w:type="dxa"/>
          </w:tcPr>
          <w:p w14:paraId="0BAC49D9" w14:textId="093A6EC9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23</w:t>
            </w:r>
          </w:p>
        </w:tc>
        <w:tc>
          <w:tcPr>
            <w:tcW w:w="1134" w:type="dxa"/>
          </w:tcPr>
          <w:p w14:paraId="2C0AFA10" w14:textId="56940AEC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3118" w:type="dxa"/>
          </w:tcPr>
          <w:p w14:paraId="3C27FEC5" w14:textId="6AAD3D7B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87 – 3.08</w:t>
            </w:r>
          </w:p>
        </w:tc>
        <w:tc>
          <w:tcPr>
            <w:tcW w:w="1701" w:type="dxa"/>
          </w:tcPr>
          <w:p w14:paraId="6565A5EE" w14:textId="0D5C8E7E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123</w:t>
            </w:r>
          </w:p>
        </w:tc>
      </w:tr>
      <w:tr w:rsidR="0028565A" w:rsidRPr="00EF1705" w14:paraId="23576B90" w14:textId="2AE97A2E" w:rsidTr="008605D4">
        <w:trPr>
          <w:trHeight w:val="266"/>
        </w:trPr>
        <w:tc>
          <w:tcPr>
            <w:tcW w:w="3984" w:type="dxa"/>
          </w:tcPr>
          <w:p w14:paraId="021D671A" w14:textId="77777777" w:rsidR="0028565A" w:rsidRPr="00EF1705" w:rsidRDefault="0028565A" w:rsidP="00CA75A8">
            <w:pPr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Private insurance covering children</w:t>
            </w:r>
          </w:p>
        </w:tc>
        <w:tc>
          <w:tcPr>
            <w:tcW w:w="1163" w:type="dxa"/>
          </w:tcPr>
          <w:p w14:paraId="3D09056C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1E21C3D3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06239FD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24618C3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0630E80E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D431444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565A" w:rsidRPr="00EF1705" w14:paraId="4C7C291C" w14:textId="75356AC8" w:rsidTr="008605D4">
        <w:trPr>
          <w:trHeight w:val="266"/>
        </w:trPr>
        <w:tc>
          <w:tcPr>
            <w:tcW w:w="3984" w:type="dxa"/>
          </w:tcPr>
          <w:p w14:paraId="6BC6462E" w14:textId="77777777" w:rsidR="0028565A" w:rsidRPr="00EF1705" w:rsidRDefault="0028565A" w:rsidP="008975B7">
            <w:pPr>
              <w:ind w:left="318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63" w:type="dxa"/>
          </w:tcPr>
          <w:p w14:paraId="307F4EDE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791" w:type="dxa"/>
          </w:tcPr>
          <w:p w14:paraId="1F0173BE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5C1F261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4045A60" w14:textId="5E985C9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118" w:type="dxa"/>
          </w:tcPr>
          <w:p w14:paraId="760BE199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0DAAAC9" w14:textId="77777777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565A" w:rsidRPr="00EF1705" w14:paraId="2CE48D6E" w14:textId="642899FC" w:rsidTr="008605D4">
        <w:trPr>
          <w:trHeight w:val="266"/>
        </w:trPr>
        <w:tc>
          <w:tcPr>
            <w:tcW w:w="3984" w:type="dxa"/>
          </w:tcPr>
          <w:p w14:paraId="52420803" w14:textId="77777777" w:rsidR="0028565A" w:rsidRPr="00EF1705" w:rsidRDefault="0028565A" w:rsidP="008975B7">
            <w:pPr>
              <w:ind w:left="318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63" w:type="dxa"/>
          </w:tcPr>
          <w:p w14:paraId="4A3A4A0F" w14:textId="337549F0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791" w:type="dxa"/>
          </w:tcPr>
          <w:p w14:paraId="3937FBAA" w14:textId="1A61E762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3 – 1.57</w:t>
            </w:r>
          </w:p>
        </w:tc>
        <w:tc>
          <w:tcPr>
            <w:tcW w:w="1560" w:type="dxa"/>
          </w:tcPr>
          <w:p w14:paraId="33BE76E9" w14:textId="21B8D8E8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1134" w:type="dxa"/>
          </w:tcPr>
          <w:p w14:paraId="0A94E991" w14:textId="0873D0BC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3118" w:type="dxa"/>
          </w:tcPr>
          <w:p w14:paraId="0DD1036C" w14:textId="71F2C548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22 – 0.93</w:t>
            </w:r>
          </w:p>
        </w:tc>
        <w:tc>
          <w:tcPr>
            <w:tcW w:w="1701" w:type="dxa"/>
          </w:tcPr>
          <w:p w14:paraId="267CEC00" w14:textId="32D31F43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32</w:t>
            </w:r>
          </w:p>
        </w:tc>
      </w:tr>
      <w:tr w:rsidR="0028565A" w:rsidRPr="00EF1705" w14:paraId="4864E109" w14:textId="44F7E23F" w:rsidTr="008605D4">
        <w:trPr>
          <w:trHeight w:val="266"/>
        </w:trPr>
        <w:tc>
          <w:tcPr>
            <w:tcW w:w="3984" w:type="dxa"/>
          </w:tcPr>
          <w:p w14:paraId="5712850F" w14:textId="77777777" w:rsidR="0028565A" w:rsidRPr="00EF1705" w:rsidRDefault="0028565A" w:rsidP="008975B7">
            <w:pPr>
              <w:ind w:left="318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</w:rPr>
              <w:t>Declined/unknown/missing</w:t>
            </w:r>
          </w:p>
        </w:tc>
        <w:tc>
          <w:tcPr>
            <w:tcW w:w="1163" w:type="dxa"/>
          </w:tcPr>
          <w:p w14:paraId="7C8770F4" w14:textId="35A24D30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791" w:type="dxa"/>
          </w:tcPr>
          <w:p w14:paraId="73053F0B" w14:textId="75FD2553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04 – 4.55</w:t>
            </w:r>
          </w:p>
        </w:tc>
        <w:tc>
          <w:tcPr>
            <w:tcW w:w="1560" w:type="dxa"/>
          </w:tcPr>
          <w:p w14:paraId="2B507352" w14:textId="3D781317" w:rsidR="0028565A" w:rsidRPr="00EF1705" w:rsidRDefault="0028565A" w:rsidP="00B46872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1134" w:type="dxa"/>
          </w:tcPr>
          <w:p w14:paraId="5AC448C8" w14:textId="5E1B7D55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3118" w:type="dxa"/>
          </w:tcPr>
          <w:p w14:paraId="3728F70D" w14:textId="1BDDBC5F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03 – 3.12</w:t>
            </w:r>
          </w:p>
        </w:tc>
        <w:tc>
          <w:tcPr>
            <w:tcW w:w="1701" w:type="dxa"/>
          </w:tcPr>
          <w:p w14:paraId="399A71C2" w14:textId="68631C9D" w:rsidR="0028565A" w:rsidRPr="00EF1705" w:rsidRDefault="0028565A" w:rsidP="00CA75A8">
            <w:pPr>
              <w:jc w:val="center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310</w:t>
            </w:r>
          </w:p>
        </w:tc>
      </w:tr>
    </w:tbl>
    <w:p w14:paraId="7C0E4FEE" w14:textId="77777777" w:rsidR="00F004E6" w:rsidRPr="00EF1705" w:rsidRDefault="00F004E6" w:rsidP="002D7578">
      <w:pPr>
        <w:spacing w:after="0"/>
        <w:rPr>
          <w:ins w:id="1" w:author="Kerry-Ann O'Grady" w:date="2019-05-20T09:30:00Z"/>
          <w:rFonts w:ascii="Times New Roman" w:hAnsi="Times New Roman" w:cs="Times New Roman"/>
          <w:b/>
          <w:i/>
        </w:rPr>
      </w:pPr>
    </w:p>
    <w:p w14:paraId="78BADF69" w14:textId="09E08C0B" w:rsidR="002D7578" w:rsidRPr="00EF1705" w:rsidRDefault="000818F0" w:rsidP="002D7578">
      <w:pPr>
        <w:spacing w:after="0"/>
        <w:rPr>
          <w:rFonts w:ascii="Times New Roman" w:hAnsi="Times New Roman" w:cs="Times New Roman"/>
          <w:b/>
          <w:i/>
        </w:rPr>
      </w:pPr>
      <w:r w:rsidRPr="00EF1705">
        <w:rPr>
          <w:rFonts w:ascii="Times New Roman" w:hAnsi="Times New Roman" w:cs="Times New Roman"/>
          <w:b/>
          <w:i/>
        </w:rPr>
        <w:t>Supplementary</w:t>
      </w:r>
      <w:r w:rsidR="002E1B42" w:rsidRPr="00EF1705">
        <w:rPr>
          <w:rFonts w:ascii="Times New Roman" w:hAnsi="Times New Roman" w:cs="Times New Roman"/>
          <w:b/>
          <w:i/>
        </w:rPr>
        <w:t xml:space="preserve"> </w:t>
      </w:r>
      <w:r w:rsidR="002D7578" w:rsidRPr="00EF1705">
        <w:rPr>
          <w:rFonts w:ascii="Times New Roman" w:hAnsi="Times New Roman" w:cs="Times New Roman"/>
          <w:b/>
          <w:i/>
        </w:rPr>
        <w:t xml:space="preserve">Table </w:t>
      </w:r>
      <w:r w:rsidR="00D93328" w:rsidRPr="00EF1705">
        <w:rPr>
          <w:rFonts w:ascii="Times New Roman" w:hAnsi="Times New Roman" w:cs="Times New Roman"/>
          <w:b/>
          <w:i/>
        </w:rPr>
        <w:t>5</w:t>
      </w:r>
      <w:r w:rsidR="002D7578" w:rsidRPr="00EF1705">
        <w:rPr>
          <w:rFonts w:ascii="Times New Roman" w:hAnsi="Times New Roman" w:cs="Times New Roman"/>
          <w:b/>
          <w:i/>
        </w:rPr>
        <w:t xml:space="preserve"> – </w:t>
      </w:r>
      <w:r w:rsidR="00F004E6" w:rsidRPr="00EF1705">
        <w:rPr>
          <w:rFonts w:ascii="Times New Roman" w:hAnsi="Times New Roman" w:cs="Times New Roman"/>
          <w:b/>
          <w:i/>
        </w:rPr>
        <w:t>Persistent cough by childcare attendance over 4 weeks of observation.</w:t>
      </w:r>
    </w:p>
    <w:tbl>
      <w:tblPr>
        <w:tblStyle w:val="PlainTable31"/>
        <w:tblW w:w="5000" w:type="pct"/>
        <w:tblLayout w:type="fixed"/>
        <w:tblLook w:val="04A0" w:firstRow="1" w:lastRow="0" w:firstColumn="1" w:lastColumn="0" w:noHBand="0" w:noVBand="1"/>
      </w:tblPr>
      <w:tblGrid>
        <w:gridCol w:w="1305"/>
        <w:gridCol w:w="1761"/>
        <w:gridCol w:w="1762"/>
        <w:gridCol w:w="1762"/>
        <w:gridCol w:w="1762"/>
        <w:gridCol w:w="1761"/>
        <w:gridCol w:w="1762"/>
        <w:gridCol w:w="1761"/>
        <w:gridCol w:w="1762"/>
      </w:tblGrid>
      <w:tr w:rsidR="00A33B1A" w:rsidRPr="00EF1705" w14:paraId="2D5F6131" w14:textId="77777777" w:rsidTr="00ED5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5" w:type="dxa"/>
            <w:tcBorders>
              <w:top w:val="single" w:sz="12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196755B" w14:textId="77777777" w:rsidR="00A33B1A" w:rsidRPr="00EF1705" w:rsidRDefault="00A33B1A" w:rsidP="009B4F3C">
            <w:pPr>
              <w:rPr>
                <w:rFonts w:ascii="Times New Roman" w:hAnsi="Times New Roman" w:cs="Times New Roman"/>
                <w:caps w:val="0"/>
              </w:rPr>
            </w:pPr>
          </w:p>
        </w:tc>
        <w:tc>
          <w:tcPr>
            <w:tcW w:w="3523" w:type="dxa"/>
            <w:gridSpan w:val="2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0F8B12A7" w14:textId="1CF5390A" w:rsidR="00A33B1A" w:rsidRPr="00EF1705" w:rsidRDefault="00A33B1A" w:rsidP="00A33B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F1705">
              <w:rPr>
                <w:rFonts w:ascii="Times New Roman" w:hAnsi="Times New Roman" w:cs="Times New Roman"/>
                <w:caps w:val="0"/>
              </w:rPr>
              <w:t>Cough persisted 1 week</w:t>
            </w:r>
          </w:p>
        </w:tc>
        <w:tc>
          <w:tcPr>
            <w:tcW w:w="3524" w:type="dxa"/>
            <w:gridSpan w:val="2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22A73445" w14:textId="28EB878A" w:rsidR="00A33B1A" w:rsidRPr="00EF1705" w:rsidRDefault="00A33B1A" w:rsidP="00A33B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F1705">
              <w:rPr>
                <w:rFonts w:ascii="Times New Roman" w:hAnsi="Times New Roman" w:cs="Times New Roman"/>
                <w:caps w:val="0"/>
              </w:rPr>
              <w:t>Cough persisted 2 weeks</w:t>
            </w:r>
          </w:p>
        </w:tc>
        <w:tc>
          <w:tcPr>
            <w:tcW w:w="3523" w:type="dxa"/>
            <w:gridSpan w:val="2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3A66ACFB" w14:textId="6EBB8DE0" w:rsidR="00A33B1A" w:rsidRPr="00EF1705" w:rsidRDefault="00A33B1A" w:rsidP="00A33B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F1705">
              <w:rPr>
                <w:rFonts w:ascii="Times New Roman" w:hAnsi="Times New Roman" w:cs="Times New Roman"/>
                <w:caps w:val="0"/>
              </w:rPr>
              <w:t>Cough persisted 3 weeks</w:t>
            </w:r>
          </w:p>
        </w:tc>
        <w:tc>
          <w:tcPr>
            <w:tcW w:w="3523" w:type="dxa"/>
            <w:gridSpan w:val="2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094EC16E" w14:textId="2C3EB4ED" w:rsidR="00A33B1A" w:rsidRPr="00EF1705" w:rsidRDefault="00A33B1A" w:rsidP="00A33B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EF1705">
              <w:rPr>
                <w:rFonts w:ascii="Times New Roman" w:hAnsi="Times New Roman" w:cs="Times New Roman"/>
                <w:caps w:val="0"/>
              </w:rPr>
              <w:t>Cough persisted 4 weeks</w:t>
            </w:r>
          </w:p>
        </w:tc>
      </w:tr>
      <w:tr w:rsidR="00A33B1A" w:rsidRPr="00EF1705" w14:paraId="3F33ABA8" w14:textId="77777777" w:rsidTr="00ED5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right w:val="none" w:sz="0" w:space="0" w:color="auto"/>
            </w:tcBorders>
            <w:shd w:val="clear" w:color="auto" w:fill="auto"/>
          </w:tcPr>
          <w:p w14:paraId="45D7244F" w14:textId="77777777" w:rsidR="00A33B1A" w:rsidRPr="00EF1705" w:rsidRDefault="00A33B1A" w:rsidP="009B4F3C">
            <w:pPr>
              <w:rPr>
                <w:rFonts w:ascii="Times New Roman" w:hAnsi="Times New Roman" w:cs="Times New Roman"/>
                <w:caps w:val="0"/>
              </w:rPr>
            </w:pPr>
          </w:p>
        </w:tc>
        <w:tc>
          <w:tcPr>
            <w:tcW w:w="3523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7C3DE919" w14:textId="077D5B61" w:rsidR="00A33B1A" w:rsidRPr="00EF1705" w:rsidRDefault="00A33B1A" w:rsidP="00ED5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Successful contact = 283/362</w:t>
            </w:r>
          </w:p>
        </w:tc>
        <w:tc>
          <w:tcPr>
            <w:tcW w:w="3524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1BAD423F" w14:textId="56FC490B" w:rsidR="00A33B1A" w:rsidRPr="00EF1705" w:rsidRDefault="00A33B1A" w:rsidP="00ED5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Successful contact = </w:t>
            </w:r>
            <w:r w:rsidR="00862837" w:rsidRPr="00EF1705">
              <w:rPr>
                <w:rFonts w:ascii="Times New Roman" w:hAnsi="Times New Roman" w:cs="Times New Roman"/>
              </w:rPr>
              <w:t>253/362</w:t>
            </w:r>
          </w:p>
        </w:tc>
        <w:tc>
          <w:tcPr>
            <w:tcW w:w="3523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626CA0B0" w14:textId="4C7695DB" w:rsidR="00A33B1A" w:rsidRPr="00EF1705" w:rsidRDefault="00A33B1A" w:rsidP="00ED5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Successful contact = </w:t>
            </w:r>
            <w:r w:rsidR="00862837" w:rsidRPr="00EF1705">
              <w:rPr>
                <w:rFonts w:ascii="Times New Roman" w:hAnsi="Times New Roman" w:cs="Times New Roman"/>
              </w:rPr>
              <w:t>245/362</w:t>
            </w:r>
          </w:p>
        </w:tc>
        <w:tc>
          <w:tcPr>
            <w:tcW w:w="3523" w:type="dxa"/>
            <w:gridSpan w:val="2"/>
            <w:shd w:val="clear" w:color="auto" w:fill="auto"/>
          </w:tcPr>
          <w:p w14:paraId="24B7EE0A" w14:textId="263B0C5E" w:rsidR="00A33B1A" w:rsidRPr="00EF1705" w:rsidRDefault="00A33B1A" w:rsidP="00ED5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Successful contact = </w:t>
            </w:r>
            <w:r w:rsidR="00862837" w:rsidRPr="00EF1705">
              <w:rPr>
                <w:rFonts w:ascii="Times New Roman" w:hAnsi="Times New Roman" w:cs="Times New Roman"/>
              </w:rPr>
              <w:t>247/362</w:t>
            </w:r>
          </w:p>
        </w:tc>
      </w:tr>
      <w:tr w:rsidR="005F0091" w:rsidRPr="00EF1705" w14:paraId="2B2EC3D4" w14:textId="77777777" w:rsidTr="00ED5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0D236DFA" w14:textId="77777777" w:rsidR="005F0091" w:rsidRPr="00EF1705" w:rsidRDefault="005F0091" w:rsidP="005F0091">
            <w:pPr>
              <w:rPr>
                <w:rFonts w:ascii="Times New Roman" w:hAnsi="Times New Roman" w:cs="Times New Roman"/>
                <w:caps w:val="0"/>
              </w:rPr>
            </w:pPr>
          </w:p>
        </w:tc>
        <w:tc>
          <w:tcPr>
            <w:tcW w:w="17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33EBB95" w14:textId="1C86F551" w:rsidR="005F0091" w:rsidRPr="00EF1705" w:rsidRDefault="005F0091" w:rsidP="005F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2EA2733" w14:textId="2A752087" w:rsidR="005F0091" w:rsidRPr="00EF1705" w:rsidRDefault="005F0091" w:rsidP="005F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BEEACBD" w14:textId="1E94247F" w:rsidR="005F0091" w:rsidRPr="00EF1705" w:rsidRDefault="005F0091" w:rsidP="005F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0C13B6" w14:textId="396E67E0" w:rsidR="005F0091" w:rsidRPr="00EF1705" w:rsidRDefault="005F0091" w:rsidP="005F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95D01C9" w14:textId="6EA0D724" w:rsidR="005F0091" w:rsidRPr="00EF1705" w:rsidRDefault="005F0091" w:rsidP="005F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6CB2866" w14:textId="704C0C43" w:rsidR="005F0091" w:rsidRPr="00EF1705" w:rsidRDefault="005F0091" w:rsidP="005F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AD98356" w14:textId="49C26699" w:rsidR="005F0091" w:rsidRPr="00EF1705" w:rsidRDefault="005F0091" w:rsidP="005F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34A0F03" w14:textId="61C63343" w:rsidR="005F0091" w:rsidRPr="00EF1705" w:rsidRDefault="005F0091" w:rsidP="005F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No</w:t>
            </w:r>
          </w:p>
        </w:tc>
      </w:tr>
      <w:tr w:rsidR="005F0091" w:rsidRPr="00EF1705" w14:paraId="1E46DAF1" w14:textId="77777777" w:rsidTr="00ED5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</w:tcPr>
          <w:p w14:paraId="3918AB01" w14:textId="1878F1FE" w:rsidR="005F0091" w:rsidRPr="00EF1705" w:rsidRDefault="005F0091" w:rsidP="005F0091">
            <w:pPr>
              <w:rPr>
                <w:rFonts w:ascii="Times New Roman" w:hAnsi="Times New Roman" w:cs="Times New Roman"/>
                <w:caps w:val="0"/>
              </w:rPr>
            </w:pPr>
            <w:r w:rsidRPr="00EF1705">
              <w:rPr>
                <w:rFonts w:ascii="Times New Roman" w:hAnsi="Times New Roman" w:cs="Times New Roman"/>
                <w:caps w:val="0"/>
              </w:rPr>
              <w:t>Not attending Childcare</w:t>
            </w:r>
          </w:p>
        </w:tc>
        <w:tc>
          <w:tcPr>
            <w:tcW w:w="1761" w:type="dxa"/>
            <w:tcBorders>
              <w:top w:val="single" w:sz="12" w:space="0" w:color="auto"/>
            </w:tcBorders>
            <w:shd w:val="clear" w:color="auto" w:fill="auto"/>
          </w:tcPr>
          <w:p w14:paraId="0265238D" w14:textId="7F57F355" w:rsidR="005F0091" w:rsidRPr="00EF1705" w:rsidRDefault="008A781F" w:rsidP="005F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0 (86.2</w:t>
            </w:r>
            <w:r w:rsidR="005F009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2" w:type="dxa"/>
            <w:tcBorders>
              <w:top w:val="single" w:sz="12" w:space="0" w:color="auto"/>
            </w:tcBorders>
            <w:shd w:val="clear" w:color="auto" w:fill="auto"/>
          </w:tcPr>
          <w:p w14:paraId="49ADBA61" w14:textId="17D98562" w:rsidR="005F0091" w:rsidRPr="00EF1705" w:rsidRDefault="008A781F" w:rsidP="005F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6 (13.8</w:t>
            </w:r>
            <w:r w:rsidR="005F009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2" w:type="dxa"/>
            <w:tcBorders>
              <w:top w:val="single" w:sz="12" w:space="0" w:color="auto"/>
            </w:tcBorders>
            <w:shd w:val="clear" w:color="auto" w:fill="auto"/>
          </w:tcPr>
          <w:p w14:paraId="28D3F7DA" w14:textId="5319D90C" w:rsidR="005F0091" w:rsidRPr="00EF1705" w:rsidRDefault="008A781F" w:rsidP="005F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9 (51.0</w:t>
            </w:r>
            <w:r w:rsidR="005F009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2" w:type="dxa"/>
            <w:tcBorders>
              <w:top w:val="single" w:sz="12" w:space="0" w:color="auto"/>
            </w:tcBorders>
            <w:shd w:val="clear" w:color="auto" w:fill="auto"/>
          </w:tcPr>
          <w:p w14:paraId="234C3C7F" w14:textId="6A3BCC25" w:rsidR="005F0091" w:rsidRPr="00EF1705" w:rsidRDefault="008A781F" w:rsidP="005F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7 (49.0</w:t>
            </w:r>
            <w:r w:rsidR="005F009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1" w:type="dxa"/>
            <w:tcBorders>
              <w:top w:val="single" w:sz="12" w:space="0" w:color="auto"/>
            </w:tcBorders>
            <w:shd w:val="clear" w:color="auto" w:fill="auto"/>
          </w:tcPr>
          <w:p w14:paraId="3EB990AE" w14:textId="0AD01A35" w:rsidR="005F0091" w:rsidRPr="00EF1705" w:rsidRDefault="005F0091" w:rsidP="006E0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40 (</w:t>
            </w:r>
            <w:r w:rsidR="008A781F" w:rsidRPr="00EF1705">
              <w:rPr>
                <w:rFonts w:ascii="Times New Roman" w:hAnsi="Times New Roman" w:cs="Times New Roman"/>
              </w:rPr>
              <w:t>40.4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2" w:type="dxa"/>
            <w:tcBorders>
              <w:top w:val="single" w:sz="12" w:space="0" w:color="auto"/>
            </w:tcBorders>
            <w:shd w:val="clear" w:color="auto" w:fill="auto"/>
          </w:tcPr>
          <w:p w14:paraId="33387234" w14:textId="083B9BB8" w:rsidR="005F0091" w:rsidRPr="00EF1705" w:rsidRDefault="005F0091" w:rsidP="005F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 xml:space="preserve">59 </w:t>
            </w:r>
            <w:r w:rsidR="008A781F" w:rsidRPr="00EF1705">
              <w:rPr>
                <w:rFonts w:ascii="Times New Roman" w:hAnsi="Times New Roman" w:cs="Times New Roman"/>
              </w:rPr>
              <w:t>(59.6</w:t>
            </w:r>
            <w:r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1" w:type="dxa"/>
            <w:tcBorders>
              <w:top w:val="single" w:sz="12" w:space="0" w:color="auto"/>
            </w:tcBorders>
            <w:shd w:val="clear" w:color="auto" w:fill="auto"/>
          </w:tcPr>
          <w:p w14:paraId="1781FC9A" w14:textId="57E8AAD6" w:rsidR="005F0091" w:rsidRPr="00EF1705" w:rsidRDefault="008A781F" w:rsidP="005F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0 (19.1</w:t>
            </w:r>
            <w:r w:rsidR="005F009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2" w:type="dxa"/>
            <w:tcBorders>
              <w:top w:val="single" w:sz="12" w:space="0" w:color="auto"/>
            </w:tcBorders>
            <w:shd w:val="clear" w:color="auto" w:fill="auto"/>
          </w:tcPr>
          <w:p w14:paraId="3136CC42" w14:textId="6E32BE40" w:rsidR="005F0091" w:rsidRPr="00EF1705" w:rsidRDefault="008A781F" w:rsidP="005F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73 (70.9</w:t>
            </w:r>
            <w:r w:rsidR="005F0091" w:rsidRPr="00EF1705">
              <w:rPr>
                <w:rFonts w:ascii="Times New Roman" w:hAnsi="Times New Roman" w:cs="Times New Roman"/>
              </w:rPr>
              <w:t>)</w:t>
            </w:r>
          </w:p>
        </w:tc>
      </w:tr>
      <w:tr w:rsidR="005F0091" w:rsidRPr="00EF1705" w14:paraId="176A739A" w14:textId="77777777" w:rsidTr="00ED50D1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1F4A16A9" w14:textId="65EBDA1E" w:rsidR="005F0091" w:rsidRPr="00EF1705" w:rsidRDefault="005F0091" w:rsidP="005F0091">
            <w:pPr>
              <w:rPr>
                <w:rFonts w:ascii="Times New Roman" w:hAnsi="Times New Roman" w:cs="Times New Roman"/>
                <w:caps w:val="0"/>
              </w:rPr>
            </w:pPr>
            <w:r w:rsidRPr="00EF1705">
              <w:rPr>
                <w:rFonts w:ascii="Times New Roman" w:hAnsi="Times New Roman" w:cs="Times New Roman"/>
                <w:caps w:val="0"/>
              </w:rPr>
              <w:t>Attending Childcare</w:t>
            </w:r>
          </w:p>
        </w:tc>
        <w:tc>
          <w:tcPr>
            <w:tcW w:w="1761" w:type="dxa"/>
            <w:shd w:val="clear" w:color="auto" w:fill="F2F2F2" w:themeFill="background1" w:themeFillShade="F2"/>
          </w:tcPr>
          <w:p w14:paraId="78541354" w14:textId="7BE3F745" w:rsidR="005F0091" w:rsidRPr="00EF1705" w:rsidRDefault="008A781F" w:rsidP="005F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2 (91.0</w:t>
            </w:r>
            <w:r w:rsidR="005F009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2" w:type="dxa"/>
            <w:shd w:val="clear" w:color="auto" w:fill="F2F2F2" w:themeFill="background1" w:themeFillShade="F2"/>
          </w:tcPr>
          <w:p w14:paraId="47F7E2F6" w14:textId="48F63F0C" w:rsidR="005F0091" w:rsidRPr="00EF1705" w:rsidRDefault="008A781F" w:rsidP="005F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 (9.0</w:t>
            </w:r>
            <w:r w:rsidR="005F009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2" w:type="dxa"/>
            <w:shd w:val="clear" w:color="auto" w:fill="F2F2F2" w:themeFill="background1" w:themeFillShade="F2"/>
          </w:tcPr>
          <w:p w14:paraId="0BCAC9DE" w14:textId="2A2EDD9B" w:rsidR="005F0091" w:rsidRPr="00EF1705" w:rsidRDefault="008A781F" w:rsidP="005F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4 (59.9</w:t>
            </w:r>
            <w:r w:rsidR="005F009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2" w:type="dxa"/>
            <w:shd w:val="clear" w:color="auto" w:fill="F2F2F2" w:themeFill="background1" w:themeFillShade="F2"/>
          </w:tcPr>
          <w:p w14:paraId="2C0D05D7" w14:textId="742D1572" w:rsidR="005F0091" w:rsidRPr="00EF1705" w:rsidRDefault="008A781F" w:rsidP="005F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3 (40.1</w:t>
            </w:r>
            <w:r w:rsidR="005F009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1" w:type="dxa"/>
            <w:shd w:val="clear" w:color="auto" w:fill="F2F2F2" w:themeFill="background1" w:themeFillShade="F2"/>
          </w:tcPr>
          <w:p w14:paraId="0AA5DBAE" w14:textId="09714BC8" w:rsidR="005F0091" w:rsidRPr="00EF1705" w:rsidRDefault="008A781F" w:rsidP="005F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6 (45.2</w:t>
            </w:r>
            <w:r w:rsidR="005F009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2" w:type="dxa"/>
            <w:shd w:val="clear" w:color="auto" w:fill="F2F2F2" w:themeFill="background1" w:themeFillShade="F2"/>
          </w:tcPr>
          <w:p w14:paraId="4A4356A8" w14:textId="77390A70" w:rsidR="005F0091" w:rsidRPr="00EF1705" w:rsidRDefault="006E085E" w:rsidP="005F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0</w:t>
            </w:r>
            <w:r w:rsidR="008A781F" w:rsidRPr="00EF1705">
              <w:rPr>
                <w:rFonts w:ascii="Times New Roman" w:hAnsi="Times New Roman" w:cs="Times New Roman"/>
              </w:rPr>
              <w:t xml:space="preserve"> (54.8</w:t>
            </w:r>
            <w:r w:rsidR="005F009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1" w:type="dxa"/>
            <w:shd w:val="clear" w:color="auto" w:fill="F2F2F2" w:themeFill="background1" w:themeFillShade="F2"/>
          </w:tcPr>
          <w:p w14:paraId="1460598E" w14:textId="49EFD77C" w:rsidR="005F0091" w:rsidRPr="00EF1705" w:rsidRDefault="008A781F" w:rsidP="005F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60 (41.</w:t>
            </w:r>
            <w:r w:rsidR="006E085E" w:rsidRPr="00EF1705">
              <w:rPr>
                <w:rFonts w:ascii="Times New Roman" w:hAnsi="Times New Roman" w:cs="Times New Roman"/>
              </w:rPr>
              <w:t>7</w:t>
            </w:r>
            <w:r w:rsidR="005F009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2" w:type="dxa"/>
            <w:shd w:val="clear" w:color="auto" w:fill="F2F2F2" w:themeFill="background1" w:themeFillShade="F2"/>
          </w:tcPr>
          <w:p w14:paraId="37F043EC" w14:textId="07E35F08" w:rsidR="005F0091" w:rsidRPr="00EF1705" w:rsidRDefault="008A781F" w:rsidP="005F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84 (58.</w:t>
            </w:r>
            <w:r w:rsidR="006E085E" w:rsidRPr="00EF1705">
              <w:rPr>
                <w:rFonts w:ascii="Times New Roman" w:hAnsi="Times New Roman" w:cs="Times New Roman"/>
              </w:rPr>
              <w:t>3</w:t>
            </w:r>
            <w:r w:rsidR="005F0091" w:rsidRPr="00EF1705">
              <w:rPr>
                <w:rFonts w:ascii="Times New Roman" w:hAnsi="Times New Roman" w:cs="Times New Roman"/>
              </w:rPr>
              <w:t>)</w:t>
            </w:r>
          </w:p>
        </w:tc>
      </w:tr>
      <w:tr w:rsidR="005F0091" w:rsidRPr="00EF1705" w14:paraId="03A4AC02" w14:textId="77777777" w:rsidTr="00ED5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right w:val="none" w:sz="0" w:space="0" w:color="auto"/>
            </w:tcBorders>
            <w:shd w:val="clear" w:color="auto" w:fill="auto"/>
          </w:tcPr>
          <w:p w14:paraId="69E19DA1" w14:textId="20737C0B" w:rsidR="005F0091" w:rsidRPr="00EF1705" w:rsidRDefault="005F0091" w:rsidP="00ED50D1">
            <w:pPr>
              <w:rPr>
                <w:rFonts w:ascii="Times New Roman" w:hAnsi="Times New Roman" w:cs="Times New Roman"/>
                <w:caps w:val="0"/>
              </w:rPr>
            </w:pPr>
            <w:r w:rsidRPr="00EF1705">
              <w:rPr>
                <w:rFonts w:ascii="Times New Roman" w:hAnsi="Times New Roman" w:cs="Times New Roman"/>
                <w:caps w:val="0"/>
              </w:rPr>
              <w:t>Total children per week</w:t>
            </w:r>
          </w:p>
        </w:tc>
        <w:tc>
          <w:tcPr>
            <w:tcW w:w="1761" w:type="dxa"/>
            <w:shd w:val="clear" w:color="auto" w:fill="auto"/>
          </w:tcPr>
          <w:p w14:paraId="0F691CA8" w14:textId="39E31684" w:rsidR="005F0091" w:rsidRPr="00EF1705" w:rsidRDefault="008A781F" w:rsidP="005F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252 (89.0</w:t>
            </w:r>
            <w:r w:rsidR="005F009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2" w:type="dxa"/>
            <w:shd w:val="clear" w:color="auto" w:fill="auto"/>
          </w:tcPr>
          <w:p w14:paraId="36D1D0C7" w14:textId="468AEE0E" w:rsidR="005F0091" w:rsidRPr="00EF1705" w:rsidRDefault="008A781F" w:rsidP="005F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31 (11.0</w:t>
            </w:r>
            <w:r w:rsidR="005F009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2" w:type="dxa"/>
            <w:shd w:val="clear" w:color="auto" w:fill="auto"/>
          </w:tcPr>
          <w:p w14:paraId="2A432D00" w14:textId="6CE96EAC" w:rsidR="005F0091" w:rsidRPr="00EF1705" w:rsidRDefault="008A781F" w:rsidP="005F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43 (56.5</w:t>
            </w:r>
            <w:r w:rsidR="005F009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2" w:type="dxa"/>
            <w:shd w:val="clear" w:color="auto" w:fill="auto"/>
          </w:tcPr>
          <w:p w14:paraId="3E46AF61" w14:textId="34F68E33" w:rsidR="005F0091" w:rsidRPr="00EF1705" w:rsidRDefault="008A781F" w:rsidP="005F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10 (43.5</w:t>
            </w:r>
            <w:r w:rsidR="005F009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1" w:type="dxa"/>
            <w:shd w:val="clear" w:color="auto" w:fill="auto"/>
          </w:tcPr>
          <w:p w14:paraId="38C303CA" w14:textId="34F2D16C" w:rsidR="005F0091" w:rsidRPr="00EF1705" w:rsidRDefault="008A781F" w:rsidP="005F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06 (43.3</w:t>
            </w:r>
            <w:r w:rsidR="005F009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2" w:type="dxa"/>
            <w:shd w:val="clear" w:color="auto" w:fill="auto"/>
          </w:tcPr>
          <w:p w14:paraId="6044FF18" w14:textId="0EA2012A" w:rsidR="005F0091" w:rsidRPr="00EF1705" w:rsidRDefault="008A781F" w:rsidP="005F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39 (56.7</w:t>
            </w:r>
            <w:r w:rsidR="005F0091" w:rsidRPr="00EF17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1" w:type="dxa"/>
            <w:shd w:val="clear" w:color="auto" w:fill="auto"/>
          </w:tcPr>
          <w:p w14:paraId="51FB358D" w14:textId="29E14527" w:rsidR="005F0091" w:rsidRPr="00EF1705" w:rsidRDefault="008A781F" w:rsidP="005F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90 (36.</w:t>
            </w:r>
            <w:r w:rsidR="005F0091" w:rsidRPr="00EF1705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762" w:type="dxa"/>
            <w:shd w:val="clear" w:color="auto" w:fill="auto"/>
          </w:tcPr>
          <w:p w14:paraId="121325FA" w14:textId="71FFA339" w:rsidR="005F0091" w:rsidRPr="00EF1705" w:rsidRDefault="008A781F" w:rsidP="005F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157 (63.</w:t>
            </w:r>
            <w:r w:rsidR="005F0091" w:rsidRPr="00EF1705">
              <w:rPr>
                <w:rFonts w:ascii="Times New Roman" w:hAnsi="Times New Roman" w:cs="Times New Roman"/>
              </w:rPr>
              <w:t>6)</w:t>
            </w:r>
          </w:p>
        </w:tc>
      </w:tr>
      <w:tr w:rsidR="005F0091" w:rsidRPr="00EF1705" w14:paraId="74DBBF62" w14:textId="77777777" w:rsidTr="00ED5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12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0E240520" w14:textId="2D4A0B2A" w:rsidR="005F0091" w:rsidRPr="00EF1705" w:rsidRDefault="005F0091" w:rsidP="005F0091">
            <w:pPr>
              <w:rPr>
                <w:rFonts w:ascii="Times New Roman" w:hAnsi="Times New Roman" w:cs="Times New Roman"/>
                <w:caps w:val="0"/>
              </w:rPr>
            </w:pPr>
            <w:r w:rsidRPr="00EF1705">
              <w:rPr>
                <w:rFonts w:ascii="Times New Roman" w:hAnsi="Times New Roman" w:cs="Times New Roman"/>
                <w:caps w:val="0"/>
              </w:rPr>
              <w:t>P-value</w:t>
            </w:r>
          </w:p>
        </w:tc>
        <w:tc>
          <w:tcPr>
            <w:tcW w:w="3523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81FF25D" w14:textId="4B5C0E1A" w:rsidR="005F0091" w:rsidRPr="00EF1705" w:rsidRDefault="005F0091" w:rsidP="005F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3524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B8035A2" w14:textId="5C7FBE77" w:rsidR="005F0091" w:rsidRPr="00EF1705" w:rsidRDefault="005F0091" w:rsidP="005F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3523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84E4B59" w14:textId="7C5FBF22" w:rsidR="005F0091" w:rsidRPr="00EF1705" w:rsidRDefault="005F0091" w:rsidP="005F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705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3523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95D2185" w14:textId="3301CEC1" w:rsidR="005F0091" w:rsidRPr="00EF1705" w:rsidRDefault="005F0091" w:rsidP="005F00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F1705">
              <w:rPr>
                <w:rFonts w:ascii="Times New Roman" w:hAnsi="Times New Roman" w:cs="Times New Roman"/>
                <w:b/>
              </w:rPr>
              <w:t>0.043</w:t>
            </w:r>
          </w:p>
        </w:tc>
      </w:tr>
    </w:tbl>
    <w:p w14:paraId="2F23C8F1" w14:textId="77777777" w:rsidR="001F5FDB" w:rsidRPr="00EF1705" w:rsidRDefault="001F5FDB" w:rsidP="002D7578">
      <w:pPr>
        <w:rPr>
          <w:rFonts w:ascii="Times New Roman" w:hAnsi="Times New Roman" w:cs="Times New Roman"/>
          <w:b/>
          <w:i/>
        </w:rPr>
      </w:pPr>
    </w:p>
    <w:p w14:paraId="08A8F937" w14:textId="2442278D" w:rsidR="004E47B4" w:rsidRPr="00EF1705" w:rsidRDefault="004E47B4" w:rsidP="000818F0">
      <w:pPr>
        <w:jc w:val="center"/>
        <w:rPr>
          <w:rFonts w:ascii="Times New Roman" w:hAnsi="Times New Roman" w:cs="Times New Roman"/>
        </w:rPr>
      </w:pPr>
    </w:p>
    <w:sectPr w:rsidR="004E47B4" w:rsidRPr="00EF1705" w:rsidSect="000818F0">
      <w:pgSz w:w="16838" w:h="11906" w:orient="landscape"/>
      <w:pgMar w:top="720" w:right="720" w:bottom="567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B5C671" w14:textId="77777777" w:rsidR="00182ADA" w:rsidRDefault="00182ADA" w:rsidP="00EF1705">
      <w:pPr>
        <w:spacing w:after="0" w:line="240" w:lineRule="auto"/>
      </w:pPr>
      <w:r>
        <w:separator/>
      </w:r>
    </w:p>
  </w:endnote>
  <w:endnote w:type="continuationSeparator" w:id="0">
    <w:p w14:paraId="2CF3C467" w14:textId="77777777" w:rsidR="00182ADA" w:rsidRDefault="00182ADA" w:rsidP="00EF1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66487777"/>
      <w:docPartObj>
        <w:docPartGallery w:val="Page Numbers (Bottom of Page)"/>
        <w:docPartUnique/>
      </w:docPartObj>
    </w:sdtPr>
    <w:sdtContent>
      <w:p w14:paraId="334B9B75" w14:textId="3439319E" w:rsidR="00EF1705" w:rsidRDefault="00EF1705" w:rsidP="00761B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29A27F" w14:textId="77777777" w:rsidR="00EF1705" w:rsidRDefault="00EF1705" w:rsidP="00EF17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96889310"/>
      <w:docPartObj>
        <w:docPartGallery w:val="Page Numbers (Bottom of Page)"/>
        <w:docPartUnique/>
      </w:docPartObj>
    </w:sdtPr>
    <w:sdtContent>
      <w:p w14:paraId="44880198" w14:textId="756F80E2" w:rsidR="00EF1705" w:rsidRDefault="00EF1705" w:rsidP="00761B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711038" w14:textId="77777777" w:rsidR="00EF1705" w:rsidRDefault="00EF1705" w:rsidP="00EF17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FD9F82" w14:textId="77777777" w:rsidR="00182ADA" w:rsidRDefault="00182ADA" w:rsidP="00EF1705">
      <w:pPr>
        <w:spacing w:after="0" w:line="240" w:lineRule="auto"/>
      </w:pPr>
      <w:r>
        <w:separator/>
      </w:r>
    </w:p>
  </w:footnote>
  <w:footnote w:type="continuationSeparator" w:id="0">
    <w:p w14:paraId="3EC0638E" w14:textId="77777777" w:rsidR="00182ADA" w:rsidRDefault="00182ADA" w:rsidP="00EF17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A829D5"/>
    <w:multiLevelType w:val="hybridMultilevel"/>
    <w:tmpl w:val="EF0EAD30"/>
    <w:lvl w:ilvl="0" w:tplc="04DE28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7642B3"/>
    <w:multiLevelType w:val="hybridMultilevel"/>
    <w:tmpl w:val="9BB87D28"/>
    <w:lvl w:ilvl="0" w:tplc="A90E0CC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erry-Ann O'Grady">
    <w15:presenceInfo w15:providerId="None" w15:userId="Kerry-Ann O'Grad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E2D"/>
    <w:rsid w:val="00075191"/>
    <w:rsid w:val="000803DA"/>
    <w:rsid w:val="000818F0"/>
    <w:rsid w:val="00091A39"/>
    <w:rsid w:val="000C4DF3"/>
    <w:rsid w:val="000D54CA"/>
    <w:rsid w:val="000D58B1"/>
    <w:rsid w:val="000D72BC"/>
    <w:rsid w:val="0010060D"/>
    <w:rsid w:val="0010679F"/>
    <w:rsid w:val="00122618"/>
    <w:rsid w:val="001351BA"/>
    <w:rsid w:val="0016535A"/>
    <w:rsid w:val="001707A2"/>
    <w:rsid w:val="0017449E"/>
    <w:rsid w:val="00182ADA"/>
    <w:rsid w:val="001A64A0"/>
    <w:rsid w:val="001B2ED6"/>
    <w:rsid w:val="001D16E1"/>
    <w:rsid w:val="001D5781"/>
    <w:rsid w:val="001F5FDB"/>
    <w:rsid w:val="00234DD6"/>
    <w:rsid w:val="00244C3D"/>
    <w:rsid w:val="00253EBF"/>
    <w:rsid w:val="0028565A"/>
    <w:rsid w:val="00286D51"/>
    <w:rsid w:val="002A23DD"/>
    <w:rsid w:val="002B5A45"/>
    <w:rsid w:val="002D7578"/>
    <w:rsid w:val="002E1B42"/>
    <w:rsid w:val="0030030F"/>
    <w:rsid w:val="00323CE4"/>
    <w:rsid w:val="00327646"/>
    <w:rsid w:val="0033650B"/>
    <w:rsid w:val="003506B8"/>
    <w:rsid w:val="0036583E"/>
    <w:rsid w:val="00367CEC"/>
    <w:rsid w:val="00391FD9"/>
    <w:rsid w:val="003C68F3"/>
    <w:rsid w:val="003D679E"/>
    <w:rsid w:val="003E675A"/>
    <w:rsid w:val="003E7187"/>
    <w:rsid w:val="003F5295"/>
    <w:rsid w:val="004079D0"/>
    <w:rsid w:val="00411622"/>
    <w:rsid w:val="004120CA"/>
    <w:rsid w:val="00417C85"/>
    <w:rsid w:val="00424FC5"/>
    <w:rsid w:val="00441286"/>
    <w:rsid w:val="00457E27"/>
    <w:rsid w:val="004957B5"/>
    <w:rsid w:val="004A3FFA"/>
    <w:rsid w:val="004B2E0C"/>
    <w:rsid w:val="004C3022"/>
    <w:rsid w:val="004C3DC2"/>
    <w:rsid w:val="004E47B4"/>
    <w:rsid w:val="00513235"/>
    <w:rsid w:val="00514D20"/>
    <w:rsid w:val="005217AB"/>
    <w:rsid w:val="005A24A8"/>
    <w:rsid w:val="005A7AA0"/>
    <w:rsid w:val="005C5683"/>
    <w:rsid w:val="005C7AAD"/>
    <w:rsid w:val="005F0091"/>
    <w:rsid w:val="006259F4"/>
    <w:rsid w:val="00652948"/>
    <w:rsid w:val="006B0DCE"/>
    <w:rsid w:val="006E085E"/>
    <w:rsid w:val="00704BF6"/>
    <w:rsid w:val="007174FD"/>
    <w:rsid w:val="00755E7F"/>
    <w:rsid w:val="00761947"/>
    <w:rsid w:val="0076789D"/>
    <w:rsid w:val="0077013A"/>
    <w:rsid w:val="007803CC"/>
    <w:rsid w:val="0078668E"/>
    <w:rsid w:val="00787522"/>
    <w:rsid w:val="007B36AA"/>
    <w:rsid w:val="007E3A99"/>
    <w:rsid w:val="008605D4"/>
    <w:rsid w:val="00862837"/>
    <w:rsid w:val="008706B6"/>
    <w:rsid w:val="008831E4"/>
    <w:rsid w:val="00892241"/>
    <w:rsid w:val="0089536B"/>
    <w:rsid w:val="008975B7"/>
    <w:rsid w:val="008A781F"/>
    <w:rsid w:val="008D7788"/>
    <w:rsid w:val="008E1717"/>
    <w:rsid w:val="008E3620"/>
    <w:rsid w:val="00924DAF"/>
    <w:rsid w:val="00927CB0"/>
    <w:rsid w:val="00933CB8"/>
    <w:rsid w:val="00933F47"/>
    <w:rsid w:val="0094554D"/>
    <w:rsid w:val="00946BD0"/>
    <w:rsid w:val="00952324"/>
    <w:rsid w:val="00967B2B"/>
    <w:rsid w:val="009836CA"/>
    <w:rsid w:val="00996433"/>
    <w:rsid w:val="009965EB"/>
    <w:rsid w:val="00996CA1"/>
    <w:rsid w:val="0099701B"/>
    <w:rsid w:val="009A6CA5"/>
    <w:rsid w:val="009B4F3C"/>
    <w:rsid w:val="009B4F3F"/>
    <w:rsid w:val="009D3A1D"/>
    <w:rsid w:val="009D4D41"/>
    <w:rsid w:val="009F67CB"/>
    <w:rsid w:val="00A0230B"/>
    <w:rsid w:val="00A33B1A"/>
    <w:rsid w:val="00A9021A"/>
    <w:rsid w:val="00A960E1"/>
    <w:rsid w:val="00AB23B4"/>
    <w:rsid w:val="00AB6B6E"/>
    <w:rsid w:val="00AE3189"/>
    <w:rsid w:val="00AE4177"/>
    <w:rsid w:val="00AE4DF6"/>
    <w:rsid w:val="00AF2DB0"/>
    <w:rsid w:val="00B239EB"/>
    <w:rsid w:val="00B4296D"/>
    <w:rsid w:val="00B46872"/>
    <w:rsid w:val="00B84A7A"/>
    <w:rsid w:val="00B95E87"/>
    <w:rsid w:val="00BA2279"/>
    <w:rsid w:val="00BA71E4"/>
    <w:rsid w:val="00BB1608"/>
    <w:rsid w:val="00BD41C1"/>
    <w:rsid w:val="00BF25C6"/>
    <w:rsid w:val="00C14D1D"/>
    <w:rsid w:val="00C17338"/>
    <w:rsid w:val="00C37174"/>
    <w:rsid w:val="00C466D4"/>
    <w:rsid w:val="00C704FC"/>
    <w:rsid w:val="00C72EB2"/>
    <w:rsid w:val="00C7759D"/>
    <w:rsid w:val="00CA75A8"/>
    <w:rsid w:val="00CD54C9"/>
    <w:rsid w:val="00D07A59"/>
    <w:rsid w:val="00D103A7"/>
    <w:rsid w:val="00D14F94"/>
    <w:rsid w:val="00D345A3"/>
    <w:rsid w:val="00D61733"/>
    <w:rsid w:val="00D82458"/>
    <w:rsid w:val="00D86C3C"/>
    <w:rsid w:val="00D93328"/>
    <w:rsid w:val="00D9429B"/>
    <w:rsid w:val="00DC4FCC"/>
    <w:rsid w:val="00DD25D4"/>
    <w:rsid w:val="00E03880"/>
    <w:rsid w:val="00E14996"/>
    <w:rsid w:val="00E45850"/>
    <w:rsid w:val="00E52E2D"/>
    <w:rsid w:val="00E54C1D"/>
    <w:rsid w:val="00EA1066"/>
    <w:rsid w:val="00ED50D1"/>
    <w:rsid w:val="00EF1705"/>
    <w:rsid w:val="00F004E6"/>
    <w:rsid w:val="00F055DE"/>
    <w:rsid w:val="00F547BE"/>
    <w:rsid w:val="00F65A7B"/>
    <w:rsid w:val="00F67876"/>
    <w:rsid w:val="00FA302E"/>
    <w:rsid w:val="00FE7967"/>
    <w:rsid w:val="00FF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E47C7"/>
  <w15:docId w15:val="{DAAA537C-0924-4AFF-9E8C-BDAF431DF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2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6F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F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F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F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F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F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F6A"/>
    <w:rPr>
      <w:rFonts w:ascii="Segoe UI" w:hAnsi="Segoe UI" w:cs="Segoe UI"/>
      <w:sz w:val="18"/>
      <w:szCs w:val="18"/>
    </w:rPr>
  </w:style>
  <w:style w:type="table" w:customStyle="1" w:styleId="ListTable1Light-Accent11">
    <w:name w:val="List Table 1 Light - Accent 11"/>
    <w:basedOn w:val="TableNormal"/>
    <w:uiPriority w:val="46"/>
    <w:rsid w:val="008E1717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ghtShading-Accent1">
    <w:name w:val="Light Shading Accent 1"/>
    <w:basedOn w:val="TableNormal"/>
    <w:uiPriority w:val="60"/>
    <w:rsid w:val="008E1717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8E1717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">
    <w:name w:val="Light Shading"/>
    <w:basedOn w:val="TableNormal"/>
    <w:uiPriority w:val="60"/>
    <w:rsid w:val="008E17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24FC5"/>
    <w:pPr>
      <w:ind w:left="720"/>
      <w:contextualSpacing/>
    </w:pPr>
  </w:style>
  <w:style w:type="table" w:customStyle="1" w:styleId="PlainTable31">
    <w:name w:val="Plain Table 31"/>
    <w:basedOn w:val="TableNormal"/>
    <w:uiPriority w:val="43"/>
    <w:rsid w:val="002D7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78668E"/>
    <w:pPr>
      <w:spacing w:after="0" w:line="240" w:lineRule="auto"/>
    </w:pPr>
  </w:style>
  <w:style w:type="table" w:styleId="ListTable1Light-Accent1">
    <w:name w:val="List Table 1 Light Accent 1"/>
    <w:basedOn w:val="TableNormal"/>
    <w:uiPriority w:val="46"/>
    <w:rsid w:val="00D93328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3328"/>
    <w:rPr>
      <w:rFonts w:eastAsiaTheme="minorHAnsi"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3328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93328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93328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93328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93328"/>
    <w:rPr>
      <w:rFonts w:eastAsiaTheme="minorHAns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F17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296</Words>
  <Characters>15401</Characters>
  <Application>Microsoft Office Word</Application>
  <DocSecurity>0</DocSecurity>
  <Lines>2356</Lines>
  <Paragraphs>16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Queensland University of Technology</Company>
  <LinksUpToDate>false</LinksUpToDate>
  <CharactersWithSpaces>171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Au-Yeung</dc:creator>
  <cp:keywords/>
  <dc:description/>
  <cp:lastModifiedBy>Kerry-Ann O'Grady</cp:lastModifiedBy>
  <cp:revision>4</cp:revision>
  <cp:lastPrinted>2019-05-10T00:56:00Z</cp:lastPrinted>
  <dcterms:created xsi:type="dcterms:W3CDTF">2020-03-03T01:33:00Z</dcterms:created>
  <dcterms:modified xsi:type="dcterms:W3CDTF">2020-03-03T01:33:00Z</dcterms:modified>
  <cp:category/>
</cp:coreProperties>
</file>